
<file path=[Content_Types].xml><?xml version="1.0" encoding="utf-8"?>
<Types xmlns="http://schemas.openxmlformats.org/package/2006/content-types">
  <Override PartName="/_rels/.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numbering.xml" ContentType="application/vnd.openxmlformats-officedocument.wordprocessingml.numbering+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Title"/>
        <w:spacing w:lineRule="auto" w:line="360" w:before="480" w:after="240"/>
        <w:jc w:val="both"/>
        <w:rPr>
          <w:rFonts w:ascii="Calibri" w:hAnsi="Calibri" w:eastAsia="Times New Roman" w:cs="Calibri"/>
          <w:color w:val="0070C0"/>
        </w:rPr>
      </w:pPr>
      <w:r>
        <w:rPr>
          <w:rFonts w:eastAsia="Times New Roman" w:cs="Calibri" w:ascii="Calibri" w:hAnsi="Calibri"/>
          <w:color w:val="0070C0"/>
        </w:rPr>
        <w:t>Somnotate: A probabilistic sleep stage classifier for studying vigilance state transitions</w:t>
      </w:r>
    </w:p>
    <w:p>
      <w:pPr>
        <w:pStyle w:val="Author"/>
        <w:spacing w:lineRule="auto" w:line="480"/>
        <w:jc w:val="both"/>
        <w:rPr/>
      </w:pPr>
      <w:r>
        <w:rPr/>
        <w:t>Paul J. N. Brodersen</w:t>
      </w:r>
      <w:r>
        <w:rPr>
          <w:vertAlign w:val="superscript"/>
        </w:rPr>
        <w:t>1</w:t>
      </w:r>
      <w:r>
        <w:rPr/>
        <w:t>, Hannah Alfonsa</w:t>
      </w:r>
      <w:r>
        <w:rPr>
          <w:vertAlign w:val="superscript"/>
        </w:rPr>
        <w:t>1</w:t>
      </w:r>
      <w:r>
        <w:rPr/>
        <w:t>, Lukas B. Krone</w:t>
      </w:r>
      <w:r>
        <w:rPr>
          <w:vertAlign w:val="superscript"/>
        </w:rPr>
        <w:t>2</w:t>
      </w:r>
      <w:r>
        <w:rPr/>
        <w:t>, Cristina Blanco-Duque</w:t>
      </w:r>
      <w:r>
        <w:rPr>
          <w:vertAlign w:val="superscript"/>
        </w:rPr>
        <w:t>2</w:t>
      </w:r>
      <w:r>
        <w:rPr/>
        <w:t>, Angus S. Fisk</w:t>
      </w:r>
      <w:r>
        <w:rPr>
          <w:vertAlign w:val="superscript"/>
        </w:rPr>
        <w:t>3</w:t>
      </w:r>
      <w:r>
        <w:rPr/>
        <w:t>, Sarah J. Flaherty</w:t>
      </w:r>
      <w:r>
        <w:rPr>
          <w:vertAlign w:val="superscript"/>
        </w:rPr>
        <w:t>2</w:t>
      </w:r>
      <w:r>
        <w:rPr/>
        <w:t>, Mathilde C. C. Guillaumin</w:t>
      </w:r>
      <w:r>
        <w:rPr>
          <w:vertAlign w:val="superscript"/>
        </w:rPr>
        <w:t>3,4,5</w:t>
      </w:r>
      <w:r>
        <w:rPr/>
        <w:t>, Yi-Ge Huang</w:t>
      </w:r>
      <w:r>
        <w:rPr>
          <w:vertAlign w:val="superscript"/>
        </w:rPr>
        <w:t>2</w:t>
      </w:r>
      <w:r>
        <w:rPr/>
        <w:t>, Martin C. Kahn</w:t>
      </w:r>
      <w:r>
        <w:rPr>
          <w:vertAlign w:val="superscript"/>
        </w:rPr>
        <w:t>2</w:t>
      </w:r>
      <w:r>
        <w:rPr/>
        <w:t>, Laura E. McKillop</w:t>
      </w:r>
      <w:r>
        <w:rPr>
          <w:vertAlign w:val="superscript"/>
        </w:rPr>
        <w:t>2</w:t>
      </w:r>
      <w:r>
        <w:rPr/>
        <w:t>, Linus Milinski</w:t>
      </w:r>
      <w:r>
        <w:rPr>
          <w:vertAlign w:val="superscript"/>
        </w:rPr>
        <w:t>2</w:t>
      </w:r>
      <w:r>
        <w:rPr/>
        <w:t>, Lewis Taylor</w:t>
      </w:r>
      <w:r>
        <w:rPr>
          <w:vertAlign w:val="superscript"/>
        </w:rPr>
        <w:t>3</w:t>
      </w:r>
      <w:r>
        <w:rPr/>
        <w:t>, Christopher W. Thomas</w:t>
      </w:r>
      <w:r>
        <w:rPr>
          <w:vertAlign w:val="superscript"/>
        </w:rPr>
        <w:t>2</w:t>
      </w:r>
      <w:r>
        <w:rPr/>
        <w:t>, Tomoko Yamagata</w:t>
      </w:r>
      <w:r>
        <w:rPr>
          <w:vertAlign w:val="superscript"/>
        </w:rPr>
        <w:t>3</w:t>
      </w:r>
      <w:r>
        <w:rPr/>
        <w:t>, Russell G. Foster</w:t>
      </w:r>
      <w:r>
        <w:rPr>
          <w:vertAlign w:val="superscript"/>
        </w:rPr>
        <w:t>4</w:t>
      </w:r>
      <w:r>
        <w:rPr/>
        <w:t>, Vladyslav V. Vyazovskiy</w:t>
      </w:r>
      <w:r>
        <w:rPr>
          <w:vertAlign w:val="superscript"/>
        </w:rPr>
        <w:t>2</w:t>
      </w:r>
      <w:r>
        <w:rPr/>
        <w:t>, Colin J. Akerman</w:t>
      </w:r>
      <w:r>
        <w:rPr>
          <w:vertAlign w:val="superscript"/>
        </w:rPr>
        <w:t>1</w:t>
      </w:r>
    </w:p>
    <w:p>
      <w:pPr>
        <w:pStyle w:val="Author"/>
        <w:spacing w:lineRule="auto" w:line="480"/>
        <w:jc w:val="both"/>
        <w:rPr>
          <w:vertAlign w:val="superscript"/>
        </w:rPr>
      </w:pPr>
      <w:r>
        <w:rPr>
          <w:vertAlign w:val="superscript"/>
        </w:rPr>
      </w:r>
    </w:p>
    <w:p>
      <w:pPr>
        <w:pStyle w:val="TextBody"/>
        <w:spacing w:lineRule="auto" w:line="480"/>
        <w:jc w:val="both"/>
        <w:rPr/>
      </w:pPr>
      <w:r>
        <w:rPr>
          <w:rFonts w:ascii="Calibri" w:hAnsi="Calibri"/>
          <w:b/>
          <w:bCs/>
          <w:i/>
          <w:iCs/>
        </w:rPr>
        <w:t xml:space="preserve">1 </w:t>
      </w:r>
      <w:r>
        <w:rPr>
          <w:rFonts w:cs="Calibri" w:ascii="Calibri" w:hAnsi="Calibri"/>
        </w:rPr>
        <w:t>Department of Pharmacology, University of Oxford; Mansfield Road, Oxford, UK.</w:t>
      </w:r>
      <w:r>
        <w:rPr>
          <w:rFonts w:ascii="Calibri" w:hAnsi="Calibri"/>
          <w:i/>
          <w:iCs/>
        </w:rPr>
        <w:br/>
      </w:r>
      <w:r>
        <w:rPr>
          <w:rFonts w:ascii="Calibri" w:hAnsi="Calibri"/>
          <w:b/>
          <w:bCs/>
          <w:i/>
          <w:iCs/>
        </w:rPr>
        <w:t>2</w:t>
      </w:r>
      <w:r>
        <w:rPr>
          <w:rFonts w:ascii="Calibri" w:hAnsi="Calibri"/>
          <w:i/>
          <w:iCs/>
        </w:rPr>
        <w:t xml:space="preserve"> </w:t>
      </w:r>
      <w:r>
        <w:rPr>
          <w:rFonts w:cs="Calibri" w:ascii="Calibri" w:hAnsi="Calibri"/>
        </w:rPr>
        <w:t>Department of Physiology, Anatomy and Genetics, University of Oxford; Parks Road, Oxford, UK.</w:t>
      </w:r>
    </w:p>
    <w:p>
      <w:pPr>
        <w:pStyle w:val="TextBody"/>
        <w:spacing w:lineRule="auto" w:line="480"/>
        <w:jc w:val="both"/>
        <w:rPr/>
      </w:pPr>
      <w:r>
        <w:rPr>
          <w:rFonts w:cs="Calibri" w:ascii="Calibri" w:hAnsi="Calibri"/>
          <w:b/>
          <w:bCs/>
          <w:i/>
          <w:iCs/>
        </w:rPr>
        <w:t>3</w:t>
      </w:r>
      <w:r>
        <w:rPr>
          <w:rFonts w:cs="Calibri" w:ascii="Calibri" w:hAnsi="Calibri"/>
        </w:rPr>
        <w:t xml:space="preserve"> Nuffield Department of Clinical Neurosciences, University of Oxford; Level 6, West Wing, John Radcliffe Hospital, Oxford, UK.</w:t>
      </w:r>
    </w:p>
    <w:p>
      <w:pPr>
        <w:pStyle w:val="TextBody"/>
        <w:spacing w:lineRule="auto" w:line="480"/>
        <w:jc w:val="both"/>
        <w:rPr/>
      </w:pPr>
      <w:r>
        <w:rPr>
          <w:rFonts w:cs="Calibri" w:ascii="Calibri" w:hAnsi="Calibri"/>
          <w:b/>
          <w:bCs/>
          <w:i/>
          <w:iCs/>
        </w:rPr>
        <w:t>4</w:t>
      </w:r>
      <w:r>
        <w:rPr>
          <w:rFonts w:cs="Calibri" w:ascii="Calibri" w:hAnsi="Calibri"/>
        </w:rPr>
        <w:t xml:space="preserve"> Sleep and Circadian Neuroscience Institute, University of Oxford; Parks Road, Oxford, UK.</w:t>
      </w:r>
    </w:p>
    <w:p>
      <w:pPr>
        <w:pStyle w:val="TextBody"/>
        <w:spacing w:lineRule="auto" w:line="480"/>
        <w:jc w:val="both"/>
        <w:rPr/>
      </w:pPr>
      <w:r>
        <w:rPr>
          <w:rFonts w:cs="Calibri" w:ascii="Calibri" w:hAnsi="Calibri"/>
          <w:b/>
          <w:bCs/>
          <w:i/>
          <w:iCs/>
        </w:rPr>
        <w:t>5</w:t>
      </w:r>
      <w:r>
        <w:rPr>
          <w:rFonts w:cs="Calibri" w:ascii="Calibri" w:hAnsi="Calibri"/>
        </w:rPr>
        <w:t xml:space="preserve"> Institute for Neuroscience, Department of Health Sciences and Technology, ETH Zurich; Schorenstrasse 16, Schwerzenbach, Switzerland.</w:t>
      </w:r>
      <w:r>
        <w:br w:type="page"/>
      </w:r>
    </w:p>
    <w:p>
      <w:pPr>
        <w:pStyle w:val="Heading1"/>
        <w:numPr>
          <w:ilvl w:val="0"/>
          <w:numId w:val="2"/>
        </w:numPr>
        <w:rPr>
          <w:rFonts w:ascii="Calibri light" w:hAnsi="Calibri light"/>
          <w:color w:val="5B9BD5"/>
        </w:rPr>
      </w:pPr>
      <w:r>
        <w:rPr>
          <w:rFonts w:ascii="Calibri light" w:hAnsi="Calibri light"/>
          <w:color w:val="5B9BD5"/>
        </w:rPr>
        <w:t>Supplementary Information</w:t>
      </w:r>
      <w:r>
        <w:rPr>
          <w:rFonts w:eastAsia="Calibri" w:ascii="Calibri light" w:hAnsi="Calibri light"/>
          <w:b/>
          <w:bCs/>
          <w:color w:val="5B9BD5"/>
        </w:rPr>
        <w:t xml:space="preserve">: </w:t>
      </w:r>
      <w:r>
        <w:rPr>
          <w:rFonts w:ascii="Calibri light" w:hAnsi="Calibri light"/>
          <w:color w:val="5B9BD5"/>
        </w:rPr>
        <w:t>Appendix S1</w:t>
      </w:r>
    </w:p>
    <w:p>
      <w:pPr>
        <w:pStyle w:val="Heading2"/>
        <w:numPr>
          <w:ilvl w:val="0"/>
          <w:numId w:val="3"/>
        </w:numPr>
        <w:spacing w:lineRule="auto" w:line="480"/>
        <w:jc w:val="both"/>
        <w:rPr/>
      </w:pPr>
      <w:r>
        <w:rPr/>
        <w:t>Unbiased and precise assessment of automated and manual sleep annotation</w:t>
      </w:r>
    </w:p>
    <w:p>
      <w:pPr>
        <w:pStyle w:val="FirstParagraph"/>
        <w:numPr>
          <w:ilvl w:val="0"/>
          <w:numId w:val="3"/>
        </w:numPr>
        <w:spacing w:lineRule="auto" w:line="480"/>
        <w:jc w:val="both"/>
        <w:rPr/>
      </w:pPr>
      <w:r>
        <w:rPr/>
        <w:t>The performance of sleep stage classifiers is typically measured by computing their agreement with two independent manual annotations. Performance is evaluated as the average agreement of the automated annotation with each of the two manual annotations, and this average is then compared to the level of agreement between the two manual annotations. This subtle difference in how manual and automated annotations are compared can lead to systematic biases in favour of the automated annotation. For example, assume that one manual annotation is perfectly accurate but the other manual annotation misclassifies half of the data. The inter-rater agreement between manual annotations is calculated as 1 * 0.5 = 0.5. Now assume that the automated annotation has exactly the average accuracy of the two manual annotations, i.e. 0.75. The average agreement with the two manual annotations will be (1 * 0.75 + 0.5 * 0.75) / 2 = 0.5625. In other words, the automated annotation will appear to be more than 10% better than the manual annotations, even though its accuracy was exactly average. Conversely, to achieve an average agreement score of 0.5, the automated annotation would only need to have an accuracy of 0.667, i.e. it could be 10% less accurate than the mean manual accuracy, while still achieving the same agreement between manual annotations.</w:t>
      </w:r>
    </w:p>
    <w:p>
      <w:pPr>
        <w:pStyle w:val="TextBody"/>
        <w:numPr>
          <w:ilvl w:val="0"/>
          <w:numId w:val="3"/>
        </w:numPr>
        <w:spacing w:lineRule="auto" w:line="480"/>
        <w:jc w:val="both"/>
        <w:rPr/>
      </w:pPr>
      <w:r>
        <w:rPr/>
        <w:t>For these reasons, we were keen to compare automated annotations to a majority-vote consensus derived from multiple independent manual annotations. We asked ten experienced sleep researchers (</w:t>
      </w:r>
      <w:r>
        <w:rPr>
          <w:b/>
          <w:bCs/>
        </w:rPr>
        <w:t xml:space="preserve">S1 </w:t>
      </w:r>
      <w:r>
        <w:rPr>
          <w:b/>
          <w:bCs/>
        </w:rPr>
        <w:t>Table</w:t>
      </w:r>
      <w:r>
        <w:rPr/>
        <w:t>) to annotate awake, NREM, and REM states from the same 12-hour data set based on simultaneous recordings of an anterior EEG, posterior EEG, and EMG in a freely behaving mouse (Materials and methods). This enabled us to generate consensus annotations based on multiple independent manual annotations (</w:t>
      </w:r>
      <w:r>
        <w:rPr>
          <w:rFonts w:eastAsia="AR PL SungtiL GB" w:cs="Lohit Devanagari"/>
          <w:b/>
          <w:bCs/>
          <w:color w:val="auto"/>
          <w:kern w:val="2"/>
          <w:sz w:val="24"/>
          <w:szCs w:val="24"/>
          <w:lang w:val="en-GB" w:eastAsia="zh-CN" w:bidi="hi-IN"/>
        </w:rPr>
        <w:t>S5</w:t>
      </w:r>
      <w:r>
        <w:rPr>
          <w:b/>
        </w:rPr>
        <w:t xml:space="preserve">A-C </w:t>
      </w:r>
      <w:r>
        <w:rPr>
          <w:b/>
        </w:rPr>
        <w:t>Fig</w:t>
      </w:r>
      <w:r>
        <w:rPr/>
        <w:t>). First, we assessed the accuracy of each annotation against the consensus of the other nine annotations. This revealed that although the overall accuracy of the annotations was high, individual annotations varied in terms of how closely they matched the consensus of the other annotations (</w:t>
      </w:r>
      <w:r>
        <w:rPr>
          <w:rFonts w:eastAsia="AR PL SungtiL GB" w:cs="Lohit Devanagari"/>
          <w:b/>
          <w:bCs/>
          <w:color w:val="auto"/>
          <w:kern w:val="2"/>
          <w:sz w:val="24"/>
          <w:szCs w:val="24"/>
          <w:lang w:val="en-GB" w:eastAsia="zh-CN" w:bidi="hi-IN"/>
        </w:rPr>
        <w:t>S5</w:t>
      </w:r>
      <w:r>
        <w:rPr>
          <w:b/>
        </w:rPr>
        <w:t xml:space="preserve">C-D </w:t>
      </w:r>
      <w:r>
        <w:rPr>
          <w:b/>
        </w:rPr>
        <w:t>Fig</w:t>
      </w:r>
      <w:r>
        <w:rPr/>
        <w:t>). This variance would cause systematic bias if one was to rely upon the level of agreement between just two manual annotations (see above). We were also keen to assess how precisely the agreement between any two annotators is able to capture the mean accuracy of both manual annotations. We therefore compared the inter-rater agreement for each pair of annotations to the mean of their accuracies based on the majority-vote consensus of the remaining eight annotations (serving as a proxy for ground truth). Whilst there was a statistically significant linear relationship between inter-rater agreement and the mean accuracy of the two annotations, the relationship was weak (R</w:t>
      </w:r>
      <w:r>
        <w:rPr>
          <w:vertAlign w:val="superscript"/>
        </w:rPr>
        <w:t>2</w:t>
      </w:r>
      <w:r>
        <w:rPr/>
        <w:t xml:space="preserve"> = 0.25; </w:t>
      </w:r>
      <w:r>
        <w:rPr>
          <w:rFonts w:eastAsia="AR PL SungtiL GB" w:cs="Lohit Devanagari"/>
          <w:b/>
          <w:bCs/>
          <w:color w:val="auto"/>
          <w:kern w:val="2"/>
          <w:sz w:val="24"/>
          <w:szCs w:val="24"/>
          <w:lang w:val="en-GB" w:eastAsia="zh-CN" w:bidi="hi-IN"/>
        </w:rPr>
        <w:t>S5</w:t>
      </w:r>
      <w:r>
        <w:rPr>
          <w:b/>
        </w:rPr>
        <w:t xml:space="preserve">E </w:t>
      </w:r>
      <w:r>
        <w:rPr>
          <w:b/>
        </w:rPr>
        <w:t>Fig</w:t>
      </w:r>
      <w:r>
        <w:rPr/>
        <w:t xml:space="preserve">). </w:t>
      </w:r>
    </w:p>
    <w:p>
      <w:pPr>
        <w:pStyle w:val="TextBody"/>
        <w:numPr>
          <w:ilvl w:val="0"/>
          <w:numId w:val="3"/>
        </w:numPr>
        <w:spacing w:lineRule="auto" w:line="480"/>
        <w:jc w:val="both"/>
        <w:rPr/>
      </w:pPr>
      <w:r>
        <w:rPr/>
        <w:t>To assess the quality of manual and automated annotations in an unbiased and more precise way, we compared the annotations to the consensus of multiple independent manual annotations. This comparison is unbiased as both the manual and automated annotations are assessed in exactly the same way. We confirmed that it is also a more precise measure, as the spread of performance estimates of manual annotations was smaller when using the consensus of three independent manual annotations to assess the accuracy of a fourth annotation, than when using a single other annotation as a point of reference (p &lt; 0.01, Wilcoxon signed rank test</w:t>
      </w:r>
      <w:r>
        <w:rPr>
          <w:bCs/>
        </w:rPr>
        <w:t>;</w:t>
      </w:r>
      <w:r>
        <w:rPr>
          <w:b/>
          <w:bCs/>
        </w:rPr>
        <w:t xml:space="preserve"> </w:t>
      </w:r>
      <w:r>
        <w:rPr>
          <w:rFonts w:eastAsia="AR PL SungtiL GB" w:cs="Lohit Devanagari"/>
          <w:b/>
          <w:bCs/>
          <w:color w:val="auto"/>
          <w:kern w:val="2"/>
          <w:sz w:val="24"/>
          <w:szCs w:val="24"/>
          <w:lang w:val="en-GB" w:eastAsia="zh-CN" w:bidi="hi-IN"/>
        </w:rPr>
        <w:t>S5</w:t>
      </w:r>
      <w:r>
        <w:rPr>
          <w:b/>
          <w:bCs/>
        </w:rPr>
        <w:t xml:space="preserve">F </w:t>
      </w:r>
      <w:r>
        <w:rPr>
          <w:b/>
          <w:bCs/>
        </w:rPr>
        <w:t>Fig</w:t>
      </w:r>
      <w:r>
        <w:rPr/>
        <w:t xml:space="preserve">). Finally, to estimate the minimum number of manual annotations required to achieve a high quality consensus sequence, we determined the consensus sequence of five annotations by majority-vote. Using either one, three or all five of the remaining unused annotations, we constructed a second consensus sequence, and computed the agreement between the two and then repeated this process for all possible combinations. On average, any individual manual annotation matched a consensus of five sequences for 92.5% </w:t>
      </w:r>
      <w:bookmarkStart w:id="0" w:name="__DdeLink__648_3577056821"/>
      <w:r>
        <w:rPr/>
        <w:t>±</w:t>
      </w:r>
      <w:bookmarkEnd w:id="0"/>
      <w:r>
        <w:rPr/>
        <w:t xml:space="preserve"> 1.3% of the data (mean ± standard deviation), whereas a consensus of three annotations already significantly increased the agreement by 2.2% ± 1.5% (agreement 94.7% ± 0.8%; p &lt; 0.01, Mann-Whitney rank te</w:t>
      </w:r>
      <w:bookmarkStart w:id="1" w:name="__DdeLink__2086_29425463361"/>
      <w:bookmarkEnd w:id="1"/>
      <w:r>
        <w:rPr/>
        <w:t>st;</w:t>
      </w:r>
      <w:r>
        <w:rPr>
          <w:b/>
        </w:rPr>
        <w:t xml:space="preserve"> </w:t>
      </w:r>
      <w:r>
        <w:rPr>
          <w:rFonts w:eastAsia="AR PL SungtiL GB" w:cs="Lohit Devanagari"/>
          <w:b/>
          <w:color w:val="auto"/>
          <w:kern w:val="2"/>
          <w:sz w:val="24"/>
          <w:szCs w:val="24"/>
          <w:lang w:val="en-GB" w:eastAsia="zh-CN" w:bidi="hi-IN"/>
        </w:rPr>
        <w:t>S5</w:t>
      </w:r>
      <w:r>
        <w:rPr>
          <w:b/>
          <w:bCs/>
        </w:rPr>
        <w:t xml:space="preserve">G </w:t>
      </w:r>
      <w:r>
        <w:rPr>
          <w:b/>
          <w:bCs/>
        </w:rPr>
        <w:t>Fig</w:t>
      </w:r>
      <w:r>
        <w:rPr/>
        <w:t>). There was a significant but more modest improvement of 0.5% ± 1.1%, when the number of manual annotations was increased to five (agreement 95.3% ± 0.7%; p &lt; 0.01, Mann-Whitney rank test). Another widely used measure of inter-rater agreement is Cohen’s kappa, which accounts for the possibility of agreements occurring due to chance. When we repeated the analyses using this performance measure, we obtained analogous results (</w:t>
      </w:r>
      <w:r>
        <w:rPr>
          <w:rFonts w:eastAsia="AR PL SungtiL GB" w:cs="Lohit Devanagari"/>
          <w:b/>
          <w:bCs/>
          <w:color w:val="auto"/>
          <w:kern w:val="2"/>
          <w:sz w:val="24"/>
          <w:szCs w:val="24"/>
          <w:lang w:val="en-GB" w:eastAsia="zh-CN" w:bidi="hi-IN"/>
        </w:rPr>
        <w:t xml:space="preserve">S6 </w:t>
      </w:r>
      <w:r>
        <w:rPr>
          <w:rFonts w:eastAsia="AR PL SungtiL GB" w:cs="Lohit Devanagari"/>
          <w:b/>
          <w:bCs/>
          <w:color w:val="auto"/>
          <w:kern w:val="2"/>
          <w:sz w:val="24"/>
          <w:szCs w:val="24"/>
          <w:lang w:val="en-GB" w:eastAsia="zh-CN" w:bidi="hi-IN"/>
        </w:rPr>
        <w:t>Fig</w:t>
      </w:r>
      <w:r>
        <w:rPr>
          <w:b/>
          <w:bCs/>
        </w:rPr>
        <w:t>)</w:t>
      </w:r>
      <w:r>
        <w:rPr>
          <w:bCs/>
        </w:rPr>
        <w:t>.</w:t>
      </w:r>
    </w:p>
    <w:p>
      <w:pPr>
        <w:pStyle w:val="TextBody"/>
        <w:numPr>
          <w:ilvl w:val="0"/>
          <w:numId w:val="3"/>
        </w:numPr>
        <w:spacing w:lineRule="auto" w:line="480" w:before="0" w:after="140"/>
        <w:jc w:val="both"/>
        <w:rPr/>
      </w:pPr>
      <w:r>
        <w:rPr/>
        <w:t xml:space="preserve">In summary, a consensus derived from multiple independent manual annotations provides a less biased and more precise framework for assessing the quality of manual and automated annotations under comparable conditions. Based on these observations, we generated a larger test data set of six 24-hour EEG and EMG recordings (i.e. 144 hours total), which were independently scored by at least four experienced sleep researchers. This allowed us to compute the accuracy of manual and automated annotations using the majority-vote consensus of at least three other manual annotations for that recording. The recordings, individual manual annotations, and automated annotations are made freely available in standard formats </w:t>
      </w:r>
      <w:r>
        <w:rPr>
          <w:rFonts w:eastAsia="Calibri"/>
        </w:rPr>
        <w:t>(see Data Availability Statement)</w:t>
      </w:r>
      <w:r>
        <w:rPr/>
        <w:t>.</w:t>
      </w:r>
    </w:p>
    <w:sectPr>
      <w:footerReference w:type="default" r:id="rId2"/>
      <w:type w:val="nextPage"/>
      <w:pgSz w:w="11906" w:h="16838"/>
      <w:pgMar w:left="1134" w:right="1134" w:header="0" w:top="1134" w:footer="0" w:bottom="1134" w:gutter="0"/>
      <w:lnNumType w:countBy="1" w:restart="continuous" w:distance="425"/>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1"/>
    <w:family w:val="roman"/>
    <w:pitch w:val="variable"/>
  </w:font>
  <w:font w:name="Segoe UI">
    <w:charset w:val="01"/>
    <w:family w:val="roman"/>
    <w:pitch w:val="variable"/>
  </w:font>
  <w:font w:name="Liberation Mono">
    <w:altName w:val="Courier New"/>
    <w:charset w:val="01"/>
    <w:family w:val="roman"/>
    <w:pitch w:val="variable"/>
  </w:font>
  <w:font w:name="Liberation Sans">
    <w:altName w:val="Arial"/>
    <w:charset w:val="01"/>
    <w:family w:val="roman"/>
    <w:pitch w:val="variable"/>
  </w:font>
  <w:font w:name="Calibri">
    <w:charset w:val="01"/>
    <w:family w:val="roman"/>
    <w:pitch w:val="variable"/>
  </w:font>
  <w:font w:name="Times New Roman">
    <w:charset w:val="01"/>
    <w:family w:val="roman"/>
    <w:pitch w:val="variable"/>
  </w:font>
  <w:font w:name="Calibri light">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jc w:val="center"/>
      <w:rPr/>
    </w:pPr>
    <w:r>
      <w:rPr/>
      <w:fldChar w:fldCharType="begin"/>
    </w:r>
    <w:r>
      <w:rPr/>
      <w:instrText>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pStyle w:val="Heading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abstractNum w:abstractNumId="2">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abstractNum w:abstractNumId="3">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defaultTabStop w:val="720"/>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AR PL SungtiL GB" w:cs="Lohit Devanagari"/>
        <w:kern w:val="2"/>
        <w:sz w:val="20"/>
        <w:szCs w:val="24"/>
        <w:lang w:val="en-GB" w:eastAsia="zh-CN" w:bidi="hi-IN"/>
      </w:rPr>
    </w:rPrDefault>
    <w:pPrDefault>
      <w:pPr/>
    </w:pPrDefault>
  </w:docDefaults>
  <w:style w:type="paragraph" w:styleId="Normal">
    <w:name w:val="Normal"/>
    <w:qFormat/>
    <w:pPr>
      <w:widowControl/>
      <w:overflowPunct w:val="false"/>
      <w:bidi w:val="0"/>
      <w:jc w:val="left"/>
    </w:pPr>
    <w:rPr>
      <w:rFonts w:ascii="Liberation Serif" w:hAnsi="Liberation Serif" w:eastAsia="AR PL SungtiL GB" w:cs="Lohit Devanagari"/>
      <w:color w:val="auto"/>
      <w:kern w:val="2"/>
      <w:sz w:val="24"/>
      <w:szCs w:val="24"/>
      <w:lang w:val="en-GB" w:eastAsia="zh-CN" w:bidi="hi-IN"/>
    </w:rPr>
  </w:style>
  <w:style w:type="paragraph" w:styleId="Heading1">
    <w:name w:val="Heading 1"/>
    <w:basedOn w:val="Heading"/>
    <w:qFormat/>
    <w:pPr>
      <w:numPr>
        <w:ilvl w:val="0"/>
        <w:numId w:val="1"/>
      </w:numPr>
      <w:outlineLvl w:val="0"/>
    </w:pPr>
    <w:rPr>
      <w:b/>
      <w:bCs/>
      <w:sz w:val="36"/>
      <w:szCs w:val="36"/>
    </w:rPr>
  </w:style>
  <w:style w:type="paragraph" w:styleId="Heading2">
    <w:name w:val="Heading 2"/>
    <w:basedOn w:val="Normal"/>
    <w:qFormat/>
    <w:pPr>
      <w:keepNext w:val="true"/>
      <w:keepLines/>
      <w:spacing w:before="200" w:after="0"/>
      <w:outlineLvl w:val="1"/>
    </w:pPr>
    <w:rPr>
      <w:rFonts w:ascii="Calibri Light" w:hAnsi="Calibri Light" w:eastAsia="AR PL SungtiL GB" w:cs="Lohit Devanagari"/>
      <w:b/>
      <w:bCs/>
      <w:color w:val="5B9BD5"/>
      <w:sz w:val="32"/>
      <w:szCs w:val="32"/>
    </w:rPr>
  </w:style>
  <w:style w:type="character" w:styleId="DefaultParagraphFont">
    <w:name w:val="Default Paragraph Font"/>
    <w:qFormat/>
    <w:rPr/>
  </w:style>
  <w:style w:type="character" w:styleId="CaptionChar">
    <w:name w:val="Caption Char"/>
    <w:basedOn w:val="DefaultParagraphFont"/>
    <w:qFormat/>
    <w:rPr/>
  </w:style>
  <w:style w:type="character" w:styleId="Hgkelc">
    <w:name w:val="hgkelc"/>
    <w:basedOn w:val="DefaultParagraphFont"/>
    <w:qFormat/>
    <w:rPr/>
  </w:style>
  <w:style w:type="character" w:styleId="Annotationreference">
    <w:name w:val="annotation reference"/>
    <w:basedOn w:val="DefaultParagraphFont"/>
    <w:qFormat/>
    <w:rPr>
      <w:sz w:val="16"/>
      <w:szCs w:val="16"/>
    </w:rPr>
  </w:style>
  <w:style w:type="character" w:styleId="CommentTextChar">
    <w:name w:val="Comment Text Char"/>
    <w:basedOn w:val="DefaultParagraphFont"/>
    <w:qFormat/>
    <w:rPr>
      <w:rFonts w:cs="Mangal"/>
      <w:szCs w:val="18"/>
    </w:rPr>
  </w:style>
  <w:style w:type="character" w:styleId="CommentSubjectChar">
    <w:name w:val="Comment Subject Char"/>
    <w:basedOn w:val="CommentTextChar"/>
    <w:qFormat/>
    <w:rPr>
      <w:rFonts w:cs="Mangal"/>
      <w:b/>
      <w:bCs/>
      <w:szCs w:val="18"/>
    </w:rPr>
  </w:style>
  <w:style w:type="character" w:styleId="BalloonTextChar">
    <w:name w:val="Balloon Text Char"/>
    <w:basedOn w:val="DefaultParagraphFont"/>
    <w:qFormat/>
    <w:rPr>
      <w:rFonts w:ascii="Segoe UI" w:hAnsi="Segoe UI" w:cs="Mangal"/>
      <w:sz w:val="18"/>
      <w:szCs w:val="16"/>
    </w:rPr>
  </w:style>
  <w:style w:type="character" w:styleId="InternetLink">
    <w:name w:val="Internet Link"/>
    <w:basedOn w:val="DefaultParagraphFont"/>
    <w:rPr>
      <w:color w:val="0563C1"/>
      <w:u w:val="single"/>
    </w:rPr>
  </w:style>
  <w:style w:type="character" w:styleId="ListLabel1">
    <w:name w:val="ListLabel 1"/>
    <w:qFormat/>
    <w:rPr/>
  </w:style>
  <w:style w:type="character" w:styleId="SourceText">
    <w:name w:val="Source Text"/>
    <w:qFormat/>
    <w:rPr>
      <w:rFonts w:ascii="Liberation Mono" w:hAnsi="Liberation Mono" w:eastAsia="AR PL SungtiL GB" w:cs="Liberation Mono"/>
    </w:rPr>
  </w:style>
  <w:style w:type="character" w:styleId="Emphasis">
    <w:name w:val="Emphasis"/>
    <w:basedOn w:val="DefaultParagraphFont"/>
    <w:qFormat/>
    <w:rPr>
      <w:i/>
      <w:iCs/>
    </w:rPr>
  </w:style>
  <w:style w:type="character" w:styleId="HeaderChar">
    <w:name w:val="Header Char"/>
    <w:basedOn w:val="DefaultParagraphFont"/>
    <w:qFormat/>
    <w:rPr>
      <w:rFonts w:cs="Mangal"/>
      <w:sz w:val="24"/>
      <w:szCs w:val="21"/>
    </w:rPr>
  </w:style>
  <w:style w:type="character" w:styleId="FooterChar">
    <w:name w:val="Footer Char"/>
    <w:basedOn w:val="DefaultParagraphFont"/>
    <w:qFormat/>
    <w:rPr>
      <w:rFonts w:cs="Mangal"/>
      <w:sz w:val="24"/>
      <w:szCs w:val="21"/>
    </w:rPr>
  </w:style>
  <w:style w:type="character" w:styleId="LineNumbering">
    <w:name w:val="Line Numbering"/>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Liberation Sans" w:hAnsi="Liberation Sans"/>
      <w:sz w:val="28"/>
      <w:szCs w:val="28"/>
    </w:rPr>
  </w:style>
  <w:style w:type="paragraph" w:styleId="TextBody">
    <w:name w:val="Body Text"/>
    <w:basedOn w:val="Normal"/>
    <w:pPr>
      <w:spacing w:lineRule="auto" w:line="276" w:before="0" w:after="140"/>
    </w:pPr>
    <w:rPr/>
  </w:style>
  <w:style w:type="paragraph" w:styleId="List">
    <w:name w:val="List"/>
    <w:basedOn w:val="TextBody"/>
    <w:pPr/>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style>
  <w:style w:type="paragraph" w:styleId="Caption1">
    <w:name w:val="caption"/>
    <w:basedOn w:val="Normal"/>
    <w:qFormat/>
    <w:pPr>
      <w:spacing w:before="0" w:after="120"/>
    </w:pPr>
    <w:rPr>
      <w:i/>
    </w:rPr>
  </w:style>
  <w:style w:type="paragraph" w:styleId="Title">
    <w:name w:val="Title"/>
    <w:basedOn w:val="Normal"/>
    <w:qFormat/>
    <w:pPr>
      <w:keepNext w:val="true"/>
      <w:keepLines/>
      <w:spacing w:before="480" w:after="240"/>
      <w:jc w:val="center"/>
    </w:pPr>
    <w:rPr>
      <w:rFonts w:ascii="Calibri Light" w:hAnsi="Calibri Light" w:eastAsia="AR PL SungtiL GB" w:cs="Lohit Devanagari"/>
      <w:b/>
      <w:bCs/>
      <w:color w:val="2C6EAB"/>
      <w:sz w:val="36"/>
      <w:szCs w:val="36"/>
    </w:rPr>
  </w:style>
  <w:style w:type="paragraph" w:styleId="Author">
    <w:name w:val="Author"/>
    <w:qFormat/>
    <w:pPr>
      <w:keepNext w:val="true"/>
      <w:keepLines/>
      <w:widowControl/>
      <w:overflowPunct w:val="false"/>
      <w:bidi w:val="0"/>
      <w:jc w:val="center"/>
    </w:pPr>
    <w:rPr>
      <w:rFonts w:ascii="Calibri" w:hAnsi="Calibri" w:eastAsia="Calibri" w:cs="Lohit Devanagari"/>
      <w:color w:val="auto"/>
      <w:kern w:val="0"/>
      <w:sz w:val="24"/>
      <w:szCs w:val="24"/>
      <w:lang w:val="en-US" w:eastAsia="en-US" w:bidi="ar-SA"/>
    </w:rPr>
  </w:style>
  <w:style w:type="paragraph" w:styleId="FirstParagraph">
    <w:name w:val="First Paragraph"/>
    <w:basedOn w:val="TextBody"/>
    <w:qFormat/>
    <w:pPr>
      <w:widowControl/>
      <w:bidi w:val="0"/>
      <w:spacing w:lineRule="auto" w:line="276" w:before="0" w:after="140"/>
      <w:jc w:val="left"/>
    </w:pPr>
    <w:rPr/>
  </w:style>
  <w:style w:type="paragraph" w:styleId="Tmp">
    <w:name w:val="Tmp"/>
    <w:basedOn w:val="FirstParagraph"/>
    <w:qFormat/>
    <w:pPr>
      <w:spacing w:lineRule="auto" w:line="360"/>
      <w:jc w:val="both"/>
    </w:pPr>
    <w:rPr/>
  </w:style>
  <w:style w:type="paragraph" w:styleId="Default">
    <w:name w:val="Default"/>
    <w:qFormat/>
    <w:pPr>
      <w:widowControl/>
      <w:overflowPunct w:val="false"/>
      <w:bidi w:val="0"/>
      <w:jc w:val="left"/>
    </w:pPr>
    <w:rPr>
      <w:rFonts w:ascii="Times New Roman" w:hAnsi="Times New Roman" w:eastAsia="AR PL SungtiL GB" w:cs="Times New Roman"/>
      <w:color w:val="000000"/>
      <w:kern w:val="0"/>
      <w:sz w:val="24"/>
      <w:szCs w:val="24"/>
      <w:lang w:val="en-GB" w:eastAsia="zh-CN" w:bidi="ar-SA"/>
    </w:rPr>
  </w:style>
  <w:style w:type="paragraph" w:styleId="ImageCaption">
    <w:name w:val="Image Caption"/>
    <w:basedOn w:val="Caption1"/>
    <w:qFormat/>
    <w:pPr/>
    <w:rPr/>
  </w:style>
  <w:style w:type="paragraph" w:styleId="Figure">
    <w:name w:val="Figure"/>
    <w:basedOn w:val="Normal"/>
    <w:qFormat/>
    <w:pPr/>
    <w:rPr/>
  </w:style>
  <w:style w:type="paragraph" w:styleId="FigurewithCaption">
    <w:name w:val="Figure with Caption"/>
    <w:basedOn w:val="Figure"/>
    <w:qFormat/>
    <w:pPr>
      <w:keepNext w:val="true"/>
    </w:pPr>
    <w:rPr/>
  </w:style>
  <w:style w:type="paragraph" w:styleId="Annotationtext">
    <w:name w:val="annotation text"/>
    <w:basedOn w:val="Normal"/>
    <w:qFormat/>
    <w:pPr/>
    <w:rPr>
      <w:rFonts w:cs="Mangal"/>
      <w:sz w:val="20"/>
      <w:szCs w:val="18"/>
    </w:rPr>
  </w:style>
  <w:style w:type="paragraph" w:styleId="Annotationsubject">
    <w:name w:val="annotation subject"/>
    <w:basedOn w:val="Annotationtext"/>
    <w:qFormat/>
    <w:pPr/>
    <w:rPr>
      <w:b/>
      <w:bCs/>
    </w:rPr>
  </w:style>
  <w:style w:type="paragraph" w:styleId="BalloonText">
    <w:name w:val="Balloon Text"/>
    <w:basedOn w:val="Normal"/>
    <w:qFormat/>
    <w:pPr/>
    <w:rPr>
      <w:rFonts w:ascii="Segoe UI" w:hAnsi="Segoe UI" w:cs="Mangal"/>
      <w:sz w:val="18"/>
      <w:szCs w:val="16"/>
    </w:rPr>
  </w:style>
  <w:style w:type="paragraph" w:styleId="ListParagraph">
    <w:name w:val="List Paragraph"/>
    <w:basedOn w:val="Normal"/>
    <w:qFormat/>
    <w:pPr>
      <w:spacing w:before="0" w:after="0"/>
      <w:ind w:left="720" w:right="0" w:hanging="0"/>
      <w:contextualSpacing/>
    </w:pPr>
    <w:rPr>
      <w:rFonts w:cs="Mangal"/>
      <w:szCs w:val="21"/>
    </w:rPr>
  </w:style>
  <w:style w:type="paragraph" w:styleId="Revision">
    <w:name w:val="Revision"/>
    <w:qFormat/>
    <w:pPr>
      <w:widowControl/>
      <w:overflowPunct w:val="false"/>
      <w:bidi w:val="0"/>
      <w:jc w:val="left"/>
    </w:pPr>
    <w:rPr>
      <w:rFonts w:ascii="Liberation Serif" w:hAnsi="Liberation Serif" w:eastAsia="AR PL SungtiL GB" w:cs="Mangal"/>
      <w:color w:val="auto"/>
      <w:kern w:val="2"/>
      <w:sz w:val="24"/>
      <w:szCs w:val="21"/>
      <w:lang w:val="en-GB" w:eastAsia="zh-CN" w:bidi="hi-IN"/>
    </w:rPr>
  </w:style>
  <w:style w:type="paragraph" w:styleId="Header">
    <w:name w:val="Header"/>
    <w:basedOn w:val="Normal"/>
    <w:pPr>
      <w:suppressLineNumbers/>
      <w:tabs>
        <w:tab w:val="center" w:pos="4680" w:leader="none"/>
        <w:tab w:val="right" w:pos="9360" w:leader="none"/>
      </w:tabs>
    </w:pPr>
    <w:rPr>
      <w:rFonts w:cs="Mangal"/>
      <w:szCs w:val="21"/>
    </w:rPr>
  </w:style>
  <w:style w:type="paragraph" w:styleId="Footer">
    <w:name w:val="Footer"/>
    <w:basedOn w:val="Normal"/>
    <w:pPr>
      <w:suppressLineNumbers/>
      <w:tabs>
        <w:tab w:val="center" w:pos="4680" w:leader="none"/>
        <w:tab w:val="right" w:pos="9360" w:leader="none"/>
      </w:tabs>
    </w:pPr>
    <w:rPr>
      <w:rFonts w:cs="Mangal"/>
      <w:szCs w:val="21"/>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NoList">
    <w:name w:val="No List"/>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49</TotalTime>
  <Application>LibreOffice/6.0.7.3$Linux_X86_64 LibreOffice_project/00m0$Build-3</Application>
  <Pages>4</Pages>
  <Words>983</Words>
  <Characters>5508</Characters>
  <CharactersWithSpaces>6479</CharactersWithSpaces>
  <Paragraphs>13</Paragraphs>
  <Company>MSDIT</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9T14:46:00Z</dcterms:created>
  <dc:creator>Vladyslav Vyazovskiy</dc:creator>
  <dc:description/>
  <dc:language>en-GB</dc:language>
  <cp:lastModifiedBy>Paul Brodersen</cp:lastModifiedBy>
  <cp:lastPrinted>2021-12-07T08:04:00Z</cp:lastPrinted>
  <dcterms:modified xsi:type="dcterms:W3CDTF">2024-01-10T16:31:38Z</dcterms:modified>
  <cp:revision>36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MSDIT</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Mendeley Citation Style_1">
    <vt:lpwstr>http://www.zotero.org/styles/vancouver</vt:lpwstr>
  </property>
  <property fmtid="{D5CDD505-2E9C-101B-9397-08002B2CF9AE}" pid="8" name="Mendeley Document_1">
    <vt:lpwstr>True</vt:lpwstr>
  </property>
  <property fmtid="{D5CDD505-2E9C-101B-9397-08002B2CF9AE}" pid="9" name="Mendeley Unique User Id_1">
    <vt:lpwstr>7c417604-5881-3f60-8777-97045185e6fd</vt:lpwstr>
  </property>
  <property fmtid="{D5CDD505-2E9C-101B-9397-08002B2CF9AE}" pid="10" name="Mendeley_Bookmark_00vc7CCQAe_1">
    <vt:lpwstr>ADDIN CSL_CITATION {"citationItems": [{"id": "ITEM-1", "itemData": {"DOI": "10.1101/2020.05.19.104521", "abstract": "Sleep and wakefulness are not simple homogenous all-or-none states, but instead are characterized by rich dynamics of brain activity acros</vt:lpwstr>
  </property>
  <property fmtid="{D5CDD505-2E9C-101B-9397-08002B2CF9AE}" pid="11" name="Mendeley_Bookmark_00vc7CCQAe_10">
    <vt:lpwstr>"", "parse-names": false, "suffix": ""}, {"dropping-particle": "", "family": "Mann", "given": "Edward O", "non-dropping-particle": "", "parse-names": false, "suffix": ""}, {"dropping-particle": "", "family": "Foster", "given": "Russell G", "non-dropping-p</vt:lpwstr>
  </property>
  <property fmtid="{D5CDD505-2E9C-101B-9397-08002B2CF9AE}" pid="12" name="Mendeley_Bookmark_00vc7CCQAe_11">
    <vt:lpwstr>article": "", "parse-names": false, "suffix": ""}, {"dropping-particle": "V", "family": "Vyazovskiy", "given": "Vladyslav", "non-dropping-particle": "", "parse-names": false, "suffix": ""}], "container-title": "bioRxiv", "id": "ITEM-1", "issued": {"date-p</vt:lpwstr>
  </property>
  <property fmtid="{D5CDD505-2E9C-101B-9397-08002B2CF9AE}" pid="13" name="Mendeley_Bookmark_00vc7CCQAe_12">
    <vt:lpwstr>arts": [["2020"]]}, "page": "2020.05.19.104521", "title": "The role of the hypothalamus in cortical arousal and sleep homeostasis", "type": "article-journal"}, "uris": ["http://www.mendeley.com/documents/?uuid=8f55e6f6-f743-46db-bfc3-e9c0bfc486ab"]}, {"id</vt:lpwstr>
  </property>
  <property fmtid="{D5CDD505-2E9C-101B-9397-08002B2CF9AE}" pid="14" name="Mendeley_Bookmark_00vc7CCQAe_13">
    <vt:lpwstr>": "ITEM-2", "itemData": {"DOI": "10.1073/pnas.2101580118", "ISSN": "10916490", "PMID": "34903646", "abstract": "Sleep and wakefulness are not simple, homogenous all-or-none states but represent a spectrum of substates, distinguished by behavior, levels o</vt:lpwstr>
  </property>
  <property fmtid="{D5CDD505-2E9C-101B-9397-08002B2CF9AE}" pid="15" name="Mendeley_Bookmark_00vc7CCQAe_14">
    <vt:lpwstr>f arousal, and brain activity at the local and global levels. Until now, the role of the hypothalamic circuitry in sleep\u2013wake control was studied primarily with respect to its contribution to rapid state transitions. In contrast, whether the hypothal</vt:lpwstr>
  </property>
  <property fmtid="{D5CDD505-2E9C-101B-9397-08002B2CF9AE}" pid="16" name="Mendeley_Bookmark_00vc7CCQAe_15">
    <vt:lpwstr>amus modulates within-state dynamics (state \u201cquality\u201d) and the functional significance thereof remains unexplored. Here, we show that photoactivation of inhibitory neurons in the lateral preoptic area (LPO) of the hypothalamus of adult male and </vt:lpwstr>
  </property>
  <property fmtid="{D5CDD505-2E9C-101B-9397-08002B2CF9AE}" pid="17" name="Mendeley_Bookmark_00vc7CCQAe_16">
    <vt:lpwstr>female laboratory mice does not merely trigger awakening from sleep, but the resulting awake state is also characterized by an activated electroencephalogram (EEG) pattern, suggesting increased levels of arousal. This was associated with a faster build-up</vt:lpwstr>
  </property>
  <property fmtid="{D5CDD505-2E9C-101B-9397-08002B2CF9AE}" pid="18" name="Mendeley_Bookmark_00vc7CCQAe_17">
    <vt:lpwstr> of sleep pressure, as reflected in higher EEG slow-wave activity (SWA) during subsequent sleep. In contrast, photoinhibition of inhibitory LPO neurons did not result in changes in vigilance states but was associated with persistently increased EEG SWA du</vt:lpwstr>
  </property>
  <property fmtid="{D5CDD505-2E9C-101B-9397-08002B2CF9AE}" pid="19" name="Mendeley_Bookmark_00vc7CCQAe_18">
    <vt:lpwstr>ring spontaneous sleep. These findings suggest a role of the LPO in regulating arousal levels, which we propose as a key variable shaping the daily architecture of sleep\u2013wake states.", "author": [{"dropping-particle": "", "family": "Yamagata", "given</vt:lpwstr>
  </property>
  <property fmtid="{D5CDD505-2E9C-101B-9397-08002B2CF9AE}" pid="20" name="Mendeley_Bookmark_00vc7CCQAe_19">
    <vt:lpwstr>": "Tomoko", "non-dropping-particle": "", "parse-names": false, "suffix": ""}, {"dropping-particle": "", "family": "Kahn", "given": "Martin C.", "non-dropping-particle": "", "parse-names": false, "suffix": ""}, {"dropping-particle": "", "family": "Prius-M</vt:lpwstr>
  </property>
  <property fmtid="{D5CDD505-2E9C-101B-9397-08002B2CF9AE}" pid="21" name="Mendeley_Bookmark_00vc7CCQAe_2">
    <vt:lpwstr>s many temporal and spatial scales. Rapid global state transitions between waking and sleeping are believed to be controlled by hypothalamic circuits, but the contribution of the hypothalamus to within-state changes of sleep and wake \"intensity\" remains</vt:lpwstr>
  </property>
  <property fmtid="{D5CDD505-2E9C-101B-9397-08002B2CF9AE}" pid="22" name="Mendeley_Bookmark_00vc7CCQAe_20">
    <vt:lpwstr>engual", "given": "Jose", "non-dropping-particle": "", "parse-names": false, "suffix": ""}, {"dropping-particle": "", "family": "Meijer", "given": "Elise", "non-dropping-particle": "", "parse-names": false, "suffix": ""}, {"dropping-particle": "", "family</vt:lpwstr>
  </property>
  <property fmtid="{D5CDD505-2E9C-101B-9397-08002B2CF9AE}" pid="23" name="Mendeley_Bookmark_00vc7CCQAe_21">
    <vt:lpwstr>": "Sabanovi", "given": "Merima", "non-dropping-particle": "", "parse-names": false, "suffix": ""}, {"dropping-particle": "", "family": "Guillaumin", "given": "Mathilde C.C.", "non-dropping-particle": "", "parse-names": false, "suffix": ""}, {"dropping-pa</vt:lpwstr>
  </property>
  <property fmtid="{D5CDD505-2E9C-101B-9397-08002B2CF9AE}" pid="24" name="Mendeley_Bookmark_00vc7CCQAe_22">
    <vt:lpwstr>rticle": "", "family": "Vinne", "given": "Vincent", "non-dropping-particle": "van der", "parse-names": false, "suffix": ""}, {"dropping-particle": "", "family": "Huang", "given": "Yi Ge", "non-dropping-particle": "", "parse-names": false, "suffix": ""}, {</vt:lpwstr>
  </property>
  <property fmtid="{D5CDD505-2E9C-101B-9397-08002B2CF9AE}" pid="25" name="Mendeley_Bookmark_00vc7CCQAe_23">
    <vt:lpwstr>"dropping-particle": "", "family": "McKillop", "given": "Laura E.", "non-dropping-particle": "", "parse-names": false, "suffix": ""}, {"dropping-particle": "", "family": "Jagannath", "given": "Aarti", "non-dropping-particle": "", "parse-names": false, "su</vt:lpwstr>
  </property>
  <property fmtid="{D5CDD505-2E9C-101B-9397-08002B2CF9AE}" pid="26" name="Mendeley_Bookmark_00vc7CCQAe_24">
    <vt:lpwstr>ffix": ""}, {"dropping-particle": "", "family": "Peirson", "given": "Stuart N.", "non-dropping-particle": "", "parse-names": false, "suffix": ""}, {"dropping-particle": "", "family": "Mann", "given": "Edward O.", "non-dropping-particle": "", "parse-names"</vt:lpwstr>
  </property>
  <property fmtid="{D5CDD505-2E9C-101B-9397-08002B2CF9AE}" pid="27" name="Mendeley_Bookmark_00vc7CCQAe_25">
    <vt:lpwstr>: false, "suffix": ""}, {"dropping-particle": "", "family": "Foster", "given": "Russell G.", "non-dropping-particle": "", "parse-names": false, "suffix": ""}, {"dropping-particle": "V.", "family": "Vyazovskiy", "given": "Vladyslav", "non-dropping-particle</vt:lpwstr>
  </property>
  <property fmtid="{D5CDD505-2E9C-101B-9397-08002B2CF9AE}" pid="28" name="Mendeley_Bookmark_00vc7CCQAe_26">
    <vt:lpwstr>": "", "parse-names": false, "suffix": ""}], "container-title": "Proceedings of the National Academy of Sciences of the United States of America", "id": "ITEM-2", "issue": "51", "issued": {"date-parts": [["2021"]]}, "page": "1-12", "title": "The hypothala</vt:lpwstr>
  </property>
  <property fmtid="{D5CDD505-2E9C-101B-9397-08002B2CF9AE}" pid="29" name="Mendeley_Bookmark_00vc7CCQAe_27">
    <vt:lpwstr>mic link between arousal and sleep homeostasis in mice", "type": "article-journal", "volume": "118"}, "uris": ["http://www.mendeley.com/documents/?uuid=06edffbf-83c9-46a5-a73f-39694b56a001"]}], "mendeley": {"formattedCitation": "(42,56)", "plainTextFormat</vt:lpwstr>
  </property>
  <property fmtid="{D5CDD505-2E9C-101B-9397-08002B2CF9AE}" pid="30" name="Mendeley_Bookmark_00vc7CCQAe_28">
    <vt:lpwstr>tedCitation": "(42,56)", "previouslyFormattedCitation": "(56)"}, "properties": {"noteIndex": 0}, "schema": "https://github.com/citation-style-language/schema/raw/master/csl-citation.json"}</vt:lpwstr>
  </property>
  <property fmtid="{D5CDD505-2E9C-101B-9397-08002B2CF9AE}" pid="31" name="Mendeley_Bookmark_00vc7CCQAe_3">
    <vt:lpwstr> largely unexplored. Here we show that stimulation of inhibitory neurons in the preoptic hypothalamus does not merely trigger awakening from sleep, but the resulting awake state is also characterized by increased cortical activity. This activation is asso</vt:lpwstr>
  </property>
  <property fmtid="{D5CDD505-2E9C-101B-9397-08002B2CF9AE}" pid="32" name="Mendeley_Bookmark_00vc7CCQAe_4">
    <vt:lpwstr>ciated with a faster build-up of sleep pressure, proportional to the arousal level. These findings show that hypothalamic systems thought to exclusively control global state switching, also regulate within-state \"intensity\", which we propose as a key in</vt:lpwstr>
  </property>
  <property fmtid="{D5CDD505-2E9C-101B-9397-08002B2CF9AE}" pid="33" name="Mendeley_Bookmark_00vc7CCQAe_5">
    <vt:lpwstr>trinsic variable in shaping the architecture of sleep/wake states across the 24h day.", "author": [{"dropping-particle": "", "family": "Yamagata", "given": "Tomoko", "non-dropping-particle": "", "parse-names": false, "suffix": ""}, {"dropping-particle": "</vt:lpwstr>
  </property>
  <property fmtid="{D5CDD505-2E9C-101B-9397-08002B2CF9AE}" pid="34" name="Mendeley_Bookmark_00vc7CCQAe_6">
    <vt:lpwstr>", "family": "Kahn", "given": "Martin C", "non-dropping-particle": "", "parse-names": false, "suffix": ""}, {"dropping-particle": "", "family": "\u0160abanovi\u0107", "given": "Merima", "non-dropping-particle": "", "parse-names": false, "suffix": ""}, {"d</vt:lpwstr>
  </property>
  <property fmtid="{D5CDD505-2E9C-101B-9397-08002B2CF9AE}" pid="35" name="Mendeley_Bookmark_00vc7CCQAe_7">
    <vt:lpwstr>ropping-particle": "", "family": "Guillaumin", "given": "Mathilde C C", "non-dropping-particle": "", "parse-names": false, "suffix": ""}, {"dropping-particle": "", "family": "Vinne", "given": "Vincent", "non-dropping-particle": "Van Der", "parse-names": f</vt:lpwstr>
  </property>
  <property fmtid="{D5CDD505-2E9C-101B-9397-08002B2CF9AE}" pid="36" name="Mendeley_Bookmark_00vc7CCQAe_8">
    <vt:lpwstr>alse, "suffix": ""}, {"dropping-particle": "", "family": "Huang", "given": "Yi-Ge", "non-dropping-particle": "", "parse-names": false, "suffix": ""}, {"dropping-particle": "", "family": "Mckillop", "given": "Laura E", "non-dropping-particle": "", "parse-n</vt:lpwstr>
  </property>
  <property fmtid="{D5CDD505-2E9C-101B-9397-08002B2CF9AE}" pid="37" name="Mendeley_Bookmark_00vc7CCQAe_9">
    <vt:lpwstr>ames": false, "suffix": ""}, {"dropping-particle": "", "family": "Jagannath", "given": "Aarti", "non-dropping-particle": "", "parse-names": false, "suffix": ""}, {"dropping-particle": "", "family": "Peirson", "given": "Stuart N", "non-dropping-particle": </vt:lpwstr>
  </property>
  <property fmtid="{D5CDD505-2E9C-101B-9397-08002B2CF9AE}" pid="38" name="Mendeley_Bookmark_1z4Jw07Q7r_1">
    <vt:lpwstr>ADDIN CSL_CITATION {"citationItems": [{"id": "ITEM-1", "itemData": {"DOI": "10.1109/TIT.1967.1054010", "ISSN": "15579654", "abstract": "The probability of error in decoding an optimal convolutional code transmitted over a memoryless channel is bounded fro</vt:lpwstr>
  </property>
  <property fmtid="{D5CDD505-2E9C-101B-9397-08002B2CF9AE}" pid="39" name="Mendeley_Bookmark_1z4Jw07Q7r_2">
    <vt:lpwstr>m above and below as a function of the constraint length of the code. For all but pathological channels the bounds are asymptotically (exponentially) tight for rates above Ro, the computational cutoff rate of sequential decoding. As a function of constrai</vt:lpwstr>
  </property>
  <property fmtid="{D5CDD505-2E9C-101B-9397-08002B2CF9AE}" pid="40" name="Mendeley_Bookmark_1z4Jw07Q7r_3">
    <vt:lpwstr>nt length the performance of optimal convolutional codes is shown to be superior to that of block codes of the same length, the relative improvement increasing with rate. The upper bound is obtained for a specific probabilistic nonsequential decoding algo</vt:lpwstr>
  </property>
  <property fmtid="{D5CDD505-2E9C-101B-9397-08002B2CF9AE}" pid="41" name="Mendeley_Bookmark_1z4Jw07Q7r_4">
    <vt:lpwstr>rithm which is shown to be asymptotically optimum for rates above Ro and whose performance bears certain similarities to that of sequential decoding algorithms. \u00a9 1967, IEEE. All rights reserved.", "author": [{"dropping-particle": "", "family": "Vite</vt:lpwstr>
  </property>
  <property fmtid="{D5CDD505-2E9C-101B-9397-08002B2CF9AE}" pid="42" name="Mendeley_Bookmark_1z4Jw07Q7r_5">
    <vt:lpwstr>rbi", "given": "Andrew J.", "non-dropping-particle": "", "parse-names": false, "suffix": ""}], "container-title": "IEEE Transactions on Information Theory", "id": "ITEM-1", "issue": "2", "issued": {"date-parts": [["1967"]]}, "page": "260-269", "title": "E</vt:lpwstr>
  </property>
  <property fmtid="{D5CDD505-2E9C-101B-9397-08002B2CF9AE}" pid="43" name="Mendeley_Bookmark_1z4Jw07Q7r_6">
    <vt:lpwstr>rror Bounds for Convolutional Codes and an Asymptotically Optimum Decoding Algorithm", "type": "article-journal", "volume": "13"}, "uris": ["http://www.mendeley.com/documents/?uuid=c8782483-092d-4adc-847b-714ff2031e57"]}], "mendeley": {"formattedCitation"</vt:lpwstr>
  </property>
  <property fmtid="{D5CDD505-2E9C-101B-9397-08002B2CF9AE}" pid="44" name="Mendeley_Bookmark_1z4Jw07Q7r_7">
    <vt:lpwstr>: "(41)", "plainTextFormattedCitation": "(41)", "previouslyFormattedCitation": "(41)"}, "properties": {"noteIndex": 0}, "schema": "https://github.com/citation-style-language/schema/raw/master/csl-citation.json"}</vt:lpwstr>
  </property>
  <property fmtid="{D5CDD505-2E9C-101B-9397-08002B2CF9AE}" pid="45" name="Mendeley_Bookmark_2jdQDFx7fJ_1">
    <vt:lpwstr>ADDIN CSL_CITATION {"citationItems": [{"id": "ITEM-1", "itemData": {"DOI": "10.1155/2012/107046", "ISSN": "1687-7594", "abstract": "&lt;p&gt; Most attempts at training computers for the difficult and time-consuming task of sleep stage classification involve a f</vt:lpwstr>
  </property>
  <property fmtid="{D5CDD505-2E9C-101B-9397-08002B2CF9AE}" pid="46" name="Mendeley_Bookmark_2jdQDFx7fJ_10">
    <vt:lpwstr>he sleep, thus are appropriate for home-based sleep analysis. In these methods, the design of representative features for classification plays the most important role in determining the performance. Previous works have not achieved satisfactory outcomes f</vt:lpwstr>
  </property>
  <property fmtid="{D5CDD505-2E9C-101B-9397-08002B2CF9AE}" pid="47" name="Mendeley_Bookmark_2jdQDFx7fJ_11">
    <vt:lpwstr>or ignoring several kinds of effective features. In this work, a novel multimodal signal decomposition and feature extraction strategy is presented to obtain effective features for sub-band signals. Meanwhile, a rule-free refinement process based on hidde</vt:lpwstr>
  </property>
  <property fmtid="{D5CDD505-2E9C-101B-9397-08002B2CF9AE}" pid="48" name="Mendeley_Bookmark_2jdQDFx7fJ_12">
    <vt:lpwstr>n Markov model (HMM) is proposed to optimize the classification results automatically. Experimental results show the superior classification performance of the proposed method compared to state-of-the-art works, wherein the rule-free refinement also outpe</vt:lpwstr>
  </property>
  <property fmtid="{D5CDD505-2E9C-101B-9397-08002B2CF9AE}" pid="49" name="Mendeley_Bookmark_2jdQDFx7fJ_13">
    <vt:lpwstr>rforms previous rule-based correction algorithms. This sleep stage classification method is expected to contribute to the design of home-based sleep monitoring and analyzing system.", "author": [{"dropping-particle": "", "family": "JIANG", "given": "Dihon</vt:lpwstr>
  </property>
  <property fmtid="{D5CDD505-2E9C-101B-9397-08002B2CF9AE}" pid="50" name="Mendeley_Bookmark_2jdQDFx7fJ_14">
    <vt:lpwstr>g", "non-dropping-particle": "", "parse-names": false, "suffix": ""}, {"dropping-particle": "", "family": "LU", "given": "Ya nan", "non-dropping-particle": "", "parse-names": false, "suffix": ""}, {"dropping-particle": "", "family": "MA", "given": "Yu", "</vt:lpwstr>
  </property>
  <property fmtid="{D5CDD505-2E9C-101B-9397-08002B2CF9AE}" pid="51" name="Mendeley_Bookmark_2jdQDFx7fJ_15">
    <vt:lpwstr>non-dropping-particle": "", "parse-names": false, "suffix": ""}, {"dropping-particle": "", "family": "WANG", "given": "Yuanyuan", "non-dropping-particle": "", "parse-names": false, "suffix": ""}], "container-title": "Expert Systems with Applications", "id</vt:lpwstr>
  </property>
  <property fmtid="{D5CDD505-2E9C-101B-9397-08002B2CF9AE}" pid="52" name="Mendeley_Bookmark_2jdQDFx7fJ_16">
    <vt:lpwstr>": "ITEM-2", "issued": {"date-parts": [["2019"]]}, "page": "188-203", "title": "Robust sleep stage classification with single-channel EEG signals using multimodal decomposition and HMM-based refinement", "type": "article-journal", "volume": "121"}, "uris"</vt:lpwstr>
  </property>
  <property fmtid="{D5CDD505-2E9C-101B-9397-08002B2CF9AE}" pid="53" name="Mendeley_Bookmark_2jdQDFx7fJ_17">
    <vt:lpwstr>: ["http://www.mendeley.com/documents/?uuid=3722c27a-ee8b-433a-aabb-5f04279f9788"]}], "mendeley": {"formattedCitation": "(7,8)", "plainTextFormattedCitation": "(7,8)", "previouslyFormattedCitation": "(7,8)"}, "properties": {"noteIndex": 0}, "schema": "htt</vt:lpwstr>
  </property>
  <property fmtid="{D5CDD505-2E9C-101B-9397-08002B2CF9AE}" pid="54" name="Mendeley_Bookmark_2jdQDFx7fJ_18">
    <vt:lpwstr>ps://github.com/citation-style-language/schema/raw/master/csl-citation.json"}</vt:lpwstr>
  </property>
  <property fmtid="{D5CDD505-2E9C-101B-9397-08002B2CF9AE}" pid="55" name="Mendeley_Bookmark_2jdQDFx7fJ_2">
    <vt:lpwstr>eature extraction step. Due to the complexity of multimodal sleep data, the size of the feature space can grow to the extent that it is also necessary to include a feature selection step. In this paper, we propose the use of an unsupervised feature learni</vt:lpwstr>
  </property>
  <property fmtid="{D5CDD505-2E9C-101B-9397-08002B2CF9AE}" pid="56" name="Mendeley_Bookmark_2jdQDFx7fJ_3">
    <vt:lpwstr>ng architecture called &lt;italic&gt;deep belief nets&lt;/italic&gt; (DBNs) and show how to apply it to sleep data in order to eliminate the use of handmade features. Using a postprocessing step of hidden Markov model (HMM) to accurately capture sleep stage switching</vt:lpwstr>
  </property>
  <property fmtid="{D5CDD505-2E9C-101B-9397-08002B2CF9AE}" pid="57" name="Mendeley_Bookmark_2jdQDFx7fJ_4">
    <vt:lpwstr>, we compare our results to a feature-based approach. A study of anomaly detection with the application to home environment data collection is also presented. The results using raw data with a deep architecture, such as the DBN, were comparable to a featu</vt:lpwstr>
  </property>
  <property fmtid="{D5CDD505-2E9C-101B-9397-08002B2CF9AE}" pid="58" name="Mendeley_Bookmark_2jdQDFx7fJ_5">
    <vt:lpwstr>re-based approach when validated on clinical datasets. &lt;/p&gt;", "author": [{"dropping-particle": "", "family": "L\u00e4ngkvist", "given": "Martin", "non-dropping-particle": "", "parse-names": false, "suffix": ""}, {"dropping-particle": "", "family": "Karlss</vt:lpwstr>
  </property>
  <property fmtid="{D5CDD505-2E9C-101B-9397-08002B2CF9AE}" pid="59" name="Mendeley_Bookmark_2jdQDFx7fJ_6">
    <vt:lpwstr>on", "given": "Lars", "non-dropping-particle": "", "parse-names": false, "suffix": ""}, {"dropping-particle": "", "family": "Loutfi", "given": "Amy", "non-dropping-particle": "", "parse-names": false, "suffix": ""}], "container-title": "Advances in Artifi</vt:lpwstr>
  </property>
  <property fmtid="{D5CDD505-2E9C-101B-9397-08002B2CF9AE}" pid="60" name="Mendeley_Bookmark_2jdQDFx7fJ_7">
    <vt:lpwstr>cial Neural Systems", "id": "ITEM-1", "issued": {"date-parts": [["2012"]]}, "page": "1-9", "title": "Sleep Stage Classification Using Unsupervised Feature Learning", "type": "article-journal", "volume": "2012"}, "uris": ["http://www.mendeley.com/documents</vt:lpwstr>
  </property>
  <property fmtid="{D5CDD505-2E9C-101B-9397-08002B2CF9AE}" pid="61" name="Mendeley_Bookmark_2jdQDFx7fJ_8">
    <vt:lpwstr>/?uuid=a91e2c2f-b05c-45b2-9852-03c535de304d"]}, {"id": "ITEM-2", "itemData": {"DOI": "10.1016/j.eswa.2018.12.023", "ISSN": "09574174", "abstract": "Sleep stage classification is a most important process in sleep scoring which is used to evaluate sleep qua</vt:lpwstr>
  </property>
  <property fmtid="{D5CDD505-2E9C-101B-9397-08002B2CF9AE}" pid="62" name="Mendeley_Bookmark_2jdQDFx7fJ_9">
    <vt:lpwstr>lity and diagnose sleep-related diseases. Compared to complex sleep analysis devices, automatic sleep stage classification methods using single-channel electroencephalography (EEG) records benefit from the convenience of wearing and less interference in t</vt:lpwstr>
  </property>
  <property fmtid="{D5CDD505-2E9C-101B-9397-08002B2CF9AE}" pid="63" name="Mendeley_Bookmark_30KZDM0Gly_1">
    <vt:lpwstr>ADDIN CSL_CITATION {"citationItems": [{"id": "ITEM-1", "itemData": {"DOI": "10.1109/EECSI.2017.8239089", "ISBN": "9781538605486", "ISSN": "2407439X", "abstract": "This paper proposes a new combination of Deep Belief Networks (DBN) and Bidirectional Long S</vt:lpwstr>
  </property>
  <property fmtid="{D5CDD505-2E9C-101B-9397-08002B2CF9AE}" pid="64" name="Mendeley_Bookmark_30KZDM0Gly_10">
    <vt:lpwstr>for sleep stage classification that learns end-to-end without computing spectrograms or extracting hand-crafted features, that exploits all multivariate and multimodal Polysomnography (PSG) signals (EEG, EMG and EOG), and that can exploit the temporal con</vt:lpwstr>
  </property>
  <property fmtid="{D5CDD505-2E9C-101B-9397-08002B2CF9AE}" pid="65" name="Mendeley_Bookmark_30KZDM0Gly_11">
    <vt:lpwstr>text of each 30s window of data. For each modality the first layer learns linear spatial filters that exploit the array of sensors to increase the signal-to-noise ratio, and the last layer feeds the learnt representation to a softmax classifier. Our model</vt:lpwstr>
  </property>
  <property fmtid="{D5CDD505-2E9C-101B-9397-08002B2CF9AE}" pid="66" name="Mendeley_Bookmark_30KZDM0Gly_12">
    <vt:lpwstr> is compared to alternative automatic approaches based on convolutional networks or decisions trees. Results obtained on 61 publicly available PSG records with up to 20 EEG channels demonstrate that our network architecture yields state-of-the-art perform</vt:lpwstr>
  </property>
  <property fmtid="{D5CDD505-2E9C-101B-9397-08002B2CF9AE}" pid="67" name="Mendeley_Bookmark_30KZDM0Gly_13">
    <vt:lpwstr>ance. Our study reveals a number of insights on the spatio-temporal distribution of the signal of interest: a good trade-off for optimal classification performance measured with balanced accuracy is to use 6 EEG with 2 EOG (left and right) and 3 EMG chin </vt:lpwstr>
  </property>
  <property fmtid="{D5CDD505-2E9C-101B-9397-08002B2CF9AE}" pid="68" name="Mendeley_Bookmark_30KZDM0Gly_14">
    <vt:lpwstr>channels. Also exploiting one minute of data before and after each data segment offers the strongest improvement when a limited number of channels is available. As sleep experts, our system exploits the multivariate and multimodal nature of PSG signals in</vt:lpwstr>
  </property>
  <property fmtid="{D5CDD505-2E9C-101B-9397-08002B2CF9AE}" pid="69" name="Mendeley_Bookmark_30KZDM0Gly_15">
    <vt:lpwstr> order to deliver state-of-the-art classification performance with a small computational cost.", "author": [{"dropping-particle": "", "family": "Chambon", "given": "Stanislas", "non-dropping-particle": "", "parse-names": false, "suffix": ""}, {"dropping-p</vt:lpwstr>
  </property>
  <property fmtid="{D5CDD505-2E9C-101B-9397-08002B2CF9AE}" pid="70" name="Mendeley_Bookmark_30KZDM0Gly_16">
    <vt:lpwstr>article": "", "family": "Galtier", "given": "Mathieu N.", "non-dropping-particle": "", "parse-names": false, "suffix": ""}, {"dropping-particle": "", "family": "Arnal", "given": "Pierrick J.", "non-dropping-particle": "", "parse-names": false, "suffix": "</vt:lpwstr>
  </property>
  <property fmtid="{D5CDD505-2E9C-101B-9397-08002B2CF9AE}" pid="71" name="Mendeley_Bookmark_30KZDM0Gly_17">
    <vt:lpwstr>"}, {"dropping-particle": "", "family": "Wainrib", "given": "Gilles", "non-dropping-particle": "", "parse-names": false, "suffix": ""}, {"dropping-particle": "", "family": "Gramfort", "given": "Alexandre", "non-dropping-particle": "", "parse-names": false</vt:lpwstr>
  </property>
  <property fmtid="{D5CDD505-2E9C-101B-9397-08002B2CF9AE}" pid="72" name="Mendeley_Bookmark_30KZDM0Gly_18">
    <vt:lpwstr>, "suffix": ""}], "container-title": "IEEE Transactions on Neural Systems and Rehabilitation Engineering", "id": "ITEM-2", "issue": "4", "issued": {"date-parts": [["2018"]]}, "page": "758-769", "title": "A Deep Learning Architecture for Temporal Sleep Sta</vt:lpwstr>
  </property>
  <property fmtid="{D5CDD505-2E9C-101B-9397-08002B2CF9AE}" pid="73" name="Mendeley_Bookmark_30KZDM0Gly_19">
    <vt:lpwstr>ge Classification Using Multivariate and Multimodal Time Series", "type": "article-journal", "volume": "26"}, "uris": ["http://www.mendeley.com/documents/?uuid=21c0cff0-889c-4f90-be2e-f90dcf3b3c09"]}, {"id": "ITEM-3", "itemData": {"DOI": "10.3389/fnins.20</vt:lpwstr>
  </property>
  <property fmtid="{D5CDD505-2E9C-101B-9397-08002B2CF9AE}" pid="74" name="Mendeley_Bookmark_30KZDM0Gly_2">
    <vt:lpwstr>hort-Term Memory (Bi-LSTM) for Sleep Stage Classification. Tests were performed using sleep stages of 25 patients with sleep disorders. The recording comes from electroencephalography (EEG), electromyography (EMG), and electrooculography (EOG) represented</vt:lpwstr>
  </property>
  <property fmtid="{D5CDD505-2E9C-101B-9397-08002B2CF9AE}" pid="75" name="Mendeley_Bookmark_30KZDM0Gly_20">
    <vt:lpwstr>18.00781", "ISSN": "1662453X", "PMID": "30459544", "abstract": "The classification of sleep stages is the first and an important step in the quantitative analysis of polysomnographic recordings. Sleep stage scoring relies heavily on visual pattern recogni</vt:lpwstr>
  </property>
  <property fmtid="{D5CDD505-2E9C-101B-9397-08002B2CF9AE}" pid="76" name="Mendeley_Bookmark_30KZDM0Gly_21">
    <vt:lpwstr>tion by a human expert and is time consuming and subjective. Thus, there is a need for automatic classification. In this work we developed machine learning algorithms for sleep classification: random forest (RF) classification based on features and artifi</vt:lpwstr>
  </property>
  <property fmtid="{D5CDD505-2E9C-101B-9397-08002B2CF9AE}" pid="77" name="Mendeley_Bookmark_30KZDM0Gly_22">
    <vt:lpwstr>cial neural networks (ANNs) working both with features and raw data. We tested our methods in healthy subjects and in patients. Most algorithms yielded good results comparable to human interrater agreement. Our study revealed that deep neural networks (DN</vt:lpwstr>
  </property>
  <property fmtid="{D5CDD505-2E9C-101B-9397-08002B2CF9AE}" pid="78" name="Mendeley_Bookmark_30KZDM0Gly_23">
    <vt:lpwstr>Ns) working with raw data performed better than feature-based methods. We also demonstrated that taking the local temporal structure of sleep into account a priori is important. Our results demonstrate the utility of neural network architectures for the c</vt:lpwstr>
  </property>
  <property fmtid="{D5CDD505-2E9C-101B-9397-08002B2CF9AE}" pid="79" name="Mendeley_Bookmark_30KZDM0Gly_24">
    <vt:lpwstr>lassification of sleep.", "author": [{"dropping-particle": "", "family": "Malafeev", "given": "Alexander", "non-dropping-particle": "", "parse-names": false, "suffix": ""}, {"dropping-particle": "", "family": "Laptev", "given": "Dmitry", "non-dropping-par</vt:lpwstr>
  </property>
  <property fmtid="{D5CDD505-2E9C-101B-9397-08002B2CF9AE}" pid="80" name="Mendeley_Bookmark_30KZDM0Gly_25">
    <vt:lpwstr>ticle": "", "parse-names": false, "suffix": ""}, {"dropping-particle": "", "family": "Bauer", "given": "Stefan", "non-dropping-particle": "", "parse-names": false, "suffix": ""}, {"dropping-particle": "", "family": "Omlin", "given": "Ximena", "non-droppin</vt:lpwstr>
  </property>
  <property fmtid="{D5CDD505-2E9C-101B-9397-08002B2CF9AE}" pid="81" name="Mendeley_Bookmark_30KZDM0Gly_26">
    <vt:lpwstr>g-particle": "", "parse-names": false, "suffix": ""}, {"dropping-particle": "", "family": "Wierzbicka", "given": "Aleksandra", "non-dropping-particle": "", "parse-names": false, "suffix": ""}, {"dropping-particle": "", "family": "Wichniak", "given": "Adam</vt:lpwstr>
  </property>
  <property fmtid="{D5CDD505-2E9C-101B-9397-08002B2CF9AE}" pid="82" name="Mendeley_Bookmark_30KZDM0Gly_27">
    <vt:lpwstr>", "non-dropping-particle": "", "parse-names": false, "suffix": ""}, {"dropping-particle": "", "family": "Jernajczyk", "given": "Wojciech", "non-dropping-particle": "", "parse-names": false, "suffix": ""}, {"dropping-particle": "", "family": "Riener", "gi</vt:lpwstr>
  </property>
  <property fmtid="{D5CDD505-2E9C-101B-9397-08002B2CF9AE}" pid="83" name="Mendeley_Bookmark_30KZDM0Gly_28">
    <vt:lpwstr>ven": "Robert", "non-dropping-particle": "", "parse-names": false, "suffix": ""}, {"dropping-particle": "", "family": "Buhmann", "given": "Joachim", "non-dropping-particle": "", "parse-names": false, "suffix": ""}, {"dropping-particle": "", "family": "Ach</vt:lpwstr>
  </property>
  <property fmtid="{D5CDD505-2E9C-101B-9397-08002B2CF9AE}" pid="84" name="Mendeley_Bookmark_30KZDM0Gly_29">
    <vt:lpwstr>ermann", "given": "Peter", "non-dropping-particle": "", "parse-names": false, "suffix": ""}], "container-title": "Frontiers in Neuroscience", "id": "ITEM-3", "issue": "NOV", "issued": {"date-parts": [["2018"]]}, "page": "1-15", "title": "Automatic human s</vt:lpwstr>
  </property>
  <property fmtid="{D5CDD505-2E9C-101B-9397-08002B2CF9AE}" pid="85" name="Mendeley_Bookmark_30KZDM0Gly_3">
    <vt:lpwstr> in signal form. All three of these signals processed and extracted to produce 28 features. The next stage, DBN Bi- LSTM is applied. The analysis of this combination compared with the DBN, DBN HMM (Hidden Markov Models), and Bi- LSTM. The results obtained</vt:lpwstr>
  </property>
  <property fmtid="{D5CDD505-2E9C-101B-9397-08002B2CF9AE}" pid="86" name="Mendeley_Bookmark_30KZDM0Gly_30">
    <vt:lpwstr>leep stage scoring using deep neural networks", "type": "article-journal", "volume": "12"}, "uris": ["http://www.mendeley.com/documents/?uuid=6b87a159-b880-4bf6-bb16-5b2129948ceb"]}, {"id": "ITEM-4", "itemData": {"DOI": "10.1109/EMBC.2018.8512480", "ISBN"</vt:lpwstr>
  </property>
  <property fmtid="{D5CDD505-2E9C-101B-9397-08002B2CF9AE}" pid="87" name="Mendeley_Bookmark_30KZDM0Gly_31">
    <vt:lpwstr>: "9781538636466", "ISSN": "1557170X", "PMID": "30440666", "abstract": "We propose in this work a feature learning approach using deep bidirectional recurrent neural networks (RNNs) with attention mechanism for single-channel automatic sleep stage classif</vt:lpwstr>
  </property>
  <property fmtid="{D5CDD505-2E9C-101B-9397-08002B2CF9AE}" pid="88" name="Mendeley_Bookmark_30KZDM0Gly_32">
    <vt:lpwstr>ication. We firstly decompose an EEG epoch into multiple small frames and subsequently transform them into a sequence of frame-wise feature vectors. Given the training sequences, the attention-based RNN is trained in a sequence-to-label fashion for sleep </vt:lpwstr>
  </property>
  <property fmtid="{D5CDD505-2E9C-101B-9397-08002B2CF9AE}" pid="89" name="Mendeley_Bookmark_30KZDM0Gly_33">
    <vt:lpwstr>stage classification. Due to discriminative training, the network is expected to encode information of an input sequence into a high-level feature vector after the attention layer. We, therefore, treat the trained network as a feature extractor and extrac</vt:lpwstr>
  </property>
  <property fmtid="{D5CDD505-2E9C-101B-9397-08002B2CF9AE}" pid="90" name="Mendeley_Bookmark_30KZDM0Gly_34">
    <vt:lpwstr>t these feature vectors for classification which is accomplished by a linear SVM classifier. We also propose a discriminative method to learn a filter bank with a DNN for preprocessing purpose. Filtering the frame-wise feature vectors with the learned fil</vt:lpwstr>
  </property>
  <property fmtid="{D5CDD505-2E9C-101B-9397-08002B2CF9AE}" pid="91" name="Mendeley_Bookmark_30KZDM0Gly_35">
    <vt:lpwstr>ter bank beforehand leads to further improvement on the classification performance. The proposed approach demonstrates good performance on the Sleep-EDF dataset.", "author": [{"dropping-particle": "", "family": "Phan", "given": "Huy", "non-dropping-partic</vt:lpwstr>
  </property>
  <property fmtid="{D5CDD505-2E9C-101B-9397-08002B2CF9AE}" pid="92" name="Mendeley_Bookmark_30KZDM0Gly_36">
    <vt:lpwstr>le": "", "parse-names": false, "suffix": ""}, {"dropping-particle": "", "family": "Andreotti", "given": "Fernando", "non-dropping-particle": "", "parse-names": false, "suffix": ""}, {"dropping-particle": "", "family": "Cooray", "given": "Navin", "non-drop</vt:lpwstr>
  </property>
  <property fmtid="{D5CDD505-2E9C-101B-9397-08002B2CF9AE}" pid="93" name="Mendeley_Bookmark_30KZDM0Gly_37">
    <vt:lpwstr>ping-particle": "", "parse-names": false, "suffix": ""}, {"dropping-particle": "", "family": "Chen", "given": "Oliver Y.", "non-dropping-particle": "", "parse-names": false, "suffix": ""}, {"dropping-particle": "De", "family": "Vos", "given": "Maarten", "</vt:lpwstr>
  </property>
  <property fmtid="{D5CDD505-2E9C-101B-9397-08002B2CF9AE}" pid="94" name="Mendeley_Bookmark_30KZDM0Gly_38">
    <vt:lpwstr>non-dropping-particle": "", "parse-names": false, "suffix": ""}], "container-title": "Proceedings of the Annual International Conference of the IEEE Engineering in Medicine and Biology Society, EMBS", "id": "ITEM-4", "issued": {"date-parts": [["2018"]]}, </vt:lpwstr>
  </property>
  <property fmtid="{D5CDD505-2E9C-101B-9397-08002B2CF9AE}" pid="95" name="Mendeley_Bookmark_30KZDM0Gly_39">
    <vt:lpwstr>"page": "1452-1455", "title": "Automatic Sleep Stage Classification Using Single-Channel EEG: Learning Sequential Features with Attention-Based Recurrent Neural Networks", "type": "article-journal", "volume": "2018-July"}, "uris": ["http://www.mendeley.co</vt:lpwstr>
  </property>
  <property fmtid="{D5CDD505-2E9C-101B-9397-08002B2CF9AE}" pid="96" name="Mendeley_Bookmark_30KZDM0Gly_4">
    <vt:lpwstr> that DBN Bi-LSTM is the best based on precision, recall, and F1 score.", "author": [{"dropping-particle": "", "family": "Yulita", "given": "Intan Nurma", "non-dropping-particle": "", "parse-names": false, "suffix": ""}, {"dropping-particle": "", "family"</vt:lpwstr>
  </property>
  <property fmtid="{D5CDD505-2E9C-101B-9397-08002B2CF9AE}" pid="97" name="Mendeley_Bookmark_30KZDM0Gly_40">
    <vt:lpwstr>m/documents/?uuid=abd25927-3db8-46a4-b621-b9277cb9e6f4"]}, {"id": "ITEM-5", "itemData": {"DOI": "10.1109/TBME.2018.2872652", "ISSN": "15582531", "PMID": "30346277", "abstract": "Correctly identifying sleep stages is important in diagnosing and treating sl</vt:lpwstr>
  </property>
  <property fmtid="{D5CDD505-2E9C-101B-9397-08002B2CF9AE}" pid="98" name="Mendeley_Bookmark_30KZDM0Gly_41">
    <vt:lpwstr>eep disorders. This paper proposes a joint classification-and-prediction framework based on convolutional neural networks (CNNs) for automatic sleep staging, and, subsequently, introduces a simple yet efficient CNN architecture to power the framework. Giv</vt:lpwstr>
  </property>
  <property fmtid="{D5CDD505-2E9C-101B-9397-08002B2CF9AE}" pid="99" name="Mendeley_Bookmark_30KZDM0Gly_42">
    <vt:lpwstr>en a single input epoch, the novel framework jointly determines its label (classification) and its neighboring epochs' labels (prediction) in the contextual output. While the proposed framework is orthogonal to the widely adopted classification schemes, w</vt:lpwstr>
  </property>
  <property fmtid="{D5CDD505-2E9C-101B-9397-08002B2CF9AE}" pid="100" name="Mendeley_Bookmark_30KZDM0Gly_43">
    <vt:lpwstr>hich take one or multiple epochs as contextual inputs and produce a single classification decision on the target epoch, we demonstrate its advantages in several ways. First, it leverages the dependency among consecutive sleep epochs while surpassing the p</vt:lpwstr>
  </property>
  <property fmtid="{D5CDD505-2E9C-101B-9397-08002B2CF9AE}" pid="101" name="Mendeley_Bookmark_30KZDM0Gly_44">
    <vt:lpwstr>roblems experienced with the common classification schemes. Second, even with a single model, the framework has the capacity to produce multiple decisions, which are essential in obtaining a good performance as in ensemble-of-models methods, with very lit</vt:lpwstr>
  </property>
  <property fmtid="{D5CDD505-2E9C-101B-9397-08002B2CF9AE}" pid="102" name="Mendeley_Bookmark_30KZDM0Gly_45">
    <vt:lpwstr>tle induced computational overhead. Probabilistic aggregation techniques are then proposed to leverage the availability of multiple decisions. To illustrate the efficacy of the proposed framework, we conducted experiments on two public datasets: Sleep-EDF</vt:lpwstr>
  </property>
  <property fmtid="{D5CDD505-2E9C-101B-9397-08002B2CF9AE}" pid="103" name="Mendeley_Bookmark_30KZDM0Gly_46">
    <vt:lpwstr> Expanded (Sleep-EDF), which consists of 20 subjects, and Montreal Archive of Sleep Studies (MASS) dataset, which consists of 200 subjects. The proposed framework yields an overall classification accuracy of 82.3% and 83.6%, respectively. We also show tha</vt:lpwstr>
  </property>
  <property fmtid="{D5CDD505-2E9C-101B-9397-08002B2CF9AE}" pid="104" name="Mendeley_Bookmark_30KZDM0Gly_47">
    <vt:lpwstr>t the proposed framework not only is superior to the baselines based on the common classification schemes but also outperforms existing deep-learning approaches. To our knowledge, this is the first work going beyond the standard single-output classificati</vt:lpwstr>
  </property>
  <property fmtid="{D5CDD505-2E9C-101B-9397-08002B2CF9AE}" pid="105" name="Mendeley_Bookmark_30KZDM0Gly_48">
    <vt:lpwstr>on to consider multitask neural networks for automatic sleep staging. This framework provides avenues for further studies of different neural-network architectures for automatic sleep staging.", "author": [{"dropping-particle": "", "family": "Phan", "give</vt:lpwstr>
  </property>
  <property fmtid="{D5CDD505-2E9C-101B-9397-08002B2CF9AE}" pid="106" name="Mendeley_Bookmark_30KZDM0Gly_49">
    <vt:lpwstr>n": "Huy", "non-dropping-particle": "", "parse-names": false, "suffix": ""}, {"dropping-particle": "", "family": "Andreotti", "given": "Fernando", "non-dropping-particle": "", "parse-names": false, "suffix": ""}, {"dropping-particle": "", "family": "Coora</vt:lpwstr>
  </property>
  <property fmtid="{D5CDD505-2E9C-101B-9397-08002B2CF9AE}" pid="107" name="Mendeley_Bookmark_30KZDM0Gly_5">
    <vt:lpwstr>: "Fanany", "given": "Mohamad Ivan", "non-dropping-particle": "", "parse-names": false, "suffix": ""}, {"dropping-particle": "", "family": "Arymurthy", "given": "Aniati Murni", "non-dropping-particle": "", "parse-names": false, "suffix": ""}], "container-</vt:lpwstr>
  </property>
  <property fmtid="{D5CDD505-2E9C-101B-9397-08002B2CF9AE}" pid="108" name="Mendeley_Bookmark_30KZDM0Gly_50">
    <vt:lpwstr>y", "given": "Navin", "non-dropping-particle": "", "parse-names": false, "suffix": ""}, {"dropping-particle": "", "family": "Chen", "given": "Oliver Y.", "non-dropping-particle": "", "parse-names": false, "suffix": ""}, {"dropping-particle": "", "family":</vt:lpwstr>
  </property>
  <property fmtid="{D5CDD505-2E9C-101B-9397-08002B2CF9AE}" pid="109" name="Mendeley_Bookmark_30KZDM0Gly_51">
    <vt:lpwstr> "Vos", "given": "Maarten", "non-dropping-particle": "De", "parse-names": false, "suffix": ""}], "container-title": "IEEE Transactions on Biomedical Engineering", "id": "ITEM-5", "issue": "5", "issued": {"date-parts": [["2019"]]}, "page": "1285-1296", "ti</vt:lpwstr>
  </property>
  <property fmtid="{D5CDD505-2E9C-101B-9397-08002B2CF9AE}" pid="110" name="Mendeley_Bookmark_30KZDM0Gly_52">
    <vt:lpwstr>tle": "Joint Classification and Prediction CNN Framework for Automatic Sleep Stage Classification", "type": "article-journal", "volume": "66"}, "uris": ["http://www.mendeley.com/documents/?uuid=4a8e9e4c-ed79-4cde-9958-becfe40895d2"]}, {"id": "ITEM-6", "it</vt:lpwstr>
  </property>
  <property fmtid="{D5CDD505-2E9C-101B-9397-08002B2CF9AE}" pid="111" name="Mendeley_Bookmark_30KZDM0Gly_53">
    <vt:lpwstr>emData": {"DOI": "10.1109/ACCESS.2019.2933814", "ISSN": "21693536", "abstract": "Sleep stage classification is a fundamental but cumbersome task in sleep analysis. To score the sleep stage automatically, this study presents a stage classification method b</vt:lpwstr>
  </property>
  <property fmtid="{D5CDD505-2E9C-101B-9397-08002B2CF9AE}" pid="112" name="Mendeley_Bookmark_30KZDM0Gly_54">
    <vt:lpwstr>ased on a two-stage neural network. The feature learning stage as the first stage can fuse network trained features with traditional hand-crafted features. A recurrent neural network (RNN) in the second stage is fully utilized for learning temporal inform</vt:lpwstr>
  </property>
  <property fmtid="{D5CDD505-2E9C-101B-9397-08002B2CF9AE}" pid="113" name="Mendeley_Bookmark_30KZDM0Gly_55">
    <vt:lpwstr>ation between sleep epochs and obtaining classification results. To solve serious sample imbalance problem, a novel pre-training process combined with data augmentation was introduced. The proposed method was evaluated by two public databases, the Sleep-E</vt:lpwstr>
  </property>
  <property fmtid="{D5CDD505-2E9C-101B-9397-08002B2CF9AE}" pid="114" name="Mendeley_Bookmark_30KZDM0Gly_56">
    <vt:lpwstr>DF and Sleep Apnea (SA). The proposed method can achieve the F1-score and Kappa coefficient of 0.806 and 0.80 for healthy subjects, respectively, and achieve 0.790 and 0.74 for the subjects with suspect sleep disorders, respectively. The results show that</vt:lpwstr>
  </property>
  <property fmtid="{D5CDD505-2E9C-101B-9397-08002B2CF9AE}" pid="115" name="Mendeley_Bookmark_30KZDM0Gly_57">
    <vt:lpwstr> the method can achieve better performance compared to the state-of-the-art methods for the same databases. Model analysis displayed that the combination of the hand-crafted features and network trained features can improve the classification performance </vt:lpwstr>
  </property>
  <property fmtid="{D5CDD505-2E9C-101B-9397-08002B2CF9AE}" pid="116" name="Mendeley_Bookmark_30KZDM0Gly_58">
    <vt:lpwstr>via the comparison experiments. In addition, the RNN is a good choice for learning temporal information in sleep epochs. Besides, the pre-training process with data augmentation is verified that can reduce the impact of sample imbalance. The proposed mode</vt:lpwstr>
  </property>
  <property fmtid="{D5CDD505-2E9C-101B-9397-08002B2CF9AE}" pid="117" name="Mendeley_Bookmark_30KZDM0Gly_59">
    <vt:lpwstr>l has potential to exploit sleep information comprehensively.", "author": [{"dropping-particle": "", "family": "Sun", "given": "Chenglu", "non-dropping-particle": "", "parse-names": false, "suffix": ""}, {"dropping-particle": "", "family": "Fan", "given":</vt:lpwstr>
  </property>
  <property fmtid="{D5CDD505-2E9C-101B-9397-08002B2CF9AE}" pid="118" name="Mendeley_Bookmark_30KZDM0Gly_6">
    <vt:lpwstr>title": "International Conference on Electrical Engineering, Computer Science and Informatics (EECSI)", "id": "ITEM-1", "issue": "September", "issued": {"date-parts": [["2017"]]}, "page": "19-21", "title": "Combining deep belief networks and bidirectional</vt:lpwstr>
  </property>
  <property fmtid="{D5CDD505-2E9C-101B-9397-08002B2CF9AE}" pid="119" name="Mendeley_Bookmark_30KZDM0Gly_60">
    <vt:lpwstr> "Jiahao", "non-dropping-particle": "", "parse-names": false, "suffix": ""}, {"dropping-particle": "", "family": "Chen", "given": "Chen", "non-dropping-particle": "", "parse-names": false, "suffix": ""}, {"dropping-particle": "", "family": "Li", "given": </vt:lpwstr>
  </property>
  <property fmtid="{D5CDD505-2E9C-101B-9397-08002B2CF9AE}" pid="120" name="Mendeley_Bookmark_30KZDM0Gly_61">
    <vt:lpwstr>"Wei", "non-dropping-particle": "", "parse-names": false, "suffix": ""}, {"dropping-particle": "", "family": "Chen", "given": "Wei", "non-dropping-particle": "", "parse-names": false, "suffix": ""}], "container-title": "IEEE Access", "id": "ITEM-6", "issu</vt:lpwstr>
  </property>
  <property fmtid="{D5CDD505-2E9C-101B-9397-08002B2CF9AE}" pid="121" name="Mendeley_Bookmark_30KZDM0Gly_62">
    <vt:lpwstr>ed": {"date-parts": [["2019"]]}, "page": "109386-109397", "title": "A two-stage neural network for sleep stage classification based on feature learning, sequence learning, and data augmentation", "type": "article-journal", "volume": "7"}, "uris": ["http:/</vt:lpwstr>
  </property>
  <property fmtid="{D5CDD505-2E9C-101B-9397-08002B2CF9AE}" pid="122" name="Mendeley_Bookmark_30KZDM0Gly_63">
    <vt:lpwstr>/www.mendeley.com/documents/?uuid=4d4373e0-2dab-4787-9c63-80d5260f22f8"]}], "mendeley": {"formattedCitation": "(11,12,14\u201317)", "plainTextFormattedCitation": "(11,12,14\u201317)", "previouslyFormattedCitation": "(11,12,14\u201317)"}, "properties": {"n</vt:lpwstr>
  </property>
  <property fmtid="{D5CDD505-2E9C-101B-9397-08002B2CF9AE}" pid="123" name="Mendeley_Bookmark_30KZDM0Gly_64">
    <vt:lpwstr>oteIndex": 0}, "schema": "https://github.com/citation-style-language/schema/raw/master/csl-citation.json"}</vt:lpwstr>
  </property>
  <property fmtid="{D5CDD505-2E9C-101B-9397-08002B2CF9AE}" pid="124" name="Mendeley_Bookmark_30KZDM0Gly_7">
    <vt:lpwstr> long short-term memory case study: Sleep stage classification", "type": "article-journal", "volume": "2017-Decem"}, "uris": ["http://www.mendeley.com/documents/?uuid=38fcdc57-2aad-402e-ba25-69140b68bdb0"]}, {"id": "ITEM-2", "itemData": {"DOI": "10.1109/T</vt:lpwstr>
  </property>
  <property fmtid="{D5CDD505-2E9C-101B-9397-08002B2CF9AE}" pid="125" name="Mendeley_Bookmark_30KZDM0Gly_8">
    <vt:lpwstr>NSRE.2018.2813138", "ISBN": "15344320 (ISSN)", "ISSN": "15344320", "PMID": "29641380", "abstract": "Sleep stage classification constitutes an important preliminary exam in the diagnosis of sleep disorders. It is traditionally performed by a sleep expert w</vt:lpwstr>
  </property>
  <property fmtid="{D5CDD505-2E9C-101B-9397-08002B2CF9AE}" pid="126" name="Mendeley_Bookmark_30KZDM0Gly_9">
    <vt:lpwstr>ho assigns to each 30s of signal a sleep stage, based on the visual inspection of signals such as electroencephalograms (EEG), electrooculograms (EOG), electrocardiograms (ECG) and electromyograms (EMG). We introduce here the first deep learning approach </vt:lpwstr>
  </property>
  <property fmtid="{D5CDD505-2E9C-101B-9397-08002B2CF9AE}" pid="127" name="Mendeley_Bookmark_5kv8SNnPrb_1">
    <vt:lpwstr>ADDIN CSL_CITATION {"citationItems": [{"id": "ITEM-1", "itemData": {"DOI": "10.1111/j.1479-8425.2004.00117.x", "ISSN": "14469235", "author": [{"dropping-particle": "", "family": "Taguchi", "given": "Yujiro", "non-dropping-particle": "", "parse-names": fal</vt:lpwstr>
  </property>
  <property fmtid="{D5CDD505-2E9C-101B-9397-08002B2CF9AE}" pid="128" name="Mendeley_Bookmark_5kv8SNnPrb_10">
    <vt:lpwstr>e high concordance with manual visual scoring across all human data (wake 0.91 \u00b1 0.01; N1 0.57 \u00b1 0.01; N2 0.81 \u00b1 0.01; N3 0.86 \u00b1 0.01; REM 0.87 \u00b1 0.01), which was comparable to manual inter-scorer agreement on all stages. Similarl</vt:lpwstr>
  </property>
  <property fmtid="{D5CDD505-2E9C-101B-9397-08002B2CF9AE}" pid="129" name="Mendeley_Bookmark_5kv8SNnPrb_11">
    <vt:lpwstr>y, high concordance was observed across all rodent (wake 0.95 \u00b1 0.01; NREM 0.94 \u00b1 0.01; REM 0.91 \u00b1 0.01) and pigeon (wake 0.96 \u00b1 0.006; NREM 0.97 \u00b1 0.01; REM 0.86 \u00b1 0.02) data. Effects of classifier learning from single signa</vt:lpwstr>
  </property>
  <property fmtid="{D5CDD505-2E9C-101B-9397-08002B2CF9AE}" pid="130" name="Mendeley_Bookmark_5kv8SNnPrb_12">
    <vt:lpwstr>l inputs, simple stage reclassification, automated removal of transition epochs, and training set size were also examined. In summary, we have developed a polysomnography analysis program for automated sleep-stage classification of data from diverse speci</vt:lpwstr>
  </property>
  <property fmtid="{D5CDD505-2E9C-101B-9397-08002B2CF9AE}" pid="131" name="Mendeley_Bookmark_5kv8SNnPrb_13">
    <vt:lpwstr>es. Somnivore enables flexible, accurate, and high-throughput analysis of experimental and clinical sleep studies.", "author": [{"dropping-particle": "", "family": "Allocca", "given": "Giancarlo", "non-dropping-particle": "", "parse-names": false, "suffix</vt:lpwstr>
  </property>
  <property fmtid="{D5CDD505-2E9C-101B-9397-08002B2CF9AE}" pid="132" name="Mendeley_Bookmark_5kv8SNnPrb_14">
    <vt:lpwstr>": ""}, {"dropping-particle": "", "family": "Ma", "given": "Sherie", "non-dropping-particle": "", "parse-names": false, "suffix": ""}, {"dropping-particle": "", "family": "Martelli", "given": "Davide", "non-dropping-particle": "", "parse-names": false, "s</vt:lpwstr>
  </property>
  <property fmtid="{D5CDD505-2E9C-101B-9397-08002B2CF9AE}" pid="133" name="Mendeley_Bookmark_5kv8SNnPrb_15">
    <vt:lpwstr>uffix": ""}, {"dropping-particle": "", "family": "Cerri", "given": "Matteo", "non-dropping-particle": "", "parse-names": false, "suffix": ""}, {"dropping-particle": "", "family": "Vecchio", "given": "Flavia", "non-dropping-particle": "Del", "parse-names":</vt:lpwstr>
  </property>
  <property fmtid="{D5CDD505-2E9C-101B-9397-08002B2CF9AE}" pid="134" name="Mendeley_Bookmark_5kv8SNnPrb_16">
    <vt:lpwstr> false, "suffix": ""}, {"dropping-particle": "", "family": "Bastianini", "given": "Stefano", "non-dropping-particle": "", "parse-names": false, "suffix": ""}, {"dropping-particle": "", "family": "Zoccoli", "given": "Giovanna", "non-dropping-particle": "",</vt:lpwstr>
  </property>
  <property fmtid="{D5CDD505-2E9C-101B-9397-08002B2CF9AE}" pid="135" name="Mendeley_Bookmark_5kv8SNnPrb_17">
    <vt:lpwstr> "parse-names": false, "suffix": ""}, {"dropping-particle": "", "family": "Amici", "given": "Roberto", "non-dropping-particle": "", "parse-names": false, "suffix": ""}, {"dropping-particle": "", "family": "Morairty", "given": "Stephen R.", "non-dropping-p</vt:lpwstr>
  </property>
  <property fmtid="{D5CDD505-2E9C-101B-9397-08002B2CF9AE}" pid="136" name="Mendeley_Bookmark_5kv8SNnPrb_18">
    <vt:lpwstr>article": "", "parse-names": false, "suffix": ""}, {"dropping-particle": "", "family": "Aulsebrook", "given": "Anne E.", "non-dropping-particle": "", "parse-names": false, "suffix": ""}, {"dropping-particle": "", "family": "Blackburn", "given": "Shaun", "</vt:lpwstr>
  </property>
  <property fmtid="{D5CDD505-2E9C-101B-9397-08002B2CF9AE}" pid="137" name="Mendeley_Bookmark_5kv8SNnPrb_19">
    <vt:lpwstr>non-dropping-particle": "", "parse-names": false, "suffix": ""}, {"dropping-particle": "", "family": "Lesku", "given": "John A.", "non-dropping-particle": "", "parse-names": false, "suffix": ""}, {"dropping-particle": "", "family": "Rattenborg", "given": </vt:lpwstr>
  </property>
  <property fmtid="{D5CDD505-2E9C-101B-9397-08002B2CF9AE}" pid="138" name="Mendeley_Bookmark_5kv8SNnPrb_2">
    <vt:lpwstr>se, "suffix": ""}, {"dropping-particle": "", "family": "Hando", "given": "Shima", "non-dropping-particle": "", "parse-names": false, "suffix": ""}, {"dropping-particle": "", "family": "Sakata", "given": "Mie", "non-dropping-particle": "", "parse-names": f</vt:lpwstr>
  </property>
  <property fmtid="{D5CDD505-2E9C-101B-9397-08002B2CF9AE}" pid="139" name="Mendeley_Bookmark_5kv8SNnPrb_20">
    <vt:lpwstr>"Niels C.", "non-dropping-particle": "", "parse-names": false, "suffix": ""}, {"dropping-particle": "", "family": "Vyssotski", "given": "Alexei L.", "non-dropping-particle": "", "parse-names": false, "suffix": ""}, {"dropping-particle": "", "family": "Wam</vt:lpwstr>
  </property>
  <property fmtid="{D5CDD505-2E9C-101B-9397-08002B2CF9AE}" pid="140" name="Mendeley_Bookmark_5kv8SNnPrb_21">
    <vt:lpwstr>s", "given": "Emma", "non-dropping-particle": "", "parse-names": false, "suffix": ""}, {"dropping-particle": "", "family": "Porcheret", "given": "Kate", "non-dropping-particle": "", "parse-names": false, "suffix": ""}, {"dropping-particle": "", "family": </vt:lpwstr>
  </property>
  <property fmtid="{D5CDD505-2E9C-101B-9397-08002B2CF9AE}" pid="141" name="Mendeley_Bookmark_5kv8SNnPrb_22">
    <vt:lpwstr>"Wulff", "given": "Katharina", "non-dropping-particle": "", "parse-names": false, "suffix": ""}, {"dropping-particle": "", "family": "Foster", "given": "Russell", "non-dropping-particle": "", "parse-names": false, "suffix": ""}, {"dropping-particle": "", </vt:lpwstr>
  </property>
  <property fmtid="{D5CDD505-2E9C-101B-9397-08002B2CF9AE}" pid="142" name="Mendeley_Bookmark_5kv8SNnPrb_23">
    <vt:lpwstr>"family": "Chan", "given": "Julia K.M.", "non-dropping-particle": "", "parse-names": false, "suffix": ""}, {"dropping-particle": "", "family": "Nicholas", "given": "Christian L.", "non-dropping-particle": "", "parse-names": false, "suffix": ""}, {"droppin</vt:lpwstr>
  </property>
  <property fmtid="{D5CDD505-2E9C-101B-9397-08002B2CF9AE}" pid="143" name="Mendeley_Bookmark_5kv8SNnPrb_24">
    <vt:lpwstr>g-particle": "", "family": "Freestone", "given": "Dean R.", "non-dropping-particle": "", "parse-names": false, "suffix": ""}, {"dropping-particle": "", "family": "Johnston", "given": "Leigh A.", "non-dropping-particle": "", "parse-names": false, "suffix":</vt:lpwstr>
  </property>
  <property fmtid="{D5CDD505-2E9C-101B-9397-08002B2CF9AE}" pid="144" name="Mendeley_Bookmark_5kv8SNnPrb_25">
    <vt:lpwstr> ""}, {"dropping-particle": "", "family": "Gundlach", "given": "Andrew L.", "non-dropping-particle": "", "parse-names": false, "suffix": ""}], "container-title": "Frontiers in Neuroscience", "id": "ITEM-2", "issue": "March", "issued": {"date-parts": [["20</vt:lpwstr>
  </property>
  <property fmtid="{D5CDD505-2E9C-101B-9397-08002B2CF9AE}" pid="145" name="Mendeley_Bookmark_5kv8SNnPrb_26">
    <vt:lpwstr>19"]]}, "page": "1-18", "title": "Validation of \u2018somnivore\u2019, a machine learning algorithm for automated scoring and analysis of polysomnography data", "type": "article-journal", "volume": "13"}, "uris": ["http://www.mendeley.com/documents/?uuid=</vt:lpwstr>
  </property>
  <property fmtid="{D5CDD505-2E9C-101B-9397-08002B2CF9AE}" pid="146" name="Mendeley_Bookmark_5kv8SNnPrb_27">
    <vt:lpwstr>01c77dc7-2ddd-4182-be45-f90f6c114270"]}], "mendeley": {"formattedCitation": "(26,47)", "plainTextFormattedCitation": "(26,47)", "previouslyFormattedCitation": "(26,47)"}, "properties": {"noteIndex": 0}, "schema": "https://github.com/citation-style-languag</vt:lpwstr>
  </property>
  <property fmtid="{D5CDD505-2E9C-101B-9397-08002B2CF9AE}" pid="147" name="Mendeley_Bookmark_5kv8SNnPrb_28">
    <vt:lpwstr>e/schema/raw/master/csl-citation.json"}</vt:lpwstr>
  </property>
  <property fmtid="{D5CDD505-2E9C-101B-9397-08002B2CF9AE}" pid="148" name="Mendeley_Bookmark_5kv8SNnPrb_3">
    <vt:lpwstr>alse, "suffix": ""}, {"dropping-particle": "", "family": "Eguchi", "given": "Naomi", "non-dropping-particle": "", "parse-names": false, "suffix": ""}, {"dropping-particle": "", "family": "Urade", "given": "Yoshihiro", "non-dropping-particle": "", "parse-n</vt:lpwstr>
  </property>
  <property fmtid="{D5CDD505-2E9C-101B-9397-08002B2CF9AE}" pid="149" name="Mendeley_Bookmark_5kv8SNnPrb_4">
    <vt:lpwstr>ames": false, "suffix": ""}], "container-title": "Sleep and Biological Rhythms", "id": "ITEM-1", "issue": "SUPPL. 1", "issued": {"date-parts": [["2004"]]}, "page": "92352004", "title": "Accuracy evaluation of sleep-wake stage analysis with SleepSign Ver2.</vt:lpwstr>
  </property>
  <property fmtid="{D5CDD505-2E9C-101B-9397-08002B2CF9AE}" pid="150" name="Mendeley_Bookmark_5kv8SNnPrb_5">
    <vt:lpwstr>0", "type": "article-journal", "volume": "2"}, "uris": ["http://www.mendeley.com/documents/?uuid=999dc0f1-cfdf-444f-b3f4-3bebcd795e79"]}, {"id": "ITEM-2", "itemData": {"DOI": "10.3389/fnins.2019.00207", "ISSN": "1662453X", "abstract": "Manual scoring of p</vt:lpwstr>
  </property>
  <property fmtid="{D5CDD505-2E9C-101B-9397-08002B2CF9AE}" pid="151" name="Mendeley_Bookmark_5kv8SNnPrb_6">
    <vt:lpwstr>olysomnography data is labor-intensive and time-consuming, and most existing software does not account for subjective differences and user variability. Therefore, we evaluated a supervised machine learning algorithm, SomnivoreTM, for automated wake\u2013s</vt:lpwstr>
  </property>
  <property fmtid="{D5CDD505-2E9C-101B-9397-08002B2CF9AE}" pid="152" name="Mendeley_Bookmark_5kv8SNnPrb_7">
    <vt:lpwstr>leep stage classification. We designed an algorithm that extracts features from various input channels, following a brief session of manual scoring, and provides automated wake-sleep stage classification for each recording. For algorithm validation, polys</vt:lpwstr>
  </property>
  <property fmtid="{D5CDD505-2E9C-101B-9397-08002B2CF9AE}" pid="153" name="Mendeley_Bookmark_5kv8SNnPrb_8">
    <vt:lpwstr>omnography data was obtained from independent laboratories, and include normal, cognitively-impaired, and alcohol-treated human subjects (total n = 52), narcoleptic mice and drug-treated rats (total n = 56), and pigeons (n = 5). Training and testing sets </vt:lpwstr>
  </property>
  <property fmtid="{D5CDD505-2E9C-101B-9397-08002B2CF9AE}" pid="154" name="Mendeley_Bookmark_5kv8SNnPrb_9">
    <vt:lpwstr>for validation were previously scored manually by 1\u20132 trained sleep technologists from each laboratory. F-measure was used to assess precision and sensitivity for statistical analysis of classifier output and human scorer agreement. The algorithm gav</vt:lpwstr>
  </property>
  <property fmtid="{D5CDD505-2E9C-101B-9397-08002B2CF9AE}" pid="155" name="Mendeley_Bookmark_9hKY1YzTOb_1">
    <vt:lpwstr>ADDIN CSL_CITATION {"citationItems": [{"id": "ITEM-1", "itemData": {"ISSN": "15337928", "abstract": "We present pomegranate, an open source machine learning package for probabilistic modeling in Python. Probabilistic modeling encompasses a wide range of m</vt:lpwstr>
  </property>
  <property fmtid="{D5CDD505-2E9C-101B-9397-08002B2CF9AE}" pid="156" name="Mendeley_Bookmark_9hKY1YzTOb_10">
    <vt:lpwstr>ster/csl-citation.json"}</vt:lpwstr>
  </property>
  <property fmtid="{D5CDD505-2E9C-101B-9397-08002B2CF9AE}" pid="157" name="Mendeley_Bookmark_9hKY1YzTOb_2">
    <vt:lpwstr>ethods that explicitly describe uncertainty using probability distributions. Three widely used probabilistic models implemented in pomegranate are general mixture models, hidden Markov models, and Bayesian networks. A primary focus of pomegranate is to ab</vt:lpwstr>
  </property>
  <property fmtid="{D5CDD505-2E9C-101B-9397-08002B2CF9AE}" pid="158" name="Mendeley_Bookmark_9hKY1YzTOb_3">
    <vt:lpwstr>stract away the complexities of training models from their definition. This allows users to focus on specifying the correct model for their application instead of being limited by their understanding of the underlying algorithms. An aspect of this focus i</vt:lpwstr>
  </property>
  <property fmtid="{D5CDD505-2E9C-101B-9397-08002B2CF9AE}" pid="159" name="Mendeley_Bookmark_9hKY1YzTOb_4">
    <vt:lpwstr>nvolves the collection of additive su cient statistics from data sets as a strategy for training models. This approach trivially enables many useful learning strategies, such as out-of-core learning, minibatch learning, and semi-supervised learning, witho</vt:lpwstr>
  </property>
  <property fmtid="{D5CDD505-2E9C-101B-9397-08002B2CF9AE}" pid="160" name="Mendeley_Bookmark_9hKY1YzTOb_5">
    <vt:lpwstr>ut requiring the user to consider how to partition data or modify the algorithms to handle these tasks themselves. pomegranate is written in Cython to speed up calculations and releases the global interpreter lock to allow for built-in multithreaded paral</vt:lpwstr>
  </property>
  <property fmtid="{D5CDD505-2E9C-101B-9397-08002B2CF9AE}" pid="161" name="Mendeley_Bookmark_9hKY1YzTOb_6">
    <vt:lpwstr>lelism, making it competitive with\u2014or outperform\u2014other implementations of similar algorithms. This paper presents an overview of the design choices in pomegranate, and how they have enabled complex features to be supported by simple code. The co</vt:lpwstr>
  </property>
  <property fmtid="{D5CDD505-2E9C-101B-9397-08002B2CF9AE}" pid="162" name="Mendeley_Bookmark_9hKY1YzTOb_7">
    <vt:lpwstr>de is available at https://github.com/jmschrei/pomegranate", "author": [{"dropping-particle": "", "family": "Schreiber", "given": "Jacob", "non-dropping-particle": "", "parse-names": false, "suffix": ""}], "container-title": "Journal of Machine Learning R</vt:lpwstr>
  </property>
  <property fmtid="{D5CDD505-2E9C-101B-9397-08002B2CF9AE}" pid="163" name="Mendeley_Bookmark_9hKY1YzTOb_8">
    <vt:lpwstr>esearch", "id": "ITEM-1", "issued": {"date-parts": [["2018"]]}, "page": "1-6", "title": "pomegranate: Fast and flexible probabilistic modeling in python", "type": "article-journal", "volume": "18"}, "uris": ["http://www.mendeley.com/documents/?uuid=5ff9f4</vt:lpwstr>
  </property>
  <property fmtid="{D5CDD505-2E9C-101B-9397-08002B2CF9AE}" pid="164" name="Mendeley_Bookmark_9hKY1YzTOb_9">
    <vt:lpwstr>01-508f-4353-84dc-7d734da9b2cb"]}], "mendeley": {"formattedCitation": "(59)", "plainTextFormattedCitation": "(59)", "previouslyFormattedCitation": "(59)"}, "properties": {"noteIndex": 0}, "schema": "https://github.com/citation-style-language/schema/raw/ma</vt:lpwstr>
  </property>
  <property fmtid="{D5CDD505-2E9C-101B-9397-08002B2CF9AE}" pid="165" name="Mendeley_Bookmark_Bfk6Ogq7M5_1">
    <vt:lpwstr>ADDIN CSL_CITATION {"citationItems": [{"id": "ITEM-1", "itemData": {"DOI": "10.1016/0013-4694(72)90009-0", "ISSN": "00134694", "PMID": "4111497", "abstract": "This study reports an approach to using a pattern recognition system, simulated on a digital com</vt:lpwstr>
  </property>
  <property fmtid="{D5CDD505-2E9C-101B-9397-08002B2CF9AE}" pid="166" name="Mendeley_Bookmark_Bfk6Ogq7M5_10">
    <vt:lpwstr>dropping-particle": "", "family": "Joseph", "given": "R D", "non-dropping-particle": "", "parse-names": false, "suffix": ""}, {"dropping-particle": "", "family": "Moses", "given": "J D", "non-dropping-particle": "", "parse-names": false, "suffix": ""}], "</vt:lpwstr>
  </property>
  <property fmtid="{D5CDD505-2E9C-101B-9397-08002B2CF9AE}" pid="167" name="Mendeley_Bookmark_Bfk6Ogq7M5_100">
    <vt:lpwstr>urnal", "volume": "7"}, "uris": ["http://www.mendeley.com/documents/?uuid=4d4373e0-2dab-4787-9c63-80d5260f22f8"]}, {"id": "ITEM-11", "itemData": {"DOI": "10.1016/j.eswa.2018.12.023", "ISSN": "09574174", "abstract": "Sleep stage classification is a most im</vt:lpwstr>
  </property>
  <property fmtid="{D5CDD505-2E9C-101B-9397-08002B2CF9AE}" pid="168" name="Mendeley_Bookmark_Bfk6Ogq7M5_101">
    <vt:lpwstr>portant process in sleep scoring which is used to evaluate sleep quality and diagnose sleep-related diseases. Compared to complex sleep analysis devices, automatic sleep stage classification methods using single-channel electroencephalography (EEG) record</vt:lpwstr>
  </property>
  <property fmtid="{D5CDD505-2E9C-101B-9397-08002B2CF9AE}" pid="169" name="Mendeley_Bookmark_Bfk6Ogq7M5_102">
    <vt:lpwstr>s benefit from the convenience of wearing and less interference in the sleep, thus are appropriate for home-based sleep analysis. In these methods, the design of representative features for classification plays the most important role in determining the p</vt:lpwstr>
  </property>
  <property fmtid="{D5CDD505-2E9C-101B-9397-08002B2CF9AE}" pid="170" name="Mendeley_Bookmark_Bfk6Ogq7M5_103">
    <vt:lpwstr>erformance. Previous works have not achieved satisfactory outcomes for ignoring several kinds of effective features. In this work, a novel multimodal signal decomposition and feature extraction strategy is presented to obtain effective features for sub-ba</vt:lpwstr>
  </property>
  <property fmtid="{D5CDD505-2E9C-101B-9397-08002B2CF9AE}" pid="171" name="Mendeley_Bookmark_Bfk6Ogq7M5_104">
    <vt:lpwstr>nd signals. Meanwhile, a rule-free refinement process based on hidden Markov model (HMM) is proposed to optimize the classification results automatically. Experimental results show the superior classification performance of the proposed method compared to</vt:lpwstr>
  </property>
  <property fmtid="{D5CDD505-2E9C-101B-9397-08002B2CF9AE}" pid="172" name="Mendeley_Bookmark_Bfk6Ogq7M5_105">
    <vt:lpwstr> state-of-the-art works, wherein the rule-free refinement also outperforms previous rule-based correction algorithms. This sleep stage classification method is expected to contribute to the design of home-based sleep monitoring and analyzing system.", "au</vt:lpwstr>
  </property>
  <property fmtid="{D5CDD505-2E9C-101B-9397-08002B2CF9AE}" pid="173" name="Mendeley_Bookmark_Bfk6Ogq7M5_106">
    <vt:lpwstr>thor": [{"dropping-particle": "", "family": "JIANG", "given": "Dihong", "non-dropping-particle": "", "parse-names": false, "suffix": ""}, {"dropping-particle": "", "family": "LU", "given": "Ya nan", "non-dropping-particle": "", "parse-names": false, "suff</vt:lpwstr>
  </property>
  <property fmtid="{D5CDD505-2E9C-101B-9397-08002B2CF9AE}" pid="174" name="Mendeley_Bookmark_Bfk6Ogq7M5_107">
    <vt:lpwstr>ix": ""}, {"dropping-particle": "", "family": "MA", "given": "Yu", "non-dropping-particle": "", "parse-names": false, "suffix": ""}, {"dropping-particle": "", "family": "WANG", "given": "Yuanyuan", "non-dropping-particle": "", "parse-names": false, "suffi</vt:lpwstr>
  </property>
  <property fmtid="{D5CDD505-2E9C-101B-9397-08002B2CF9AE}" pid="175" name="Mendeley_Bookmark_Bfk6Ogq7M5_108">
    <vt:lpwstr>x": ""}], "container-title": "Expert Systems with Applications", "id": "ITEM-11", "issued": {"date-parts": [["2019"]]}, "page": "188-203", "title": "Robust sleep stage classification with single-channel EEG signals using multimodal decomposition and HMM-b</vt:lpwstr>
  </property>
  <property fmtid="{D5CDD505-2E9C-101B-9397-08002B2CF9AE}" pid="176" name="Mendeley_Bookmark_Bfk6Ogq7M5_109">
    <vt:lpwstr>ased refinement", "type": "article-journal", "volume": "121"}, "uris": ["http://www.mendeley.com/documents/?uuid=3722c27a-ee8b-433a-aabb-5f04279f9788"]}, {"id": "ITEM-12", "itemData": {"DOI": "10.7554/eLife.70092", "ISSN": "2050-084X", "abstract": "The cl</vt:lpwstr>
  </property>
  <property fmtid="{D5CDD505-2E9C-101B-9397-08002B2CF9AE}" pid="177" name="Mendeley_Bookmark_Bfk6Ogq7M5_11">
    <vt:lpwstr>container-title": "Electroencephalography and Clinical Neurophysiology", "id": "ITEM-1", "issue": "4", "issued": {"date-parts": [["1972"]]}, "page": "417-427", "title": "Pattern recognition of EEG-EOG as a technique for all-night sleep stage scoring", "ty</vt:lpwstr>
  </property>
  <property fmtid="{D5CDD505-2E9C-101B-9397-08002B2CF9AE}" pid="178" name="Mendeley_Bookmark_Bfk6Ogq7M5_110">
    <vt:lpwstr>inical and societal measurement of human sleep has increased exponentially in recent years. However, unlike other fields of medical analysis that have become highly automated, basic and clinical sleep research still relies on human visual scoring. Such hu</vt:lpwstr>
  </property>
  <property fmtid="{D5CDD505-2E9C-101B-9397-08002B2CF9AE}" pid="179" name="Mendeley_Bookmark_Bfk6Ogq7M5_111">
    <vt:lpwstr>man-based evaluations are time-consuming, tedious, and can be prone to subjective bias. Here, we describe a novel algorithm trained and validated on +30,000 hr of polysomnographic sleep recordings across heterogeneous populations around the world. This to</vt:lpwstr>
  </property>
  <property fmtid="{D5CDD505-2E9C-101B-9397-08002B2CF9AE}" pid="180" name="Mendeley_Bookmark_Bfk6Ogq7M5_112">
    <vt:lpwstr>ol offers high sleep-staging accuracy that matches human scoring accuracy and interscorer agreement no matter the population kind. The software is designed to be especially easy to use, computationally low-demanding, open source, and free. Our hope is tha</vt:lpwstr>
  </property>
  <property fmtid="{D5CDD505-2E9C-101B-9397-08002B2CF9AE}" pid="181" name="Mendeley_Bookmark_Bfk6Ogq7M5_113">
    <vt:lpwstr>t this software facilitates the broad adoption of an industry-standard automated sleep staging software package.", "author": [{"dropping-particle": "", "family": "Vallat", "given": "Raphael", "non-dropping-particle": "", "parse-names": false, "suffix": ""</vt:lpwstr>
  </property>
  <property fmtid="{D5CDD505-2E9C-101B-9397-08002B2CF9AE}" pid="182" name="Mendeley_Bookmark_Bfk6Ogq7M5_114">
    <vt:lpwstr>}, {"dropping-particle": "", "family": "Walker", "given": "Matthew P", "non-dropping-particle": "", "parse-names": false, "suffix": ""}], "container-title": "eLife", "id": "ITEM-12", "issued": {"date-parts": [["2021", "10", "14"]]}, "page": "1-24", "title</vt:lpwstr>
  </property>
  <property fmtid="{D5CDD505-2E9C-101B-9397-08002B2CF9AE}" pid="183" name="Mendeley_Bookmark_Bfk6Ogq7M5_115">
    <vt:lpwstr>": "An open-source, high-performance tool for automated sleep staging", "type": "article-journal", "volume": "10"}, "uris": ["http://www.mendeley.com/documents/?uuid=54303639-8599-4117-80bb-aaf4a6f3d0aa"]}], "mendeley": {"formattedCitation": "(6\u201317)"</vt:lpwstr>
  </property>
  <property fmtid="{D5CDD505-2E9C-101B-9397-08002B2CF9AE}" pid="184" name="Mendeley_Bookmark_Bfk6Ogq7M5_116">
    <vt:lpwstr>, "plainTextFormattedCitation": "(6\u201317)", "previouslyFormattedCitation": "(6\u201317)"}, "properties": {"noteIndex": 0}, "schema": "https://github.com/citation-style-language/schema/raw/master/csl-citation.json"}</vt:lpwstr>
  </property>
  <property fmtid="{D5CDD505-2E9C-101B-9397-08002B2CF9AE}" pid="185" name="Mendeley_Bookmark_Bfk6Ogq7M5_12">
    <vt:lpwstr>pe": "article-journal", "volume": "32"}, "uris": ["http://www.mendeley.com/documents/?uuid=40a21019-7e82-4648-b967-4386e2be12ee"]}, {"id": "ITEM-2", "itemData": {"DOI": "10.1155/2012/107046", "ISSN": "1687-7594", "abstract": "&lt;p&gt; Most attempts at training</vt:lpwstr>
  </property>
  <property fmtid="{D5CDD505-2E9C-101B-9397-08002B2CF9AE}" pid="186" name="Mendeley_Bookmark_Bfk6Ogq7M5_13">
    <vt:lpwstr> computers for the difficult and time-consuming task of sleep stage classification involve a feature extraction step. Due to the complexity of multimodal sleep data, the size of the feature space can grow to the extent that it is also necessary to include</vt:lpwstr>
  </property>
  <property fmtid="{D5CDD505-2E9C-101B-9397-08002B2CF9AE}" pid="187" name="Mendeley_Bookmark_Bfk6Ogq7M5_14">
    <vt:lpwstr> a feature selection step. In this paper, we propose the use of an unsupervised feature learning architecture called &lt;italic&gt;deep belief nets&lt;/italic&gt; (DBNs) and show how to apply it to sleep data in order to eliminate the use of handmade features. Using </vt:lpwstr>
  </property>
  <property fmtid="{D5CDD505-2E9C-101B-9397-08002B2CF9AE}" pid="188" name="Mendeley_Bookmark_Bfk6Ogq7M5_15">
    <vt:lpwstr>a postprocessing step of hidden Markov model (HMM) to accurately capture sleep stage switching, we compare our results to a feature-based approach. A study of anomaly detection with the application to home environment data collection is also presented. Th</vt:lpwstr>
  </property>
  <property fmtid="{D5CDD505-2E9C-101B-9397-08002B2CF9AE}" pid="189" name="Mendeley_Bookmark_Bfk6Ogq7M5_16">
    <vt:lpwstr>e results using raw data with a deep architecture, such as the DBN, were comparable to a feature-based approach when validated on clinical datasets. &lt;/p&gt;", "author": [{"dropping-particle": "", "family": "L\u00e4ngkvist", "given": "Martin", "non-dropping-p</vt:lpwstr>
  </property>
  <property fmtid="{D5CDD505-2E9C-101B-9397-08002B2CF9AE}" pid="190" name="Mendeley_Bookmark_Bfk6Ogq7M5_17">
    <vt:lpwstr>article": "", "parse-names": false, "suffix": ""}, {"dropping-particle": "", "family": "Karlsson", "given": "Lars", "non-dropping-particle": "", "parse-names": false, "suffix": ""}, {"dropping-particle": "", "family": "Loutfi", "given": "Amy", "non-droppi</vt:lpwstr>
  </property>
  <property fmtid="{D5CDD505-2E9C-101B-9397-08002B2CF9AE}" pid="191" name="Mendeley_Bookmark_Bfk6Ogq7M5_18">
    <vt:lpwstr>ng-particle": "", "parse-names": false, "suffix": ""}], "container-title": "Advances in Artificial Neural Systems", "id": "ITEM-2", "issued": {"date-parts": [["2012"]]}, "page": "1-9", "title": "Sleep Stage Classification Using Unsupervised Feature Learni</vt:lpwstr>
  </property>
  <property fmtid="{D5CDD505-2E9C-101B-9397-08002B2CF9AE}" pid="192" name="Mendeley_Bookmark_Bfk6Ogq7M5_19">
    <vt:lpwstr>ng", "type": "article-journal", "volume": "2012"}, "uris": ["http://www.mendeley.com/documents/?uuid=a91e2c2f-b05c-45b2-9852-03c535de304d"]}, {"id": "ITEM-3", "itemData": {"DOI": "10.1016/j.smrv.2011.06.003", "ISBN": "1532-2955 (Electronic) 1087-0792 (Lin</vt:lpwstr>
  </property>
  <property fmtid="{D5CDD505-2E9C-101B-9397-08002B2CF9AE}" pid="193" name="Mendeley_Bookmark_Bfk6Ogq7M5_2">
    <vt:lpwstr>puter, for automatic, all-night sleep stage scoring. A detailed comparison of percent agreement for the computer and three experienced human judges is presented. The results indicate that sleep scorers agreed among themselves approximately 89% of the time</vt:lpwstr>
  </property>
  <property fmtid="{D5CDD505-2E9C-101B-9397-08002B2CF9AE}" pid="194" name="Mendeley_Bookmark_Bfk6Ogq7M5_20">
    <vt:lpwstr>king)", "ISSN": "10870792", "PMID": "22030383", "abstract": "Rapid development of computer technologies leads to the intensive automation of many different processes traditionally performed by human experts. One of the spheres characterized by the introdu</vt:lpwstr>
  </property>
  <property fmtid="{D5CDD505-2E9C-101B-9397-08002B2CF9AE}" pid="195" name="Mendeley_Bookmark_Bfk6Ogq7M5_21">
    <vt:lpwstr>ction of new high intelligence technologies substituting analysis performed by humans is sleep scoring. This refers to the classification task and can be solved - next to other classification methods - by use of artificial neural networks (ANN). ANNs are </vt:lpwstr>
  </property>
  <property fmtid="{D5CDD505-2E9C-101B-9397-08002B2CF9AE}" pid="196" name="Mendeley_Bookmark_Bfk6Ogq7M5_22">
    <vt:lpwstr>parallel adaptive systems suitable for solving of non-linear problems. Using ANN for automatic sleep scoring is especially promising because of new ANN learning algorithms allowing faster classification without decreasing the performance. Both appropriate</vt:lpwstr>
  </property>
  <property fmtid="{D5CDD505-2E9C-101B-9397-08002B2CF9AE}" pid="197" name="Mendeley_Bookmark_Bfk6Ogq7M5_23">
    <vt:lpwstr> preparation of training data as well as selection of the ANN model make it possible to perform effective and correct recognizing of relevant sleep stages. Such an approach is highly topical, taking into consideration the fact that there is no automatic s</vt:lpwstr>
  </property>
  <property fmtid="{D5CDD505-2E9C-101B-9397-08002B2CF9AE}" pid="198" name="Mendeley_Bookmark_Bfk6Ogq7M5_24">
    <vt:lpwstr>corer utilizing ANN technology available at present. \u00a9 2011 Elsevier Ltd.", "author": [{"dropping-particle": "", "family": "Ronzhina", "given": "Marina", "non-dropping-particle": "", "parse-names": false, "suffix": ""}, {"dropping-particle": "", "fam</vt:lpwstr>
  </property>
  <property fmtid="{D5CDD505-2E9C-101B-9397-08002B2CF9AE}" pid="199" name="Mendeley_Bookmark_Bfk6Ogq7M5_25">
    <vt:lpwstr>ily": "Janou\u0161ek", "given": "Oto", "non-dropping-particle": "", "parse-names": false, "suffix": ""}, {"dropping-particle": "", "family": "Kol\u00e1\u0159ov\u00e1", "given": "Jana", "non-dropping-particle": "", "parse-names": false, "suffix": ""}, {"dr</vt:lpwstr>
  </property>
  <property fmtid="{D5CDD505-2E9C-101B-9397-08002B2CF9AE}" pid="200" name="Mendeley_Bookmark_Bfk6Ogq7M5_26">
    <vt:lpwstr>opping-particle": "", "family": "Nov\u00e1kov\u00e1", "given": "Marie", "non-dropping-particle": "", "parse-names": false, "suffix": ""}, {"dropping-particle": "", "family": "Honz\u00edk", "given": "Petr", "non-dropping-particle": "", "parse-names": false</vt:lpwstr>
  </property>
  <property fmtid="{D5CDD505-2E9C-101B-9397-08002B2CF9AE}" pid="201" name="Mendeley_Bookmark_Bfk6Ogq7M5_27">
    <vt:lpwstr>, "suffix": ""}, {"dropping-particle": "", "family": "Provazn\u00edk", "given": "Ivo", "non-dropping-particle": "", "parse-names": false, "suffix": ""}], "container-title": "Sleep Medicine Reviews", "id": "ITEM-3", "issue": "3", "issued": {"date-parts": [</vt:lpwstr>
  </property>
  <property fmtid="{D5CDD505-2E9C-101B-9397-08002B2CF9AE}" pid="202" name="Mendeley_Bookmark_Bfk6Ogq7M5_28">
    <vt:lpwstr>["2012"]]}, "page": "251-263", "title": "Sleep scoring using artificial neural networks", "type": "article-journal", "volume": "16"}, "uris": ["http://www.mendeley.com/documents/?uuid=33d276ca-432f-46cc-8459-b23aede9256a"]}, {"id": "ITEM-4", "itemData": {</vt:lpwstr>
  </property>
  <property fmtid="{D5CDD505-2E9C-101B-9397-08002B2CF9AE}" pid="203" name="Mendeley_Bookmark_Bfk6Ogq7M5_29">
    <vt:lpwstr>"DOI": "10.1109/EECSI.2017.8239089", "ISBN": "9781538605486", "ISSN": "2407439X", "abstract": "This paper proposes a new combination of Deep Belief Networks (DBN) and Bidirectional Long Short-Term Memory (Bi-LSTM) for Sleep Stage Classification. Tests wer</vt:lpwstr>
  </property>
  <property fmtid="{D5CDD505-2E9C-101B-9397-08002B2CF9AE}" pid="204" name="Mendeley_Bookmark_Bfk6Ogq7M5_3">
    <vt:lpwstr>. The over-all percent agreement between the computerized recognition system and the consensus formed by a majority vote of the three human judges was 7% less than the average pairwise agreement among human scorers. The consensus scoring showed slightly b</vt:lpwstr>
  </property>
  <property fmtid="{D5CDD505-2E9C-101B-9397-08002B2CF9AE}" pid="205" name="Mendeley_Bookmark_Bfk6Ogq7M5_30">
    <vt:lpwstr>e performed using sleep stages of 25 patients with sleep disorders. The recording comes from electroencephalography (EEG), electromyography (EMG), and electrooculography (EOG) represented in signal form. All three of these signals processed and extracted </vt:lpwstr>
  </property>
  <property fmtid="{D5CDD505-2E9C-101B-9397-08002B2CF9AE}" pid="206" name="Mendeley_Bookmark_Bfk6Ogq7M5_31">
    <vt:lpwstr>to produce 28 features. The next stage, DBN Bi- LSTM is applied. The analysis of this combination compared with the DBN, DBN HMM (Hidden Markov Models), and Bi- LSTM. The results obtained that DBN Bi-LSTM is the best based on precision, recall, and F1 sco</vt:lpwstr>
  </property>
  <property fmtid="{D5CDD505-2E9C-101B-9397-08002B2CF9AE}" pid="207" name="Mendeley_Bookmark_Bfk6Ogq7M5_32">
    <vt:lpwstr>re.", "author": [{"dropping-particle": "", "family": "Yulita", "given": "Intan Nurma", "non-dropping-particle": "", "parse-names": false, "suffix": ""}, {"dropping-particle": "", "family": "Fanany", "given": "Mohamad Ivan", "non-dropping-particle": "", "p</vt:lpwstr>
  </property>
  <property fmtid="{D5CDD505-2E9C-101B-9397-08002B2CF9AE}" pid="208" name="Mendeley_Bookmark_Bfk6Ogq7M5_33">
    <vt:lpwstr>arse-names": false, "suffix": ""}, {"dropping-particle": "", "family": "Arymurthy", "given": "Aniati Murni", "non-dropping-particle": "", "parse-names": false, "suffix": ""}], "container-title": "International Conference on Electrical Engineering, Compute</vt:lpwstr>
  </property>
  <property fmtid="{D5CDD505-2E9C-101B-9397-08002B2CF9AE}" pid="209" name="Mendeley_Bookmark_Bfk6Ogq7M5_34">
    <vt:lpwstr>r Science and Informatics (EECSI)", "id": "ITEM-4", "issue": "September", "issued": {"date-parts": [["2017"]]}, "page": "19-21", "title": "Combining deep belief networks and bidirectional long short-term memory case study: Sleep stage classification", "ty</vt:lpwstr>
  </property>
  <property fmtid="{D5CDD505-2E9C-101B-9397-08002B2CF9AE}" pid="210" name="Mendeley_Bookmark_Bfk6Ogq7M5_35">
    <vt:lpwstr>pe": "article-journal", "volume": "2017-Decem"}, "uris": ["http://www.mendeley.com/documents/?uuid=38fcdc57-2aad-402e-ba25-69140b68bdb0"]}, {"id": "ITEM-5", "itemData": {"DOI": "10.1109/TNSRE.2018.2813138", "ISBN": "15344320 (ISSN)", "ISSN": "15344320", "</vt:lpwstr>
  </property>
  <property fmtid="{D5CDD505-2E9C-101B-9397-08002B2CF9AE}" pid="211" name="Mendeley_Bookmark_Bfk6Ogq7M5_36">
    <vt:lpwstr>PMID": "29641380", "abstract": "Sleep stage classification constitutes an important preliminary exam in the diagnosis of sleep disorders. It is traditionally performed by a sleep expert who assigns to each 30s of signal a sleep stage, based on the visual </vt:lpwstr>
  </property>
  <property fmtid="{D5CDD505-2E9C-101B-9397-08002B2CF9AE}" pid="212" name="Mendeley_Bookmark_Bfk6Ogq7M5_37">
    <vt:lpwstr>inspection of signals such as electroencephalograms (EEG), electrooculograms (EOG), electrocardiograms (ECG) and electromyograms (EMG). We introduce here the first deep learning approach for sleep stage classification that learns end-to-end without comput</vt:lpwstr>
  </property>
  <property fmtid="{D5CDD505-2E9C-101B-9397-08002B2CF9AE}" pid="213" name="Mendeley_Bookmark_Bfk6Ogq7M5_38">
    <vt:lpwstr>ing spectrograms or extracting hand-crafted features, that exploits all multivariate and multimodal Polysomnography (PSG) signals (EEG, EMG and EOG), and that can exploit the temporal context of each 30s window of data. For each modality the first layer l</vt:lpwstr>
  </property>
  <property fmtid="{D5CDD505-2E9C-101B-9397-08002B2CF9AE}" pid="214" name="Mendeley_Bookmark_Bfk6Ogq7M5_39">
    <vt:lpwstr>earns linear spatial filters that exploit the array of sensors to increase the signal-to-noise ratio, and the last layer feeds the learnt representation to a softmax classifier. Our model is compared to alternative automatic approaches based on convolutio</vt:lpwstr>
  </property>
  <property fmtid="{D5CDD505-2E9C-101B-9397-08002B2CF9AE}" pid="215" name="Mendeley_Bookmark_Bfk6Ogq7M5_4">
    <vt:lpwstr>etter agreement with the automatic scoring system than the individual scorer vs. computer comparison. An argument can be made for eliminating the discrimination of stage 3 as a separate sleep stage since average agreement among human scorers for this stag</vt:lpwstr>
  </property>
  <property fmtid="{D5CDD505-2E9C-101B-9397-08002B2CF9AE}" pid="216" name="Mendeley_Bookmark_Bfk6Ogq7M5_40">
    <vt:lpwstr>nal networks or decisions trees. Results obtained on 61 publicly available PSG records with up to 20 EEG channels demonstrate that our network architecture yields state-of-the-art performance. Our study reveals a number of insights on the spatio-temporal </vt:lpwstr>
  </property>
  <property fmtid="{D5CDD505-2E9C-101B-9397-08002B2CF9AE}" pid="217" name="Mendeley_Bookmark_Bfk6Ogq7M5_41">
    <vt:lpwstr>distribution of the signal of interest: a good trade-off for optimal classification performance measured with balanced accuracy is to use 6 EEG with 2 EOG (left and right) and 3 EMG chin channels. Also exploiting one minute of data before and after each d</vt:lpwstr>
  </property>
  <property fmtid="{D5CDD505-2E9C-101B-9397-08002B2CF9AE}" pid="218" name="Mendeley_Bookmark_Bfk6Ogq7M5_42">
    <vt:lpwstr>ata segment offers the strongest improvement when a limited number of channels is available. As sleep experts, our system exploits the multivariate and multimodal nature of PSG signals in order to deliver state-of-the-art classification performance with a</vt:lpwstr>
  </property>
  <property fmtid="{D5CDD505-2E9C-101B-9397-08002B2CF9AE}" pid="219" name="Mendeley_Bookmark_Bfk6Ogq7M5_43">
    <vt:lpwstr> small computational cost.", "author": [{"dropping-particle": "", "family": "Chambon", "given": "Stanislas", "non-dropping-particle": "", "parse-names": false, "suffix": ""}, {"dropping-particle": "", "family": "Galtier", "given": "Mathieu N.", "non-dropp</vt:lpwstr>
  </property>
  <property fmtid="{D5CDD505-2E9C-101B-9397-08002B2CF9AE}" pid="220" name="Mendeley_Bookmark_Bfk6Ogq7M5_44">
    <vt:lpwstr>ing-particle": "", "parse-names": false, "suffix": ""}, {"dropping-particle": "", "family": "Arnal", "given": "Pierrick J.", "non-dropping-particle": "", "parse-names": false, "suffix": ""}, {"dropping-particle": "", "family": "Wainrib", "given": "Gilles"</vt:lpwstr>
  </property>
  <property fmtid="{D5CDD505-2E9C-101B-9397-08002B2CF9AE}" pid="221" name="Mendeley_Bookmark_Bfk6Ogq7M5_45">
    <vt:lpwstr>, "non-dropping-particle": "", "parse-names": false, "suffix": ""}, {"dropping-particle": "", "family": "Gramfort", "given": "Alexandre", "non-dropping-particle": "", "parse-names": false, "suffix": ""}], "container-title": "IEEE Transactions on Neural Sy</vt:lpwstr>
  </property>
  <property fmtid="{D5CDD505-2E9C-101B-9397-08002B2CF9AE}" pid="222" name="Mendeley_Bookmark_Bfk6Ogq7M5_46">
    <vt:lpwstr>stems and Rehabilitation Engineering", "id": "ITEM-5", "issue": "4", "issued": {"date-parts": [["2018"]]}, "page": "758-769", "title": "A Deep Learning Architecture for Temporal Sleep Stage Classification Using Multivariate and Multimodal Time Series", "t</vt:lpwstr>
  </property>
  <property fmtid="{D5CDD505-2E9C-101B-9397-08002B2CF9AE}" pid="223" name="Mendeley_Bookmark_Bfk6Ogq7M5_47">
    <vt:lpwstr>ype": "article-journal", "volume": "26"}, "uris": ["http://www.mendeley.com/documents/?uuid=21c0cff0-889c-4f90-be2e-f90dcf3b3c09"]}, {"id": "ITEM-6", "itemData": {"DOI": "10.1109/JBHI.2017.2668993", "ISSN": "21682194", "abstract": "\u00a9 2013 IEEE. Autom</vt:lpwstr>
  </property>
  <property fmtid="{D5CDD505-2E9C-101B-9397-08002B2CF9AE}" pid="224" name="Mendeley_Bookmark_Bfk6Ogq7M5_48">
    <vt:lpwstr>atic identification of sleep stage is an important step in a sleep study. In this paper, we propose a hybrid automatic sleep stage scoring approach, named HyCLASSS, based on single channel electroencephalogram (EEG). HyCLASSS, for the first time, leverage</vt:lpwstr>
  </property>
  <property fmtid="{D5CDD505-2E9C-101B-9397-08002B2CF9AE}" pid="225" name="Mendeley_Bookmark_Bfk6Ogq7M5_49">
    <vt:lpwstr>s both signal and stage transition features of human sleep for automatic identification of sleep stages. HyCLASSS consists of two parts: A random forest classifier and correction rules. Random forest classifier is trained using 30 EEG signal features, inc</vt:lpwstr>
  </property>
  <property fmtid="{D5CDD505-2E9C-101B-9397-08002B2CF9AE}" pid="226" name="Mendeley_Bookmark_Bfk6Ogq7M5_5">
    <vt:lpwstr>e was only 60%. When stages 3 and 4 were combined, performance increased for both humans and computer. The sleep scorers agreed among themselves approximately 91% of the time. The computer's average percent agreement was only 6% lower than the human agree</vt:lpwstr>
  </property>
  <property fmtid="{D5CDD505-2E9C-101B-9397-08002B2CF9AE}" pid="227" name="Mendeley_Bookmark_Bfk6Ogq7M5_50">
    <vt:lpwstr>luding temporal, frequency, and nonlinear features. The correction rules are constructed based on stage transition feature, importing the continuity property of sleep, and characteristic of sleep stage transition. Compared with the gold standard of manual</vt:lpwstr>
  </property>
  <property fmtid="{D5CDD505-2E9C-101B-9397-08002B2CF9AE}" pid="228" name="Mendeley_Bookmark_Bfk6Ogq7M5_51">
    <vt:lpwstr> scoring using Rechtschaffen and Kales criterion, the overall accuracy and kappa coefficient applied on 198 subjects has reached 85.95% and 0.8046 in our experiment, respectively. The performance of HyCLASS compared favorably to previous work, and it coul</vt:lpwstr>
  </property>
  <property fmtid="{D5CDD505-2E9C-101B-9397-08002B2CF9AE}" pid="229" name="Mendeley_Bookmark_Bfk6Ogq7M5_52">
    <vt:lpwstr>d be integrated with sleep evaluation or sleep diagnosis system in the future.", "author": [{"dropping-particle": "", "family": "Li", "given": "Xiaojin", "non-dropping-particle": "", "parse-names": false, "suffix": ""}, {"dropping-particle": "", "family":</vt:lpwstr>
  </property>
  <property fmtid="{D5CDD505-2E9C-101B-9397-08002B2CF9AE}" pid="230" name="Mendeley_Bookmark_Bfk6Ogq7M5_53">
    <vt:lpwstr> "Cui", "given": "Licong", "non-dropping-particle": "", "parse-names": false, "suffix": ""}, {"dropping-particle": "", "family": "Tao", "given": "Shiqiang", "non-dropping-particle": "", "parse-names": false, "suffix": ""}, {"dropping-particle": "", "famil</vt:lpwstr>
  </property>
  <property fmtid="{D5CDD505-2E9C-101B-9397-08002B2CF9AE}" pid="231" name="Mendeley_Bookmark_Bfk6Ogq7M5_54">
    <vt:lpwstr>y": "Chen", "given": "Jing", "non-dropping-particle": "", "parse-names": false, "suffix": ""}, {"dropping-particle": "", "family": "Zhang", "given": "Xiang", "non-dropping-particle": "", "parse-names": false, "suffix": ""}, {"dropping-particle": "", "fami</vt:lpwstr>
  </property>
  <property fmtid="{D5CDD505-2E9C-101B-9397-08002B2CF9AE}" pid="232" name="Mendeley_Bookmark_Bfk6Ogq7M5_55">
    <vt:lpwstr>ly": "Zhang", "given": "Guo Qiang", "non-dropping-particle": "", "parse-names": false, "suffix": ""}], "container-title": "IEEE Journal of Biomedical and Health Informatics", "id": "ITEM-6", "issue": "2", "issued": {"date-parts": [["2018"]]}, "page": "375</vt:lpwstr>
  </property>
  <property fmtid="{D5CDD505-2E9C-101B-9397-08002B2CF9AE}" pid="233" name="Mendeley_Bookmark_Bfk6Ogq7M5_56">
    <vt:lpwstr>-385", "publisher": "IEEE", "title": "HyCLASSS: A Hybrid Classifier for Automatic Sleep Stage Scoring", "type": "article-journal", "volume": "22"}, "uris": ["http://www.mendeley.com/documents/?uuid=142e511e-8781-4f53-b29d-c577ae4cfb56"]}, {"id": "ITEM-7",</vt:lpwstr>
  </property>
  <property fmtid="{D5CDD505-2E9C-101B-9397-08002B2CF9AE}" pid="234" name="Mendeley_Bookmark_Bfk6Ogq7M5_57">
    <vt:lpwstr> "itemData": {"DOI": "10.3389/fnins.2018.00781", "ISSN": "1662453X", "PMID": "30459544", "abstract": "The classification of sleep stages is the first and an important step in the quantitative analysis of polysomnographic recordings. Sleep stage scoring re</vt:lpwstr>
  </property>
  <property fmtid="{D5CDD505-2E9C-101B-9397-08002B2CF9AE}" pid="235" name="Mendeley_Bookmark_Bfk6Ogq7M5_58">
    <vt:lpwstr>lies heavily on visual pattern recognition by a human expert and is time consuming and subjective. Thus, there is a need for automatic classification. In this work we developed machine learning algorithms for sleep classification: random forest (RF) class</vt:lpwstr>
  </property>
  <property fmtid="{D5CDD505-2E9C-101B-9397-08002B2CF9AE}" pid="236" name="Mendeley_Bookmark_Bfk6Ogq7M5_59">
    <vt:lpwstr>ification based on features and artificial neural networks (ANNs) working both with features and raw data. We tested our methods in healthy subjects and in patients. Most algorithms yielded good results comparable to human interrater agreement. Our study </vt:lpwstr>
  </property>
  <property fmtid="{D5CDD505-2E9C-101B-9397-08002B2CF9AE}" pid="237" name="Mendeley_Bookmark_Bfk6Ogq7M5_6">
    <vt:lpwstr>ment. From the standpoint of accuracy, the computer scoring system has achieved a satisfactory performance level and may be considered as a useful alternative to visual sleep stage scoring. Performance is expected to increase with refinement of the K comp</vt:lpwstr>
  </property>
  <property fmtid="{D5CDD505-2E9C-101B-9397-08002B2CF9AE}" pid="238" name="Mendeley_Bookmark_Bfk6Ogq7M5_60">
    <vt:lpwstr>revealed that deep neural networks (DNNs) working with raw data performed better than feature-based methods. We also demonstrated that taking the local temporal structure of sleep into account a priori is important. Our results demonstrate the utility of </vt:lpwstr>
  </property>
  <property fmtid="{D5CDD505-2E9C-101B-9397-08002B2CF9AE}" pid="239" name="Mendeley_Bookmark_Bfk6Ogq7M5_61">
    <vt:lpwstr>neural network architectures for the classification of sleep.", "author": [{"dropping-particle": "", "family": "Malafeev", "given": "Alexander", "non-dropping-particle": "", "parse-names": false, "suffix": ""}, {"dropping-particle": "", "family": "Laptev"</vt:lpwstr>
  </property>
  <property fmtid="{D5CDD505-2E9C-101B-9397-08002B2CF9AE}" pid="240" name="Mendeley_Bookmark_Bfk6Ogq7M5_62">
    <vt:lpwstr>, "given": "Dmitry", "non-dropping-particle": "", "parse-names": false, "suffix": ""}, {"dropping-particle": "", "family": "Bauer", "given": "Stefan", "non-dropping-particle": "", "parse-names": false, "suffix": ""}, {"dropping-particle": "", "family": "O</vt:lpwstr>
  </property>
  <property fmtid="{D5CDD505-2E9C-101B-9397-08002B2CF9AE}" pid="241" name="Mendeley_Bookmark_Bfk6Ogq7M5_63">
    <vt:lpwstr>mlin", "given": "Ximena", "non-dropping-particle": "", "parse-names": false, "suffix": ""}, {"dropping-particle": "", "family": "Wierzbicka", "given": "Aleksandra", "non-dropping-particle": "", "parse-names": false, "suffix": ""}, {"dropping-particle": ""</vt:lpwstr>
  </property>
  <property fmtid="{D5CDD505-2E9C-101B-9397-08002B2CF9AE}" pid="242" name="Mendeley_Bookmark_Bfk6Ogq7M5_64">
    <vt:lpwstr>, "family": "Wichniak", "given": "Adam", "non-dropping-particle": "", "parse-names": false, "suffix": ""}, {"dropping-particle": "", "family": "Jernajczyk", "given": "Wojciech", "non-dropping-particle": "", "parse-names": false, "suffix": ""}, {"dropping-</vt:lpwstr>
  </property>
  <property fmtid="{D5CDD505-2E9C-101B-9397-08002B2CF9AE}" pid="243" name="Mendeley_Bookmark_Bfk6Ogq7M5_65">
    <vt:lpwstr>particle": "", "family": "Riener", "given": "Robert", "non-dropping-particle": "", "parse-names": false, "suffix": ""}, {"dropping-particle": "", "family": "Buhmann", "given": "Joachim", "non-dropping-particle": "", "parse-names": false, "suffix": ""}, {"</vt:lpwstr>
  </property>
  <property fmtid="{D5CDD505-2E9C-101B-9397-08002B2CF9AE}" pid="244" name="Mendeley_Bookmark_Bfk6Ogq7M5_66">
    <vt:lpwstr>dropping-particle": "", "family": "Achermann", "given": "Peter", "non-dropping-particle": "", "parse-names": false, "suffix": ""}], "container-title": "Frontiers in Neuroscience", "id": "ITEM-7", "issue": "NOV", "issued": {"date-parts": [["2018"]]}, "page</vt:lpwstr>
  </property>
  <property fmtid="{D5CDD505-2E9C-101B-9397-08002B2CF9AE}" pid="245" name="Mendeley_Bookmark_Bfk6Ogq7M5_67">
    <vt:lpwstr>": "1-15", "title": "Automatic human sleep stage scoring using deep neural networks", "type": "article-journal", "volume": "12"}, "uris": ["http://www.mendeley.com/documents/?uuid=6b87a159-b880-4bf6-bb16-5b2129948ceb"]}, {"id": "ITEM-8", "itemData": {"DOI</vt:lpwstr>
  </property>
  <property fmtid="{D5CDD505-2E9C-101B-9397-08002B2CF9AE}" pid="246" name="Mendeley_Bookmark_Bfk6Ogq7M5_68">
    <vt:lpwstr>": "10.1109/EMBC.2018.8512480", "ISBN": "9781538636466", "ISSN": "1557170X", "PMID": "30440666", "abstract": "We propose in this work a feature learning approach using deep bidirectional recurrent neural networks (RNNs) with attention mechanism for single</vt:lpwstr>
  </property>
  <property fmtid="{D5CDD505-2E9C-101B-9397-08002B2CF9AE}" pid="247" name="Mendeley_Bookmark_Bfk6Ogq7M5_69">
    <vt:lpwstr>-channel automatic sleep stage classification. We firstly decompose an EEG epoch into multiple small frames and subsequently transform them into a sequence of frame-wise feature vectors. Given the training sequences, the attention-based RNN is trained in </vt:lpwstr>
  </property>
  <property fmtid="{D5CDD505-2E9C-101B-9397-08002B2CF9AE}" pid="248" name="Mendeley_Bookmark_Bfk6Ogq7M5_7">
    <vt:lpwstr>lex detector and provision of a more reliable means of identifying awake periods. In addition, the system design can be readily modified to accomodate specific subjects with the attendant increase in classification accuracy. \u00a91972.", "author": [{"dro</vt:lpwstr>
  </property>
  <property fmtid="{D5CDD505-2E9C-101B-9397-08002B2CF9AE}" pid="249" name="Mendeley_Bookmark_Bfk6Ogq7M5_70">
    <vt:lpwstr>a sequence-to-label fashion for sleep stage classification. Due to discriminative training, the network is expected to encode information of an input sequence into a high-level feature vector after the attention layer. We, therefore, treat the trained net</vt:lpwstr>
  </property>
  <property fmtid="{D5CDD505-2E9C-101B-9397-08002B2CF9AE}" pid="250" name="Mendeley_Bookmark_Bfk6Ogq7M5_71">
    <vt:lpwstr>work as a feature extractor and extract these feature vectors for classification which is accomplished by a linear SVM classifier. We also propose a discriminative method to learn a filter bank with a DNN for preprocessing purpose. Filtering the frame-wis</vt:lpwstr>
  </property>
  <property fmtid="{D5CDD505-2E9C-101B-9397-08002B2CF9AE}" pid="251" name="Mendeley_Bookmark_Bfk6Ogq7M5_72">
    <vt:lpwstr>e feature vectors with the learned filter bank beforehand leads to further improvement on the classification performance. The proposed approach demonstrates good performance on the Sleep-EDF dataset.", "author": [{"dropping-particle": "", "family": "Phan"</vt:lpwstr>
  </property>
  <property fmtid="{D5CDD505-2E9C-101B-9397-08002B2CF9AE}" pid="252" name="Mendeley_Bookmark_Bfk6Ogq7M5_73">
    <vt:lpwstr>, "given": "Huy", "non-dropping-particle": "", "parse-names": false, "suffix": ""}, {"dropping-particle": "", "family": "Andreotti", "given": "Fernando", "non-dropping-particle": "", "parse-names": false, "suffix": ""}, {"dropping-particle": "", "family":</vt:lpwstr>
  </property>
  <property fmtid="{D5CDD505-2E9C-101B-9397-08002B2CF9AE}" pid="253" name="Mendeley_Bookmark_Bfk6Ogq7M5_74">
    <vt:lpwstr> "Cooray", "given": "Navin", "non-dropping-particle": "", "parse-names": false, "suffix": ""}, {"dropping-particle": "", "family": "Chen", "given": "Oliver Y.", "non-dropping-particle": "", "parse-names": false, "suffix": ""}, {"dropping-particle": "De", </vt:lpwstr>
  </property>
  <property fmtid="{D5CDD505-2E9C-101B-9397-08002B2CF9AE}" pid="254" name="Mendeley_Bookmark_Bfk6Ogq7M5_75">
    <vt:lpwstr>"family": "Vos", "given": "Maarten", "non-dropping-particle": "", "parse-names": false, "suffix": ""}], "container-title": "Proceedings of the Annual International Conference of the IEEE Engineering in Medicine and Biology Society, EMBS", "id": "ITEM-8", </vt:lpwstr>
  </property>
  <property fmtid="{D5CDD505-2E9C-101B-9397-08002B2CF9AE}" pid="255" name="Mendeley_Bookmark_Bfk6Ogq7M5_76">
    <vt:lpwstr>"issued": {"date-parts": [["2018"]]}, "page": "1452-1455", "title": "Automatic Sleep Stage Classification Using Single-Channel EEG: Learning Sequential Features with Attention-Based Recurrent Neural Networks", "type": "article-journal", "volume": "2018-Ju</vt:lpwstr>
  </property>
  <property fmtid="{D5CDD505-2E9C-101B-9397-08002B2CF9AE}" pid="256" name="Mendeley_Bookmark_Bfk6Ogq7M5_77">
    <vt:lpwstr>ly"}, "uris": ["http://www.mendeley.com/documents/?uuid=abd25927-3db8-46a4-b621-b9277cb9e6f4"]}, {"id": "ITEM-9", "itemData": {"DOI": "10.1109/TBME.2018.2872652", "ISSN": "15582531", "PMID": "30346277", "abstract": "Correctly identifying sleep stages is i</vt:lpwstr>
  </property>
  <property fmtid="{D5CDD505-2E9C-101B-9397-08002B2CF9AE}" pid="257" name="Mendeley_Bookmark_Bfk6Ogq7M5_78">
    <vt:lpwstr>mportant in diagnosing and treating sleep disorders. This paper proposes a joint classification-and-prediction framework based on convolutional neural networks (CNNs) for automatic sleep staging, and, subsequently, introduces a simple yet efficient CNN ar</vt:lpwstr>
  </property>
  <property fmtid="{D5CDD505-2E9C-101B-9397-08002B2CF9AE}" pid="258" name="Mendeley_Bookmark_Bfk6Ogq7M5_79">
    <vt:lpwstr>chitecture to power the framework. Given a single input epoch, the novel framework jointly determines its label (classification) and its neighboring epochs' labels (prediction) in the contextual output. While the proposed framework is orthogonal to the wi</vt:lpwstr>
  </property>
  <property fmtid="{D5CDD505-2E9C-101B-9397-08002B2CF9AE}" pid="259" name="Mendeley_Bookmark_Bfk6Ogq7M5_8">
    <vt:lpwstr>pping-particle": "", "family": "Martin", "given": "W B", "non-dropping-particle": "", "parse-names": false, "suffix": ""}, {"dropping-particle": "", "family": "Johnson", "given": "L C", "non-dropping-particle": "", "parse-names": false, "suffix": ""}, {"d</vt:lpwstr>
  </property>
  <property fmtid="{D5CDD505-2E9C-101B-9397-08002B2CF9AE}" pid="260" name="Mendeley_Bookmark_Bfk6Ogq7M5_80">
    <vt:lpwstr>dely adopted classification schemes, which take one or multiple epochs as contextual inputs and produce a single classification decision on the target epoch, we demonstrate its advantages in several ways. First, it leverages the dependency among consecuti</vt:lpwstr>
  </property>
  <property fmtid="{D5CDD505-2E9C-101B-9397-08002B2CF9AE}" pid="261" name="Mendeley_Bookmark_Bfk6Ogq7M5_81">
    <vt:lpwstr>ve sleep epochs while surpassing the problems experienced with the common classification schemes. Second, even with a single model, the framework has the capacity to produce multiple decisions, which are essential in obtaining a good performance as in ens</vt:lpwstr>
  </property>
  <property fmtid="{D5CDD505-2E9C-101B-9397-08002B2CF9AE}" pid="262" name="Mendeley_Bookmark_Bfk6Ogq7M5_82">
    <vt:lpwstr>emble-of-models methods, with very little induced computational overhead. Probabilistic aggregation techniques are then proposed to leverage the availability of multiple decisions. To illustrate the efficacy of the proposed framework, we conducted experim</vt:lpwstr>
  </property>
  <property fmtid="{D5CDD505-2E9C-101B-9397-08002B2CF9AE}" pid="263" name="Mendeley_Bookmark_Bfk6Ogq7M5_83">
    <vt:lpwstr>ents on two public datasets: Sleep-EDF Expanded (Sleep-EDF), which consists of 20 subjects, and Montreal Archive of Sleep Studies (MASS) dataset, which consists of 200 subjects. The proposed framework yields an overall classification accuracy of 82.3% and</vt:lpwstr>
  </property>
  <property fmtid="{D5CDD505-2E9C-101B-9397-08002B2CF9AE}" pid="264" name="Mendeley_Bookmark_Bfk6Ogq7M5_84">
    <vt:lpwstr> 83.6%, respectively. We also show that the proposed framework not only is superior to the baselines based on the common classification schemes but also outperforms existing deep-learning approaches. To our knowledge, this is the first work going beyond t</vt:lpwstr>
  </property>
  <property fmtid="{D5CDD505-2E9C-101B-9397-08002B2CF9AE}" pid="265" name="Mendeley_Bookmark_Bfk6Ogq7M5_85">
    <vt:lpwstr>he standard single-output classification to consider multitask neural networks for automatic sleep staging. This framework provides avenues for further studies of different neural-network architectures for automatic sleep staging.", "author": [{"dropping-</vt:lpwstr>
  </property>
  <property fmtid="{D5CDD505-2E9C-101B-9397-08002B2CF9AE}" pid="266" name="Mendeley_Bookmark_Bfk6Ogq7M5_86">
    <vt:lpwstr>particle": "", "family": "Phan", "given": "Huy", "non-dropping-particle": "", "parse-names": false, "suffix": ""}, {"dropping-particle": "", "family": "Andreotti", "given": "Fernando", "non-dropping-particle": "", "parse-names": false, "suffix": ""}, {"dr</vt:lpwstr>
  </property>
  <property fmtid="{D5CDD505-2E9C-101B-9397-08002B2CF9AE}" pid="267" name="Mendeley_Bookmark_Bfk6Ogq7M5_87">
    <vt:lpwstr>opping-particle": "", "family": "Cooray", "given": "Navin", "non-dropping-particle": "", "parse-names": false, "suffix": ""}, {"dropping-particle": "", "family": "Chen", "given": "Oliver Y.", "non-dropping-particle": "", "parse-names": false, "suffix": ""</vt:lpwstr>
  </property>
  <property fmtid="{D5CDD505-2E9C-101B-9397-08002B2CF9AE}" pid="268" name="Mendeley_Bookmark_Bfk6Ogq7M5_88">
    <vt:lpwstr>}, {"dropping-particle": "", "family": "Vos", "given": "Maarten", "non-dropping-particle": "De", "parse-names": false, "suffix": ""}], "container-title": "IEEE Transactions on Biomedical Engineering", "id": "ITEM-9", "issue": "5", "issued": {"date-parts":</vt:lpwstr>
  </property>
  <property fmtid="{D5CDD505-2E9C-101B-9397-08002B2CF9AE}" pid="269" name="Mendeley_Bookmark_Bfk6Ogq7M5_89">
    <vt:lpwstr> [["2019"]]}, "page": "1285-1296", "title": "Joint Classification and Prediction CNN Framework for Automatic Sleep Stage Classification", "type": "article-journal", "volume": "66"}, "uris": ["http://www.mendeley.com/documents/?uuid=4a8e9e4c-ed79-4cde-9958</vt:lpwstr>
  </property>
  <property fmtid="{D5CDD505-2E9C-101B-9397-08002B2CF9AE}" pid="270" name="Mendeley_Bookmark_Bfk6Ogq7M5_9">
    <vt:lpwstr>ropping-particle": "", "family": "Viglione", "given": "S S", "non-dropping-particle": "", "parse-names": false, "suffix": ""}, {"dropping-particle": "", "family": "Naitoh", "given": "P", "non-dropping-particle": "", "parse-names": false, "suffix": ""}, {"</vt:lpwstr>
  </property>
  <property fmtid="{D5CDD505-2E9C-101B-9397-08002B2CF9AE}" pid="271" name="Mendeley_Bookmark_Bfk6Ogq7M5_90">
    <vt:lpwstr>-becfe40895d2"]}, {"id": "ITEM-10", "itemData": {"DOI": "10.1109/ACCESS.2019.2933814", "ISSN": "21693536", "abstract": "Sleep stage classification is a fundamental but cumbersome task in sleep analysis. To score the sleep stage automatically, this study p</vt:lpwstr>
  </property>
  <property fmtid="{D5CDD505-2E9C-101B-9397-08002B2CF9AE}" pid="272" name="Mendeley_Bookmark_Bfk6Ogq7M5_91">
    <vt:lpwstr>resents a stage classification method based on a two-stage neural network. The feature learning stage as the first stage can fuse network trained features with traditional hand-crafted features. A recurrent neural network (RNN) in the second stage is full</vt:lpwstr>
  </property>
  <property fmtid="{D5CDD505-2E9C-101B-9397-08002B2CF9AE}" pid="273" name="Mendeley_Bookmark_Bfk6Ogq7M5_92">
    <vt:lpwstr>y utilized for learning temporal information between sleep epochs and obtaining classification results. To solve serious sample imbalance problem, a novel pre-training process combined with data augmentation was introduced. The proposed method was evaluat</vt:lpwstr>
  </property>
  <property fmtid="{D5CDD505-2E9C-101B-9397-08002B2CF9AE}" pid="274" name="Mendeley_Bookmark_Bfk6Ogq7M5_93">
    <vt:lpwstr>ed by two public databases, the Sleep-EDF and Sleep Apnea (SA). The proposed method can achieve the F1-score and Kappa coefficient of 0.806 and 0.80 for healthy subjects, respectively, and achieve 0.790 and 0.74 for the subjects with suspect sleep disorde</vt:lpwstr>
  </property>
  <property fmtid="{D5CDD505-2E9C-101B-9397-08002B2CF9AE}" pid="275" name="Mendeley_Bookmark_Bfk6Ogq7M5_94">
    <vt:lpwstr>rs, respectively. The results show that the method can achieve better performance compared to the state-of-the-art methods for the same databases. Model analysis displayed that the combination of the hand-crafted features and network trained features can </vt:lpwstr>
  </property>
  <property fmtid="{D5CDD505-2E9C-101B-9397-08002B2CF9AE}" pid="276" name="Mendeley_Bookmark_Bfk6Ogq7M5_95">
    <vt:lpwstr>improve the classification performance via the comparison experiments. In addition, the RNN is a good choice for learning temporal information in sleep epochs. Besides, the pre-training process with data augmentation is verified that can reduce the impact</vt:lpwstr>
  </property>
  <property fmtid="{D5CDD505-2E9C-101B-9397-08002B2CF9AE}" pid="277" name="Mendeley_Bookmark_Bfk6Ogq7M5_96">
    <vt:lpwstr> of sample imbalance. The proposed model has potential to exploit sleep information comprehensively.", "author": [{"dropping-particle": "", "family": "Sun", "given": "Chenglu", "non-dropping-particle": "", "parse-names": false, "suffix": ""}, {"dropping-p</vt:lpwstr>
  </property>
  <property fmtid="{D5CDD505-2E9C-101B-9397-08002B2CF9AE}" pid="278" name="Mendeley_Bookmark_Bfk6Ogq7M5_97">
    <vt:lpwstr>article": "", "family": "Fan", "given": "Jiahao", "non-dropping-particle": "", "parse-names": false, "suffix": ""}, {"dropping-particle": "", "family": "Chen", "given": "Chen", "non-dropping-particle": "", "parse-names": false, "suffix": ""}, {"dropping-p</vt:lpwstr>
  </property>
  <property fmtid="{D5CDD505-2E9C-101B-9397-08002B2CF9AE}" pid="279" name="Mendeley_Bookmark_Bfk6Ogq7M5_98">
    <vt:lpwstr>article": "", "family": "Li", "given": "Wei", "non-dropping-particle": "", "parse-names": false, "suffix": ""}, {"dropping-particle": "", "family": "Chen", "given": "Wei", "non-dropping-particle": "", "parse-names": false, "suffix": ""}], "container-title</vt:lpwstr>
  </property>
  <property fmtid="{D5CDD505-2E9C-101B-9397-08002B2CF9AE}" pid="280" name="Mendeley_Bookmark_Bfk6Ogq7M5_99">
    <vt:lpwstr>": "IEEE Access", "id": "ITEM-10", "issued": {"date-parts": [["2019"]]}, "page": "109386-109397", "title": "A two-stage neural network for sleep stage classification based on feature learning, sequence learning, and data augmentation", "type": "article-jo</vt:lpwstr>
  </property>
  <property fmtid="{D5CDD505-2E9C-101B-9397-08002B2CF9AE}" pid="281" name="Mendeley_Bookmark_DypfMbh4lC_1">
    <vt:lpwstr>ADDIN CSL_CITATION {"citationItems": [{"id": "ITEM-1", "itemData": {"DOI": "10.1016/S0006-8993(98)00991-3", "ISSN": "00068993", "PMID": "9804908", "abstract": "To investigate whether sleep homeostasis in the female rat is modulated by the estrous cycle, t</vt:lpwstr>
  </property>
  <property fmtid="{D5CDD505-2E9C-101B-9397-08002B2CF9AE}" pid="282" name="Mendeley_Bookmark_DypfMbh4lC_10">
    <vt:lpwstr>ments/?uuid=30a5382b-07e4-4ff2-bd78-345cb136e991"]}, {"id": "ITEM-2", "itemData": {"DOI": "10.1073/pnas.1002570107", "ISBN": "1002570107", "ISSN": "00278424", "PMID": "20696898", "abstract": "Sleep is homeostatically regulated in all animal species that h</vt:lpwstr>
  </property>
  <property fmtid="{D5CDD505-2E9C-101B-9397-08002B2CF9AE}" pid="283" name="Mendeley_Bookmark_DypfMbh4lC_11">
    <vt:lpwstr>ave been carefully studied so far. The best characterized marker of sleep homeostasis is slow wave activity (SWA), the EEG power between 0.5 and 4 Hz during nonrapid eye movement (NREM) sleep. SWA reflects the accumulation of sleep pressure as a function </vt:lpwstr>
  </property>
  <property fmtid="{D5CDD505-2E9C-101B-9397-08002B2CF9AE}" pid="284" name="Mendeley_Bookmark_DypfMbh4lC_12">
    <vt:lpwstr>of duration and/or intensity of prior wake: it increases after spontaneous wake and short-term (3-24 h) sleep deprivation and decreases during sleep. However, recent evidence suggests that during chronic sleep restriction (SR) sleep may be regulated by bo</vt:lpwstr>
  </property>
  <property fmtid="{D5CDD505-2E9C-101B-9397-08002B2CF9AE}" pid="285" name="Mendeley_Bookmark_DypfMbh4lC_13">
    <vt:lpwstr>th allostatic and homeostatic mechanisms. Here, we performed continuous, almost completely artifact-free EEG recordings from frontal, parietal, and occipital cortex in freely moving rats (n = 11) during and after 5 d of SR. During SR, rats were allowed to</vt:lpwstr>
  </property>
  <property fmtid="{D5CDD505-2E9C-101B-9397-08002B2CF9AE}" pid="286" name="Mendeley_Bookmark_DypfMbh4lC_14">
    <vt:lpwstr> sleep during the first 4 h of the light period (4S+) but not during the following 20 h (20S -). During the daily 20S- most sleep was prevented, whereas the number of short (&lt;20 s) sleep attempts increased. Low-frequency EEG power (1-6 Hz) in both sleep a</vt:lpwstr>
  </property>
  <property fmtid="{D5CDD505-2E9C-101B-9397-08002B2CF9AE}" pid="287" name="Mendeley_Bookmark_DypfMbh4lC_15">
    <vt:lpwstr>nd wake also increased during 20S-, most notably in the occipital cortex. In all animals NREM SWA increased above baseline levels during the 4S+ periods and in post-SR recovery. The SWA increase was more pronounced in frontal cortex, and its magnitude was</vt:lpwstr>
  </property>
  <property fmtid="{D5CDD505-2E9C-101B-9397-08002B2CF9AE}" pid="288" name="Mendeley_Bookmark_DypfMbh4lC_16">
    <vt:lpwstr> determined by the efficiency of SR. Analysis of cumulative slow wave energy demonstrated that the loss of SWA during SR was compensated by the end of the second recovery day. Thus, the homeostatic regulation of sleep is preserved under conditions of chro</vt:lpwstr>
  </property>
  <property fmtid="{D5CDD505-2E9C-101B-9397-08002B2CF9AE}" pid="289" name="Mendeley_Bookmark_DypfMbh4lC_17">
    <vt:lpwstr>nic SR.", "author": [{"dropping-particle": "", "family": "Leemburg", "given": "Susan", "non-dropping-particle": "", "parse-names": false, "suffix": ""}, {"dropping-particle": "V.", "family": "Vyazovskiy", "given": "Vladyslav", "non-dropping-particle": "",</vt:lpwstr>
  </property>
  <property fmtid="{D5CDD505-2E9C-101B-9397-08002B2CF9AE}" pid="290" name="Mendeley_Bookmark_DypfMbh4lC_18">
    <vt:lpwstr> "parse-names": false, "suffix": ""}, {"dropping-particle": "", "family": "Olcese", "given": "Umberto", "non-dropping-particle": "", "parse-names": false, "suffix": ""}, {"dropping-particle": "", "family": "Bassetti", "given": "Claudio L.", "non-dropping-</vt:lpwstr>
  </property>
  <property fmtid="{D5CDD505-2E9C-101B-9397-08002B2CF9AE}" pid="291" name="Mendeley_Bookmark_DypfMbh4lC_19">
    <vt:lpwstr>particle": "", "parse-names": false, "suffix": ""}, {"dropping-particle": "", "family": "Tononi", "given": "Giulio", "non-dropping-particle": "", "parse-names": false, "suffix": ""}, {"dropping-particle": "", "family": "Cirelli", "given": "Chiara", "non-d</vt:lpwstr>
  </property>
  <property fmtid="{D5CDD505-2E9C-101B-9397-08002B2CF9AE}" pid="292" name="Mendeley_Bookmark_DypfMbh4lC_2">
    <vt:lpwstr>he vigilance states, EEG power spectra and cortical temperature (T(CRT)) were assessed on the basis of 4-day continuous recordings. A regulatory response was elicited by 6-h sleep deprivation (SD) during the proestrous (PRO) and the estrous (EST) day and </vt:lpwstr>
  </property>
  <property fmtid="{D5CDD505-2E9C-101B-9397-08002B2CF9AE}" pid="293" name="Mendeley_Bookmark_DypfMbh4lC_20">
    <vt:lpwstr>ropping-particle": "", "parse-names": false, "suffix": ""}], "container-title": "Proceedings of the National Academy of Sciences of the United States of America", "id": "ITEM-2", "issue": "36", "issued": {"date-parts": [["2010"]]}, "page": "15939-15944", </vt:lpwstr>
  </property>
  <property fmtid="{D5CDD505-2E9C-101B-9397-08002B2CF9AE}" pid="294" name="Mendeley_Bookmark_DypfMbh4lC_21">
    <vt:lpwstr>"title": "Sleep homeostasis in the rat is preserved during chronic sleep restriction", "type": "article-journal", "volume": "107"}, "uris": ["http://www.mendeley.com/documents/?uuid=7715964f-5627-4292-beb8-9b013e98a5ae"]}, {"id": "ITEM-3", "itemData": {"D</vt:lpwstr>
  </property>
  <property fmtid="{D5CDD505-2E9C-101B-9397-08002B2CF9AE}" pid="295" name="Mendeley_Bookmark_DypfMbh4lC_22">
    <vt:lpwstr>OI": "10.1093/sleep/zsz157", "ISSN": "15509109", "PMID": "31329251", "abstract": "Twenty-four hour rhythms of physiology and behavior are driven by the environment and an internal endogenous timing system. Daily restricted feeding (RF) in nocturnal rodent</vt:lpwstr>
  </property>
  <property fmtid="{D5CDD505-2E9C-101B-9397-08002B2CF9AE}" pid="296" name="Mendeley_Bookmark_DypfMbh4lC_23">
    <vt:lpwstr>s during their inactive phase initiates food anticipatory activity (FAA) and a reorganization of the typical 24-hour sleep-wake structure. Here, we investigate the effects of daytime feeding, where food access was restricted to 4 hours during the light pe</vt:lpwstr>
  </property>
  <property fmtid="{D5CDD505-2E9C-101B-9397-08002B2CF9AE}" pid="297" name="Mendeley_Bookmark_DypfMbh4lC_24">
    <vt:lpwstr>riod ZT4-8 (Zeitgeber time; ZT0 is lights on), on sleep-wake architecture and sleep homeostasis in mice. Following 10 days of RF, mice were returned to ad libitum feeding. To mimic the spontaneous wakefulness associated with FAA and daytime feeding, mice </vt:lpwstr>
  </property>
  <property fmtid="{D5CDD505-2E9C-101B-9397-08002B2CF9AE}" pid="298" name="Mendeley_Bookmark_DypfMbh4lC_25">
    <vt:lpwstr>were then sleep deprived between ZT3-6. Although the amount of wake increased during FAA and subsequent feeding, total wake time over 24 hours remained stable as the loss of sleep in the light phase was compensated for by an increase in sleep in the dark </vt:lpwstr>
  </property>
  <property fmtid="{D5CDD505-2E9C-101B-9397-08002B2CF9AE}" pid="299" name="Mendeley_Bookmark_DypfMbh4lC_26">
    <vt:lpwstr>phase. Interestingly, sleep that followed spontaneous wake episodes during the dark period and the extended period of wake associated with FAA, exhibited lower levels of slow-wave activity (SWA) when compared to baseline or after sleep deprivation, despit</vt:lpwstr>
  </property>
  <property fmtid="{D5CDD505-2E9C-101B-9397-08002B2CF9AE}" pid="300" name="Mendeley_Bookmark_DypfMbh4lC_27">
    <vt:lpwstr>e a similar duration of waking. This suggests an evolutionary mechanism of reducing sleep drive during negative energy balance to enable greater arousal for food-seeking behaviors. However, the total amount of sleep and SWA accumulated during the 24 hours</vt:lpwstr>
  </property>
  <property fmtid="{D5CDD505-2E9C-101B-9397-08002B2CF9AE}" pid="301" name="Mendeley_Bookmark_DypfMbh4lC_28">
    <vt:lpwstr> was similar between baseline and RF. In summary, our study suggests that despite substantial changes in the daily distribution and quality of wake induced by RF, sleep homeostasis is maintained.", "author": [{"dropping-particle": "", "family": "Northeast</vt:lpwstr>
  </property>
  <property fmtid="{D5CDD505-2E9C-101B-9397-08002B2CF9AE}" pid="302" name="Mendeley_Bookmark_DypfMbh4lC_29">
    <vt:lpwstr>", "given": "Rebecca C.", "non-dropping-particle": "", "parse-names": false, "suffix": ""}, {"dropping-particle": "", "family": "Huang", "given": "Yige", "non-dropping-particle": "", "parse-names": false, "suffix": ""}, {"dropping-particle": "", "family":</vt:lpwstr>
  </property>
  <property fmtid="{D5CDD505-2E9C-101B-9397-08002B2CF9AE}" pid="303" name="Mendeley_Bookmark_DypfMbh4lC_3">
    <vt:lpwstr>compared to the baseline recordings. The vigilance states varied across the estrous cycle. In the PRO dark period the amount of sleep was reduced. The decrease in rapid- eye-movement (REM) sleep was already evident towards the end of the preceding light p</vt:lpwstr>
  </property>
  <property fmtid="{D5CDD505-2E9C-101B-9397-08002B2CF9AE}" pid="304" name="Mendeley_Bookmark_DypfMbh4lC_30">
    <vt:lpwstr> "McKillop", "given": "Laura E.", "non-dropping-particle": "", "parse-names": false, "suffix": ""}, {"dropping-particle": "", "family": "Bechtold", "given": "David A.", "non-dropping-particle": "", "parse-names": false, "suffix": ""}, {"dropping-particle"</vt:lpwstr>
  </property>
  <property fmtid="{D5CDD505-2E9C-101B-9397-08002B2CF9AE}" pid="305" name="Mendeley_Bookmark_DypfMbh4lC_31">
    <vt:lpwstr>: "", "family": "Peirson", "given": "Stuart N.", "non-dropping-particle": "", "parse-names": false, "suffix": ""}, {"dropping-particle": "", "family": "Piggins", "given": "Hugh D.", "non-dropping-particle": "", "parse-names": false, "suffix": ""}, {"dropp</vt:lpwstr>
  </property>
  <property fmtid="{D5CDD505-2E9C-101B-9397-08002B2CF9AE}" pid="306" name="Mendeley_Bookmark_DypfMbh4lC_32">
    <vt:lpwstr>ing-particle": "V.", "family": "Vyazovskiy", "given": "Vladyslav", "non-dropping-particle": "", "parse-names": false, "suffix": ""}], "container-title": "Sleep", "id": "ITEM-3", "issue": "11", "issued": {"date-parts": [["2019"]]}, "page": "1-13", "title":</vt:lpwstr>
  </property>
  <property fmtid="{D5CDD505-2E9C-101B-9397-08002B2CF9AE}" pid="307" name="Mendeley_Bookmark_DypfMbh4lC_33">
    <vt:lpwstr> "Sleep homeostasis during daytime food entrainment in mice", "type": "article-journal", "volume": "42"}, "uris": ["http://www.mendeley.com/documents/?uuid=6e8031d3-181b-40ee-8f0a-dfc03b5dc438"]}], "mendeley": {"formattedCitation": "(1\u20133)", "plainTex</vt:lpwstr>
  </property>
  <property fmtid="{D5CDD505-2E9C-101B-9397-08002B2CF9AE}" pid="308" name="Mendeley_Bookmark_DypfMbh4lC_34">
    <vt:lpwstr>tFormattedCitation": "(1\u20133)", "previouslyFormattedCitation": "(1\u20133)"}, "properties": {"noteIndex": 0}, "schema": "https://github.com/citation-style-language/schema/raw/master/csl-citation.json"}</vt:lpwstr>
  </property>
  <property fmtid="{D5CDD505-2E9C-101B-9397-08002B2CF9AE}" pid="309" name="Mendeley_Bookmark_DypfMbh4lC_4">
    <vt:lpwstr>eriod, and an increased fragmentation of sleep was present throughout PRO. Compared to the other days of the estrous cycle, slow-wave activity (SWA; EEG power density 0.75-4.75 Hz) in nonREM (NREM) sleep was lower in PRO at the end of the light period and</vt:lpwstr>
  </property>
  <property fmtid="{D5CDD505-2E9C-101B-9397-08002B2CF9AE}" pid="310" name="Mendeley_Bookmark_DypfMbh4lC_5">
    <vt:lpwstr> in the beginning of the dark period. High- frequency activity (HFA; EEG power density 10.25-25.0 Hz) was increased in the dark period of PRO. The SD performed during the first 6 h of the light period of PRO and EST enhanced SWA in NREM sleep and reduced </vt:lpwstr>
  </property>
  <property fmtid="{D5CDD505-2E9C-101B-9397-08002B2CF9AE}" pid="311" name="Mendeley_Bookmark_DypfMbh4lC_6">
    <vt:lpwstr>sleep fragmentation during the subsequent 6 h. The extent and time course of the response to SD did not differ between the two phases of the estrous cycle. It is concluded that despite the marked baseline variations of the vigilance states and the EEG, ho</vt:lpwstr>
  </property>
  <property fmtid="{D5CDD505-2E9C-101B-9397-08002B2CF9AE}" pid="312" name="Mendeley_Bookmark_DypfMbh4lC_7">
    <vt:lpwstr>meostatic regulation is little affected by the estrous cycle.", "author": [{"dropping-particle": "", "family": "Schwierin", "given": "Barbara", "non-dropping-particle": "", "parse-names": false, "suffix": ""}, {"dropping-particle": "", "family": "Borb\u00</vt:lpwstr>
  </property>
  <property fmtid="{D5CDD505-2E9C-101B-9397-08002B2CF9AE}" pid="313" name="Mendeley_Bookmark_DypfMbh4lC_8">
    <vt:lpwstr>e9ly", "given": "Alexander A.", "non-dropping-particle": "", "parse-names": false, "suffix": ""}, {"dropping-particle": "", "family": "Tobler", "given": "Irene", "non-dropping-particle": "", "parse-names": false, "suffix": ""}], "container-title": "Brain </vt:lpwstr>
  </property>
  <property fmtid="{D5CDD505-2E9C-101B-9397-08002B2CF9AE}" pid="314" name="Mendeley_Bookmark_DypfMbh4lC_9">
    <vt:lpwstr>Research", "id": "ITEM-1", "issue": "1-2", "issued": {"date-parts": [["1998"]]}, "page": "96-104", "title": "Sleep homeostasis in the female rat during the estrous cycle", "type": "article-journal", "volume": "811"}, "uris": ["http://www.mendeley.com/docu</vt:lpwstr>
  </property>
  <property fmtid="{D5CDD505-2E9C-101B-9397-08002B2CF9AE}" pid="315" name="Mendeley_Bookmark_FAI7j7Jf8N_1">
    <vt:lpwstr>ADDIN CSL_CITATION {"citationItems": [{"id": "ITEM-1", "itemData": {"DOI": "10.1016/j.brainres.2010.01.069", "ISBN": "1872-6240 (Electronic) 0006-8993 (Linking)", "ISSN": "00068993", "PMID": "20123089", "abstract": "There is growing interest in sleep rese</vt:lpwstr>
  </property>
  <property fmtid="{D5CDD505-2E9C-101B-9397-08002B2CF9AE}" pid="316" name="Mendeley_Bookmark_FAI7j7Jf8N_10">
    <vt:lpwstr>": ""}], "container-title": "Brain Research", "id": "ITEM-1", "issued": {"date-parts": [["2010"]]}, "page": "59-71", "title": "EEG gamma frequency and sleep-wake scoring in mice: Comparing two types of supervised classifiers", "type": "article-journal", "</vt:lpwstr>
  </property>
  <property fmtid="{D5CDD505-2E9C-101B-9397-08002B2CF9AE}" pid="317" name="Mendeley_Bookmark_FAI7j7Jf8N_11">
    <vt:lpwstr>volume": "1322"}, "uris": ["http://www.mendeley.com/documents/?uuid=653842bc-d341-452d-924a-d0f91228e80b"]}, {"id": "ITEM-2", "itemData": {"DOI": "10.1016/j.jneumeth.2007.10.027", "ISBN": "0165-0270 (Print) 0165-0270 (Linking)", "ISSN": "01650270", "PMID"</vt:lpwstr>
  </property>
  <property fmtid="{D5CDD505-2E9C-101B-9397-08002B2CF9AE}" pid="318" name="Mendeley_Bookmark_FAI7j7Jf8N_12">
    <vt:lpwstr>: "18093659", "abstract": "Analysis and classification of sleep stages is a fundamental part of basic sleep research. Rat sleep stages are scored based on electrocorticographic (ECoG) signals recorded from electrodes implanted epidurally and electromyogra</vt:lpwstr>
  </property>
  <property fmtid="{D5CDD505-2E9C-101B-9397-08002B2CF9AE}" pid="319" name="Mendeley_Bookmark_FAI7j7Jf8N_13">
    <vt:lpwstr>phic (EMG) signals from the temporalis or nuchal muscle. An automated sleep scoring system was developed using a support vector machine (SVM) to discriminate among waking, nonrapid eye movement sleep, and paradoxical sleep. Two experts scored retrospectiv</vt:lpwstr>
  </property>
  <property fmtid="{D5CDD505-2E9C-101B-9397-08002B2CF9AE}" pid="320" name="Mendeley_Bookmark_FAI7j7Jf8N_14">
    <vt:lpwstr>e data obtained from six Sprague-Dawley rodents to provide the training sets and subsequent comparison data used to assess the effectiveness of the SVM. Numerous time-domain and frequency-domain features were extracted for each epoch and selectively reduc</vt:lpwstr>
  </property>
  <property fmtid="{D5CDD505-2E9C-101B-9397-08002B2CF9AE}" pid="321" name="Mendeley_Bookmark_FAI7j7Jf8N_15">
    <vt:lpwstr>ed using statistical analyses. The SVM kernel function was chosen to be a Gaussian radial basis function and kernel parameters were varied to examine the effectiveness of optimization methods. Tests indicated that a common set of features could be chosen </vt:lpwstr>
  </property>
  <property fmtid="{D5CDD505-2E9C-101B-9397-08002B2CF9AE}" pid="322" name="Mendeley_Bookmark_FAI7j7Jf8N_16">
    <vt:lpwstr>resulted in an overall agreement between the automated scores and the expert consensus of greater than 96%. \u00a9 2007 Elsevier B.V. All rights reserved.", "author": [{"dropping-particle": "", "family": "Crisler", "given": "Shelly", "non-dropping-particl</vt:lpwstr>
  </property>
  <property fmtid="{D5CDD505-2E9C-101B-9397-08002B2CF9AE}" pid="323" name="Mendeley_Bookmark_FAI7j7Jf8N_17">
    <vt:lpwstr>e": "", "parse-names": false, "suffix": ""}, {"dropping-particle": "", "family": "Morrissey", "given": "Michael J.", "non-dropping-particle": "", "parse-names": false, "suffix": ""}, {"dropping-particle": "", "family": "Anch", "given": "A. Michael", "non-</vt:lpwstr>
  </property>
  <property fmtid="{D5CDD505-2E9C-101B-9397-08002B2CF9AE}" pid="324" name="Mendeley_Bookmark_FAI7j7Jf8N_18">
    <vt:lpwstr>dropping-particle": "", "parse-names": false, "suffix": ""}, {"dropping-particle": "", "family": "Barnett", "given": "David W.", "non-dropping-particle": "", "parse-names": false, "suffix": ""}], "container-title": "Journal of Neuroscience Methods", "id":</vt:lpwstr>
  </property>
  <property fmtid="{D5CDD505-2E9C-101B-9397-08002B2CF9AE}" pid="325" name="Mendeley_Bookmark_FAI7j7Jf8N_19">
    <vt:lpwstr> "ITEM-2", "issue": "2", "issued": {"date-parts": [["2008"]]}, "page": "524-534", "title": "Sleep-stage scoring in the rat using a support vector machine", "type": "article-journal", "volume": "168"}, "uris": ["http://www.mendeley.com/documents/?uuid=829e</vt:lpwstr>
  </property>
  <property fmtid="{D5CDD505-2E9C-101B-9397-08002B2CF9AE}" pid="326" name="Mendeley_Bookmark_FAI7j7Jf8N_2">
    <vt:lpwstr>arch and increasing demand for screening of circadian rhythms in genetically modified animals. This requires reliable sleep stage scoring programs. Present solutions suffer, however, from the lack of flexible adaptation to experimental conditions and unre</vt:lpwstr>
  </property>
  <property fmtid="{D5CDD505-2E9C-101B-9397-08002B2CF9AE}" pid="327" name="Mendeley_Bookmark_FAI7j7Jf8N_20">
    <vt:lpwstr>8db2-2956-4b55-bc3b-ca094b1570b8"]}, {"id": "ITEM-3", "itemData": {"DOI": "10.1016/j.jneumeth.2011.12.001", "ISBN": "1872-678X (Electronic) 0165-0270 (Linking)", "ISSN": "01650270", "PMID": "22178621", "abstract": "The current standard for monitoring slee</vt:lpwstr>
  </property>
  <property fmtid="{D5CDD505-2E9C-101B-9397-08002B2CF9AE}" pid="328" name="Mendeley_Bookmark_FAI7j7Jf8N_21">
    <vt:lpwstr>p in rats requires labor intensive surgical procedures and the implantation of chronic electrodes which have the potential to impact behavior and sleep. With the goal of developing a non-invasive method to determine sleep and wakefulness, we constructed a</vt:lpwstr>
  </property>
  <property fmtid="{D5CDD505-2E9C-101B-9397-08002B2CF9AE}" pid="329" name="Mendeley_Bookmark_FAI7j7Jf8N_22">
    <vt:lpwstr> non-contact monitoring system to measure movement and respiratory activity using signals acquired with pulse Doppler radar and from digitized video analysis. A set of 23 frequency and time-domain features were derived from these signals and were calculat</vt:lpwstr>
  </property>
  <property fmtid="{D5CDD505-2E9C-101B-9397-08002B2CF9AE}" pid="330" name="Mendeley_Bookmark_FAI7j7Jf8N_23">
    <vt:lpwstr>ed in 10. s epochs. Based on these features, a classification method for automated scoring of wakefulness, non-rapid eye movement sleep (NREM) and REM in rats was developed using a support vector machine (SVM). We then assessed the utility of the automate</vt:lpwstr>
  </property>
  <property fmtid="{D5CDD505-2E9C-101B-9397-08002B2CF9AE}" pid="331" name="Mendeley_Bookmark_FAI7j7Jf8N_24">
    <vt:lpwstr>d scoring system in discriminating wakefulness and sleep by comparing the results to standard scoring of wakefulness and sleep based on concurrently recorded EEG and EMG. Agreement between SVM automated scoring based on selected features and visual scores</vt:lpwstr>
  </property>
  <property fmtid="{D5CDD505-2E9C-101B-9397-08002B2CF9AE}" pid="332" name="Mendeley_Bookmark_FAI7j7Jf8N_25">
    <vt:lpwstr> based on EEG and EMG were approximately 91% for wakefulness, 84% for NREM and 70% for REM. The results indicate that automated scoring based on non-invasively acquired movement and respiratory activity will be useful for studies requiring discrimination </vt:lpwstr>
  </property>
  <property fmtid="{D5CDD505-2E9C-101B-9397-08002B2CF9AE}" pid="333" name="Mendeley_Bookmark_FAI7j7Jf8N_26">
    <vt:lpwstr>of wakefulness and sleep. However, additional information or signals will be needed to improve discrimination of NREM and REM episodes within sleep. \u00a9 2012 Elsevier B.V.", "author": [{"dropping-particle": "", "family": "Zeng", "given": "Tao", "non-dr</vt:lpwstr>
  </property>
  <property fmtid="{D5CDD505-2E9C-101B-9397-08002B2CF9AE}" pid="334" name="Mendeley_Bookmark_FAI7j7Jf8N_27">
    <vt:lpwstr>opping-particle": "", "parse-names": false, "suffix": ""}, {"dropping-particle": "", "family": "Mott", "given": "Christopher", "non-dropping-particle": "", "parse-names": false, "suffix": ""}, {"dropping-particle": "", "family": "Mollicone", "given": "Dan</vt:lpwstr>
  </property>
  <property fmtid="{D5CDD505-2E9C-101B-9397-08002B2CF9AE}" pid="335" name="Mendeley_Bookmark_FAI7j7Jf8N_28">
    <vt:lpwstr>iel", "non-dropping-particle": "", "parse-names": false, "suffix": ""}, {"dropping-particle": "", "family": "Sanford", "given": "Larry D.", "non-dropping-particle": "", "parse-names": false, "suffix": ""}], "container-title": "Journal of Neuroscience Meth</vt:lpwstr>
  </property>
  <property fmtid="{D5CDD505-2E9C-101B-9397-08002B2CF9AE}" pid="336" name="Mendeley_Bookmark_FAI7j7Jf8N_29">
    <vt:lpwstr>ods", "id": "ITEM-3", "issue": "2", "issued": {"date-parts": [["2012"]]}, "page": "276-287", "publisher": "Elsevier B.V.", "title": "Automated determination of wakefulness and sleep in rats based on non-invasively acquired measures of movement and respira</vt:lpwstr>
  </property>
  <property fmtid="{D5CDD505-2E9C-101B-9397-08002B2CF9AE}" pid="337" name="Mendeley_Bookmark_FAI7j7Jf8N_3">
    <vt:lpwstr>liable selection of stage-discriminating variables. EEG was recorded in freely moving C57BL/6 mice and different sets of frequency variables were used for analysis. Parameters included conventional power spectral density functions as well as period-amplit</vt:lpwstr>
  </property>
  <property fmtid="{D5CDD505-2E9C-101B-9397-08002B2CF9AE}" pid="338" name="Mendeley_Bookmark_FAI7j7Jf8N_30">
    <vt:lpwstr>tory activity", "type": "article-journal", "volume": "204"}, "uris": ["http://www.mendeley.com/documents/?uuid=fddbfe81-049f-4af9-982d-1a07d4313ae4"]}, {"id": "ITEM-4", "itemData": {"DOI": "10.1016/j.jneumeth.2011.08.023", "ISSN": "01650270", "PMID": "218</vt:lpwstr>
  </property>
  <property fmtid="{D5CDD505-2E9C-101B-9397-08002B2CF9AE}" pid="339" name="Mendeley_Bookmark_FAI7j7Jf8N_31">
    <vt:lpwstr>84727", "abstract": "We describe a new simple MATLAB-based method for automated scoring of rat and mouse sleep using the naive Bayes classifier. This method is highly sensitive resulting in overall auto-rater agreement of 93%, comparable to an inter-rater</vt:lpwstr>
  </property>
  <property fmtid="{D5CDD505-2E9C-101B-9397-08002B2CF9AE}" pid="340" name="Mendeley_Bookmark_FAI7j7Jf8N_32">
    <vt:lpwstr> agreement between two human scorers (92%), with high sensitivity and specificity values for wake (94% and 96%), NREM sleep (94% and 97%) and REM sleep (89% and 97%) states. In addition to baseline sleep-wake conditions, the performance of the naive Bayes</vt:lpwstr>
  </property>
  <property fmtid="{D5CDD505-2E9C-101B-9397-08002B2CF9AE}" pid="341" name="Mendeley_Bookmark_FAI7j7Jf8N_33">
    <vt:lpwstr> classifier was assessed in sleep deprivation and drug infusion experiments, as well as in aged and transgenic animals using multiple EEG derivations. 24-h recordings from 30 different animals were used, with approximately 5% of the data manually scored a</vt:lpwstr>
  </property>
  <property fmtid="{D5CDD505-2E9C-101B-9397-08002B2CF9AE}" pid="342" name="Mendeley_Bookmark_FAI7j7Jf8N_34">
    <vt:lpwstr>s training data for the classification algorithm. \u00a92011 Elsevier B.V.", "author": [{"dropping-particle": "", "family": "Rytk\u00f6nen", "given": "Kirsi Marja", "non-dropping-particle": "", "parse-names": false, "suffix": ""}, {"dropping-particle": ""</vt:lpwstr>
  </property>
  <property fmtid="{D5CDD505-2E9C-101B-9397-08002B2CF9AE}" pid="343" name="Mendeley_Bookmark_FAI7j7Jf8N_35">
    <vt:lpwstr>, "family": "Zitting", "given": "Jukka", "non-dropping-particle": "", "parse-names": false, "suffix": ""}, {"dropping-particle": "", "family": "Porkka-Heiskanen", "given": "Tarja", "non-dropping-particle": "", "parse-names": false, "suffix": ""}], "contai</vt:lpwstr>
  </property>
  <property fmtid="{D5CDD505-2E9C-101B-9397-08002B2CF9AE}" pid="344" name="Mendeley_Bookmark_FAI7j7Jf8N_36">
    <vt:lpwstr>ner-title": "Journal of Neuroscience Methods", "id": "ITEM-4", "issue": "1", "issued": {"date-parts": [["2011"]]}, "page": "60-64", "title": "Automated sleep scoring in rats and mice using the naive Bayes classifier", "type": "article-journal", "volume": </vt:lpwstr>
  </property>
  <property fmtid="{D5CDD505-2E9C-101B-9397-08002B2CF9AE}" pid="345" name="Mendeley_Bookmark_FAI7j7Jf8N_37">
    <vt:lpwstr>"202"}, "uris": ["http://www.mendeley.com/documents/?uuid=2446fc9e-10fa-485f-8201-262ef6f7599c"]}, {"id": "ITEM-5", "itemData": {"DOI": "10.1016/j.smrv.2011.06.003", "ISBN": "1532-2955 (Electronic) 1087-0792 (Linking)", "ISSN": "10870792", "PMID": "220303</vt:lpwstr>
  </property>
  <property fmtid="{D5CDD505-2E9C-101B-9397-08002B2CF9AE}" pid="346" name="Mendeley_Bookmark_FAI7j7Jf8N_38">
    <vt:lpwstr>83", "abstract": "Rapid development of computer technologies leads to the intensive automation of many different processes traditionally performed by human experts. One of the spheres characterized by the introduction of new high intelligence technologies</vt:lpwstr>
  </property>
  <property fmtid="{D5CDD505-2E9C-101B-9397-08002B2CF9AE}" pid="347" name="Mendeley_Bookmark_FAI7j7Jf8N_39">
    <vt:lpwstr> substituting analysis performed by humans is sleep scoring. This refers to the classification task and can be solved - next to other classification methods - by use of artificial neural networks (ANN). ANNs are parallel adaptive systems suitable for solv</vt:lpwstr>
  </property>
  <property fmtid="{D5CDD505-2E9C-101B-9397-08002B2CF9AE}" pid="348" name="Mendeley_Bookmark_FAI7j7Jf8N_4">
    <vt:lpwstr>ude analysis. Manual staging was compared with the performance of two different supervised classifiers, linear discriminant analysis (LDA) and Classification Tree. Gamma activity was particularly high during REM (rapid eye movements) sleep and waking. Fou</vt:lpwstr>
  </property>
  <property fmtid="{D5CDD505-2E9C-101B-9397-08002B2CF9AE}" pid="349" name="Mendeley_Bookmark_FAI7j7Jf8N_40">
    <vt:lpwstr>ing of non-linear problems. Using ANN for automatic sleep scoring is especially promising because of new ANN learning algorithms allowing faster classification without decreasing the performance. Both appropriate preparation of training data as well as se</vt:lpwstr>
  </property>
  <property fmtid="{D5CDD505-2E9C-101B-9397-08002B2CF9AE}" pid="350" name="Mendeley_Bookmark_FAI7j7Jf8N_41">
    <vt:lpwstr>lection of the ANN model make it possible to perform effective and correct recognizing of relevant sleep stages. Such an approach is highly topical, taking into consideration the fact that there is no automatic scorer utilizing ANN technology available at</vt:lpwstr>
  </property>
  <property fmtid="{D5CDD505-2E9C-101B-9397-08002B2CF9AE}" pid="351" name="Mendeley_Bookmark_FAI7j7Jf8N_42">
    <vt:lpwstr> present. \u00a9 2011 Elsevier Ltd.", "author": [{"dropping-particle": "", "family": "Ronzhina", "given": "Marina", "non-dropping-particle": "", "parse-names": false, "suffix": ""}, {"dropping-particle": "", "family": "Janou\u0161ek", "given": "Oto", "non</vt:lpwstr>
  </property>
  <property fmtid="{D5CDD505-2E9C-101B-9397-08002B2CF9AE}" pid="352" name="Mendeley_Bookmark_FAI7j7Jf8N_43">
    <vt:lpwstr>-dropping-particle": "", "parse-names": false, "suffix": ""}, {"dropping-particle": "", "family": "Kol\u00e1\u0159ov\u00e1", "given": "Jana", "non-dropping-particle": "", "parse-names": false, "suffix": ""}, {"dropping-particle": "", "family": "Nov\u00e1k</vt:lpwstr>
  </property>
  <property fmtid="{D5CDD505-2E9C-101B-9397-08002B2CF9AE}" pid="353" name="Mendeley_Bookmark_FAI7j7Jf8N_44">
    <vt:lpwstr>ov\u00e1", "given": "Marie", "non-dropping-particle": "", "parse-names": false, "suffix": ""}, {"dropping-particle": "", "family": "Honz\u00edk", "given": "Petr", "non-dropping-particle": "", "parse-names": false, "suffix": ""}, {"dropping-particle": "", </vt:lpwstr>
  </property>
  <property fmtid="{D5CDD505-2E9C-101B-9397-08002B2CF9AE}" pid="354" name="Mendeley_Bookmark_FAI7j7Jf8N_45">
    <vt:lpwstr>"family": "Provazn\u00edk", "given": "Ivo", "non-dropping-particle": "", "parse-names": false, "suffix": ""}], "container-title": "Sleep Medicine Reviews", "id": "ITEM-5", "issue": "3", "issued": {"date-parts": [["2012"]]}, "page": "251-263", "title": "Sl</vt:lpwstr>
  </property>
  <property fmtid="{D5CDD505-2E9C-101B-9397-08002B2CF9AE}" pid="355" name="Mendeley_Bookmark_FAI7j7Jf8N_46">
    <vt:lpwstr>eep scoring using artificial neural networks", "type": "article-journal", "volume": "16"}, "uris": ["http://www.mendeley.com/documents/?uuid=33d276ca-432f-46cc-8459-b23aede9256a"]}, {"id": "ITEM-6", "itemData": {"DOI": "10.1016/j.jneumeth.2015.01.022", "I</vt:lpwstr>
  </property>
  <property fmtid="{D5CDD505-2E9C-101B-9397-08002B2CF9AE}" pid="356" name="Mendeley_Bookmark_FAI7j7Jf8N_47">
    <vt:lpwstr>SSN": "1872678X", "PMID": "25629798", "abstract": "Background: Sleep staging is a critical step in a range of electrophysiological signal processing pipelines used in clinical routine as well as in sleep research. Although the results currently achievable</vt:lpwstr>
  </property>
  <property fmtid="{D5CDD505-2E9C-101B-9397-08002B2CF9AE}" pid="357" name="Mendeley_Bookmark_FAI7j7Jf8N_48">
    <vt:lpwstr> with automatic sleep staging methods are promising, there is need for improvement, especially given the time-consuming and tedious nature of visual sleep scoring. New method: Here we propose a sleep staging framework that consists of a multi-class suppor</vt:lpwstr>
  </property>
  <property fmtid="{D5CDD505-2E9C-101B-9397-08002B2CF9AE}" pid="358" name="Mendeley_Bookmark_FAI7j7Jf8N_49">
    <vt:lpwstr>t vector machine (SVM) classification based on a decision tree approach. The performance of the method was evaluated using polysomnographic data from 15 subjects (electroencephalogram (EEG), electrooculogram (EOG) and electromyogram (EMG) recordings). The</vt:lpwstr>
  </property>
  <property fmtid="{D5CDD505-2E9C-101B-9397-08002B2CF9AE}" pid="359" name="Mendeley_Bookmark_FAI7j7Jf8N_5">
    <vt:lpwstr>r out of 73 variables were most effective for sleep-wake stage separation: amplitudes of upper gamma-, delta- and upper theta-frequency bands and neck muscle EMG. Using small sets of training data, LDA produced better results than Classification Tree or a</vt:lpwstr>
  </property>
  <property fmtid="{D5CDD505-2E9C-101B-9397-08002B2CF9AE}" pid="360" name="Mendeley_Bookmark_FAI7j7Jf8N_50">
    <vt:lpwstr> decision tree, or dendrogram, was obtained using a hierarchical clustering technique and a wide range of time and frequency-domain features were extracted. Feature selection was carried out using forward sequential selection and classification was evalua</vt:lpwstr>
  </property>
  <property fmtid="{D5CDD505-2E9C-101B-9397-08002B2CF9AE}" pid="361" name="Mendeley_Bookmark_FAI7j7Jf8N_51">
    <vt:lpwstr>ted using k-fold cross-validation. Results: The dendrogram-based SVM (DSVM) achieved mean specificity, sensitivity and overall accuracy of 0.92, 0.74 and 0.88 respectively, compared to expert visual scoring. Restricting DSVM classification to data where b</vt:lpwstr>
  </property>
  <property fmtid="{D5CDD505-2E9C-101B-9397-08002B2CF9AE}" pid="362" name="Mendeley_Bookmark_FAI7j7Jf8N_52">
    <vt:lpwstr>oth experts' scoring was consistent (76.73% of the data) led to a mean specificity, sensitivity and overall accuracy of 0.94, 0.82 and 0.92 respectively. Comparison with existing methods: The DSVM framework outperforms classification with more standard mu</vt:lpwstr>
  </property>
  <property fmtid="{D5CDD505-2E9C-101B-9397-08002B2CF9AE}" pid="363" name="Mendeley_Bookmark_FAI7j7Jf8N_53">
    <vt:lpwstr>lti-class \"one-against-all\" SVM and linear-discriminant analysis. Conclusion: The promising results of the proposed methodology suggest that it may be a valuable alternative to existing automatic methods and that it could accelerate visual scoring by pr</vt:lpwstr>
  </property>
  <property fmtid="{D5CDD505-2E9C-101B-9397-08002B2CF9AE}" pid="364" name="Mendeley_Bookmark_FAI7j7Jf8N_54">
    <vt:lpwstr>oviding a robust starting hypnogram that can be further fine-tuned by expert inspection.", "author": [{"dropping-particle": "", "family": "Lajnef", "given": "Tarek", "non-dropping-particle": "", "parse-names": false, "suffix": ""}, {"dropping-particle": "</vt:lpwstr>
  </property>
  <property fmtid="{D5CDD505-2E9C-101B-9397-08002B2CF9AE}" pid="365" name="Mendeley_Bookmark_FAI7j7Jf8N_55">
    <vt:lpwstr>", "family": "Chaibi", "given": "Sahbi", "non-dropping-particle": "", "parse-names": false, "suffix": ""}, {"dropping-particle": "", "family": "Ruby", "given": "Perrine", "non-dropping-particle": "", "parse-names": false, "suffix": ""}, {"dropping-particl</vt:lpwstr>
  </property>
  <property fmtid="{D5CDD505-2E9C-101B-9397-08002B2CF9AE}" pid="366" name="Mendeley_Bookmark_FAI7j7Jf8N_56">
    <vt:lpwstr>e": "", "family": "Aguera", "given": "Pierre Emmanuel", "non-dropping-particle": "", "parse-names": false, "suffix": ""}, {"dropping-particle": "", "family": "Eichenlaub", "given": "Jean Baptiste", "non-dropping-particle": "", "parse-names": false, "suffi</vt:lpwstr>
  </property>
  <property fmtid="{D5CDD505-2E9C-101B-9397-08002B2CF9AE}" pid="367" name="Mendeley_Bookmark_FAI7j7Jf8N_57">
    <vt:lpwstr>x": ""}, {"dropping-particle": "", "family": "Samet", "given": "Mounir", "non-dropping-particle": "", "parse-names": false, "suffix": ""}, {"dropping-particle": "", "family": "Kachouri", "given": "Abdennaceur", "non-dropping-particle": "", "parse-names": </vt:lpwstr>
  </property>
  <property fmtid="{D5CDD505-2E9C-101B-9397-08002B2CF9AE}" pid="368" name="Mendeley_Bookmark_FAI7j7Jf8N_58">
    <vt:lpwstr>false, "suffix": ""}, {"dropping-particle": "", "family": "Jerbi", "given": "Karim", "non-dropping-particle": "", "parse-names": false, "suffix": ""}], "container-title": "Journal of Neuroscience Methods", "id": "ITEM-6", "issued": {"date-parts": [["2015"</vt:lpwstr>
  </property>
  <property fmtid="{D5CDD505-2E9C-101B-9397-08002B2CF9AE}" pid="369" name="Mendeley_Bookmark_FAI7j7Jf8N_59">
    <vt:lpwstr>]]}, "page": "94-105", "publisher": "Elsevier B.V.", "title": "Learning machines and sleeping brains: Automatic sleep stage classification using decision-tree multi-class support vector machines", "type": "article-journal", "volume": "250"}, "uris": ["htt</vt:lpwstr>
  </property>
  <property fmtid="{D5CDD505-2E9C-101B-9397-08002B2CF9AE}" pid="370" name="Mendeley_Bookmark_FAI7j7Jf8N_6">
    <vt:lpwstr> conventional threshold formula. Changing epoch duration (4 to 10 s) had only minor effects on performance with 8 to 10 s yielding the best results. Gamma and upper theta activity during REM sleep is particularly useful for sleep-wake stage separation. Li</vt:lpwstr>
  </property>
  <property fmtid="{D5CDD505-2E9C-101B-9397-08002B2CF9AE}" pid="371" name="Mendeley_Bookmark_FAI7j7Jf8N_60">
    <vt:lpwstr>p://www.mendeley.com/documents/?uuid=10692e43-b4e8-41a6-9235-c6a70f34178d"]}], "mendeley": {"formattedCitation": "(10,20,22\u201324,32)", "plainTextFormattedCitation": "(10,20,22\u201324,32)", "previouslyFormattedCitation": "(10,20,22\u201324,32)"}, "prop</vt:lpwstr>
  </property>
  <property fmtid="{D5CDD505-2E9C-101B-9397-08002B2CF9AE}" pid="372" name="Mendeley_Bookmark_FAI7j7Jf8N_61">
    <vt:lpwstr>erties": {"noteIndex": 0}, "schema": "https://github.com/citation-style-language/schema/raw/master/csl-citation.json"}</vt:lpwstr>
  </property>
  <property fmtid="{D5CDD505-2E9C-101B-9397-08002B2CF9AE}" pid="373" name="Mendeley_Bookmark_FAI7j7Jf8N_7">
    <vt:lpwstr>near discriminant analysis performs best in supervised automatic staging procedures. Reliable semi-automatic sleep scoring with LDA substantially reduces analysis time. \u00a9 2010 Elsevier B.V. All rights reserved.", "author": [{"dropping-particle": "", </vt:lpwstr>
  </property>
  <property fmtid="{D5CDD505-2E9C-101B-9397-08002B2CF9AE}" pid="374" name="Mendeley_Bookmark_FAI7j7Jf8N_8">
    <vt:lpwstr>"family": "Branka\u010dk", "given": "Jurij", "non-dropping-particle": "", "parse-names": false, "suffix": ""}, {"dropping-particle": "", "family": "Kukushka", "given": "Valeriy I.", "non-dropping-particle": "", "parse-names": false, "suffix": ""}, {"dropp</vt:lpwstr>
  </property>
  <property fmtid="{D5CDD505-2E9C-101B-9397-08002B2CF9AE}" pid="375" name="Mendeley_Bookmark_FAI7j7Jf8N_9">
    <vt:lpwstr>ing-particle": "", "family": "Vyssotski", "given": "Alexei L.", "non-dropping-particle": "", "parse-names": false, "suffix": ""}, {"dropping-particle": "", "family": "Draguhn", "given": "Andreas", "non-dropping-particle": "", "parse-names": false, "suffix</vt:lpwstr>
  </property>
  <property fmtid="{D5CDD505-2E9C-101B-9397-08002B2CF9AE}" pid="376" name="Mendeley_Bookmark_IlZVvfhdNp_1">
    <vt:lpwstr>ADDIN CSL_CITATION {"citationItems": [{"id": "ITEM-1", "itemData": {"DOI": "10.1155/2012/107046", "ISSN": "1687-7594", "abstract": "&lt;p&gt; Most attempts at training computers for the difficult and time-consuming task of sleep stage classification involve a f</vt:lpwstr>
  </property>
  <property fmtid="{D5CDD505-2E9C-101B-9397-08002B2CF9AE}" pid="377" name="Mendeley_Bookmark_IlZVvfhdNp_10">
    <vt:lpwstr>on of sleep stages. HyCLASSS consists of two parts: A random forest classifier and correction rules. Random forest classifier is trained using 30 EEG signal features, including temporal, frequency, and nonlinear features. The correction rules are construc</vt:lpwstr>
  </property>
  <property fmtid="{D5CDD505-2E9C-101B-9397-08002B2CF9AE}" pid="378" name="Mendeley_Bookmark_IlZVvfhdNp_11">
    <vt:lpwstr>ted based on stage transition feature, importing the continuity property of sleep, and characteristic of sleep stage transition. Compared with the gold standard of manual scoring using Rechtschaffen and Kales criterion, the overall accuracy and kappa coef</vt:lpwstr>
  </property>
  <property fmtid="{D5CDD505-2E9C-101B-9397-08002B2CF9AE}" pid="379" name="Mendeley_Bookmark_IlZVvfhdNp_12">
    <vt:lpwstr>ficient applied on 198 subjects has reached 85.95% and 0.8046 in our experiment, respectively. The performance of HyCLASS compared favorably to previous work, and it could be integrated with sleep evaluation or sleep diagnosis system in the future.", "aut</vt:lpwstr>
  </property>
  <property fmtid="{D5CDD505-2E9C-101B-9397-08002B2CF9AE}" pid="380" name="Mendeley_Bookmark_IlZVvfhdNp_13">
    <vt:lpwstr>hor": [{"dropping-particle": "", "family": "Li", "given": "Xiaojin", "non-dropping-particle": "", "parse-names": false, "suffix": ""}, {"dropping-particle": "", "family": "Cui", "given": "Licong", "non-dropping-particle": "", "parse-names": false, "suffix</vt:lpwstr>
  </property>
  <property fmtid="{D5CDD505-2E9C-101B-9397-08002B2CF9AE}" pid="381" name="Mendeley_Bookmark_IlZVvfhdNp_14">
    <vt:lpwstr>": ""}, {"dropping-particle": "", "family": "Tao", "given": "Shiqiang", "non-dropping-particle": "", "parse-names": false, "suffix": ""}, {"dropping-particle": "", "family": "Chen", "given": "Jing", "non-dropping-particle": "", "parse-names": false, "suff</vt:lpwstr>
  </property>
  <property fmtid="{D5CDD505-2E9C-101B-9397-08002B2CF9AE}" pid="382" name="Mendeley_Bookmark_IlZVvfhdNp_15">
    <vt:lpwstr>ix": ""}, {"dropping-particle": "", "family": "Zhang", "given": "Xiang", "non-dropping-particle": "", "parse-names": false, "suffix": ""}, {"dropping-particle": "", "family": "Zhang", "given": "Guo Qiang", "non-dropping-particle": "", "parse-names": false</vt:lpwstr>
  </property>
  <property fmtid="{D5CDD505-2E9C-101B-9397-08002B2CF9AE}" pid="383" name="Mendeley_Bookmark_IlZVvfhdNp_16">
    <vt:lpwstr>, "suffix": ""}], "container-title": "IEEE Journal of Biomedical and Health Informatics", "id": "ITEM-2", "issue": "2", "issued": {"date-parts": [["2018"]]}, "page": "375-385", "publisher": "IEEE", "title": "HyCLASSS: A Hybrid Classifier for Automatic Sle</vt:lpwstr>
  </property>
  <property fmtid="{D5CDD505-2E9C-101B-9397-08002B2CF9AE}" pid="384" name="Mendeley_Bookmark_IlZVvfhdNp_17">
    <vt:lpwstr>ep Stage Scoring", "type": "article-journal", "volume": "22"}, "uris": ["http://www.mendeley.com/documents/?uuid=142e511e-8781-4f53-b29d-c577ae4cfb56"]}, {"id": "ITEM-3", "itemData": {"DOI": "10.1016/j.eswa.2018.12.023", "ISSN": "09574174", "abstract": "S</vt:lpwstr>
  </property>
  <property fmtid="{D5CDD505-2E9C-101B-9397-08002B2CF9AE}" pid="385" name="Mendeley_Bookmark_IlZVvfhdNp_18">
    <vt:lpwstr>leep stage classification is a most important process in sleep scoring which is used to evaluate sleep quality and diagnose sleep-related diseases. Compared to complex sleep analysis devices, automatic sleep stage classification methods using single-chann</vt:lpwstr>
  </property>
  <property fmtid="{D5CDD505-2E9C-101B-9397-08002B2CF9AE}" pid="386" name="Mendeley_Bookmark_IlZVvfhdNp_19">
    <vt:lpwstr>el electroencephalography (EEG) records benefit from the convenience of wearing and less interference in the sleep, thus are appropriate for home-based sleep analysis. In these methods, the design of representative features for classification plays the mo</vt:lpwstr>
  </property>
  <property fmtid="{D5CDD505-2E9C-101B-9397-08002B2CF9AE}" pid="387" name="Mendeley_Bookmark_IlZVvfhdNp_2">
    <vt:lpwstr>eature extraction step. Due to the complexity of multimodal sleep data, the size of the feature space can grow to the extent that it is also necessary to include a feature selection step. In this paper, we propose the use of an unsupervised feature learni</vt:lpwstr>
  </property>
  <property fmtid="{D5CDD505-2E9C-101B-9397-08002B2CF9AE}" pid="388" name="Mendeley_Bookmark_IlZVvfhdNp_20">
    <vt:lpwstr>st important role in determining the performance. Previous works have not achieved satisfactory outcomes for ignoring several kinds of effective features. In this work, a novel multimodal signal decomposition and feature extraction strategy is presented t</vt:lpwstr>
  </property>
  <property fmtid="{D5CDD505-2E9C-101B-9397-08002B2CF9AE}" pid="389" name="Mendeley_Bookmark_IlZVvfhdNp_21">
    <vt:lpwstr>o obtain effective features for sub-band signals. Meanwhile, a rule-free refinement process based on hidden Markov model (HMM) is proposed to optimize the classification results automatically. Experimental results show the superior classification performa</vt:lpwstr>
  </property>
  <property fmtid="{D5CDD505-2E9C-101B-9397-08002B2CF9AE}" pid="390" name="Mendeley_Bookmark_IlZVvfhdNp_22">
    <vt:lpwstr>nce of the proposed method compared to state-of-the-art works, wherein the rule-free refinement also outperforms previous rule-based correction algorithms. This sleep stage classification method is expected to contribute to the design of home-based sleep </vt:lpwstr>
  </property>
  <property fmtid="{D5CDD505-2E9C-101B-9397-08002B2CF9AE}" pid="391" name="Mendeley_Bookmark_IlZVvfhdNp_23">
    <vt:lpwstr>monitoring and analyzing system.", "author": [{"dropping-particle": "", "family": "JIANG", "given": "Dihong", "non-dropping-particle": "", "parse-names": false, "suffix": ""}, {"dropping-particle": "", "family": "LU", "given": "Ya nan", "non-dropping-part</vt:lpwstr>
  </property>
  <property fmtid="{D5CDD505-2E9C-101B-9397-08002B2CF9AE}" pid="392" name="Mendeley_Bookmark_IlZVvfhdNp_24">
    <vt:lpwstr>icle": "", "parse-names": false, "suffix": ""}, {"dropping-particle": "", "family": "MA", "given": "Yu", "non-dropping-particle": "", "parse-names": false, "suffix": ""}, {"dropping-particle": "", "family": "WANG", "given": "Yuanyuan", "non-dropping-parti</vt:lpwstr>
  </property>
  <property fmtid="{D5CDD505-2E9C-101B-9397-08002B2CF9AE}" pid="393" name="Mendeley_Bookmark_IlZVvfhdNp_25">
    <vt:lpwstr>cle": "", "parse-names": false, "suffix": ""}], "container-title": "Expert Systems with Applications", "id": "ITEM-3", "issued": {"date-parts": [["2019"]]}, "page": "188-203", "title": "Robust sleep stage classification with single-channel EEG signals usi</vt:lpwstr>
  </property>
  <property fmtid="{D5CDD505-2E9C-101B-9397-08002B2CF9AE}" pid="394" name="Mendeley_Bookmark_IlZVvfhdNp_26">
    <vt:lpwstr>ng multimodal decomposition and HMM-based refinement", "type": "article-journal", "volume": "121"}, "uris": ["http://www.mendeley.com/documents/?uuid=3722c27a-ee8b-433a-aabb-5f04279f9788"]}], "mendeley": {"formattedCitation": "(7,8,13)", "plainTextFormatt</vt:lpwstr>
  </property>
  <property fmtid="{D5CDD505-2E9C-101B-9397-08002B2CF9AE}" pid="395" name="Mendeley_Bookmark_IlZVvfhdNp_27">
    <vt:lpwstr>edCitation": "(7,8,13)", "previouslyFormattedCitation": "(7,8,13)"}, "properties": {"noteIndex": 0}, "schema": "https://github.com/citation-style-language/schema/raw/master/csl-citation.json"}</vt:lpwstr>
  </property>
  <property fmtid="{D5CDD505-2E9C-101B-9397-08002B2CF9AE}" pid="396" name="Mendeley_Bookmark_IlZVvfhdNp_3">
    <vt:lpwstr>ng architecture called &lt;italic&gt;deep belief nets&lt;/italic&gt; (DBNs) and show how to apply it to sleep data in order to eliminate the use of handmade features. Using a postprocessing step of hidden Markov model (HMM) to accurately capture sleep stage switching</vt:lpwstr>
  </property>
  <property fmtid="{D5CDD505-2E9C-101B-9397-08002B2CF9AE}" pid="397" name="Mendeley_Bookmark_IlZVvfhdNp_4">
    <vt:lpwstr>, we compare our results to a feature-based approach. A study of anomaly detection with the application to home environment data collection is also presented. The results using raw data with a deep architecture, such as the DBN, were comparable to a featu</vt:lpwstr>
  </property>
  <property fmtid="{D5CDD505-2E9C-101B-9397-08002B2CF9AE}" pid="398" name="Mendeley_Bookmark_IlZVvfhdNp_5">
    <vt:lpwstr>re-based approach when validated on clinical datasets. &lt;/p&gt;", "author": [{"dropping-particle": "", "family": "L\u00e4ngkvist", "given": "Martin", "non-dropping-particle": "", "parse-names": false, "suffix": ""}, {"dropping-particle": "", "family": "Karlss</vt:lpwstr>
  </property>
  <property fmtid="{D5CDD505-2E9C-101B-9397-08002B2CF9AE}" pid="399" name="Mendeley_Bookmark_IlZVvfhdNp_6">
    <vt:lpwstr>on", "given": "Lars", "non-dropping-particle": "", "parse-names": false, "suffix": ""}, {"dropping-particle": "", "family": "Loutfi", "given": "Amy", "non-dropping-particle": "", "parse-names": false, "suffix": ""}], "container-title": "Advances in Artifi</vt:lpwstr>
  </property>
  <property fmtid="{D5CDD505-2E9C-101B-9397-08002B2CF9AE}" pid="400" name="Mendeley_Bookmark_IlZVvfhdNp_7">
    <vt:lpwstr>cial Neural Systems", "id": "ITEM-1", "issued": {"date-parts": [["2012"]]}, "page": "1-9", "title": "Sleep Stage Classification Using Unsupervised Feature Learning", "type": "article-journal", "volume": "2012"}, "uris": ["http://www.mendeley.com/documents</vt:lpwstr>
  </property>
  <property fmtid="{D5CDD505-2E9C-101B-9397-08002B2CF9AE}" pid="401" name="Mendeley_Bookmark_IlZVvfhdNp_8">
    <vt:lpwstr>/?uuid=a91e2c2f-b05c-45b2-9852-03c535de304d"]}, {"id": "ITEM-2", "itemData": {"DOI": "10.1109/JBHI.2017.2668993", "ISSN": "21682194", "abstract": "\u00a9 2013 IEEE. Automatic identification of sleep stage is an important step in a sleep study. In this pap</vt:lpwstr>
  </property>
  <property fmtid="{D5CDD505-2E9C-101B-9397-08002B2CF9AE}" pid="402" name="Mendeley_Bookmark_IlZVvfhdNp_9">
    <vt:lpwstr>er, we propose a hybrid automatic sleep stage scoring approach, named HyCLASSS, based on single channel electroencephalogram (EEG). HyCLASSS, for the first time, leverages both signal and stage transition features of human sleep for automatic identificati</vt:lpwstr>
  </property>
  <property fmtid="{D5CDD505-2E9C-101B-9397-08002B2CF9AE}" pid="403" name="Mendeley_Bookmark_JrMQjOfZ8S_1">
    <vt:lpwstr>ADDIN CSL_CITATION {"citationItems": [{"id": "ITEM-1", "itemData": {"DOI": "10.1371/journal.pbio.2005458", "ISBN": "1111111111", "ISSN": "1545-7885", "author": [{"dropping-particle": "", "family": "Lefort", "given": "Julie M", "non-dropping-particle": "",</vt:lpwstr>
  </property>
  <property fmtid="{D5CDD505-2E9C-101B-9397-08002B2CF9AE}" pid="404" name="Mendeley_Bookmark_JrMQjOfZ8S_2">
    <vt:lpwstr> "parse-names": false, "suffix": ""}, {"dropping-particle": "", "family": "Laville", "given": "De", "non-dropping-particle": "", "parse-names": false, "suffix": ""}, {"dropping-particle": "", "family": "Id", "given": "Sophie Bagur", "non-dropping-particle</vt:lpwstr>
  </property>
  <property fmtid="{D5CDD505-2E9C-101B-9397-08002B2CF9AE}" pid="405" name="Mendeley_Bookmark_JrMQjOfZ8S_3">
    <vt:lpwstr>": "", "parse-names": false, "suffix": ""}, {"dropping-particle": "", "family": "Lacroix", "given": "Marie Masako", "non-dropping-particle": "", "parse-names": false, "suffix": ""}, {"dropping-particle": "", "family": "Benchenane", "given": "Karim", "non-</vt:lpwstr>
  </property>
  <property fmtid="{D5CDD505-2E9C-101B-9397-08002B2CF9AE}" pid="406" name="Mendeley_Bookmark_JrMQjOfZ8S_4">
    <vt:lpwstr>dropping-particle": "", "parse-names": false, "suffix": ""}], "id": "ITEM-1", "issued": {"date-parts": [["2018"]]}, "number-of-pages": "1-32", "title": "Harnessing olfactory bulb oscillations to perform fully brain-based sleep-scoring and real-time monito</vt:lpwstr>
  </property>
  <property fmtid="{D5CDD505-2E9C-101B-9397-08002B2CF9AE}" pid="407" name="Mendeley_Bookmark_JrMQjOfZ8S_5">
    <vt:lpwstr>ring of anaesthesia depth", "type": "book"}, "uris": ["http://www.mendeley.com/documents/?uuid=584257a9-499f-4f2a-a649-ea387830f8bf"]}], "mendeley": {"formattedCitation": "(25)", "plainTextFormattedCitation": "(25)", "previouslyFormattedCitation": "(25)"}</vt:lpwstr>
  </property>
  <property fmtid="{D5CDD505-2E9C-101B-9397-08002B2CF9AE}" pid="408" name="Mendeley_Bookmark_JrMQjOfZ8S_6">
    <vt:lpwstr>, "properties": {"noteIndex": 0}, "schema": "https://github.com/citation-style-language/schema/raw/master/csl-citation.json"}</vt:lpwstr>
  </property>
  <property fmtid="{D5CDD505-2E9C-101B-9397-08002B2CF9AE}" pid="409" name="Mendeley_Bookmark_LDZ7FyTueC_1">
    <vt:lpwstr>ADDIN CSL_CITATION {"citationItems": [{"id": "ITEM-1", "itemData": {"DOI": "10.1152/ajpregu.1991.261.1.R198", "abstract": " Vigilance states, electroencephalogram (EEG) power spectra (0.25-25.0 Hz), and cortical temperature (TCRT) of 10 rats were obtained</vt:lpwstr>
  </property>
  <property fmtid="{D5CDD505-2E9C-101B-9397-08002B2CF9AE}" pid="410" name="Mendeley_Bookmark_LDZ7FyTueC_10">
    <vt:lpwstr>, "page": "R198-R208", "title": "Sleep deprivation in rats: effects on EEG power spectra, vigilance states, and cortical temperature", "type": "article-journal", "volume": "261"}, "uris": ["http://www.mendeley.com/documents/?uuid=abb5ee4f-c84c-487b-a9b8-8</vt:lpwstr>
  </property>
  <property fmtid="{D5CDD505-2E9C-101B-9397-08002B2CF9AE}" pid="411" name="Mendeley_Bookmark_LDZ7FyTueC_11">
    <vt:lpwstr>0e6e9253a56"]}, {"id": "ITEM-2", "itemData": {"DOI": "10.1073/pnas.0600451103", "ISSN": "00278424", "PMID": "16537376", "abstract": "Histaminergic neurons play an important role in the regulation of sleep-wake behavior through histamine H1 receptors (H1R)</vt:lpwstr>
  </property>
  <property fmtid="{D5CDD505-2E9C-101B-9397-08002B2CF9AE}" pid="412" name="Mendeley_Bookmark_LDZ7FyTueC_12">
    <vt:lpwstr>. Blockade of the histamine H3 receptor (H3R) is proposed to induce wakefulness by regulating the release of various wake-related transmitters, not only histamine. In the present study, we characterized sleep-wake cycles of H1R knockout (KO) mice and thei</vt:lpwstr>
  </property>
  <property fmtid="{D5CDD505-2E9C-101B-9397-08002B2CF9AE}" pid="413" name="Mendeley_Bookmark_LDZ7FyTueC_13">
    <vt:lpwstr>r arousal responses to an H3R antagonist. Under baseline conditions, H 1R KO mice showed sleep-wake cycles essentially identical to those of WT mice but with fewer incidents of brief awakening (&lt;16-sec epoch), prolonged durations of non-rapid eye movement</vt:lpwstr>
  </property>
  <property fmtid="{D5CDD505-2E9C-101B-9397-08002B2CF9AE}" pid="414" name="Mendeley_Bookmark_LDZ7FyTueC_14">
    <vt:lpwstr> (NREM) sleep episodes, a decreased number of state transitions between NREM sleep and wakefulness, and a shorter latency for initiating NREM sleep after an i.p. injection of saline. The H 1R antagonist pyrilamine mimicked these effects in WT mice. When a</vt:lpwstr>
  </property>
  <property fmtid="{D5CDD505-2E9C-101B-9397-08002B2CF9AE}" pid="415" name="Mendeley_Bookmark_LDZ7FyTueC_15">
    <vt:lpwstr>n H3R antagonist, ciproxifan, was administered i.p., wakefulness increased in WT mice in a dose-dependent manner but did not increase at all in H1R KO mice. In vivo microdialysis revealed that the i.p. application of ciproxifan increased histamine release</vt:lpwstr>
  </property>
  <property fmtid="{D5CDD505-2E9C-101B-9397-08002B2CF9AE}" pid="416" name="Mendeley_Bookmark_LDZ7FyTueC_16">
    <vt:lpwstr> from the frontal cortex in both genotypes of mice. These results indicate that H1R is involved in the regulation of behavioral state transitions from NREM sleep to wakefulness and that the arousal effect of the H3R antagonist completely depends on the ac</vt:lpwstr>
  </property>
  <property fmtid="{D5CDD505-2E9C-101B-9397-08002B2CF9AE}" pid="417" name="Mendeley_Bookmark_LDZ7FyTueC_17">
    <vt:lpwstr>tivation of histaminergic systems through H1R. \u00a9 2006 by The National Academy of Sciences of the USA.", "author": [{"dropping-particle": "", "family": "Huang", "given": "Zhi Li", "non-dropping-particle": "", "parse-names": false, "suffix": ""}, {"dro</vt:lpwstr>
  </property>
  <property fmtid="{D5CDD505-2E9C-101B-9397-08002B2CF9AE}" pid="418" name="Mendeley_Bookmark_LDZ7FyTueC_18">
    <vt:lpwstr>pping-particle": "", "family": "Mochizuki", "given": "Takatoshi", "non-dropping-particle": "", "parse-names": false, "suffix": ""}, {"dropping-particle": "", "family": "Qu", "given": "Wei Min", "non-dropping-particle": "", "parse-names": false, "suffix": </vt:lpwstr>
  </property>
  <property fmtid="{D5CDD505-2E9C-101B-9397-08002B2CF9AE}" pid="419" name="Mendeley_Bookmark_LDZ7FyTueC_19">
    <vt:lpwstr>""}, {"dropping-particle": "", "family": "Hong", "given": "Zong Yuan", "non-dropping-particle": "", "parse-names": false, "suffix": ""}, {"dropping-particle": "", "family": "Watanabe", "given": "Takeshi", "non-dropping-particle": "", "parse-names": false,</vt:lpwstr>
  </property>
  <property fmtid="{D5CDD505-2E9C-101B-9397-08002B2CF9AE}" pid="420" name="Mendeley_Bookmark_LDZ7FyTueC_2">
    <vt:lpwstr> during a baseline day, a 24-h sleep deprivation (SD) period, and 2 days of recovery (recoveries 1 and 2). EEG power density in waking gradually increased in most frequencies during the SD period. Non-rapid-eye-movement (NREM) sleep was enhanced on both r</vt:lpwstr>
  </property>
  <property fmtid="{D5CDD505-2E9C-101B-9397-08002B2CF9AE}" pid="421" name="Mendeley_Bookmark_LDZ7FyTueC_20">
    <vt:lpwstr> "suffix": ""}, {"dropping-particle": "", "family": "Urade", "given": "Yoshihiro", "non-dropping-particle": "", "parse-names": false, "suffix": ""}, {"dropping-particle": "", "family": "Hayaishi", "given": "Osamu", "non-dropping-particle": "", "parse-name</vt:lpwstr>
  </property>
  <property fmtid="{D5CDD505-2E9C-101B-9397-08002B2CF9AE}" pid="422" name="Mendeley_Bookmark_LDZ7FyTueC_21">
    <vt:lpwstr>s": false, "suffix": ""}], "container-title": "Proceedings of the National Academy of Sciences of the United States of America", "id": "ITEM-2", "issue": "12", "issued": {"date-parts": [["2006"]]}, "page": "4687-4692", "title": "Altered sleep-wake charact</vt:lpwstr>
  </property>
  <property fmtid="{D5CDD505-2E9C-101B-9397-08002B2CF9AE}" pid="423" name="Mendeley_Bookmark_LDZ7FyTueC_22">
    <vt:lpwstr>eristics and lack of arousal response to H 3 receptor antagonist in histamine H1 receptor knockout mice", "type": "article-journal", "volume": "103"}, "uris": ["http://www.mendeley.com/documents/?uuid=77c2bdd0-e265-4c17-aba4-ef87b96954f2"]}, {"id": "ITEM-</vt:lpwstr>
  </property>
  <property fmtid="{D5CDD505-2E9C-101B-9397-08002B2CF9AE}" pid="424" name="Mendeley_Bookmark_LDZ7FyTueC_23">
    <vt:lpwstr>3", "itemData": {"DOI": "10.12871/0002982920142310", "ISBN": "2012322050", "ISSN": "00039829", "PMID": "25828687", "abstract": "The dynamics of cortical activity across the 24-h day and at vigilance state transitions is regulated by an interaction between</vt:lpwstr>
  </property>
  <property fmtid="{D5CDD505-2E9C-101B-9397-08002B2CF9AE}" pid="425" name="Mendeley_Bookmark_LDZ7FyTueC_24">
    <vt:lpwstr> global subcortical neuromodulatory influences and local shifts in network synchrony and excitability. To address the role of long-term and immediate preceding history in local and global cortical dynamics, we investigated cortical EEG recorded from both </vt:lpwstr>
  </property>
  <property fmtid="{D5CDD505-2E9C-101B-9397-08002B2CF9AE}" pid="426" name="Mendeley_Bookmark_LDZ7FyTueC_25">
    <vt:lpwstr>frontal and occipital regions during an undisturbed 24-h recording in mice. As expected, at the beginning of the light period, under physiologically increased sleep pressure, EEG slow waves were more frequent and had higher amplitude and slopes, compared </vt:lpwstr>
  </property>
  <property fmtid="{D5CDD505-2E9C-101B-9397-08002B2CF9AE}" pid="427" name="Mendeley_Bookmark_LDZ7FyTueC_26">
    <vt:lpwstr>to the rest of the light period. Within discrete NREM sleep episodes, the incidence, amplitude and slopes of individual slow waves increased progressively after episode onset in both derivations by approximately 10-30%. Interestingly, at the beginning of </vt:lpwstr>
  </property>
  <property fmtid="{D5CDD505-2E9C-101B-9397-08002B2CF9AE}" pid="428" name="Mendeley_Bookmark_LDZ7FyTueC_27">
    <vt:lpwstr>NREM sleep episodes slow waves in the frontal and occipital derivations frequently occurred in isolation, as quantified by longer latencies between consecutive slow waves in the two regions. Notably, slow waves during the initial period of NREM sleep foll</vt:lpwstr>
  </property>
  <property fmtid="{D5CDD505-2E9C-101B-9397-08002B2CF9AE}" pid="429" name="Mendeley_Bookmark_LDZ7FyTueC_28">
    <vt:lpwstr>owing REM sleep episodes were significantly less frequent, lower in amplitude and exhibited shallower slopes, compared to those that occurred in NREM episodes after prolonged waking. Moreover, the latencies between consecutive frontal and occipital NREM s</vt:lpwstr>
  </property>
  <property fmtid="{D5CDD505-2E9C-101B-9397-08002B2CF9AE}" pid="430" name="Mendeley_Bookmark_LDZ7FyTueC_29">
    <vt:lpwstr>low waves were substantially longer when they occurred directly after REM sleep compared to following consolidated wakefulness. Overall these data reveal a complex picture, where both time of day and preceding state contribute to the characteristics and d</vt:lpwstr>
  </property>
  <property fmtid="{D5CDD505-2E9C-101B-9397-08002B2CF9AE}" pid="431" name="Mendeley_Bookmark_LDZ7FyTueC_3">
    <vt:lpwstr>ecovery days, and rapid-eye-movement sleep was enhanced only on recovery 1. In the initial 4 h of recovery 1, EEG slow-wave activity (SWA; mean power density 0.75-4.0 Hz) in NREM sleep was elevated relative to baseline, and the number of brief awakenings </vt:lpwstr>
  </property>
  <property fmtid="{D5CDD505-2E9C-101B-9397-08002B2CF9AE}" pid="432" name="Mendeley_Bookmark_LDZ7FyTueC_30">
    <vt:lpwstr>ynamics of slow waves within NREM sleep. These findings suggest that NREM sleep initiates in a more \"local\" fashion when it occurs following REM sleep episodes as opposed to sustained waking bouts. While the mechanisms and functional significance of suc</vt:lpwstr>
  </property>
  <property fmtid="{D5CDD505-2E9C-101B-9397-08002B2CF9AE}" pid="433" name="Mendeley_Bookmark_LDZ7FyTueC_31">
    <vt:lpwstr>h a re-setting of brain state after individual REM sleep episodes remains to be investigated, we suggest that it may be an essential feature of physiological sleep regulation.", "author": [{"dropping-particle": "", "family": "Cui", "given": "N.", "non-dro</vt:lpwstr>
  </property>
  <property fmtid="{D5CDD505-2E9C-101B-9397-08002B2CF9AE}" pid="434" name="Mendeley_Bookmark_LDZ7FyTueC_32">
    <vt:lpwstr>pping-particle": "", "parse-names": false, "suffix": ""}, {"dropping-particle": "", "family": "Mckillop", "given": "L. E.", "non-dropping-particle": "", "parse-names": false, "suffix": ""}, {"dropping-particle": "", "family": "Fisher", "given": "S. P.", "</vt:lpwstr>
  </property>
  <property fmtid="{D5CDD505-2E9C-101B-9397-08002B2CF9AE}" pid="435" name="Mendeley_Bookmark_LDZ7FyTueC_33">
    <vt:lpwstr>non-dropping-particle": "", "parse-names": false, "suffix": ""}, {"dropping-particle": "", "family": "Oliver", "given": "P. L.", "non-dropping-particle": "", "parse-names": false, "suffix": ""}, {"dropping-particle": "V.", "family": "Vyazovskiy", "given":</vt:lpwstr>
  </property>
  <property fmtid="{D5CDD505-2E9C-101B-9397-08002B2CF9AE}" pid="436" name="Mendeley_Bookmark_LDZ7FyTueC_34">
    <vt:lpwstr> "Vladyslav", "non-dropping-particle": "", "parse-names": false, "suffix": ""}], "container-title": "Archives Italiennes de Biologie", "id": "ITEM-3", "issue": "2-3", "issued": {"date-parts": [["2014"]]}, "page": "156-168", "title": "Long-term history and</vt:lpwstr>
  </property>
  <property fmtid="{D5CDD505-2E9C-101B-9397-08002B2CF9AE}" pid="437" name="Mendeley_Bookmark_LDZ7FyTueC_35">
    <vt:lpwstr> immediate preceding state affect EEG slow wave characteristics at NREM sleep onset in C57BL/6 mice", "type": "article-journal", "volume": "152"}, "uris": ["http://www.mendeley.com/documents/?uuid=0aaca4f9-300d-49c8-b49c-55a4fa53e4d2"]}, {"id": "ITEM-4", </vt:lpwstr>
  </property>
  <property fmtid="{D5CDD505-2E9C-101B-9397-08002B2CF9AE}" pid="438" name="Mendeley_Bookmark_LDZ7FyTueC_36">
    <vt:lpwstr>"itemData": {"DOI": "10.1038/s41598-019-42100-5", "ISSN": "20452322", "PMID": "30971751", "abstract": "Sleep plays a crucial role in the regulation of body homeostasis and rhythmicity in mammals. Recently, a specific component of the sleep structure has b</vt:lpwstr>
  </property>
  <property fmtid="{D5CDD505-2E9C-101B-9397-08002B2CF9AE}" pid="439" name="Mendeley_Bookmark_LDZ7FyTueC_37">
    <vt:lpwstr>een proposed as part of its homeostatic mechanism, named micro-arousal. Here, we studied the unique progression of the dynamic behavior of cortical and hippocampal local field potentials (LFPs) during slow-wave sleep-related to motor-bursts (micro-arousal</vt:lpwstr>
  </property>
  <property fmtid="{D5CDD505-2E9C-101B-9397-08002B2CF9AE}" pid="440" name="Mendeley_Bookmark_LDZ7FyTueC_38">
    <vt:lpwstr>s) in mice. Our main results comprised: (i) an abrupt drop in hippocampal LFP amplitude preceding micro-arousals which persisted until the end of motor-bursts (we defined as t interval, around 4s) and a similar, but delayed amplitude reduction in cortical</vt:lpwstr>
  </property>
  <property fmtid="{D5CDD505-2E9C-101B-9397-08002B2CF9AE}" pid="441" name="Mendeley_Bookmark_LDZ7FyTueC_39">
    <vt:lpwstr> (S1/M1) LFP activity occurring at micro-arousal onset; (ii) two abrupt frequency jumps in hippocampal LFP activity: from Theta (6\u201312 Hz) to Delta (2\u20134 Hz), also t seconds before the micro-arousal onset, and followed by another frequency jump fr</vt:lpwstr>
  </property>
  <property fmtid="{D5CDD505-2E9C-101B-9397-08002B2CF9AE}" pid="442" name="Mendeley_Bookmark_LDZ7FyTueC_4">
    <vt:lpwstr>(nBA) was reduced. In the dark period of recovery 1 and the light period of recovery 2, SWA was below baseline, and nBA was increased. During the entire recovery period, SWA and nBA, both expressed as deviation from baseline values, were negatively correl</vt:lpwstr>
  </property>
  <property fmtid="{D5CDD505-2E9C-101B-9397-08002B2CF9AE}" pid="443" name="Mendeley_Bookmark_LDZ7FyTueC_40">
    <vt:lpwstr>om Delta to Theta range (5\u20137 Hz), now occurring at micro-arousal onset; (iii) a pattern of cortico-hippocampal frequency communication precedes micro-arousals: the analysis between hippocampal and cortical LFP fluctuations reveal high coherence durin</vt:lpwstr>
  </property>
  <property fmtid="{D5CDD505-2E9C-101B-9397-08002B2CF9AE}" pid="444" name="Mendeley_Bookmark_LDZ7FyTueC_41">
    <vt:lpwstr>g \u03c4 interval in a broader frequency band (2\u201312 Hz), while at a lower frequency band (0.5\u20132 Hz) the coherence reaches its maximum after the onset of micro-arousals. In conclusion, these novel findings indicate that oscillatory dynamics patte</vt:lpwstr>
  </property>
  <property fmtid="{D5CDD505-2E9C-101B-9397-08002B2CF9AE}" pid="445" name="Mendeley_Bookmark_LDZ7FyTueC_42">
    <vt:lpwstr>rn of cortical and hippocampal LFPs preceding micro-arousals could be part of the regulatory processes in sleep architecture.", "author": [{"dropping-particle": "", "family": "Santos Lima", "given": "Gustavo Zampier", "non-dropping-particle": "dos", "pars</vt:lpwstr>
  </property>
  <property fmtid="{D5CDD505-2E9C-101B-9397-08002B2CF9AE}" pid="446" name="Mendeley_Bookmark_LDZ7FyTueC_43">
    <vt:lpwstr>e-names": false, "suffix": ""}, {"dropping-particle": "", "family": "Lobao-Soares", "given": "Bruno", "non-dropping-particle": "", "parse-names": false, "suffix": ""}, {"dropping-particle": "", "family": "Corso", "given": "Gilberto", "non-dropping-particl</vt:lpwstr>
  </property>
  <property fmtid="{D5CDD505-2E9C-101B-9397-08002B2CF9AE}" pid="447" name="Mendeley_Bookmark_LDZ7FyTueC_44">
    <vt:lpwstr>e": "", "parse-names": false, "suffix": ""}, {"dropping-particle": "", "family": "Belchior", "given": "Hindiael", "non-dropping-particle": "", "parse-names": false, "suffix": ""}, {"dropping-particle": "", "family": "Lopes", "given": "Sergio Roberto", "no</vt:lpwstr>
  </property>
  <property fmtid="{D5CDD505-2E9C-101B-9397-08002B2CF9AE}" pid="448" name="Mendeley_Bookmark_LDZ7FyTueC_45">
    <vt:lpwstr>n-dropping-particle": "", "parse-names": false, "suffix": ""}, {"dropping-particle": "", "family": "Lima Prado", "given": "Thiago", "non-dropping-particle": "de", "parse-names": false, "suffix": ""}, {"dropping-particle": "", "family": "Nascimento", "give</vt:lpwstr>
  </property>
  <property fmtid="{D5CDD505-2E9C-101B-9397-08002B2CF9AE}" pid="449" name="Mendeley_Bookmark_LDZ7FyTueC_46">
    <vt:lpwstr>n": "George", "non-dropping-particle": "", "parse-names": false, "suffix": ""}, {"dropping-particle": "de", "family": "Fran\u00e7a", "given": "Arthur Cavalcanti", "non-dropping-particle": "", "parse-names": false, "suffix": ""}, {"dropping-particle": "", </vt:lpwstr>
  </property>
  <property fmtid="{D5CDD505-2E9C-101B-9397-08002B2CF9AE}" pid="450" name="Mendeley_Bookmark_LDZ7FyTueC_47">
    <vt:lpwstr>"family": "Fontenele-Ara\u00fajo", "given": "John", "non-dropping-particle": "", "parse-names": false, "suffix": ""}, {"dropping-particle": "", "family": "Ivanov", "given": "Plamen Ch", "non-dropping-particle": "", "parse-names": false, "suffix": ""}], "c</vt:lpwstr>
  </property>
  <property fmtid="{D5CDD505-2E9C-101B-9397-08002B2CF9AE}" pid="451" name="Mendeley_Bookmark_LDZ7FyTueC_48">
    <vt:lpwstr>ontainer-title": "Scientific Reports", "id": "ITEM-4", "issue": "1", "issued": {"date-parts": [["2019"]]}, "page": "1-13", "title": "Hippocampal and cortical communication around micro-arousals in slow-wave sleep", "type": "article-journal", "volume": "9"</vt:lpwstr>
  </property>
  <property fmtid="{D5CDD505-2E9C-101B-9397-08002B2CF9AE}" pid="452" name="Mendeley_Bookmark_LDZ7FyTueC_49">
    <vt:lpwstr>}, "uris": ["http://www.mendeley.com/documents/?uuid=adfb181e-6da9-4953-a6ba-cef278f7b097"]}], "mendeley": {"formattedCitation": "(33\u201336)", "plainTextFormattedCitation": "(33\u201336)", "previouslyFormattedCitation": "(33\u201336)"}, "properties": {"</vt:lpwstr>
  </property>
  <property fmtid="{D5CDD505-2E9C-101B-9397-08002B2CF9AE}" pid="453" name="Mendeley_Bookmark_LDZ7FyTueC_5">
    <vt:lpwstr>ated. During the SD period, TCRT was above baseline, and in the initial 16 h of recovery 1 it was below baseline. Whereas TCRT was negatively correlated with NREM sleep, no significant correlation was found between TCRT and SWA within NREM sleep. It is co</vt:lpwstr>
  </property>
  <property fmtid="{D5CDD505-2E9C-101B-9397-08002B2CF9AE}" pid="454" name="Mendeley_Bookmark_LDZ7FyTueC_50">
    <vt:lpwstr>noteIndex": 0}, "schema": "https://github.com/citation-style-language/schema/raw/master/csl-citation.json"}</vt:lpwstr>
  </property>
  <property fmtid="{D5CDD505-2E9C-101B-9397-08002B2CF9AE}" pid="455" name="Mendeley_Bookmark_LDZ7FyTueC_6">
    <vt:lpwstr>ncluded that SD causes a short-lasting intensification of sleep, as indicated by the enhanced SWA and the reduced nBA, and a long-lasting increase in sleep duration. The different time courses of SWA and TCRT suggest that variations in NREM sleep intensit</vt:lpwstr>
  </property>
  <property fmtid="{D5CDD505-2E9C-101B-9397-08002B2CF9AE}" pid="456" name="Mendeley_Bookmark_LDZ7FyTueC_7">
    <vt:lpwstr>y are not directly related to changes in TCRT. ", "author": [{"dropping-particle": "", "family": "Franken", "given": "P", "non-dropping-particle": "", "parse-names": false, "suffix": ""}, {"dropping-particle": "", "family": "Dijk", "given": "D J", "non-dr</vt:lpwstr>
  </property>
  <property fmtid="{D5CDD505-2E9C-101B-9397-08002B2CF9AE}" pid="457" name="Mendeley_Bookmark_LDZ7FyTueC_8">
    <vt:lpwstr>opping-particle": "", "parse-names": false, "suffix": ""}, {"dropping-particle": "", "family": "Tobler", "given": "I", "non-dropping-particle": "", "parse-names": false, "suffix": ""}, {"dropping-particle": "", "family": "Borbely", "given": "A A", "non-dr</vt:lpwstr>
  </property>
  <property fmtid="{D5CDD505-2E9C-101B-9397-08002B2CF9AE}" pid="458" name="Mendeley_Bookmark_LDZ7FyTueC_9">
    <vt:lpwstr>opping-particle": "", "parse-names": false, "suffix": ""}], "container-title": "American Journal of Physiology-Regulatory, Integrative and Comparative Physiology", "id": "ITEM-1", "issue": "1", "issued": {"date-parts": [["1991"]]}, "note": "PMID: 1858947"</vt:lpwstr>
  </property>
  <property fmtid="{D5CDD505-2E9C-101B-9397-08002B2CF9AE}" pid="459" name="Mendeley_Bookmark_MQeF2nZE4B_1">
    <vt:lpwstr>ADDIN CSL_CITATION {"citationItems": [{"id": "ITEM-1", "itemData": {"DOI": "10.1016/0031-9384(91)90420-S", "ISSN": "00319384", "PMID": "1805286", "abstract": "Seven mice of Balb/C strain were implanted with electrodes to perform sleep-waking recordings. I</vt:lpwstr>
  </property>
  <property fmtid="{D5CDD505-2E9C-101B-9397-08002B2CF9AE}" pid="460" name="Mendeley_Bookmark_MQeF2nZE4B_10">
    <vt:lpwstr>active waking and paradoxical sleep. Barbiturates and benzodiazepines extend this intermediate stage at the expense of paradoxical sleep while concomitantly barbiturates suppress the pontine reticular activation characteristic of this sleep stage. During </vt:lpwstr>
  </property>
  <property fmtid="{D5CDD505-2E9C-101B-9397-08002B2CF9AE}" pid="461" name="Mendeley_Bookmark_MQeF2nZE4B_11">
    <vt:lpwstr>the intermediate stage, thalamocortical responsiveness and thalamic transmission level, which are controlled by brain stem activating influences, are the lowest of all sleep-waking stages. The unusual EEG pattern of this stage is otherwise only observed i</vt:lpwstr>
  </property>
  <property fmtid="{D5CDD505-2E9C-101B-9397-08002B2CF9AE}" pid="462" name="Mendeley_Bookmark_MQeF2nZE4B_12">
    <vt:lpwstr>n the acute intercollicular-transected preparation. Therefore, forebrain structures may be functionally briefly disconnected from the brain-stem during this short-lasting stage, which could possibly account for the mental content of a similar sleep period</vt:lpwstr>
  </property>
  <property fmtid="{D5CDD505-2E9C-101B-9397-08002B2CF9AE}" pid="463" name="Mendeley_Bookmark_MQeF2nZE4B_13">
    <vt:lpwstr> in humans. In spite of strong evidence in favour of this forebrain deafferentiation hypothesis, other data indicate that the IS is in some way linked either to slow-wave sleep or to paradoxical sleep.", "author": [{"dropping-particle": "", "family": "Got</vt:lpwstr>
  </property>
  <property fmtid="{D5CDD505-2E9C-101B-9397-08002B2CF9AE}" pid="464" name="Mendeley_Bookmark_MQeF2nZE4B_14">
    <vt:lpwstr>tesmann", "given": "Claude", "non-dropping-particle": "", "parse-names": false, "suffix": ""}], "container-title": "Neuroscience and Biobehavioral Reviews", "id": "ITEM-2", "issue": "3", "issued": {"date-parts": [["1996"]]}, "page": "367-387", "title": "T</vt:lpwstr>
  </property>
  <property fmtid="{D5CDD505-2E9C-101B-9397-08002B2CF9AE}" pid="465" name="Mendeley_Bookmark_MQeF2nZE4B_15">
    <vt:lpwstr>he transition from slow-wave sleep to paradoxical sleep: Evolving facts and concepts of the neurophysiological processes underlying the intermediate stage of sleep", "type": "article-journal", "volume": "20"}, "uris": ["http://www.mendeley.com/documents/?</vt:lpwstr>
  </property>
  <property fmtid="{D5CDD505-2E9C-101B-9397-08002B2CF9AE}" pid="466" name="Mendeley_Bookmark_MQeF2nZE4B_16">
    <vt:lpwstr>uuid=6a568161-97b8-476d-8b72-c89ce8530234"]}, {"id": "ITEM-3", "itemData": {"DOI": "10.5665/sleep.6326", "ISSN": "15509109", "PMID": "27748240", "abstract": "Study Objectives: Investigators assign sleep-waking states using brain activity collected from a </vt:lpwstr>
  </property>
  <property fmtid="{D5CDD505-2E9C-101B-9397-08002B2CF9AE}" pid="467" name="Mendeley_Bookmark_MQeF2nZE4B_17">
    <vt:lpwstr>single site, with the assumption that states occur at the same time throughout the brain. We sought to determine if sleep-waking states differ between two separate structures: the hippocampus and neocortex. Methods: We measured electrical signals (electro</vt:lpwstr>
  </property>
  <property fmtid="{D5CDD505-2E9C-101B-9397-08002B2CF9AE}" pid="468" name="Mendeley_Bookmark_MQeF2nZE4B_18">
    <vt:lpwstr>encephalograms and electromyograms) during sleep from the hippocampus and neocortex of five freely behaving adult male rats. We assigned sleep-waking states in 10-sec epochs based on standard scoring criteria across a 4-h recording, then analyzed and comp</vt:lpwstr>
  </property>
  <property fmtid="{D5CDD505-2E9C-101B-9397-08002B2CF9AE}" pid="469" name="Mendeley_Bookmark_MQeF2nZE4B_19">
    <vt:lpwstr>ared states and signals from simultaneous epochs between sites. Results: We found that the total amount of each state, assigned independently using the hippocampal and neocortical signals, was similar between the hippocampus and neocortex. However, states</vt:lpwstr>
  </property>
  <property fmtid="{D5CDD505-2E9C-101B-9397-08002B2CF9AE}" pid="470" name="Mendeley_Bookmark_MQeF2nZE4B_2">
    <vt:lpwstr>n 100% of the cases, the mice showed, prior to paradoxical sleep, the intermediate stage of sleep characterized by high-amplitude cortical spindles interspersed with slow waves and low-frequency theta rhythm in the dorsal hippocampus. Consequently, the in</vt:lpwstr>
  </property>
  <property fmtid="{D5CDD505-2E9C-101B-9397-08002B2CF9AE}" pid="471" name="Mendeley_Bookmark_MQeF2nZE4B_20">
    <vt:lpwstr> at simultaneous epochs were different as often as they were the same (P = 0.82). Furthermore, we found that the progression of states often flowed through asynchronous state-pairs led by the hippocampus. For example, the hippocampus progressed from trans</vt:lpwstr>
  </property>
  <property fmtid="{D5CDD505-2E9C-101B-9397-08002B2CF9AE}" pid="472" name="Mendeley_Bookmark_MQeF2nZE4B_21">
    <vt:lpwstr>itionto- rapid eye movement sleep to rapid eye movement sleep before the neocortex more often than in synchrony with the neocortex (38.7 \u00b1 16.2% versus 15.8 \u00b1 5.6% mean \u00b1 standard error of the mean). Conclusions: We demonstrate that hippoca</vt:lpwstr>
  </property>
  <property fmtid="{D5CDD505-2E9C-101B-9397-08002B2CF9AE}" pid="473" name="Mendeley_Bookmark_MQeF2nZE4B_22">
    <vt:lpwstr>mpal and neocortical sleep-waking states often differ in the same epoch. Consequently, electrode location affects estimates of sleep architecture, state transition timing, and perhaps even percentage of time in sleep states. Therefore, under normal condit</vt:lpwstr>
  </property>
  <property fmtid="{D5CDD505-2E9C-101B-9397-08002B2CF9AE}" pid="474" name="Mendeley_Bookmark_MQeF2nZE4B_23">
    <vt:lpwstr>ions, models assuming brain state homogeneity should not be applied to the sleeping or waking brain.", "author": [{"dropping-particle": "", "family": "Emrick", "given": "Joshua J.", "non-dropping-particle": "", "parse-names": false, "suffix": ""}, {"dropp</vt:lpwstr>
  </property>
  <property fmtid="{D5CDD505-2E9C-101B-9397-08002B2CF9AE}" pid="475" name="Mendeley_Bookmark_MQeF2nZE4B_24">
    <vt:lpwstr>ing-particle": "", "family": "Gross", "given": "Brooks A.", "non-dropping-particle": "", "parse-names": false, "suffix": ""}, {"dropping-particle": "", "family": "Riley", "given": "Brett T.", "non-dropping-particle": "", "parse-names": false, "suffix": ""</vt:lpwstr>
  </property>
  <property fmtid="{D5CDD505-2E9C-101B-9397-08002B2CF9AE}" pid="476" name="Mendeley_Bookmark_MQeF2nZE4B_25">
    <vt:lpwstr>}, {"dropping-particle": "", "family": "Poe", "given": "Gina R.", "non-dropping-particle": "", "parse-names": false, "suffix": ""}], "container-title": "Sleep", "id": "ITEM-3", "issue": "12", "issued": {"date-parts": [["2016"]]}, "page": "2201-2209", "tit</vt:lpwstr>
  </property>
  <property fmtid="{D5CDD505-2E9C-101B-9397-08002B2CF9AE}" pid="477" name="Mendeley_Bookmark_MQeF2nZE4B_26">
    <vt:lpwstr>le": "Different simultaneous sleep states in the hippocampus and neocortex", "type": "article-journal", "volume": "39"}, "uris": ["http://www.mendeley.com/documents/?uuid=086fb0b9-41a5-4e8e-a7bf-7478526f1225"]}, {"id": "ITEM-4", "itemData": {"DOI": "10.10</vt:lpwstr>
  </property>
  <property fmtid="{D5CDD505-2E9C-101B-9397-08002B2CF9AE}" pid="478" name="Mendeley_Bookmark_MQeF2nZE4B_27">
    <vt:lpwstr>16/j.cub.2015.11.062", "ISSN": "09609822", "PMID": "26804554", "abstract": "Sleep is traditionally constituted of two global behavioral states, non-rapid eye movement (NREM) and rapid eye movement (REM), characterized by quiescence and reduced responsiven</vt:lpwstr>
  </property>
  <property fmtid="{D5CDD505-2E9C-101B-9397-08002B2CF9AE}" pid="479" name="Mendeley_Bookmark_MQeF2nZE4B_28">
    <vt:lpwstr>ess to sensory stimuli [1]. NREM sleep is distinguished by slow waves and spindles throughout the cerebral cortex and REM sleep by an \"activated,\" low-voltage fast electroencephalogram (EEG) paradoxically similar to that of wake, accompanied by rapid ey</vt:lpwstr>
  </property>
  <property fmtid="{D5CDD505-2E9C-101B-9397-08002B2CF9AE}" pid="480" name="Mendeley_Bookmark_MQeF2nZE4B_29">
    <vt:lpwstr>e movements and muscle atonia. However, recent evidence has shown that cortical activity patterns during wake and NREM sleep are not as global as previously thought. Local slow waves can appear in various cortical regions in both awake humans [2] and rode</vt:lpwstr>
  </property>
  <property fmtid="{D5CDD505-2E9C-101B-9397-08002B2CF9AE}" pid="481" name="Mendeley_Bookmark_MQeF2nZE4B_3">
    <vt:lpwstr>termediate stage which seems to correspond to a transient functional isolated forebrain does exist in the rat, cat and mouse. \u00a9 1991.", "author": [{"dropping-particle": "", "family": "Glin", "given": "L\u00e9on", "non-dropping-particle": "", "parse-n</vt:lpwstr>
  </property>
  <property fmtid="{D5CDD505-2E9C-101B-9397-08002B2CF9AE}" pid="482" name="Mendeley_Bookmark_MQeF2nZE4B_30">
    <vt:lpwstr>nts [3-5]. Intracranial recordings in humans [6] and rodents [4, 7] have shown that NREM sleep slow waves most often involve only a subset of brain regions that varies from wave to wave rather than occurring near synchronously across all cortical areas. M</vt:lpwstr>
  </property>
  <property fmtid="{D5CDD505-2E9C-101B-9397-08002B2CF9AE}" pid="483" name="Mendeley_Bookmark_MQeF2nZE4B_31">
    <vt:lpwstr>oreover, some cortical areas can transiently \"wake up\" [8] in an otherwise sleeping brain. Yet until now, cortical activity during REM sleep was thought to be homogenously wake-like. We show here, using local laminar recordings in freely moving mice, th</vt:lpwstr>
  </property>
  <property fmtid="{D5CDD505-2E9C-101B-9397-08002B2CF9AE}" pid="484" name="Mendeley_Bookmark_MQeF2nZE4B_32">
    <vt:lpwstr>at slow waves occur regularly during REM sleep, but only in primary sensory and motor areas and mostly in layer 4, the main target of relay thalamic inputs, and layer 3. This finding may help explain why, during REM sleep, we remain disconnected from the </vt:lpwstr>
  </property>
  <property fmtid="{D5CDD505-2E9C-101B-9397-08002B2CF9AE}" pid="485" name="Mendeley_Bookmark_MQeF2nZE4B_33">
    <vt:lpwstr>environment even though the bulk of the cortex shows wake-like, paradoxical activation.", "author": [{"dropping-particle": "", "family": "Funk", "given": "Chadd M.", "non-dropping-particle": "", "parse-names": false, "suffix": ""}, {"dropping-particle": "</vt:lpwstr>
  </property>
  <property fmtid="{D5CDD505-2E9C-101B-9397-08002B2CF9AE}" pid="486" name="Mendeley_Bookmark_MQeF2nZE4B_34">
    <vt:lpwstr>", "family": "Honjoh", "given": "Sakiko", "non-dropping-particle": "", "parse-names": false, "suffix": ""}, {"dropping-particle": "V.", "family": "Rodriguez", "given": "Alexander", "non-dropping-particle": "", "parse-names": false, "suffix": ""}, {"droppi</vt:lpwstr>
  </property>
  <property fmtid="{D5CDD505-2E9C-101B-9397-08002B2CF9AE}" pid="487" name="Mendeley_Bookmark_MQeF2nZE4B_35">
    <vt:lpwstr>ng-particle": "", "family": "Cirelli", "given": "Chiara", "non-dropping-particle": "", "parse-names": false, "suffix": ""}, {"dropping-particle": "", "family": "Tononi", "given": "Giulio", "non-dropping-particle": "", "parse-names": false, "suffix": ""}],</vt:lpwstr>
  </property>
  <property fmtid="{D5CDD505-2E9C-101B-9397-08002B2CF9AE}" pid="488" name="Mendeley_Bookmark_MQeF2nZE4B_36">
    <vt:lpwstr> "container-title": "Current Biology", "id": "ITEM-4", "issue": "3", "issued": {"date-parts": [["2016"]]}, "page": "396-403", "title": "Local slow waves in superficial layers of primary cortical areas during REM sleep", "type": "article-journal", "volume"</vt:lpwstr>
  </property>
  <property fmtid="{D5CDD505-2E9C-101B-9397-08002B2CF9AE}" pid="489" name="Mendeley_Bookmark_MQeF2nZE4B_37">
    <vt:lpwstr>: "26"}, "uris": ["http://www.mendeley.com/documents/?uuid=06e82d1a-c383-4359-a664-8668d0255c5e"]}], "mendeley": {"formattedCitation": "(30,44\u201346)", "plainTextFormattedCitation": "(30,44\u201346)", "previouslyFormattedCitation": "(30,44\u201346)"}, "</vt:lpwstr>
  </property>
  <property fmtid="{D5CDD505-2E9C-101B-9397-08002B2CF9AE}" pid="490" name="Mendeley_Bookmark_MQeF2nZE4B_38">
    <vt:lpwstr>properties": {"noteIndex": 0}, "schema": "https://github.com/citation-style-language/schema/raw/master/csl-citation.json"}</vt:lpwstr>
  </property>
  <property fmtid="{D5CDD505-2E9C-101B-9397-08002B2CF9AE}" pid="491" name="Mendeley_Bookmark_MQeF2nZE4B_4">
    <vt:lpwstr>ames": false, "suffix": ""}, {"dropping-particle": "", "family": "Arnaud", "given": "Christian", "non-dropping-particle": "", "parse-names": false, "suffix": ""}, {"dropping-particle": "", "family": "Berracochea", "given": "Daniel", "non-dropping-particle</vt:lpwstr>
  </property>
  <property fmtid="{D5CDD505-2E9C-101B-9397-08002B2CF9AE}" pid="492" name="Mendeley_Bookmark_MQeF2nZE4B_5">
    <vt:lpwstr>": "", "parse-names": false, "suffix": ""}, {"dropping-particle": "", "family": "Galey", "given": "Daniel", "non-dropping-particle": "", "parse-names": false, "suffix": ""}, {"dropping-particle": "", "family": "Jaffard", "given": "Robert", "non-dropping-p</vt:lpwstr>
  </property>
  <property fmtid="{D5CDD505-2E9C-101B-9397-08002B2CF9AE}" pid="493" name="Mendeley_Bookmark_MQeF2nZE4B_6">
    <vt:lpwstr>article": "", "parse-names": false, "suffix": ""}, {"dropping-particle": "", "family": "Gottesmann", "given": "Claude", "non-dropping-particle": "", "parse-names": false, "suffix": ""}], "container-title": "Physiology and Behavior", "id": "ITEM-1", "issue</vt:lpwstr>
  </property>
  <property fmtid="{D5CDD505-2E9C-101B-9397-08002B2CF9AE}" pid="494" name="Mendeley_Bookmark_MQeF2nZE4B_7">
    <vt:lpwstr>": "5", "issued": {"date-parts": [["1991"]]}, "page": "951-953", "title": "The intermediate stage of sleep in mice", "type": "article-journal", "volume": "50"}, "uris": ["http://www.mendeley.com/documents/?uuid=ae087d1e-e16f-410d-ae76-062b1812862a"]}, {"i</vt:lpwstr>
  </property>
  <property fmtid="{D5CDD505-2E9C-101B-9397-08002B2CF9AE}" pid="495" name="Mendeley_Bookmark_MQeF2nZE4B_8">
    <vt:lpwstr>d": "ITEM-2", "itemData": {"DOI": "10.1016/0149-7634(95)00055-0", "ISSN": "01497634", "PMID": "8880730", "abstract": "Paradoxical sleep in rats, cats and mice is usually preceded and sometimes followed by a short-lasting (a few seconds) electroencephalogr</vt:lpwstr>
  </property>
  <property fmtid="{D5CDD505-2E9C-101B-9397-08002B2CF9AE}" pid="496" name="Mendeley_Bookmark_MQeF2nZE4B_9">
    <vt:lpwstr>am (EEG) stage characterized by high-amplitude spindles in the anterior cortex and low-frequency theta rhythm in the dorsal hippocampus. The former is an index of advanced slow-wave sleep; The latter is an index of limbic activation since it occur during </vt:lpwstr>
  </property>
  <property fmtid="{D5CDD505-2E9C-101B-9397-08002B2CF9AE}" pid="497" name="Mendeley_Bookmark_N71Q2MH4Ns_1">
    <vt:lpwstr>ADDIN CSL_CITATION {"citationItems": [{"id": "ITEM-1", "itemData": {"DOI": "10.1038/nature20142", "ISSN": "0028-0836", "author": [{"dropping-particle": "", "family": "Funato", "given": "Hiromasa", "non-dropping-particle": "", "parse-names": false, "suffix</vt:lpwstr>
  </property>
  <property fmtid="{D5CDD505-2E9C-101B-9397-08002B2CF9AE}" pid="498" name="Mendeley_Bookmark_N71Q2MH4Ns_10">
    <vt:lpwstr>ing-particle": "", "parse-names": false, "suffix": ""}, {"dropping-particle": "", "family": "Harano", "given": "Kanako", "non-dropping-particle": "", "parse-names": false, "suffix": ""}, {"dropping-particle": "", "family": "Muramoto", "given": "Hiroki", "</vt:lpwstr>
  </property>
  <property fmtid="{D5CDD505-2E9C-101B-9397-08002B2CF9AE}" pid="499" name="Mendeley_Bookmark_N71Q2MH4Ns_11">
    <vt:lpwstr>non-dropping-particle": "", "parse-names": false, "suffix": ""}, {"dropping-particle": "", "family": "Yonezawa", "given": "Toshiya", "non-dropping-particle": "", "parse-names": false, "suffix": ""}, {"dropping-particle": "", "family": "Mizuno", "given": "</vt:lpwstr>
  </property>
  <property fmtid="{D5CDD505-2E9C-101B-9397-08002B2CF9AE}" pid="500" name="Mendeley_Bookmark_N71Q2MH4Ns_12">
    <vt:lpwstr>Seiya", "non-dropping-particle": "", "parse-names": false, "suffix": ""}, {"dropping-particle": "", "family": "Miyazaki", "given": "Shinichi", "non-dropping-particle": "", "parse-names": false, "suffix": ""}, {"dropping-particle": "", "family": "Connor", </vt:lpwstr>
  </property>
  <property fmtid="{D5CDD505-2E9C-101B-9397-08002B2CF9AE}" pid="501" name="Mendeley_Bookmark_N71Q2MH4Ns_13">
    <vt:lpwstr>"given": "Linzi", "non-dropping-particle": "", "parse-names": false, "suffix": ""}, {"dropping-particle": "", "family": "Kumar", "given": "Vivek", "non-dropping-particle": "", "parse-names": false, "suffix": ""}, {"dropping-particle": "", "family": "Miura</vt:lpwstr>
  </property>
  <property fmtid="{D5CDD505-2E9C-101B-9397-08002B2CF9AE}" pid="502" name="Mendeley_Bookmark_N71Q2MH4Ns_14">
    <vt:lpwstr>", "given": "Ikuo", "non-dropping-particle": "", "parse-names": false, "suffix": ""}, {"dropping-particle": "", "family": "Suzuki", "given": "Tomohiro", "non-dropping-particle": "", "parse-names": false, "suffix": ""}, {"dropping-particle": "", "family": </vt:lpwstr>
  </property>
  <property fmtid="{D5CDD505-2E9C-101B-9397-08002B2CF9AE}" pid="503" name="Mendeley_Bookmark_N71Q2MH4Ns_15">
    <vt:lpwstr>"Watanabe", "given": "Atsushi", "non-dropping-particle": "", "parse-names": false, "suffix": ""}, {"dropping-particle": "", "family": "Abe", "given": "Manabu", "non-dropping-particle": "", "parse-names": false, "suffix": ""}, {"dropping-particle": "", "fa</vt:lpwstr>
  </property>
  <property fmtid="{D5CDD505-2E9C-101B-9397-08002B2CF9AE}" pid="504" name="Mendeley_Bookmark_N71Q2MH4Ns_16">
    <vt:lpwstr>mily": "Sugiyama", "given": "Fumihiro", "non-dropping-particle": "", "parse-names": false, "suffix": ""}, {"dropping-particle": "", "family": "Takahashi", "given": "Satoru", "non-dropping-particle": "", "parse-names": false, "suffix": ""}, {"dropping-part</vt:lpwstr>
  </property>
  <property fmtid="{D5CDD505-2E9C-101B-9397-08002B2CF9AE}" pid="505" name="Mendeley_Bookmark_N71Q2MH4Ns_17">
    <vt:lpwstr>icle": "", "family": "Sakimura", "given": "Kenji", "non-dropping-particle": "", "parse-names": false, "suffix": ""}, {"dropping-particle": "", "family": "Hayashi", "given": "Yu", "non-dropping-particle": "", "parse-names": false, "suffix": ""}, {"dropping</vt:lpwstr>
  </property>
  <property fmtid="{D5CDD505-2E9C-101B-9397-08002B2CF9AE}" pid="506" name="Mendeley_Bookmark_N71Q2MH4Ns_18">
    <vt:lpwstr>-particle": "", "family": "Liu", "given": "Qinghua", "non-dropping-particle": "", "parse-names": false, "suffix": ""}, {"dropping-particle": "", "family": "Kume", "given": "Kazuhiko", "non-dropping-particle": "", "parse-names": false, "suffix": ""}, {"dro</vt:lpwstr>
  </property>
  <property fmtid="{D5CDD505-2E9C-101B-9397-08002B2CF9AE}" pid="507" name="Mendeley_Bookmark_N71Q2MH4Ns_19">
    <vt:lpwstr>pping-particle": "", "family": "Wakana", "given": "Shigeharu", "non-dropping-particle": "", "parse-names": false, "suffix": ""}, {"dropping-particle": "", "family": "Takahashi", "given": "Joseph S.", "non-dropping-particle": "", "parse-names": false, "suf</vt:lpwstr>
  </property>
  <property fmtid="{D5CDD505-2E9C-101B-9397-08002B2CF9AE}" pid="508" name="Mendeley_Bookmark_N71Q2MH4Ns_2">
    <vt:lpwstr>": ""}, {"dropping-particle": "", "family": "Miyoshi", "given": "Chika", "non-dropping-particle": "", "parse-names": false, "suffix": ""}, {"dropping-particle": "", "family": "Fujiyama", "given": "Tomoyuki", "non-dropping-particle": "", "parse-names": fal</vt:lpwstr>
  </property>
  <property fmtid="{D5CDD505-2E9C-101B-9397-08002B2CF9AE}" pid="509" name="Mendeley_Bookmark_N71Q2MH4Ns_20">
    <vt:lpwstr>fix": ""}, {"dropping-particle": "", "family": "Yanagisawa", "given": "Masashi", "non-dropping-particle": "", "parse-names": false, "suffix": ""}], "container-title": "Nature", "id": "ITEM-1", "issue": "7629", "issued": {"date-parts": [["2016", "11", "2"]</vt:lpwstr>
  </property>
  <property fmtid="{D5CDD505-2E9C-101B-9397-08002B2CF9AE}" pid="510" name="Mendeley_Bookmark_N71Q2MH4Ns_21">
    <vt:lpwstr>]}, "page": "378-383", "title": "Forward-genetics analysis of sleep in randomly mutagenized mice", "type": "article-journal", "volume": "539"}, "uris": ["http://www.mendeley.com/documents/?uuid=077e36d3-9586-4031-8b07-e2cf00c09aa1"]}, {"id": "ITEM-2", "it</vt:lpwstr>
  </property>
  <property fmtid="{D5CDD505-2E9C-101B-9397-08002B2CF9AE}" pid="511" name="Mendeley_Bookmark_N71Q2MH4Ns_22">
    <vt:lpwstr>emData": {"DOI": "10.1093/sleep/zsx139", "ISSN": "15509109", "PMID": "29029305", "abstract": "Study Objectives: Automated sleep staging has been previously limited by a combination of clinical and physiological heterogeneity. Both factors are in principle</vt:lpwstr>
  </property>
  <property fmtid="{D5CDD505-2E9C-101B-9397-08002B2CF9AE}" pid="512" name="Mendeley_Bookmark_N71Q2MH4Ns_23">
    <vt:lpwstr> addressable with large data sets that enable robust calibration. However, the impact of sample size remains uncertain. The objectives are to investigate the extent to which machine learning methods can approximate the performance of human scorers when su</vt:lpwstr>
  </property>
  <property fmtid="{D5CDD505-2E9C-101B-9397-08002B2CF9AE}" pid="513" name="Mendeley_Bookmark_N71Q2MH4Ns_24">
    <vt:lpwstr>pplied with sufficient training cases and to investigate how staging performance depends on the number of training patients, contextual information, model complexity, and imbalance between sleep stage proportions. Methods: A total of 102 features were ext</vt:lpwstr>
  </property>
  <property fmtid="{D5CDD505-2E9C-101B-9397-08002B2CF9AE}" pid="514" name="Mendeley_Bookmark_N71Q2MH4Ns_25">
    <vt:lpwstr>racted from six electroencephalography (EEG) channels in routine polysomnography. Two thousand nights were partitioned into equal (n = 1000) training and testing sets for validation. We used epoch-by-epoch Cohen's kappa statistics to measure the agreement</vt:lpwstr>
  </property>
  <property fmtid="{D5CDD505-2E9C-101B-9397-08002B2CF9AE}" pid="515" name="Mendeley_Bookmark_N71Q2MH4Ns_26">
    <vt:lpwstr> between classifier output and human scorer according to American Academy of Sleep Medicine scoring criteria. Results: Epoch-by-epoch Cohen's kappa improved with increasing training EEG recordings until saturation occurred (n = \u223c300). The kappa value</vt:lpwstr>
  </property>
  <property fmtid="{D5CDD505-2E9C-101B-9397-08002B2CF9AE}" pid="516" name="Mendeley_Bookmark_N71Q2MH4Ns_27">
    <vt:lpwstr> was further improved by accounting for contextual (temporal) information, increasing model complexity, and adjusting the model training procedure to account for the imbalance of stage proportions. The final kappa on the testing set was 0.68. Testing on m</vt:lpwstr>
  </property>
  <property fmtid="{D5CDD505-2E9C-101B-9397-08002B2CF9AE}" pid="517" name="Mendeley_Bookmark_N71Q2MH4Ns_28">
    <vt:lpwstr>ore EEG recordings leads to kappa estimates with lower variance. Conclusion: Training with a large data set enables automated sleep staging that compares favorably with human scorers. Because testing was performed on a large and heterogeneous data set, th</vt:lpwstr>
  </property>
  <property fmtid="{D5CDD505-2E9C-101B-9397-08002B2CF9AE}" pid="518" name="Mendeley_Bookmark_N71Q2MH4Ns_29">
    <vt:lpwstr>e performance estimate has low variance and is likely to generalize broadly.", "author": [{"dropping-particle": "", "family": "Sun", "given": "Haoqi", "non-dropping-particle": "", "parse-names": false, "suffix": ""}, {"dropping-particle": "", "family": "J</vt:lpwstr>
  </property>
  <property fmtid="{D5CDD505-2E9C-101B-9397-08002B2CF9AE}" pid="519" name="Mendeley_Bookmark_N71Q2MH4Ns_3">
    <vt:lpwstr>se, "suffix": ""}, {"dropping-particle": "", "family": "Kanda", "given": "Takeshi", "non-dropping-particle": "", "parse-names": false, "suffix": ""}, {"dropping-particle": "", "family": "Sato", "given": "Makito", "non-dropping-particle": "", "parse-names"</vt:lpwstr>
  </property>
  <property fmtid="{D5CDD505-2E9C-101B-9397-08002B2CF9AE}" pid="520" name="Mendeley_Bookmark_N71Q2MH4Ns_30">
    <vt:lpwstr>ia", "given": "Jian", "non-dropping-particle": "", "parse-names": false, "suffix": ""}, {"dropping-particle": "", "family": "Goparaju", "given": "Balaji", "non-dropping-particle": "", "parse-names": false, "suffix": ""}, {"dropping-particle": "Bin", "fami</vt:lpwstr>
  </property>
  <property fmtid="{D5CDD505-2E9C-101B-9397-08002B2CF9AE}" pid="521" name="Mendeley_Bookmark_N71Q2MH4Ns_31">
    <vt:lpwstr>ly": "Huang", "given": "Guang", "non-dropping-particle": "", "parse-names": false, "suffix": ""}, {"dropping-particle": "", "family": "Sourina", "given": "Olga", "non-dropping-particle": "", "parse-names": false, "suffix": ""}, {"dropping-particle": "", "</vt:lpwstr>
  </property>
  <property fmtid="{D5CDD505-2E9C-101B-9397-08002B2CF9AE}" pid="522" name="Mendeley_Bookmark_N71Q2MH4Ns_32">
    <vt:lpwstr>family": "Bianchi", "given": "Matt Travis", "non-dropping-particle": "", "parse-names": false, "suffix": ""}, {"dropping-particle": "", "family": "Westover", "given": "M. Brandon", "non-dropping-particle": "", "parse-names": false, "suffix": ""}], "contai</vt:lpwstr>
  </property>
  <property fmtid="{D5CDD505-2E9C-101B-9397-08002B2CF9AE}" pid="523" name="Mendeley_Bookmark_N71Q2MH4Ns_33">
    <vt:lpwstr>ner-title": "Sleep", "id": "ITEM-2", "issue": "10", "issued": {"date-parts": [["2017"]]}, "title": "Large-scale automated sleep staging", "type": "article-journal", "volume": "40"}, "uris": ["http://www.mendeley.com/documents/?uuid=dc32c109-c08f-467b-ae2b</vt:lpwstr>
  </property>
  <property fmtid="{D5CDD505-2E9C-101B-9397-08002B2CF9AE}" pid="524" name="Mendeley_Bookmark_N71Q2MH4Ns_34">
    <vt:lpwstr>-a2e7d81981bd"]}], "mendeley": {"formattedCitation": "(4,5)", "plainTextFormattedCitation": "(4,5)", "previouslyFormattedCitation": "(4,5)"}, "properties": {"noteIndex": 0}, "schema": "https://github.com/citation-style-language/schema/raw/master/csl-citat</vt:lpwstr>
  </property>
  <property fmtid="{D5CDD505-2E9C-101B-9397-08002B2CF9AE}" pid="525" name="Mendeley_Bookmark_N71Q2MH4Ns_35">
    <vt:lpwstr>ion.json"}</vt:lpwstr>
  </property>
  <property fmtid="{D5CDD505-2E9C-101B-9397-08002B2CF9AE}" pid="526" name="Mendeley_Bookmark_N71Q2MH4Ns_4">
    <vt:lpwstr>: false, "suffix": ""}, {"dropping-particle": "", "family": "Wang", "given": "Zhiqiang", "non-dropping-particle": "", "parse-names": false, "suffix": ""}, {"dropping-particle": "", "family": "Ma", "given": "Jing", "non-dropping-particle": "", "parse-names</vt:lpwstr>
  </property>
  <property fmtid="{D5CDD505-2E9C-101B-9397-08002B2CF9AE}" pid="527" name="Mendeley_Bookmark_N71Q2MH4Ns_5">
    <vt:lpwstr>": false, "suffix": ""}, {"dropping-particle": "", "family": "Nakane", "given": "Shin", "non-dropping-particle": "", "parse-names": false, "suffix": ""}, {"dropping-particle": "", "family": "Tomita", "given": "Jun", "non-dropping-particle": "", "parse-nam</vt:lpwstr>
  </property>
  <property fmtid="{D5CDD505-2E9C-101B-9397-08002B2CF9AE}" pid="528" name="Mendeley_Bookmark_N71Q2MH4Ns_6">
    <vt:lpwstr>es": false, "suffix": ""}, {"dropping-particle": "", "family": "Ikkyu", "given": "Aya", "non-dropping-particle": "", "parse-names": false, "suffix": ""}, {"dropping-particle": "", "family": "Kakizaki", "given": "Miyo", "non-dropping-particle": "", "parse-</vt:lpwstr>
  </property>
  <property fmtid="{D5CDD505-2E9C-101B-9397-08002B2CF9AE}" pid="529" name="Mendeley_Bookmark_N71Q2MH4Ns_7">
    <vt:lpwstr>names": false, "suffix": ""}, {"dropping-particle": "", "family": "Hotta-Hirashima", "given": "Noriko", "non-dropping-particle": "", "parse-names": false, "suffix": ""}, {"dropping-particle": "", "family": "Kanno", "given": "Satomi", "non-dropping-particl</vt:lpwstr>
  </property>
  <property fmtid="{D5CDD505-2E9C-101B-9397-08002B2CF9AE}" pid="530" name="Mendeley_Bookmark_N71Q2MH4Ns_8">
    <vt:lpwstr>e": "", "parse-names": false, "suffix": ""}, {"dropping-particle": "", "family": "Komiya", "given": "Haruna", "non-dropping-particle": "", "parse-names": false, "suffix": ""}, {"dropping-particle": "", "family": "Asano", "given": "Fuyuki", "non-dropping-p</vt:lpwstr>
  </property>
  <property fmtid="{D5CDD505-2E9C-101B-9397-08002B2CF9AE}" pid="531" name="Mendeley_Bookmark_N71Q2MH4Ns_9">
    <vt:lpwstr>article": "", "parse-names": false, "suffix": ""}, {"dropping-particle": "", "family": "Honda", "given": "Takato", "non-dropping-particle": "", "parse-names": false, "suffix": ""}, {"dropping-particle": "", "family": "Kim", "given": "Staci J.", "non-dropp</vt:lpwstr>
  </property>
  <property fmtid="{D5CDD505-2E9C-101B-9397-08002B2CF9AE}" pid="532" name="Mendeley_Bookmark_S4WurBw601_1">
    <vt:lpwstr>ADDIN CSL_CITATION {"citationItems": [{"id": "ITEM-1", "itemData": {"ISBN": "9788578110796", "ISSN": "19454589", "PMID": "25246403", "abstract": "WHEN two or more populations have been measured in several characters, xl, ... , x8, special interest attache</vt:lpwstr>
  </property>
  <property fmtid="{D5CDD505-2E9C-101B-9397-08002B2CF9AE}" pid="533" name="Mendeley_Bookmark_S4WurBw601_2">
    <vt:lpwstr>s to certain linear functions of the measurements by which the populations are best discriminated. At the author\u2019s suggestion use has already been made of this fact in craniometry (a) by Mr E. S. Martin, who has applied the principle to the sex diffe</vt:lpwstr>
  </property>
  <property fmtid="{D5CDD505-2E9C-101B-9397-08002B2CF9AE}" pid="534" name="Mendeley_Bookmark_S4WurBw601_3">
    <vt:lpwstr>rences in measurements of the mandible, and (b) by Miss Mildred Barnard, who showed how to obtain from a series of dated series the particular compound of cranial measurements showing most distinctly a progressive or secular trend. In the present paper th</vt:lpwstr>
  </property>
  <property fmtid="{D5CDD505-2E9C-101B-9397-08002B2CF9AE}" pid="535" name="Mendeley_Bookmark_S4WurBw601_4">
    <vt:lpwstr>e application of the same principle will be illustrated on a taxonomic problem; some questions connected with the precision of the processes employed will also be discussed", "author": [{"dropping-particle": "", "family": "R. A. Fisher, Sc.D.", "given": "</vt:lpwstr>
  </property>
  <property fmtid="{D5CDD505-2E9C-101B-9397-08002B2CF9AE}" pid="536" name="Mendeley_Bookmark_S4WurBw601_5">
    <vt:lpwstr>F.R.S.", "non-dropping-particle": "", "parse-names": false, "suffix": ""}], "container-title": "Annals of Eugenics", "id": "ITEM-1", "issue": "2", "issued": {"date-parts": [["1936"]]}, "page": "179-188", "title": "The use of multiple measurements in taxon</vt:lpwstr>
  </property>
  <property fmtid="{D5CDD505-2E9C-101B-9397-08002B2CF9AE}" pid="537" name="Mendeley_Bookmark_S4WurBw601_6">
    <vt:lpwstr>omic problems", "type": "article-journal", "volume": "7"}, "uris": ["http://www.mendeley.com/documents/?uuid=46067359-bb80-43c0-a4d5-ba89ba8a3e29"]}], "mendeley": {"formattedCitation": "(57)", "plainTextFormattedCitation": "(57)", "previouslyFormattedCita</vt:lpwstr>
  </property>
  <property fmtid="{D5CDD505-2E9C-101B-9397-08002B2CF9AE}" pid="538" name="Mendeley_Bookmark_S4WurBw601_7">
    <vt:lpwstr>tion": "(57)"}, "properties": {"noteIndex": 0}, "schema": "https://github.com/citation-style-language/schema/raw/master/csl-citation.json"}</vt:lpwstr>
  </property>
  <property fmtid="{D5CDD505-2E9C-101B-9397-08002B2CF9AE}" pid="539" name="Mendeley_Bookmark_T1S1tdHYx0_1">
    <vt:lpwstr>ADDIN CSL_CITATION {"citationItems": [{"id": "ITEM-1", "itemData": {"DOI": "10.1152/ajpregu.1991.261.1.R198", "abstract": " Vigilance states, electroencephalogram (EEG) power spectra (0.25-25.0 Hz), and cortical temperature (TCRT) of 10 rats were obtained</vt:lpwstr>
  </property>
  <property fmtid="{D5CDD505-2E9C-101B-9397-08002B2CF9AE}" pid="540" name="Mendeley_Bookmark_T1S1tdHYx0_10">
    <vt:lpwstr>, "page": "R198-R208", "title": "Sleep deprivation in rats: effects on EEG power spectra, vigilance states, and cortical temperature", "type": "article-journal", "volume": "261"}, "uris": ["http://www.mendeley.com/documents/?uuid=abb5ee4f-c84c-487b-a9b8-8</vt:lpwstr>
  </property>
  <property fmtid="{D5CDD505-2E9C-101B-9397-08002B2CF9AE}" pid="541" name="Mendeley_Bookmark_T1S1tdHYx0_11">
    <vt:lpwstr>0e6e9253a56"]}, {"id": "ITEM-2", "itemData": {"DOI": "10.1073/pnas.0600451103", "ISSN": "00278424", "PMID": "16537376", "abstract": "Histaminergic neurons play an important role in the regulation of sleep-wake behavior through histamine H1 receptors (H1R)</vt:lpwstr>
  </property>
  <property fmtid="{D5CDD505-2E9C-101B-9397-08002B2CF9AE}" pid="542" name="Mendeley_Bookmark_T1S1tdHYx0_12">
    <vt:lpwstr>. Blockade of the histamine H3 receptor (H3R) is proposed to induce wakefulness by regulating the release of various wake-related transmitters, not only histamine. In the present study, we characterized sleep-wake cycles of H1R knockout (KO) mice and thei</vt:lpwstr>
  </property>
  <property fmtid="{D5CDD505-2E9C-101B-9397-08002B2CF9AE}" pid="543" name="Mendeley_Bookmark_T1S1tdHYx0_13">
    <vt:lpwstr>r arousal responses to an H3R antagonist. Under baseline conditions, H 1R KO mice showed sleep-wake cycles essentially identical to those of WT mice but with fewer incidents of brief awakening (&lt;16-sec epoch), prolonged durations of non-rapid eye movement</vt:lpwstr>
  </property>
  <property fmtid="{D5CDD505-2E9C-101B-9397-08002B2CF9AE}" pid="544" name="Mendeley_Bookmark_T1S1tdHYx0_14">
    <vt:lpwstr> (NREM) sleep episodes, a decreased number of state transitions between NREM sleep and wakefulness, and a shorter latency for initiating NREM sleep after an i.p. injection of saline. The H 1R antagonist pyrilamine mimicked these effects in WT mice. When a</vt:lpwstr>
  </property>
  <property fmtid="{D5CDD505-2E9C-101B-9397-08002B2CF9AE}" pid="545" name="Mendeley_Bookmark_T1S1tdHYx0_15">
    <vt:lpwstr>n H3R antagonist, ciproxifan, was administered i.p., wakefulness increased in WT mice in a dose-dependent manner but did not increase at all in H1R KO mice. In vivo microdialysis revealed that the i.p. application of ciproxifan increased histamine release</vt:lpwstr>
  </property>
  <property fmtid="{D5CDD505-2E9C-101B-9397-08002B2CF9AE}" pid="546" name="Mendeley_Bookmark_T1S1tdHYx0_16">
    <vt:lpwstr> from the frontal cortex in both genotypes of mice. These results indicate that H1R is involved in the regulation of behavioral state transitions from NREM sleep to wakefulness and that the arousal effect of the H3R antagonist completely depends on the ac</vt:lpwstr>
  </property>
  <property fmtid="{D5CDD505-2E9C-101B-9397-08002B2CF9AE}" pid="547" name="Mendeley_Bookmark_T1S1tdHYx0_17">
    <vt:lpwstr>tivation of histaminergic systems through H1R. \u00a9 2006 by The National Academy of Sciences of the USA.", "author": [{"dropping-particle": "", "family": "Huang", "given": "Zhi Li", "non-dropping-particle": "", "parse-names": false, "suffix": ""}, {"dro</vt:lpwstr>
  </property>
  <property fmtid="{D5CDD505-2E9C-101B-9397-08002B2CF9AE}" pid="548" name="Mendeley_Bookmark_T1S1tdHYx0_18">
    <vt:lpwstr>pping-particle": "", "family": "Mochizuki", "given": "Takatoshi", "non-dropping-particle": "", "parse-names": false, "suffix": ""}, {"dropping-particle": "", "family": "Qu", "given": "Wei Min", "non-dropping-particle": "", "parse-names": false, "suffix": </vt:lpwstr>
  </property>
  <property fmtid="{D5CDD505-2E9C-101B-9397-08002B2CF9AE}" pid="549" name="Mendeley_Bookmark_T1S1tdHYx0_19">
    <vt:lpwstr>""}, {"dropping-particle": "", "family": "Hong", "given": "Zong Yuan", "non-dropping-particle": "", "parse-names": false, "suffix": ""}, {"dropping-particle": "", "family": "Watanabe", "given": "Takeshi", "non-dropping-particle": "", "parse-names": false,</vt:lpwstr>
  </property>
  <property fmtid="{D5CDD505-2E9C-101B-9397-08002B2CF9AE}" pid="550" name="Mendeley_Bookmark_T1S1tdHYx0_2">
    <vt:lpwstr> during a baseline day, a 24-h sleep deprivation (SD) period, and 2 days of recovery (recoveries 1 and 2). EEG power density in waking gradually increased in most frequencies during the SD period. Non-rapid-eye-movement (NREM) sleep was enhanced on both r</vt:lpwstr>
  </property>
  <property fmtid="{D5CDD505-2E9C-101B-9397-08002B2CF9AE}" pid="551" name="Mendeley_Bookmark_T1S1tdHYx0_20">
    <vt:lpwstr> "suffix": ""}, {"dropping-particle": "", "family": "Urade", "given": "Yoshihiro", "non-dropping-particle": "", "parse-names": false, "suffix": ""}, {"dropping-particle": "", "family": "Hayaishi", "given": "Osamu", "non-dropping-particle": "", "parse-name</vt:lpwstr>
  </property>
  <property fmtid="{D5CDD505-2E9C-101B-9397-08002B2CF9AE}" pid="552" name="Mendeley_Bookmark_T1S1tdHYx0_21">
    <vt:lpwstr>s": false, "suffix": ""}], "container-title": "Proceedings of the National Academy of Sciences of the United States of America", "id": "ITEM-2", "issue": "12", "issued": {"date-parts": [["2006"]]}, "page": "4687-4692", "title": "Altered sleep-wake charact</vt:lpwstr>
  </property>
  <property fmtid="{D5CDD505-2E9C-101B-9397-08002B2CF9AE}" pid="553" name="Mendeley_Bookmark_T1S1tdHYx0_22">
    <vt:lpwstr>eristics and lack of arousal response to H 3 receptor antagonist in histamine H1 receptor knockout mice", "type": "article-journal", "volume": "103"}, "uris": ["http://www.mendeley.com/documents/?uuid=77c2bdd0-e265-4c17-aba4-ef87b96954f2"]}, {"id": "ITEM-</vt:lpwstr>
  </property>
  <property fmtid="{D5CDD505-2E9C-101B-9397-08002B2CF9AE}" pid="554" name="Mendeley_Bookmark_T1S1tdHYx0_23">
    <vt:lpwstr>3", "itemData": {"DOI": "10.1038/s41598-019-42100-5", "ISSN": "20452322", "PMID": "30971751", "abstract": "Sleep plays a crucial role in the regulation of body homeostasis and rhythmicity in mammals. Recently, a specific component of the sleep structure h</vt:lpwstr>
  </property>
  <property fmtid="{D5CDD505-2E9C-101B-9397-08002B2CF9AE}" pid="555" name="Mendeley_Bookmark_T1S1tdHYx0_24">
    <vt:lpwstr>as been proposed as part of its homeostatic mechanism, named micro-arousal. Here, we studied the unique progression of the dynamic behavior of cortical and hippocampal local field potentials (LFPs) during slow-wave sleep-related to motor-bursts (micro-aro</vt:lpwstr>
  </property>
  <property fmtid="{D5CDD505-2E9C-101B-9397-08002B2CF9AE}" pid="556" name="Mendeley_Bookmark_T1S1tdHYx0_25">
    <vt:lpwstr>usals) in mice. Our main results comprised: (i) an abrupt drop in hippocampal LFP amplitude preceding micro-arousals which persisted until the end of motor-bursts (we defined as t interval, around 4s) and a similar, but delayed amplitude reduction in cort</vt:lpwstr>
  </property>
  <property fmtid="{D5CDD505-2E9C-101B-9397-08002B2CF9AE}" pid="557" name="Mendeley_Bookmark_T1S1tdHYx0_26">
    <vt:lpwstr>ical (S1/M1) LFP activity occurring at micro-arousal onset; (ii) two abrupt frequency jumps in hippocampal LFP activity: from Theta (6\u201312 Hz) to Delta (2\u20134 Hz), also t seconds before the micro-arousal onset, and followed by another frequency jum</vt:lpwstr>
  </property>
  <property fmtid="{D5CDD505-2E9C-101B-9397-08002B2CF9AE}" pid="558" name="Mendeley_Bookmark_T1S1tdHYx0_27">
    <vt:lpwstr>p from Delta to Theta range (5\u20137 Hz), now occurring at micro-arousal onset; (iii) a pattern of cortico-hippocampal frequency communication precedes micro-arousals: the analysis between hippocampal and cortical LFP fluctuations reveal high coherence d</vt:lpwstr>
  </property>
  <property fmtid="{D5CDD505-2E9C-101B-9397-08002B2CF9AE}" pid="559" name="Mendeley_Bookmark_T1S1tdHYx0_28">
    <vt:lpwstr>uring \u03c4 interval in a broader frequency band (2\u201312 Hz), while at a lower frequency band (0.5\u20132 Hz) the coherence reaches its maximum after the onset of micro-arousals. In conclusion, these novel findings indicate that oscillatory dynamics p</vt:lpwstr>
  </property>
  <property fmtid="{D5CDD505-2E9C-101B-9397-08002B2CF9AE}" pid="560" name="Mendeley_Bookmark_T1S1tdHYx0_29">
    <vt:lpwstr>attern of cortical and hippocampal LFPs preceding micro-arousals could be part of the regulatory processes in sleep architecture.", "author": [{"dropping-particle": "", "family": "Santos Lima", "given": "Gustavo Zampier", "non-dropping-particle": "dos", "</vt:lpwstr>
  </property>
  <property fmtid="{D5CDD505-2E9C-101B-9397-08002B2CF9AE}" pid="561" name="Mendeley_Bookmark_T1S1tdHYx0_3">
    <vt:lpwstr>ecovery days, and rapid-eye-movement sleep was enhanced only on recovery 1. In the initial 4 h of recovery 1, EEG slow-wave activity (SWA; mean power density 0.75-4.0 Hz) in NREM sleep was elevated relative to baseline, and the number of brief awakenings </vt:lpwstr>
  </property>
  <property fmtid="{D5CDD505-2E9C-101B-9397-08002B2CF9AE}" pid="562" name="Mendeley_Bookmark_T1S1tdHYx0_30">
    <vt:lpwstr>parse-names": false, "suffix": ""}, {"dropping-particle": "", "family": "Lobao-Soares", "given": "Bruno", "non-dropping-particle": "", "parse-names": false, "suffix": ""}, {"dropping-particle": "", "family": "Corso", "given": "Gilberto", "non-dropping-par</vt:lpwstr>
  </property>
  <property fmtid="{D5CDD505-2E9C-101B-9397-08002B2CF9AE}" pid="563" name="Mendeley_Bookmark_T1S1tdHYx0_31">
    <vt:lpwstr>ticle": "", "parse-names": false, "suffix": ""}, {"dropping-particle": "", "family": "Belchior", "given": "Hindiael", "non-dropping-particle": "", "parse-names": false, "suffix": ""}, {"dropping-particle": "", "family": "Lopes", "given": "Sergio Roberto",</vt:lpwstr>
  </property>
  <property fmtid="{D5CDD505-2E9C-101B-9397-08002B2CF9AE}" pid="564" name="Mendeley_Bookmark_T1S1tdHYx0_32">
    <vt:lpwstr> "non-dropping-particle": "", "parse-names": false, "suffix": ""}, {"dropping-particle": "", "family": "Lima Prado", "given": "Thiago", "non-dropping-particle": "de", "parse-names": false, "suffix": ""}, {"dropping-particle": "", "family": "Nascimento", "</vt:lpwstr>
  </property>
  <property fmtid="{D5CDD505-2E9C-101B-9397-08002B2CF9AE}" pid="565" name="Mendeley_Bookmark_T1S1tdHYx0_33">
    <vt:lpwstr>given": "George", "non-dropping-particle": "", "parse-names": false, "suffix": ""}, {"dropping-particle": "de", "family": "Fran\u00e7a", "given": "Arthur Cavalcanti", "non-dropping-particle": "", "parse-names": false, "suffix": ""}, {"dropping-particle": </vt:lpwstr>
  </property>
  <property fmtid="{D5CDD505-2E9C-101B-9397-08002B2CF9AE}" pid="566" name="Mendeley_Bookmark_T1S1tdHYx0_34">
    <vt:lpwstr>"", "family": "Fontenele-Ara\u00fajo", "given": "John", "non-dropping-particle": "", "parse-names": false, "suffix": ""}, {"dropping-particle": "", "family": "Ivanov", "given": "Plamen Ch", "non-dropping-particle": "", "parse-names": false, "suffix": ""}]</vt:lpwstr>
  </property>
  <property fmtid="{D5CDD505-2E9C-101B-9397-08002B2CF9AE}" pid="567" name="Mendeley_Bookmark_T1S1tdHYx0_35">
    <vt:lpwstr>, "container-title": "Scientific Reports", "id": "ITEM-3", "issue": "1", "issued": {"date-parts": [["2019"]]}, "page": "1-13", "title": "Hippocampal and cortical communication around micro-arousals in slow-wave sleep", "type": "article-journal", "volume":</vt:lpwstr>
  </property>
  <property fmtid="{D5CDD505-2E9C-101B-9397-08002B2CF9AE}" pid="568" name="Mendeley_Bookmark_T1S1tdHYx0_36">
    <vt:lpwstr> "9"}, "uris": ["http://www.mendeley.com/documents/?uuid=adfb181e-6da9-4953-a6ba-cef278f7b097"]}, {"id": "ITEM-4", "itemData": {"DOI": "10.12871/0002982920142310", "ISBN": "2012322050", "ISSN": "00039829", "PMID": "25828687", "abstract": "The dynamics of </vt:lpwstr>
  </property>
  <property fmtid="{D5CDD505-2E9C-101B-9397-08002B2CF9AE}" pid="569" name="Mendeley_Bookmark_T1S1tdHYx0_37">
    <vt:lpwstr>cortical activity across the 24-h day and at vigilance state transitions is regulated by an interaction between global subcortical neuromodulatory influences and local shifts in network synchrony and excitability. To address the role of long-term and imme</vt:lpwstr>
  </property>
  <property fmtid="{D5CDD505-2E9C-101B-9397-08002B2CF9AE}" pid="570" name="Mendeley_Bookmark_T1S1tdHYx0_38">
    <vt:lpwstr>diate preceding history in local and global cortical dynamics, we investigated cortical EEG recorded from both frontal and occipital regions during an undisturbed 24-h recording in mice. As expected, at the beginning of the light period, under physiologic</vt:lpwstr>
  </property>
  <property fmtid="{D5CDD505-2E9C-101B-9397-08002B2CF9AE}" pid="571" name="Mendeley_Bookmark_T1S1tdHYx0_39">
    <vt:lpwstr>ally increased sleep pressure, EEG slow waves were more frequent and had higher amplitude and slopes, compared to the rest of the light period. Within discrete NREM sleep episodes, the incidence, amplitude and slopes of individual slow waves increased pro</vt:lpwstr>
  </property>
  <property fmtid="{D5CDD505-2E9C-101B-9397-08002B2CF9AE}" pid="572" name="Mendeley_Bookmark_T1S1tdHYx0_4">
    <vt:lpwstr>(nBA) was reduced. In the dark period of recovery 1 and the light period of recovery 2, SWA was below baseline, and nBA was increased. During the entire recovery period, SWA and nBA, both expressed as deviation from baseline values, were negatively correl</vt:lpwstr>
  </property>
  <property fmtid="{D5CDD505-2E9C-101B-9397-08002B2CF9AE}" pid="573" name="Mendeley_Bookmark_T1S1tdHYx0_40">
    <vt:lpwstr>gressively after episode onset in both derivations by approximately 10-30%. Interestingly, at the beginning of NREM sleep episodes slow waves in the frontal and occipital derivations frequently occurred in isolation, as quantified by longer latencies betw</vt:lpwstr>
  </property>
  <property fmtid="{D5CDD505-2E9C-101B-9397-08002B2CF9AE}" pid="574" name="Mendeley_Bookmark_T1S1tdHYx0_41">
    <vt:lpwstr>een consecutive slow waves in the two regions. Notably, slow waves during the initial period of NREM sleep following REM sleep episodes were significantly less frequent, lower in amplitude and exhibited shallower slopes, compared to those that occurred in</vt:lpwstr>
  </property>
  <property fmtid="{D5CDD505-2E9C-101B-9397-08002B2CF9AE}" pid="575" name="Mendeley_Bookmark_T1S1tdHYx0_42">
    <vt:lpwstr> NREM episodes after prolonged waking. Moreover, the latencies between consecutive frontal and occipital NREM slow waves were substantially longer when they occurred directly after REM sleep compared to following consolidated wakefulness. Overall these da</vt:lpwstr>
  </property>
  <property fmtid="{D5CDD505-2E9C-101B-9397-08002B2CF9AE}" pid="576" name="Mendeley_Bookmark_T1S1tdHYx0_43">
    <vt:lpwstr>ta reveal a complex picture, where both time of day and preceding state contribute to the characteristics and dynamics of slow waves within NREM sleep. These findings suggest that NREM sleep initiates in a more \"local\" fashion when it occurs following R</vt:lpwstr>
  </property>
  <property fmtid="{D5CDD505-2E9C-101B-9397-08002B2CF9AE}" pid="577" name="Mendeley_Bookmark_T1S1tdHYx0_44">
    <vt:lpwstr>EM sleep episodes as opposed to sustained waking bouts. While the mechanisms and functional significance of such a re-setting of brain state after individual REM sleep episodes remains to be investigated, we suggest that it may be an essential feature of </vt:lpwstr>
  </property>
  <property fmtid="{D5CDD505-2E9C-101B-9397-08002B2CF9AE}" pid="578" name="Mendeley_Bookmark_T1S1tdHYx0_45">
    <vt:lpwstr>physiological sleep regulation.", "author": [{"dropping-particle": "", "family": "Cui", "given": "N.", "non-dropping-particle": "", "parse-names": false, "suffix": ""}, {"dropping-particle": "", "family": "Mckillop", "given": "L. E.", "non-dropping-partic</vt:lpwstr>
  </property>
  <property fmtid="{D5CDD505-2E9C-101B-9397-08002B2CF9AE}" pid="579" name="Mendeley_Bookmark_T1S1tdHYx0_46">
    <vt:lpwstr>le": "", "parse-names": false, "suffix": ""}, {"dropping-particle": "", "family": "Fisher", "given": "S. P.", "non-dropping-particle": "", "parse-names": false, "suffix": ""}, {"dropping-particle": "", "family": "Oliver", "given": "P. L.", "non-dropping-p</vt:lpwstr>
  </property>
  <property fmtid="{D5CDD505-2E9C-101B-9397-08002B2CF9AE}" pid="580" name="Mendeley_Bookmark_T1S1tdHYx0_47">
    <vt:lpwstr>article": "", "parse-names": false, "suffix": ""}, {"dropping-particle": "V.", "family": "Vyazovskiy", "given": "Vladyslav", "non-dropping-particle": "", "parse-names": false, "suffix": ""}], "container-title": "Archives Italiennes de Biologie", "id": "IT</vt:lpwstr>
  </property>
  <property fmtid="{D5CDD505-2E9C-101B-9397-08002B2CF9AE}" pid="581" name="Mendeley_Bookmark_T1S1tdHYx0_48">
    <vt:lpwstr>EM-4", "issue": "2-3", "issued": {"date-parts": [["2014"]]}, "page": "156-168", "title": "Long-term history and immediate preceding state affect EEG slow wave characteristics at NREM sleep onset in C57BL/6 mice", "type": "article-journal", "volume": "152"</vt:lpwstr>
  </property>
  <property fmtid="{D5CDD505-2E9C-101B-9397-08002B2CF9AE}" pid="582" name="Mendeley_Bookmark_T1S1tdHYx0_49">
    <vt:lpwstr>}, "uris": ["http://www.mendeley.com/documents/?uuid=0aaca4f9-300d-49c8-b49c-55a4fa53e4d2"]}], "mendeley": {"formattedCitation": "(33\u201336)", "plainTextFormattedCitation": "(33\u201336)", "previouslyFormattedCitation": "(33\u201336)"}, "properties": {"</vt:lpwstr>
  </property>
  <property fmtid="{D5CDD505-2E9C-101B-9397-08002B2CF9AE}" pid="583" name="Mendeley_Bookmark_T1S1tdHYx0_5">
    <vt:lpwstr>ated. During the SD period, TCRT was above baseline, and in the initial 16 h of recovery 1 it was below baseline. Whereas TCRT was negatively correlated with NREM sleep, no significant correlation was found between TCRT and SWA within NREM sleep. It is co</vt:lpwstr>
  </property>
  <property fmtid="{D5CDD505-2E9C-101B-9397-08002B2CF9AE}" pid="584" name="Mendeley_Bookmark_T1S1tdHYx0_50">
    <vt:lpwstr>noteIndex": 0}, "schema": "https://github.com/citation-style-language/schema/raw/master/csl-citation.json"}</vt:lpwstr>
  </property>
  <property fmtid="{D5CDD505-2E9C-101B-9397-08002B2CF9AE}" pid="585" name="Mendeley_Bookmark_T1S1tdHYx0_6">
    <vt:lpwstr>ncluded that SD causes a short-lasting intensification of sleep, as indicated by the enhanced SWA and the reduced nBA, and a long-lasting increase in sleep duration. The different time courses of SWA and TCRT suggest that variations in NREM sleep intensit</vt:lpwstr>
  </property>
  <property fmtid="{D5CDD505-2E9C-101B-9397-08002B2CF9AE}" pid="586" name="Mendeley_Bookmark_T1S1tdHYx0_7">
    <vt:lpwstr>y are not directly related to changes in TCRT. ", "author": [{"dropping-particle": "", "family": "Franken", "given": "P", "non-dropping-particle": "", "parse-names": false, "suffix": ""}, {"dropping-particle": "", "family": "Dijk", "given": "D J", "non-dr</vt:lpwstr>
  </property>
  <property fmtid="{D5CDD505-2E9C-101B-9397-08002B2CF9AE}" pid="587" name="Mendeley_Bookmark_T1S1tdHYx0_8">
    <vt:lpwstr>opping-particle": "", "parse-names": false, "suffix": ""}, {"dropping-particle": "", "family": "Tobler", "given": "I", "non-dropping-particle": "", "parse-names": false, "suffix": ""}, {"dropping-particle": "", "family": "Borbely", "given": "A A", "non-dr</vt:lpwstr>
  </property>
  <property fmtid="{D5CDD505-2E9C-101B-9397-08002B2CF9AE}" pid="588" name="Mendeley_Bookmark_T1S1tdHYx0_9">
    <vt:lpwstr>opping-particle": "", "parse-names": false, "suffix": ""}], "container-title": "American Journal of Physiology-Regulatory, Integrative and Comparative Physiology", "id": "ITEM-1", "issue": "1", "issued": {"date-parts": [["1991"]]}, "note": "PMID: 1858947"</vt:lpwstr>
  </property>
  <property fmtid="{D5CDD505-2E9C-101B-9397-08002B2CF9AE}" pid="589" name="Mendeley_Bookmark_TALkHhAQ7x_1">
    <vt:lpwstr>ADDIN CSL_CITATION {"citationItems": [{"id": "ITEM-1", "itemData": {"author": [{"dropping-particle": "", "family": "Doroshenkov", "given": "L.G", "non-dropping-particle": "", "parse-names": false, "suffix": ""}, {"dropping-particle": "", "family": "Konysh</vt:lpwstr>
  </property>
  <property fmtid="{D5CDD505-2E9C-101B-9397-08002B2CF9AE}" pid="590" name="Mendeley_Bookmark_TALkHhAQ7x_10">
    <vt:lpwstr>ww.mendeley.com/documents/?uuid=a50944f8-9e29-4011-94ac-0dd44857df75"]}, {"id": "ITEM-3", "itemData": {"DOI": "10.1088/1361-6579/aabbc2", "ISSN": "13616579", "PMID": "29620019", "abstract": "Objective: To compare conditional random fields (CRF), hidden Ma</vt:lpwstr>
  </property>
  <property fmtid="{D5CDD505-2E9C-101B-9397-08002B2CF9AE}" pid="591" name="Mendeley_Bookmark_TALkHhAQ7x_11">
    <vt:lpwstr>rkov models (HMMs) and Bayesian linear discriminants (LDs) for cardiorespiratory sleep stage classification on a five-class sleep staging task (wake/N1/N2/N3/REM), to explore the benefits of incorporating time information in the classification and to eval</vt:lpwstr>
  </property>
  <property fmtid="{D5CDD505-2E9C-101B-9397-08002B2CF9AE}" pid="592" name="Mendeley_Bookmark_TALkHhAQ7x_12">
    <vt:lpwstr>uate the feasibility of sleep staging on obstructive sleep apnea (OSA) patients. Approach: The classifiers with and without time information were evaluated with 10-fold cross-validation on five-, four- (wake/N1 + N2/N3/REM) and three-class (wake/NREM/REM)</vt:lpwstr>
  </property>
  <property fmtid="{D5CDD505-2E9C-101B-9397-08002B2CF9AE}" pid="593" name="Mendeley_Bookmark_TALkHhAQ7x_13">
    <vt:lpwstr> classification tasks using a data set comprising 443 night-time polysomnography (PSG) recordings of 231 participants (180 healthy participants, 100 of which had a 'regular' sleep architecture, and 51 participants previously diagnosed with OSA). Main resu</vt:lpwstr>
  </property>
  <property fmtid="{D5CDD505-2E9C-101B-9397-08002B2CF9AE}" pid="594" name="Mendeley_Bookmark_TALkHhAQ7x_14">
    <vt:lpwstr>lts: CRF with time information (CRFt) outperforms all other classifiers on all tasks, achieving a median accuracy and Cohen's \u03ba for all participants of 62.8% and 0.44 for five classes, 68.8% and 0.47 for four classes, and 77.6% and 0.55 for three cla</vt:lpwstr>
  </property>
  <property fmtid="{D5CDD505-2E9C-101B-9397-08002B2CF9AE}" pid="595" name="Mendeley_Bookmark_TALkHhAQ7x_15">
    <vt:lpwstr>sses. An advantage was found in training classifiers, specifically for 'regular' and 'OSA' participants, achieving an improvement in classification performance for these groups. For 'regular' participants, CRFt achieved a median accuracy and Cohen's \u03b</vt:lpwstr>
  </property>
  <property fmtid="{D5CDD505-2E9C-101B-9397-08002B2CF9AE}" pid="596" name="Mendeley_Bookmark_TALkHhAQ7x_16">
    <vt:lpwstr>a of 67.0% and 0.51, 70.8% and 0.53 and 81.3% and 0.62 for five-, four- and three-classes respectively, and for 'OSA' patients, of 59.9% and 0.40, 69.7% and 0.45, and 75.8% and 0.51 for five-, four- and three-classes respectively. Significance: The result</vt:lpwstr>
  </property>
  <property fmtid="{D5CDD505-2E9C-101B-9397-08002B2CF9AE}" pid="597" name="Mendeley_Bookmark_TALkHhAQ7x_17">
    <vt:lpwstr>s suggest that CRFt is not only better at learning and predicting more complex and irregular sleep architectures, but that it also performs reasonably well in five-class classification - the standard for sleep scoring used in clinical PSG. Additionally, a</vt:lpwstr>
  </property>
  <property fmtid="{D5CDD505-2E9C-101B-9397-08002B2CF9AE}" pid="598" name="Mendeley_Bookmark_TALkHhAQ7x_18">
    <vt:lpwstr>nd albeit with a decrease in performance when compared with healthy participants, sleep stage classification in OSA patients using cardiorespiratory features and CRFt seems feasible with reasonable accuracy.", "author": [{"dropping-particle": "", "family"</vt:lpwstr>
  </property>
  <property fmtid="{D5CDD505-2E9C-101B-9397-08002B2CF9AE}" pid="599" name="Mendeley_Bookmark_TALkHhAQ7x_19">
    <vt:lpwstr>: "Fonseca", "given": "Pedro", "non-dropping-particle": "", "parse-names": false, "suffix": ""}, {"dropping-particle": "", "family": "Teuling", "given": "Niek", "non-dropping-particle": "Den", "parse-names": false, "suffix": ""}, {"dropping-particle": "",</vt:lpwstr>
  </property>
  <property fmtid="{D5CDD505-2E9C-101B-9397-08002B2CF9AE}" pid="600" name="Mendeley_Bookmark_TALkHhAQ7x_2">
    <vt:lpwstr>ev", "given": "V. A", "non-dropping-particle": "", "parse-names": false, "suffix": ""}, {"dropping-particle": "", "family": "Selishechev", "given": "SV", "non-dropping-particle": "", "parse-names": false, "suffix": ""}], "id": "ITEM-1", "issue": "1", "iss</vt:lpwstr>
  </property>
  <property fmtid="{D5CDD505-2E9C-101B-9397-08002B2CF9AE}" pid="601" name="Mendeley_Bookmark_TALkHhAQ7x_20">
    <vt:lpwstr> "family": "Long", "given": "Xi", "non-dropping-particle": "", "parse-names": false, "suffix": ""}, {"dropping-particle": "", "family": "Aarts", "given": "Ronald M.", "non-dropping-particle": "", "parse-names": false, "suffix": ""}], "container-title": "P</vt:lpwstr>
  </property>
  <property fmtid="{D5CDD505-2E9C-101B-9397-08002B2CF9AE}" pid="602" name="Mendeley_Bookmark_TALkHhAQ7x_21">
    <vt:lpwstr>hysiological Measurement", "id": "ITEM-3", "issue": "5", "issued": {"date-parts": [["2018"]]}, "publisher": "IOP Publishing", "title": "A comparison of probabilistic classifiers for sleep stage classification", "type": "article-journal", "volume": "39"}, </vt:lpwstr>
  </property>
  <property fmtid="{D5CDD505-2E9C-101B-9397-08002B2CF9AE}" pid="603" name="Mendeley_Bookmark_TALkHhAQ7x_22">
    <vt:lpwstr>"uris": ["http://www.mendeley.com/documents/?uuid=395575ce-f61c-4ef2-a99e-bdf47cc662e2"]}], "mendeley": {"formattedCitation": "(37\u201339)", "plainTextFormattedCitation": "(37\u201339)", "previouslyFormattedCitation": "(37\u201339)"}, "properties": {"not</vt:lpwstr>
  </property>
  <property fmtid="{D5CDD505-2E9C-101B-9397-08002B2CF9AE}" pid="604" name="Mendeley_Bookmark_TALkHhAQ7x_23">
    <vt:lpwstr>eIndex": 0}, "schema": "https://github.com/citation-style-language/schema/raw/master/csl-citation.json"}</vt:lpwstr>
  </property>
  <property fmtid="{D5CDD505-2E9C-101B-9397-08002B2CF9AE}" pid="605" name="Mendeley_Bookmark_TALkHhAQ7x_3">
    <vt:lpwstr>ued": {"date-parts": [["2007"]]}, "page": "25-28", "title": "Classification of Human Sleep Stages Based on EGG Processing Using Hidden Markov Models", "type": "article-journal", "volume": "41"}, "uris": ["http://www.mendeley.com/documents/?uuid=8419cce5-7</vt:lpwstr>
  </property>
  <property fmtid="{D5CDD505-2E9C-101B-9397-08002B2CF9AE}" pid="606" name="Mendeley_Bookmark_TALkHhAQ7x_4">
    <vt:lpwstr>b26-4c00-9aff-486e99d1d26a"]}, {"id": "ITEM-2", "itemData": {"DOI": "10.1186/1475-925X-11-52", "ISBN": "1475-925X (Electronic) 1475-925X (Linking)", "ISSN": "1475925X", "PMID": "22908930", "abstract": "Approximately one-third of the human lifespan is spen</vt:lpwstr>
  </property>
  <property fmtid="{D5CDD505-2E9C-101B-9397-08002B2CF9AE}" pid="607" name="Mendeley_Bookmark_TALkHhAQ7x_5">
    <vt:lpwstr>t sleeping. To diagnose sleep problems, all-night polysomnographic (PSG) recordings including electroencephalograms (EEGs), electrooculograms (EOGs) and electromyograms (EMGs), are usually acquired from the patient and scored by a well-trained expert acco</vt:lpwstr>
  </property>
  <property fmtid="{D5CDD505-2E9C-101B-9397-08002B2CF9AE}" pid="608" name="Mendeley_Bookmark_TALkHhAQ7x_6">
    <vt:lpwstr>rding to Rechtschaffen &amp; Kales (R&amp;K) rules. Visual sleep scoring is a time-consuming and subjective process. Therefore, the development of an automatic sleep scoring method is desirable.\\nPMID: 22908930", "author": [{"dropping-particle": "", "family": "P</vt:lpwstr>
  </property>
  <property fmtid="{D5CDD505-2E9C-101B-9397-08002B2CF9AE}" pid="609" name="Mendeley_Bookmark_TALkHhAQ7x_7">
    <vt:lpwstr>an", "given": "Shing Tai", "non-dropping-particle": "", "parse-names": false, "suffix": ""}, {"dropping-particle": "", "family": "Kuo", "given": "Chih En", "non-dropping-particle": "", "parse-names": false, "suffix": ""}, {"dropping-particle": "", "family</vt:lpwstr>
  </property>
  <property fmtid="{D5CDD505-2E9C-101B-9397-08002B2CF9AE}" pid="610" name="Mendeley_Bookmark_TALkHhAQ7x_8">
    <vt:lpwstr>": "Zeng", "given": "Jian Hong", "non-dropping-particle": "", "parse-names": false, "suffix": ""}, {"dropping-particle": "", "family": "Liang", "given": "Sheng Fu", "non-dropping-particle": "", "parse-names": false, "suffix": ""}], "container-title": "Bio</vt:lpwstr>
  </property>
  <property fmtid="{D5CDD505-2E9C-101B-9397-08002B2CF9AE}" pid="611" name="Mendeley_Bookmark_TALkHhAQ7x_9">
    <vt:lpwstr>Medical Engineering Online", "id": "ITEM-2", "issued": {"date-parts": [["2012"]]}, "page": "1-19", "title": "A transition-constrained discrete hidden Markov model for automatic sleep staging", "type": "article-journal", "volume": "11"}, "uris": ["http://w</vt:lpwstr>
  </property>
  <property fmtid="{D5CDD505-2E9C-101B-9397-08002B2CF9AE}" pid="612" name="Mendeley_Bookmark_UCCsDBmGYX_1">
    <vt:lpwstr>ADDIN CSL_CITATION {"citationItems": [{"id": "ITEM-1", "itemData": {"DOI": "10.1016/j.brainres.2010.01.069", "ISBN": "1872-6240 (Electronic) 0006-8993 (Linking)", "ISSN": "00068993", "PMID": "20123089", "abstract": "There is growing interest in sleep rese</vt:lpwstr>
  </property>
  <property fmtid="{D5CDD505-2E9C-101B-9397-08002B2CF9AE}" pid="613" name="Mendeley_Bookmark_UCCsDBmGYX_10">
    <vt:lpwstr>": ""}], "container-title": "Brain Research", "id": "ITEM-1", "issued": {"date-parts": [["2010"]]}, "page": "59-71", "title": "EEG gamma frequency and sleep-wake scoring in mice: Comparing two types of supervised classifiers", "type": "article-journal", "</vt:lpwstr>
  </property>
  <property fmtid="{D5CDD505-2E9C-101B-9397-08002B2CF9AE}" pid="614" name="Mendeley_Bookmark_UCCsDBmGYX_11">
    <vt:lpwstr>volume": "1322"}, "uris": ["http://www.mendeley.com/documents/?uuid=653842bc-d341-452d-924a-d0f91228e80b"]}], "mendeley": {"formattedCitation": "(22)", "plainTextFormattedCitation": "(22)", "previouslyFormattedCitation": "(22)"}, "properties": {"noteIndex</vt:lpwstr>
  </property>
  <property fmtid="{D5CDD505-2E9C-101B-9397-08002B2CF9AE}" pid="615" name="Mendeley_Bookmark_UCCsDBmGYX_12">
    <vt:lpwstr>": 0}, "schema": "https://github.com/citation-style-language/schema/raw/master/csl-citation.json"}</vt:lpwstr>
  </property>
  <property fmtid="{D5CDD505-2E9C-101B-9397-08002B2CF9AE}" pid="616" name="Mendeley_Bookmark_UCCsDBmGYX_2">
    <vt:lpwstr>arch and increasing demand for screening of circadian rhythms in genetically modified animals. This requires reliable sleep stage scoring programs. Present solutions suffer, however, from the lack of flexible adaptation to experimental conditions and unre</vt:lpwstr>
  </property>
  <property fmtid="{D5CDD505-2E9C-101B-9397-08002B2CF9AE}" pid="617" name="Mendeley_Bookmark_UCCsDBmGYX_3">
    <vt:lpwstr>liable selection of stage-discriminating variables. EEG was recorded in freely moving C57BL/6 mice and different sets of frequency variables were used for analysis. Parameters included conventional power spectral density functions as well as period-amplit</vt:lpwstr>
  </property>
  <property fmtid="{D5CDD505-2E9C-101B-9397-08002B2CF9AE}" pid="618" name="Mendeley_Bookmark_UCCsDBmGYX_4">
    <vt:lpwstr>ude analysis. Manual staging was compared with the performance of two different supervised classifiers, linear discriminant analysis (LDA) and Classification Tree. Gamma activity was particularly high during REM (rapid eye movements) sleep and waking. Fou</vt:lpwstr>
  </property>
  <property fmtid="{D5CDD505-2E9C-101B-9397-08002B2CF9AE}" pid="619" name="Mendeley_Bookmark_UCCsDBmGYX_5">
    <vt:lpwstr>r out of 73 variables were most effective for sleep-wake stage separation: amplitudes of upper gamma-, delta- and upper theta-frequency bands and neck muscle EMG. Using small sets of training data, LDA produced better results than Classification Tree or a</vt:lpwstr>
  </property>
  <property fmtid="{D5CDD505-2E9C-101B-9397-08002B2CF9AE}" pid="620" name="Mendeley_Bookmark_UCCsDBmGYX_6">
    <vt:lpwstr> conventional threshold formula. Changing epoch duration (4 to 10 s) had only minor effects on performance with 8 to 10 s yielding the best results. Gamma and upper theta activity during REM sleep is particularly useful for sleep-wake stage separation. Li</vt:lpwstr>
  </property>
  <property fmtid="{D5CDD505-2E9C-101B-9397-08002B2CF9AE}" pid="621" name="Mendeley_Bookmark_UCCsDBmGYX_7">
    <vt:lpwstr>near discriminant analysis performs best in supervised automatic staging procedures. Reliable semi-automatic sleep scoring with LDA substantially reduces analysis time. \u00a9 2010 Elsevier B.V. All rights reserved.", "author": [{"dropping-particle": "", </vt:lpwstr>
  </property>
  <property fmtid="{D5CDD505-2E9C-101B-9397-08002B2CF9AE}" pid="622" name="Mendeley_Bookmark_UCCsDBmGYX_8">
    <vt:lpwstr>"family": "Branka\u010dk", "given": "Jurij", "non-dropping-particle": "", "parse-names": false, "suffix": ""}, {"dropping-particle": "", "family": "Kukushka", "given": "Valeriy I.", "non-dropping-particle": "", "parse-names": false, "suffix": ""}, {"dropp</vt:lpwstr>
  </property>
  <property fmtid="{D5CDD505-2E9C-101B-9397-08002B2CF9AE}" pid="623" name="Mendeley_Bookmark_UCCsDBmGYX_9">
    <vt:lpwstr>ing-particle": "", "family": "Vyssotski", "given": "Alexei L.", "non-dropping-particle": "", "parse-names": false, "suffix": ""}, {"dropping-particle": "", "family": "Draguhn", "given": "Andreas", "non-dropping-particle": "", "parse-names": false, "suffix</vt:lpwstr>
  </property>
  <property fmtid="{D5CDD505-2E9C-101B-9397-08002B2CF9AE}" pid="624" name="Mendeley_Bookmark_VfK25XU3yb_1">
    <vt:lpwstr>ADDIN CSL_CITATION {"citationItems": [{"id": "ITEM-1", "itemData": {"DOI": "10.1111/j.1365-2869.2008.00700.x", "ISSN": "09621105", "PMID": "19250176", "abstract": "Interrater variability of sleep stage scorings has an essential impact not only on the read</vt:lpwstr>
  </property>
  <property fmtid="{D5CDD505-2E9C-101B-9397-08002B2CF9AE}" pid="625" name="Mendeley_Bookmark_VfK25XU3yb_10">
    <vt:lpwstr>es": false, "suffix": ""}, {"dropping-particle": "", "family": "Gruber", "given": "Georg", "non-dropping-particle": "", "parse-names": false, "suffix": ""}, {"dropping-particle": "", "family": "Heller", "given": "Esther", "non-dropping-particle": "", "par</vt:lpwstr>
  </property>
  <property fmtid="{D5CDD505-2E9C-101B-9397-08002B2CF9AE}" pid="626" name="Mendeley_Bookmark_VfK25XU3yb_11">
    <vt:lpwstr>se-names": false, "suffix": ""}, {"dropping-particle": "", "family": "Loretz", "given": "Erna", "non-dropping-particle": "", "parse-names": false, "suffix": ""}, {"dropping-particle": "", "family": "Moser", "given": "Doris", "non-dropping-particle": "", "</vt:lpwstr>
  </property>
  <property fmtid="{D5CDD505-2E9C-101B-9397-08002B2CF9AE}" pid="627" name="Mendeley_Bookmark_VfK25XU3yb_12">
    <vt:lpwstr>parse-names": false, "suffix": ""}, {"dropping-particle": "", "family": "Parapatics", "given": "Silvia", "non-dropping-particle": "", "parse-names": false, "suffix": ""}, {"dropping-particle": "", "family": "Saletu", "given": "Bernd", "non-dropping-partic</vt:lpwstr>
  </property>
  <property fmtid="{D5CDD505-2E9C-101B-9397-08002B2CF9AE}" pid="628" name="Mendeley_Bookmark_VfK25XU3yb_13">
    <vt:lpwstr>le": "", "parse-names": false, "suffix": ""}, {"dropping-particle": "", "family": "Schmidt", "given": "Andrea", "non-dropping-particle": "", "parse-names": false, "suffix": ""}, {"dropping-particle": "", "family": "Dorffner", "given": "Georg", "non-droppi</vt:lpwstr>
  </property>
  <property fmtid="{D5CDD505-2E9C-101B-9397-08002B2CF9AE}" pid="629" name="Mendeley_Bookmark_VfK25XU3yb_14">
    <vt:lpwstr>ng-particle": "", "parse-names": false, "suffix": ""}], "container-title": "Journal of Sleep Research", "id": "ITEM-1", "issue": "1", "issued": {"date-parts": [["2009"]]}, "page": "74-84", "title": "Interrater reliability for sleep scoring according to th</vt:lpwstr>
  </property>
  <property fmtid="{D5CDD505-2E9C-101B-9397-08002B2CF9AE}" pid="630" name="Mendeley_Bookmark_VfK25XU3yb_15">
    <vt:lpwstr>e Rechtschaffen \\&amp; Kales and the new AASM standard", "type": "article-journal", "volume": "18"}, "uris": ["http://www.mendeley.com/documents/?uuid=0f390c34-d1b1-4cd6-80fa-3799977e7fdf"]}, {"id": "ITEM-2", "itemData": {"DOI": "10.1007/s11325-019-01801-x",</vt:lpwstr>
  </property>
  <property fmtid="{D5CDD505-2E9C-101B-9397-08002B2CF9AE}" pid="631" name="Mendeley_Bookmark_VfK25XU3yb_16">
    <vt:lpwstr> "ISSN": "15221709", "PMID": "30783913", "abstract": "Objectives: To determine inter-lab reliability in sleep stage scoring using the 2014 American Academy of Sleep Medicine (AASM) manual. To understand in-depth reasons for disagreement and provide sugges</vt:lpwstr>
  </property>
  <property fmtid="{D5CDD505-2E9C-101B-9397-08002B2CF9AE}" pid="632" name="Mendeley_Bookmark_VfK25XU3yb_17">
    <vt:lpwstr>tions for improvement. Methods: This study consisted of 40 all-night polysomnographys (PSGs) from different samples. PSGs were segmented into 37,642 30-s epochs. Five doctors from China and two doctors from America scored the epochs following the 2014 AAS</vt:lpwstr>
  </property>
  <property fmtid="{D5CDD505-2E9C-101B-9397-08002B2CF9AE}" pid="633" name="Mendeley_Bookmark_VfK25XU3yb_18">
    <vt:lpwstr>M standard. Scoring disagreement between two centers was evaluated using Cohen\u2019s kappa (\u03ba). After visual inspection of PSGs of deviating scorings, potential disagreement reasons were analyzed. Results: Inter-lab reliability yielded a substantial</vt:lpwstr>
  </property>
  <property fmtid="{D5CDD505-2E9C-101B-9397-08002B2CF9AE}" pid="634" name="Mendeley_Bookmark_VfK25XU3yb_19">
    <vt:lpwstr> degree (\u03ba = 0.75 \u00b1 0.01). Scoring for stage W (\u03ba = 0.89) and R (\u03ba = 0.87) achieved the highest agreement, while stage N1 (\u03ba = 0.45) reflected the lowest. Considering the relative disagreement ratio, N2-N3 (22.09%), W-N1 (19.68%),</vt:lpwstr>
  </property>
  <property fmtid="{D5CDD505-2E9C-101B-9397-08002B2CF9AE}" pid="635" name="Mendeley_Bookmark_VfK25XU3yb_2">
    <vt:lpwstr>ing of polysomnographic sleep studies (PSGs) for clinical trials but also on the evaluation of patients' sleep. With the introduction of a new standard for sleep stage scorings (AASM standard) there is a need for studies on interrater reliability (IRR). T</vt:lpwstr>
  </property>
  <property fmtid="{D5CDD505-2E9C-101B-9397-08002B2CF9AE}" pid="636" name="Mendeley_Bookmark_VfK25XU3yb_20">
    <vt:lpwstr> and N1-N2 (18.75%) were the most frequent combinations of discrepancy. American and Chinese doctors showed certain characteristics in the scoring of discrepancy combination W-N1, N1-N2, and N2-N3. There are seven reasons for disagreement, namely \u201con</vt:lpwstr>
  </property>
  <property fmtid="{D5CDD505-2E9C-101B-9397-08002B2CF9AE}" pid="637" name="Mendeley_Bookmark_VfK25XU3yb_21">
    <vt:lpwstr>-threshold characteristic\u201d (29.21%), \u201ccontext influence\u201d (18.06%), \u201ccharacteristic identification difficulty\u201d (8.81%), \u201carousal-wake confusion\u201d (7.57%), \u201cderivation inconsistence\u201d (2.15%), \u201con-borderline c</vt:lpwstr>
  </property>
  <property fmtid="{D5CDD505-2E9C-101B-9397-08002B2CF9AE}" pid="638" name="Mendeley_Bookmark_VfK25XU3yb_22">
    <vt:lpwstr>haracteristic\u201d (0.92%), and \u201cmisrecognition\u201d (33.27%). Conclusions: This study demonstrated the sleep stage scoring agreement of the 2014 AASM manual and explored potential sources of labeling ambiguity. Improvement measures were suggested </vt:lpwstr>
  </property>
  <property fmtid="{D5CDD505-2E9C-101B-9397-08002B2CF9AE}" pid="639" name="Mendeley_Bookmark_VfK25XU3yb_23">
    <vt:lpwstr>accordingly to help remove ambiguity for scorers and improve scoring reliability at the international level.", "author": [{"dropping-particle": "", "family": "Deng", "given": "Shujian", "non-dropping-particle": "", "parse-names": false, "suffix": ""}, {"d</vt:lpwstr>
  </property>
  <property fmtid="{D5CDD505-2E9C-101B-9397-08002B2CF9AE}" pid="640" name="Mendeley_Bookmark_VfK25XU3yb_24">
    <vt:lpwstr>ropping-particle": "", "family": "Zhang", "given": "Xin", "non-dropping-particle": "", "parse-names": false, "suffix": ""}, {"dropping-particle": "", "family": "Zhang", "given": "Ying", "non-dropping-particle": "", "parse-names": false, "suffix": ""}, {"d</vt:lpwstr>
  </property>
  <property fmtid="{D5CDD505-2E9C-101B-9397-08002B2CF9AE}" pid="641" name="Mendeley_Bookmark_VfK25XU3yb_25">
    <vt:lpwstr>ropping-particle": "", "family": "Gao", "given": "He", "non-dropping-particle": "", "parse-names": false, "suffix": ""}, {"dropping-particle": "", "family": "Chang", "given": "Eric I.Chao", "non-dropping-particle": "", "parse-names": false, "suffix": ""},</vt:lpwstr>
  </property>
  <property fmtid="{D5CDD505-2E9C-101B-9397-08002B2CF9AE}" pid="642" name="Mendeley_Bookmark_VfK25XU3yb_26">
    <vt:lpwstr> {"dropping-particle": "", "family": "Fan", "given": "Yubo", "non-dropping-particle": "", "parse-names": false, "suffix": ""}, {"dropping-particle": "", "family": "Xu", "given": "Yan", "non-dropping-particle": "", "parse-names": false, "suffix": ""}], "co</vt:lpwstr>
  </property>
  <property fmtid="{D5CDD505-2E9C-101B-9397-08002B2CF9AE}" pid="643" name="Mendeley_Bookmark_VfK25XU3yb_27">
    <vt:lpwstr>ntainer-title": "Sleep and Breathing", "id": "ITEM-2", "issue": "2", "issued": {"date-parts": [["2019"]]}, "page": "719-728", "publisher": "Sleep and Breathing", "title": "Interrater agreement between American and Chinese sleep centers according to the 20</vt:lpwstr>
  </property>
  <property fmtid="{D5CDD505-2E9C-101B-9397-08002B2CF9AE}" pid="644" name="Mendeley_Bookmark_VfK25XU3yb_28">
    <vt:lpwstr>14 AASM standard", "type": "article-journal", "volume": "23"}, "uris": ["http://www.mendeley.com/documents/?uuid=bfb76548-7f51-4fc8-811e-857ac9ae747f"]}], "mendeley": {"formattedCitation": "(48,49)", "plainTextFormattedCitation": "(48,49)", "previouslyFor</vt:lpwstr>
  </property>
  <property fmtid="{D5CDD505-2E9C-101B-9397-08002B2CF9AE}" pid="645" name="Mendeley_Bookmark_VfK25XU3yb_29">
    <vt:lpwstr>mattedCitation": "(48,49)"}, "properties": {"noteIndex": 0}, "schema": "https://github.com/citation-style-language/schema/raw/master/csl-citation.json"}</vt:lpwstr>
  </property>
  <property fmtid="{D5CDD505-2E9C-101B-9397-08002B2CF9AE}" pid="646" name="Mendeley_Bookmark_VfK25XU3yb_3">
    <vt:lpwstr>he SIESTA database resulting from an EU-funded project provides a large number of studies (n = 72; 56 healthy controls and 16 subjects with different sleep disorders, mean age \u00b1 SD: 57.7 \u00b1 18.7, 34 females) for which scorings according to both s</vt:lpwstr>
  </property>
  <property fmtid="{D5CDD505-2E9C-101B-9397-08002B2CF9AE}" pid="647" name="Mendeley_Bookmark_VfK25XU3yb_4">
    <vt:lpwstr>tandards (AASM and R\\&amp;K) were done. Differences in IRR were analysed at two levels: (1) based on quantitative sleep parameter by means of intraclass correlations; and (2) based on an epoch-by-epoch comparison by means of Cohen's kappa and Fleiss' kappa. </vt:lpwstr>
  </property>
  <property fmtid="{D5CDD505-2E9C-101B-9397-08002B2CF9AE}" pid="648" name="Mendeley_Bookmark_VfK25XU3yb_5">
    <vt:lpwstr>The overall agreement was for the AASM standard 82.0% (Cohen's kappa = 0.76) and for the R\\&amp;K standard 80.6% (Cohen's kappa = 0.68). Agreements increased from R\\&amp;K to AASM for all sleep stages, except N2. The results of this study underline that the mod</vt:lpwstr>
  </property>
  <property fmtid="{D5CDD505-2E9C-101B-9397-08002B2CF9AE}" pid="649" name="Mendeley_Bookmark_VfK25XU3yb_6">
    <vt:lpwstr>ification of the scoring rules improve IRR as a result of the integration of occipital, central and frontal leads on the one hand, but decline IRR on the other hand specifically for N2, due to the new rule that cortical arousals with or without concurrent</vt:lpwstr>
  </property>
  <property fmtid="{D5CDD505-2E9C-101B-9397-08002B2CF9AE}" pid="650" name="Mendeley_Bookmark_VfK25XU3yb_7">
    <vt:lpwstr> increase in submental electromyogram are critical events for the end of N2. \u00a92009 European Sleep Research Society.", "author": [{"dropping-particle": "", "family": "Danker-Hopfe", "given": "Heidi", "non-dropping-particle": "", "parse-names": false, </vt:lpwstr>
  </property>
  <property fmtid="{D5CDD505-2E9C-101B-9397-08002B2CF9AE}" pid="651" name="Mendeley_Bookmark_VfK25XU3yb_8">
    <vt:lpwstr>"suffix": ""}, {"dropping-particle": "", "family": "Anderer", "given": "Peter", "non-dropping-particle": "", "parse-names": false, "suffix": ""}, {"dropping-particle": "", "family": "Zeitlhofer", "given": "Josef", "non-dropping-particle": "", "parse-names</vt:lpwstr>
  </property>
  <property fmtid="{D5CDD505-2E9C-101B-9397-08002B2CF9AE}" pid="652" name="Mendeley_Bookmark_VfK25XU3yb_9">
    <vt:lpwstr>": false, "suffix": ""}, {"dropping-particle": "", "family": "Boeck", "given": "Marion", "non-dropping-particle": "", "parse-names": false, "suffix": ""}, {"dropping-particle": "", "family": "Dorn", "given": "Hans", "non-dropping-particle": "", "parse-nam</vt:lpwstr>
  </property>
  <property fmtid="{D5CDD505-2E9C-101B-9397-08002B2CF9AE}" pid="653" name="Mendeley_Bookmark_W2NVHhFSJu_1">
    <vt:lpwstr>ADDIN CSL_CITATION {"citationItems": [{"id": "ITEM-1", "itemData": {"DOI": "10.1155/2011/980805", "ISSN": "16876172", "abstract": "This paper investigates the time-discrete multitapers that give a mean square error optimal Wigner spectrum estimate for a c</vt:lpwstr>
  </property>
  <property fmtid="{D5CDD505-2E9C-101B-9397-08002B2CF9AE}" pid="654" name="Mendeley_Bookmark_W2NVHhFSJu_2">
    <vt:lpwstr>lass of locally stationary processes (LSPs). The accuracy in the estimation of the time-variable Wigner spectrum of the LSP is evaluated and compared with other frequently used methods. The optimal multitapers are also approximated by Hermite functions, w</vt:lpwstr>
  </property>
  <property fmtid="{D5CDD505-2E9C-101B-9397-08002B2CF9AE}" pid="655" name="Mendeley_Bookmark_W2NVHhFSJu_3">
    <vt:lpwstr>hich is computationally more efficient, and the errors introduced by this approximation are studied. Additionally, the number of windows included in a multitaper spectrum estimate is often crucial and an investigation of the error caused by limiting this </vt:lpwstr>
  </property>
  <property fmtid="{D5CDD505-2E9C-101B-9397-08002B2CF9AE}" pid="656" name="Mendeley_Bookmark_W2NVHhFSJu_4">
    <vt:lpwstr>number is made. Finally, the same optimal set of weights can be stored and utilized for different window lengths. As a result, the optimal multitapers are shown to be well approximated by Hermite functions, and a limited number of windows can be used for </vt:lpwstr>
  </property>
  <property fmtid="{D5CDD505-2E9C-101B-9397-08002B2CF9AE}" pid="657" name="Mendeley_Bookmark_W2NVHhFSJu_5">
    <vt:lpwstr>a mean square error optimal spectrogram estimate. Copyright \u00a9 2011 Maria Hansson-Sandsten.", "author": [{"dropping-particle": "", "family": "Hansson-Sandsten", "given": "Maria", "non-dropping-particle": "", "parse-names": false, "suffix": ""}], "cont</vt:lpwstr>
  </property>
  <property fmtid="{D5CDD505-2E9C-101B-9397-08002B2CF9AE}" pid="658" name="Mendeley_Bookmark_W2NVHhFSJu_6">
    <vt:lpwstr>ainer-title": "Eurasip Journal on Advances in Signal Processing", "id": "ITEM-1", "issued": {"date-parts": [["2011"]]}, "title": "Optimal multitaper wigner spectrum estimation of a class of locally stationary processes using Hermite functions", "type": "a</vt:lpwstr>
  </property>
  <property fmtid="{D5CDD505-2E9C-101B-9397-08002B2CF9AE}" pid="659" name="Mendeley_Bookmark_W2NVHhFSJu_7">
    <vt:lpwstr>rticle-journal", "volume": "2011"}, "uris": ["http://www.mendeley.com/documents/?uuid=5387369f-7433-4e53-8576-34aa2488ae3c"]}], "mendeley": {"formattedCitation": "(40)", "plainTextFormattedCitation": "(40)", "previouslyFormattedCitation": "(40)"}, "proper</vt:lpwstr>
  </property>
  <property fmtid="{D5CDD505-2E9C-101B-9397-08002B2CF9AE}" pid="660" name="Mendeley_Bookmark_W2NVHhFSJu_8">
    <vt:lpwstr>ties": {"noteIndex": 0}, "schema": "https://github.com/citation-style-language/schema/raw/master/csl-citation.json"}</vt:lpwstr>
  </property>
  <property fmtid="{D5CDD505-2E9C-101B-9397-08002B2CF9AE}" pid="661" name="Mendeley_Bookmark_WVGD29SS9P_1">
    <vt:lpwstr>ADDIN CSL_CITATION {"citationItems": [{"id": "ITEM-1", "itemData": {"DOI": "10.1038/nature22350", "ISSN": "14764687", "PMID": "28514446", "abstract": "In humans and other mammalian species, lesions in the preoptic area of the hypothalamus cause profound s</vt:lpwstr>
  </property>
  <property fmtid="{D5CDD505-2E9C-101B-9397-08002B2CF9AE}" pid="662" name="Mendeley_Bookmark_WVGD29SS9P_10">
    <vt:lpwstr>opping-particle": "", "parse-names": false, "suffix": ""}, {"dropping-particle": "", "family": "Nguyen", "given": "Thuc Nghi", "non-dropping-particle": "", "parse-names": false, "suffix": ""}, {"dropping-particle": "", "family": "Beier", "given": "Kevin T</vt:lpwstr>
  </property>
  <property fmtid="{D5CDD505-2E9C-101B-9397-08002B2CF9AE}" pid="663" name="Mendeley_Bookmark_WVGD29SS9P_11">
    <vt:lpwstr>.", "non-dropping-particle": "", "parse-names": false, "suffix": ""}, {"dropping-particle": "", "family": "H\u00f6rmann", "given": "Nikolai", "non-dropping-particle": "", "parse-names": false, "suffix": ""}, {"dropping-particle": "", "family": "Chang", "g</vt:lpwstr>
  </property>
  <property fmtid="{D5CDD505-2E9C-101B-9397-08002B2CF9AE}" pid="664" name="Mendeley_Bookmark_WVGD29SS9P_12">
    <vt:lpwstr>iven": "Wei Cheng", "non-dropping-particle": "", "parse-names": false, "suffix": ""}, {"dropping-particle": "", "family": "Zhang", "given": "Zhe", "non-dropping-particle": "", "parse-names": false, "suffix": ""}, {"dropping-particle": "", "family": "Do", </vt:lpwstr>
  </property>
  <property fmtid="{D5CDD505-2E9C-101B-9397-08002B2CF9AE}" pid="665" name="Mendeley_Bookmark_WVGD29SS9P_13">
    <vt:lpwstr>"given": "Johnny Phong", "non-dropping-particle": "", "parse-names": false, "suffix": ""}, {"dropping-particle": "", "family": "Yao", "given": "Shenqin", "non-dropping-particle": "", "parse-names": false, "suffix": ""}, {"dropping-particle": "", "family":</vt:lpwstr>
  </property>
  <property fmtid="{D5CDD505-2E9C-101B-9397-08002B2CF9AE}" pid="666" name="Mendeley_Bookmark_WVGD29SS9P_14">
    <vt:lpwstr> "Krashes", "given": "Michael J.", "non-dropping-particle": "", "parse-names": false, "suffix": ""}, {"dropping-particle": "", "family": "Tasic", "given": "Bosiljka", "non-dropping-particle": "", "parse-names": false, "suffix": ""}, {"dropping-particle": </vt:lpwstr>
  </property>
  <property fmtid="{D5CDD505-2E9C-101B-9397-08002B2CF9AE}" pid="667" name="Mendeley_Bookmark_WVGD29SS9P_15">
    <vt:lpwstr>"", "family": "Cetin", "given": "Ali", "non-dropping-particle": "", "parse-names": false, "suffix": ""}, {"dropping-particle": "", "family": "Zeng", "given": "Hongkui", "non-dropping-particle": "", "parse-names": false, "suffix": ""}, {"dropping-particle"</vt:lpwstr>
  </property>
  <property fmtid="{D5CDD505-2E9C-101B-9397-08002B2CF9AE}" pid="668" name="Mendeley_Bookmark_WVGD29SS9P_16">
    <vt:lpwstr>: "", "family": "Knight", "given": "Zachary A.", "non-dropping-particle": "", "parse-names": false, "suffix": ""}, {"dropping-particle": "", "family": "Luo", "given": "Liqun", "non-dropping-particle": "", "parse-names": false, "suffix": ""}, {"dropping-pa</vt:lpwstr>
  </property>
  <property fmtid="{D5CDD505-2E9C-101B-9397-08002B2CF9AE}" pid="669" name="Mendeley_Bookmark_WVGD29SS9P_17">
    <vt:lpwstr>rticle": "", "family": "Dan", "given": "Yang", "non-dropping-particle": "", "parse-names": false, "suffix": ""}], "container-title": "Nature", "id": "ITEM-1", "issue": "7655", "issued": {"date-parts": [["2017"]]}, "page": "477-481", "publisher": "Nature P</vt:lpwstr>
  </property>
  <property fmtid="{D5CDD505-2E9C-101B-9397-08002B2CF9AE}" pid="670" name="Mendeley_Bookmark_WVGD29SS9P_18">
    <vt:lpwstr>ublishing Group", "title": "Identification of preoptic sleep neurons using retrograde labelling and gene profiling", "type": "article-journal", "volume": "545"}, "uris": ["http://www.mendeley.com/documents/?uuid=67b05c11-9513-4ad3-b9bc-2f0bc8fb70f4"]}], "</vt:lpwstr>
  </property>
  <property fmtid="{D5CDD505-2E9C-101B-9397-08002B2CF9AE}" pid="671" name="Mendeley_Bookmark_WVGD29SS9P_19">
    <vt:lpwstr>mendeley": {"formattedCitation": "(55)", "plainTextFormattedCitation": "(55)", "previouslyFormattedCitation": "(55)"}, "properties": {"noteIndex": 0}, "schema": "https://github.com/citation-style-language/schema/raw/master/csl-citation.json"}</vt:lpwstr>
  </property>
  <property fmtid="{D5CDD505-2E9C-101B-9397-08002B2CF9AE}" pid="672" name="Mendeley_Bookmark_WVGD29SS9P_2">
    <vt:lpwstr>leep impairment, indicating a crucial role of the preoptic area in sleep generation. However, the underlying circuit mechanism remains poorly understood. Electrophysiological recordings and c-Fos immunohistochemistry have shown the existence of sleep-acti</vt:lpwstr>
  </property>
  <property fmtid="{D5CDD505-2E9C-101B-9397-08002B2CF9AE}" pid="673" name="Mendeley_Bookmark_WVGD29SS9P_3">
    <vt:lpwstr>ve neurons in the preoptic area, especially in the ventrolateral preoptic area and median preoptic nucleus. Pharmacogenetic activation of c-Fos-labelled sleep-active neurons has been shown to induce sleep. However, the sleep-active neurons are spatially i</vt:lpwstr>
  </property>
  <property fmtid="{D5CDD505-2E9C-101B-9397-08002B2CF9AE}" pid="674" name="Mendeley_Bookmark_WVGD29SS9P_4">
    <vt:lpwstr>ntermingled with wake-active neurons, making it difficult to target the sleep neurons specifically for circuit analysis. Here we identify a population of preoptic area sleep neurons on the basis of their projection target and discover their molecular mark</vt:lpwstr>
  </property>
  <property fmtid="{D5CDD505-2E9C-101B-9397-08002B2CF9AE}" pid="675" name="Mendeley_Bookmark_WVGD29SS9P_5">
    <vt:lpwstr>ers. Using a lentivirus expressing channelrhodopsin-2 or a light-activated chloride channel for retrograde labelling, bidirectional optogenetic manipulation, and optrode recording, we show that the preoptic area GABAergic neurons projecting to the tuberom</vt:lpwstr>
  </property>
  <property fmtid="{D5CDD505-2E9C-101B-9397-08002B2CF9AE}" pid="676" name="Mendeley_Bookmark_WVGD29SS9P_6">
    <vt:lpwstr>ammillary nucleus are both sleep active and sleep promoting. Furthermore, translating ribosome affinity purification and single-cell RNA sequencing identify candidate markers for these neurons, and optogenetic and pharmacogenetic manipulations demonstrate</vt:lpwstr>
  </property>
  <property fmtid="{D5CDD505-2E9C-101B-9397-08002B2CF9AE}" pid="677" name="Mendeley_Bookmark_WVGD29SS9P_7">
    <vt:lpwstr> that several peptide markers (cholecystokinin, corticotropin-releasing hormone, and tachykinin 1) label sleep-promoting neurons. Together, these findings provide easy genetic access to sleep-promoting preoptic area neurons and a valuable entry point for </vt:lpwstr>
  </property>
  <property fmtid="{D5CDD505-2E9C-101B-9397-08002B2CF9AE}" pid="678" name="Mendeley_Bookmark_WVGD29SS9P_8">
    <vt:lpwstr>dissecting the sleep control circuit.", "author": [{"dropping-particle": "", "family": "Chung", "given": "Shinjae", "non-dropping-particle": "", "parse-names": false, "suffix": ""}, {"dropping-particle": "", "family": "Weber", "given": "Franz", "non-dropp</vt:lpwstr>
  </property>
  <property fmtid="{D5CDD505-2E9C-101B-9397-08002B2CF9AE}" pid="679" name="Mendeley_Bookmark_WVGD29SS9P_9">
    <vt:lpwstr>ing-particle": "", "parse-names": false, "suffix": ""}, {"dropping-particle": "", "family": "Zhong", "given": "Peng", "non-dropping-particle": "", "parse-names": false, "suffix": ""}, {"dropping-particle": "", "family": "Tan", "given": "Chan Lek", "non-dr</vt:lpwstr>
  </property>
  <property fmtid="{D5CDD505-2E9C-101B-9397-08002B2CF9AE}" pid="680" name="Mendeley_Bookmark_WWJjlWaFWu_1">
    <vt:lpwstr>ADDIN CSL_CITATION {"citationItems": [{"id": "ITEM-1", "itemData": {"DOI": "10.1152/ajpregu.1991.261.1.R198", "abstract": " Vigilance states, electroencephalogram (EEG) power spectra (0.25-25.0 Hz), and cortical temperature (TCRT) of 10 rats were obtained</vt:lpwstr>
  </property>
  <property fmtid="{D5CDD505-2E9C-101B-9397-08002B2CF9AE}" pid="681" name="Mendeley_Bookmark_WWJjlWaFWu_10">
    <vt:lpwstr>, "page": "R198-R208", "title": "Sleep deprivation in rats: effects on EEG power spectra, vigilance states, and cortical temperature", "type": "article-journal", "volume": "261"}, "uris": ["http://www.mendeley.com/documents/?uuid=abb5ee4f-c84c-487b-a9b8-8</vt:lpwstr>
  </property>
  <property fmtid="{D5CDD505-2E9C-101B-9397-08002B2CF9AE}" pid="682" name="Mendeley_Bookmark_WWJjlWaFWu_11">
    <vt:lpwstr>0e6e9253a56"]}, {"id": "ITEM-2", "itemData": {"DOI": "10.1073/pnas.0600451103", "ISSN": "00278424", "PMID": "16537376", "abstract": "Histaminergic neurons play an important role in the regulation of sleep-wake behavior through histamine H1 receptors (H1R)</vt:lpwstr>
  </property>
  <property fmtid="{D5CDD505-2E9C-101B-9397-08002B2CF9AE}" pid="683" name="Mendeley_Bookmark_WWJjlWaFWu_12">
    <vt:lpwstr>. Blockade of the histamine H3 receptor (H3R) is proposed to induce wakefulness by regulating the release of various wake-related transmitters, not only histamine. In the present study, we characterized sleep-wake cycles of H1R knockout (KO) mice and thei</vt:lpwstr>
  </property>
  <property fmtid="{D5CDD505-2E9C-101B-9397-08002B2CF9AE}" pid="684" name="Mendeley_Bookmark_WWJjlWaFWu_13">
    <vt:lpwstr>r arousal responses to an H3R antagonist. Under baseline conditions, H 1R KO mice showed sleep-wake cycles essentially identical to those of WT mice but with fewer incidents of brief awakening (&lt;16-sec epoch), prolonged durations of non-rapid eye movement</vt:lpwstr>
  </property>
  <property fmtid="{D5CDD505-2E9C-101B-9397-08002B2CF9AE}" pid="685" name="Mendeley_Bookmark_WWJjlWaFWu_14">
    <vt:lpwstr> (NREM) sleep episodes, a decreased number of state transitions between NREM sleep and wakefulness, and a shorter latency for initiating NREM sleep after an i.p. injection of saline. The H 1R antagonist pyrilamine mimicked these effects in WT mice. When a</vt:lpwstr>
  </property>
  <property fmtid="{D5CDD505-2E9C-101B-9397-08002B2CF9AE}" pid="686" name="Mendeley_Bookmark_WWJjlWaFWu_15">
    <vt:lpwstr>n H3R antagonist, ciproxifan, was administered i.p., wakefulness increased in WT mice in a dose-dependent manner but did not increase at all in H1R KO mice. In vivo microdialysis revealed that the i.p. application of ciproxifan increased histamine release</vt:lpwstr>
  </property>
  <property fmtid="{D5CDD505-2E9C-101B-9397-08002B2CF9AE}" pid="687" name="Mendeley_Bookmark_WWJjlWaFWu_16">
    <vt:lpwstr> from the frontal cortex in both genotypes of mice. These results indicate that H1R is involved in the regulation of behavioral state transitions from NREM sleep to wakefulness and that the arousal effect of the H3R antagonist completely depends on the ac</vt:lpwstr>
  </property>
  <property fmtid="{D5CDD505-2E9C-101B-9397-08002B2CF9AE}" pid="688" name="Mendeley_Bookmark_WWJjlWaFWu_17">
    <vt:lpwstr>tivation of histaminergic systems through H1R. \u00a9 2006 by The National Academy of Sciences of the USA.", "author": [{"dropping-particle": "", "family": "Huang", "given": "Zhi Li", "non-dropping-particle": "", "parse-names": false, "suffix": ""}, {"dro</vt:lpwstr>
  </property>
  <property fmtid="{D5CDD505-2E9C-101B-9397-08002B2CF9AE}" pid="689" name="Mendeley_Bookmark_WWJjlWaFWu_18">
    <vt:lpwstr>pping-particle": "", "family": "Mochizuki", "given": "Takatoshi", "non-dropping-particle": "", "parse-names": false, "suffix": ""}, {"dropping-particle": "", "family": "Qu", "given": "Wei Min", "non-dropping-particle": "", "parse-names": false, "suffix": </vt:lpwstr>
  </property>
  <property fmtid="{D5CDD505-2E9C-101B-9397-08002B2CF9AE}" pid="690" name="Mendeley_Bookmark_WWJjlWaFWu_19">
    <vt:lpwstr>""}, {"dropping-particle": "", "family": "Hong", "given": "Zong Yuan", "non-dropping-particle": "", "parse-names": false, "suffix": ""}, {"dropping-particle": "", "family": "Watanabe", "given": "Takeshi", "non-dropping-particle": "", "parse-names": false,</vt:lpwstr>
  </property>
  <property fmtid="{D5CDD505-2E9C-101B-9397-08002B2CF9AE}" pid="691" name="Mendeley_Bookmark_WWJjlWaFWu_2">
    <vt:lpwstr> during a baseline day, a 24-h sleep deprivation (SD) period, and 2 days of recovery (recoveries 1 and 2). EEG power density in waking gradually increased in most frequencies during the SD period. Non-rapid-eye-movement (NREM) sleep was enhanced on both r</vt:lpwstr>
  </property>
  <property fmtid="{D5CDD505-2E9C-101B-9397-08002B2CF9AE}" pid="692" name="Mendeley_Bookmark_WWJjlWaFWu_20">
    <vt:lpwstr> "suffix": ""}, {"dropping-particle": "", "family": "Urade", "given": "Yoshihiro", "non-dropping-particle": "", "parse-names": false, "suffix": ""}, {"dropping-particle": "", "family": "Hayaishi", "given": "Osamu", "non-dropping-particle": "", "parse-name</vt:lpwstr>
  </property>
  <property fmtid="{D5CDD505-2E9C-101B-9397-08002B2CF9AE}" pid="693" name="Mendeley_Bookmark_WWJjlWaFWu_21">
    <vt:lpwstr>s": false, "suffix": ""}], "container-title": "Proceedings of the National Academy of Sciences of the United States of America", "id": "ITEM-2", "issue": "12", "issued": {"date-parts": [["2006"]]}, "page": "4687-4692", "title": "Altered sleep-wake charact</vt:lpwstr>
  </property>
  <property fmtid="{D5CDD505-2E9C-101B-9397-08002B2CF9AE}" pid="694" name="Mendeley_Bookmark_WWJjlWaFWu_22">
    <vt:lpwstr>eristics and lack of arousal response to H 3 receptor antagonist in histamine H1 receptor knockout mice", "type": "article-journal", "volume": "103"}, "uris": ["http://www.mendeley.com/documents/?uuid=77c2bdd0-e265-4c17-aba4-ef87b96954f2"]}, {"id": "ITEM-</vt:lpwstr>
  </property>
  <property fmtid="{D5CDD505-2E9C-101B-9397-08002B2CF9AE}" pid="695" name="Mendeley_Bookmark_WWJjlWaFWu_23">
    <vt:lpwstr>3", "itemData": {"DOI": "10.12871/0002982920142310", "ISBN": "2012322050", "ISSN": "00039829", "PMID": "25828687", "abstract": "The dynamics of cortical activity across the 24-h day and at vigilance state transitions is regulated by an interaction between</vt:lpwstr>
  </property>
  <property fmtid="{D5CDD505-2E9C-101B-9397-08002B2CF9AE}" pid="696" name="Mendeley_Bookmark_WWJjlWaFWu_24">
    <vt:lpwstr> global subcortical neuromodulatory influences and local shifts in network synchrony and excitability. To address the role of long-term and immediate preceding history in local and global cortical dynamics, we investigated cortical EEG recorded from both </vt:lpwstr>
  </property>
  <property fmtid="{D5CDD505-2E9C-101B-9397-08002B2CF9AE}" pid="697" name="Mendeley_Bookmark_WWJjlWaFWu_25">
    <vt:lpwstr>frontal and occipital regions during an undisturbed 24-h recording in mice. As expected, at the beginning of the light period, under physiologically increased sleep pressure, EEG slow waves were more frequent and had higher amplitude and slopes, compared </vt:lpwstr>
  </property>
  <property fmtid="{D5CDD505-2E9C-101B-9397-08002B2CF9AE}" pid="698" name="Mendeley_Bookmark_WWJjlWaFWu_26">
    <vt:lpwstr>to the rest of the light period. Within discrete NREM sleep episodes, the incidence, amplitude and slopes of individual slow waves increased progressively after episode onset in both derivations by approximately 10-30%. Interestingly, at the beginning of </vt:lpwstr>
  </property>
  <property fmtid="{D5CDD505-2E9C-101B-9397-08002B2CF9AE}" pid="699" name="Mendeley_Bookmark_WWJjlWaFWu_27">
    <vt:lpwstr>NREM sleep episodes slow waves in the frontal and occipital derivations frequently occurred in isolation, as quantified by longer latencies between consecutive slow waves in the two regions. Notably, slow waves during the initial period of NREM sleep foll</vt:lpwstr>
  </property>
  <property fmtid="{D5CDD505-2E9C-101B-9397-08002B2CF9AE}" pid="700" name="Mendeley_Bookmark_WWJjlWaFWu_28">
    <vt:lpwstr>owing REM sleep episodes were significantly less frequent, lower in amplitude and exhibited shallower slopes, compared to those that occurred in NREM episodes after prolonged waking. Moreover, the latencies between consecutive frontal and occipital NREM s</vt:lpwstr>
  </property>
  <property fmtid="{D5CDD505-2E9C-101B-9397-08002B2CF9AE}" pid="701" name="Mendeley_Bookmark_WWJjlWaFWu_29">
    <vt:lpwstr>low waves were substantially longer when they occurred directly after REM sleep compared to following consolidated wakefulness. Overall these data reveal a complex picture, where both time of day and preceding state contribute to the characteristics and d</vt:lpwstr>
  </property>
  <property fmtid="{D5CDD505-2E9C-101B-9397-08002B2CF9AE}" pid="702" name="Mendeley_Bookmark_WWJjlWaFWu_3">
    <vt:lpwstr>ecovery days, and rapid-eye-movement sleep was enhanced only on recovery 1. In the initial 4 h of recovery 1, EEG slow-wave activity (SWA; mean power density 0.75-4.0 Hz) in NREM sleep was elevated relative to baseline, and the number of brief awakenings </vt:lpwstr>
  </property>
  <property fmtid="{D5CDD505-2E9C-101B-9397-08002B2CF9AE}" pid="703" name="Mendeley_Bookmark_WWJjlWaFWu_30">
    <vt:lpwstr>ynamics of slow waves within NREM sleep. These findings suggest that NREM sleep initiates in a more \"local\" fashion when it occurs following REM sleep episodes as opposed to sustained waking bouts. While the mechanisms and functional significance of suc</vt:lpwstr>
  </property>
  <property fmtid="{D5CDD505-2E9C-101B-9397-08002B2CF9AE}" pid="704" name="Mendeley_Bookmark_WWJjlWaFWu_31">
    <vt:lpwstr>h a re-setting of brain state after individual REM sleep episodes remains to be investigated, we suggest that it may be an essential feature of physiological sleep regulation.", "author": [{"dropping-particle": "", "family": "Cui", "given": "N.", "non-dro</vt:lpwstr>
  </property>
  <property fmtid="{D5CDD505-2E9C-101B-9397-08002B2CF9AE}" pid="705" name="Mendeley_Bookmark_WWJjlWaFWu_32">
    <vt:lpwstr>pping-particle": "", "parse-names": false, "suffix": ""}, {"dropping-particle": "", "family": "Mckillop", "given": "L. E.", "non-dropping-particle": "", "parse-names": false, "suffix": ""}, {"dropping-particle": "", "family": "Fisher", "given": "S. P.", "</vt:lpwstr>
  </property>
  <property fmtid="{D5CDD505-2E9C-101B-9397-08002B2CF9AE}" pid="706" name="Mendeley_Bookmark_WWJjlWaFWu_33">
    <vt:lpwstr>non-dropping-particle": "", "parse-names": false, "suffix": ""}, {"dropping-particle": "", "family": "Oliver", "given": "P. L.", "non-dropping-particle": "", "parse-names": false, "suffix": ""}, {"dropping-particle": "V.", "family": "Vyazovskiy", "given":</vt:lpwstr>
  </property>
  <property fmtid="{D5CDD505-2E9C-101B-9397-08002B2CF9AE}" pid="707" name="Mendeley_Bookmark_WWJjlWaFWu_34">
    <vt:lpwstr> "Vladyslav", "non-dropping-particle": "", "parse-names": false, "suffix": ""}], "container-title": "Archives Italiennes de Biologie", "id": "ITEM-3", "issue": "2-3", "issued": {"date-parts": [["2014"]]}, "page": "156-168", "title": "Long-term history and</vt:lpwstr>
  </property>
  <property fmtid="{D5CDD505-2E9C-101B-9397-08002B2CF9AE}" pid="708" name="Mendeley_Bookmark_WWJjlWaFWu_35">
    <vt:lpwstr> immediate preceding state affect EEG slow wave characteristics at NREM sleep onset in C57BL/6 mice", "type": "article-journal", "volume": "152"}, "uris": ["http://www.mendeley.com/documents/?uuid=0aaca4f9-300d-49c8-b49c-55a4fa53e4d2"]}, {"id": "ITEM-4", </vt:lpwstr>
  </property>
  <property fmtid="{D5CDD505-2E9C-101B-9397-08002B2CF9AE}" pid="709" name="Mendeley_Bookmark_WWJjlWaFWu_36">
    <vt:lpwstr>"itemData": {"DOI": "10.1038/s41598-019-42100-5", "ISSN": "20452322", "PMID": "30971751", "abstract": "Sleep plays a crucial role in the regulation of body homeostasis and rhythmicity in mammals. Recently, a specific component of the sleep structure has b</vt:lpwstr>
  </property>
  <property fmtid="{D5CDD505-2E9C-101B-9397-08002B2CF9AE}" pid="710" name="Mendeley_Bookmark_WWJjlWaFWu_37">
    <vt:lpwstr>een proposed as part of its homeostatic mechanism, named micro-arousal. Here, we studied the unique progression of the dynamic behavior of cortical and hippocampal local field potentials (LFPs) during slow-wave sleep-related to motor-bursts (micro-arousal</vt:lpwstr>
  </property>
  <property fmtid="{D5CDD505-2E9C-101B-9397-08002B2CF9AE}" pid="711" name="Mendeley_Bookmark_WWJjlWaFWu_38">
    <vt:lpwstr>s) in mice. Our main results comprised: (i) an abrupt drop in hippocampal LFP amplitude preceding micro-arousals which persisted until the end of motor-bursts (we defined as t interval, around 4s) and a similar, but delayed amplitude reduction in cortical</vt:lpwstr>
  </property>
  <property fmtid="{D5CDD505-2E9C-101B-9397-08002B2CF9AE}" pid="712" name="Mendeley_Bookmark_WWJjlWaFWu_39">
    <vt:lpwstr> (S1/M1) LFP activity occurring at micro-arousal onset; (ii) two abrupt frequency jumps in hippocampal LFP activity: from Theta (6\u201312 Hz) to Delta (2\u20134 Hz), also t seconds before the micro-arousal onset, and followed by another frequency jump fr</vt:lpwstr>
  </property>
  <property fmtid="{D5CDD505-2E9C-101B-9397-08002B2CF9AE}" pid="713" name="Mendeley_Bookmark_WWJjlWaFWu_4">
    <vt:lpwstr>(nBA) was reduced. In the dark period of recovery 1 and the light period of recovery 2, SWA was below baseline, and nBA was increased. During the entire recovery period, SWA and nBA, both expressed as deviation from baseline values, were negatively correl</vt:lpwstr>
  </property>
  <property fmtid="{D5CDD505-2E9C-101B-9397-08002B2CF9AE}" pid="714" name="Mendeley_Bookmark_WWJjlWaFWu_40">
    <vt:lpwstr>om Delta to Theta range (5\u20137 Hz), now occurring at micro-arousal onset; (iii) a pattern of cortico-hippocampal frequency communication precedes micro-arousals: the analysis between hippocampal and cortical LFP fluctuations reveal high coherence durin</vt:lpwstr>
  </property>
  <property fmtid="{D5CDD505-2E9C-101B-9397-08002B2CF9AE}" pid="715" name="Mendeley_Bookmark_WWJjlWaFWu_41">
    <vt:lpwstr>g \u03c4 interval in a broader frequency band (2\u201312 Hz), while at a lower frequency band (0.5\u20132 Hz) the coherence reaches its maximum after the onset of micro-arousals. In conclusion, these novel findings indicate that oscillatory dynamics patte</vt:lpwstr>
  </property>
  <property fmtid="{D5CDD505-2E9C-101B-9397-08002B2CF9AE}" pid="716" name="Mendeley_Bookmark_WWJjlWaFWu_42">
    <vt:lpwstr>rn of cortical and hippocampal LFPs preceding micro-arousals could be part of the regulatory processes in sleep architecture.", "author": [{"dropping-particle": "", "family": "Santos Lima", "given": "Gustavo Zampier", "non-dropping-particle": "dos", "pars</vt:lpwstr>
  </property>
  <property fmtid="{D5CDD505-2E9C-101B-9397-08002B2CF9AE}" pid="717" name="Mendeley_Bookmark_WWJjlWaFWu_43">
    <vt:lpwstr>e-names": false, "suffix": ""}, {"dropping-particle": "", "family": "Lobao-Soares", "given": "Bruno", "non-dropping-particle": "", "parse-names": false, "suffix": ""}, {"dropping-particle": "", "family": "Corso", "given": "Gilberto", "non-dropping-particl</vt:lpwstr>
  </property>
  <property fmtid="{D5CDD505-2E9C-101B-9397-08002B2CF9AE}" pid="718" name="Mendeley_Bookmark_WWJjlWaFWu_44">
    <vt:lpwstr>e": "", "parse-names": false, "suffix": ""}, {"dropping-particle": "", "family": "Belchior", "given": "Hindiael", "non-dropping-particle": "", "parse-names": false, "suffix": ""}, {"dropping-particle": "", "family": "Lopes", "given": "Sergio Roberto", "no</vt:lpwstr>
  </property>
  <property fmtid="{D5CDD505-2E9C-101B-9397-08002B2CF9AE}" pid="719" name="Mendeley_Bookmark_WWJjlWaFWu_45">
    <vt:lpwstr>n-dropping-particle": "", "parse-names": false, "suffix": ""}, {"dropping-particle": "", "family": "Lima Prado", "given": "Thiago", "non-dropping-particle": "de", "parse-names": false, "suffix": ""}, {"dropping-particle": "", "family": "Nascimento", "give</vt:lpwstr>
  </property>
  <property fmtid="{D5CDD505-2E9C-101B-9397-08002B2CF9AE}" pid="720" name="Mendeley_Bookmark_WWJjlWaFWu_46">
    <vt:lpwstr>n": "George", "non-dropping-particle": "", "parse-names": false, "suffix": ""}, {"dropping-particle": "de", "family": "Fran\u00e7a", "given": "Arthur Cavalcanti", "non-dropping-particle": "", "parse-names": false, "suffix": ""}, {"dropping-particle": "", </vt:lpwstr>
  </property>
  <property fmtid="{D5CDD505-2E9C-101B-9397-08002B2CF9AE}" pid="721" name="Mendeley_Bookmark_WWJjlWaFWu_47">
    <vt:lpwstr>"family": "Fontenele-Ara\u00fajo", "given": "John", "non-dropping-particle": "", "parse-names": false, "suffix": ""}, {"dropping-particle": "", "family": "Ivanov", "given": "Plamen Ch", "non-dropping-particle": "", "parse-names": false, "suffix": ""}], "c</vt:lpwstr>
  </property>
  <property fmtid="{D5CDD505-2E9C-101B-9397-08002B2CF9AE}" pid="722" name="Mendeley_Bookmark_WWJjlWaFWu_48">
    <vt:lpwstr>ontainer-title": "Scientific Reports", "id": "ITEM-4", "issue": "1", "issued": {"date-parts": [["2019"]]}, "page": "1-13", "title": "Hippocampal and cortical communication around micro-arousals in slow-wave sleep", "type": "article-journal", "volume": "9"</vt:lpwstr>
  </property>
  <property fmtid="{D5CDD505-2E9C-101B-9397-08002B2CF9AE}" pid="723" name="Mendeley_Bookmark_WWJjlWaFWu_49">
    <vt:lpwstr>}, "uris": ["http://www.mendeley.com/documents/?uuid=adfb181e-6da9-4953-a6ba-cef278f7b097"]}], "mendeley": {"formattedCitation": "(33\u201336)", "plainTextFormattedCitation": "(33\u201336)", "previouslyFormattedCitation": "(33\u201336)"}, "properties": {"</vt:lpwstr>
  </property>
  <property fmtid="{D5CDD505-2E9C-101B-9397-08002B2CF9AE}" pid="724" name="Mendeley_Bookmark_WWJjlWaFWu_5">
    <vt:lpwstr>ated. During the SD period, TCRT was above baseline, and in the initial 16 h of recovery 1 it was below baseline. Whereas TCRT was negatively correlated with NREM sleep, no significant correlation was found between TCRT and SWA within NREM sleep. It is co</vt:lpwstr>
  </property>
  <property fmtid="{D5CDD505-2E9C-101B-9397-08002B2CF9AE}" pid="725" name="Mendeley_Bookmark_WWJjlWaFWu_50">
    <vt:lpwstr>noteIndex": 0}, "schema": "https://github.com/citation-style-language/schema/raw/master/csl-citation.json"}</vt:lpwstr>
  </property>
  <property fmtid="{D5CDD505-2E9C-101B-9397-08002B2CF9AE}" pid="726" name="Mendeley_Bookmark_WWJjlWaFWu_6">
    <vt:lpwstr>ncluded that SD causes a short-lasting intensification of sleep, as indicated by the enhanced SWA and the reduced nBA, and a long-lasting increase in sleep duration. The different time courses of SWA and TCRT suggest that variations in NREM sleep intensit</vt:lpwstr>
  </property>
  <property fmtid="{D5CDD505-2E9C-101B-9397-08002B2CF9AE}" pid="727" name="Mendeley_Bookmark_WWJjlWaFWu_7">
    <vt:lpwstr>y are not directly related to changes in TCRT. ", "author": [{"dropping-particle": "", "family": "Franken", "given": "P", "non-dropping-particle": "", "parse-names": false, "suffix": ""}, {"dropping-particle": "", "family": "Dijk", "given": "D J", "non-dr</vt:lpwstr>
  </property>
  <property fmtid="{D5CDD505-2E9C-101B-9397-08002B2CF9AE}" pid="728" name="Mendeley_Bookmark_WWJjlWaFWu_8">
    <vt:lpwstr>opping-particle": "", "parse-names": false, "suffix": ""}, {"dropping-particle": "", "family": "Tobler", "given": "I", "non-dropping-particle": "", "parse-names": false, "suffix": ""}, {"dropping-particle": "", "family": "Borbely", "given": "A A", "non-dr</vt:lpwstr>
  </property>
  <property fmtid="{D5CDD505-2E9C-101B-9397-08002B2CF9AE}" pid="729" name="Mendeley_Bookmark_WWJjlWaFWu_9">
    <vt:lpwstr>opping-particle": "", "parse-names": false, "suffix": ""}], "container-title": "American Journal of Physiology-Regulatory, Integrative and Comparative Physiology", "id": "ITEM-1", "issue": "1", "issued": {"date-parts": [["1991"]]}, "note": "PMID: 1858947"</vt:lpwstr>
  </property>
  <property fmtid="{D5CDD505-2E9C-101B-9397-08002B2CF9AE}" pid="730" name="Mendeley_Bookmark_XPjJDQZO4w_1">
    <vt:lpwstr>ADDIN CSL_CITATION {"citationItems": [{"id": "ITEM-1", "itemData": {"DOI": "10.1152/ajpregu.1991.261.1.R198", "abstract": " Vigilance states, electroencephalogram (EEG) power spectra (0.25-25.0 Hz), and cortical temperature (TCRT) of 10 rats were obtained</vt:lpwstr>
  </property>
  <property fmtid="{D5CDD505-2E9C-101B-9397-08002B2CF9AE}" pid="731" name="Mendeley_Bookmark_XPjJDQZO4w_10">
    <vt:lpwstr>, "page": "R198-R208", "title": "Sleep deprivation in rats: effects on EEG power spectra, vigilance states, and cortical temperature", "type": "article-journal", "volume": "261"}, "uris": ["http://www.mendeley.com/documents/?uuid=abb5ee4f-c84c-487b-a9b8-8</vt:lpwstr>
  </property>
  <property fmtid="{D5CDD505-2E9C-101B-9397-08002B2CF9AE}" pid="732" name="Mendeley_Bookmark_XPjJDQZO4w_11">
    <vt:lpwstr>0e6e9253a56"]}, {"id": "ITEM-2", "itemData": {"DOI": "10.1073/pnas.1002570107", "ISBN": "1002570107", "ISSN": "00278424", "PMID": "20696898", "abstract": "Sleep is homeostatically regulated in all animal species that have been carefully studied so far. Th</vt:lpwstr>
  </property>
  <property fmtid="{D5CDD505-2E9C-101B-9397-08002B2CF9AE}" pid="733" name="Mendeley_Bookmark_XPjJDQZO4w_12">
    <vt:lpwstr>e best characterized marker of sleep homeostasis is slow wave activity (SWA), the EEG power between 0.5 and 4 Hz during nonrapid eye movement (NREM) sleep. SWA reflects the accumulation of sleep pressure as a function of duration and/or intensity of prior</vt:lpwstr>
  </property>
  <property fmtid="{D5CDD505-2E9C-101B-9397-08002B2CF9AE}" pid="734" name="Mendeley_Bookmark_XPjJDQZO4w_13">
    <vt:lpwstr> wake: it increases after spontaneous wake and short-term (3-24 h) sleep deprivation and decreases during sleep. However, recent evidence suggests that during chronic sleep restriction (SR) sleep may be regulated by both allostatic and homeostatic mechani</vt:lpwstr>
  </property>
  <property fmtid="{D5CDD505-2E9C-101B-9397-08002B2CF9AE}" pid="735" name="Mendeley_Bookmark_XPjJDQZO4w_14">
    <vt:lpwstr>sms. Here, we performed continuous, almost completely artifact-free EEG recordings from frontal, parietal, and occipital cortex in freely moving rats (n = 11) during and after 5 d of SR. During SR, rats were allowed to sleep during the first 4 h of the li</vt:lpwstr>
  </property>
  <property fmtid="{D5CDD505-2E9C-101B-9397-08002B2CF9AE}" pid="736" name="Mendeley_Bookmark_XPjJDQZO4w_15">
    <vt:lpwstr>ght period (4S+) but not during the following 20 h (20S -). During the daily 20S- most sleep was prevented, whereas the number of short (&lt;20 s) sleep attempts increased. Low-frequency EEG power (1-6 Hz) in both sleep and wake also increased during 20S-, m</vt:lpwstr>
  </property>
  <property fmtid="{D5CDD505-2E9C-101B-9397-08002B2CF9AE}" pid="737" name="Mendeley_Bookmark_XPjJDQZO4w_16">
    <vt:lpwstr>ost notably in the occipital cortex. In all animals NREM SWA increased above baseline levels during the 4S+ periods and in post-SR recovery. The SWA increase was more pronounced in frontal cortex, and its magnitude was determined by the efficiency of SR. </vt:lpwstr>
  </property>
  <property fmtid="{D5CDD505-2E9C-101B-9397-08002B2CF9AE}" pid="738" name="Mendeley_Bookmark_XPjJDQZO4w_17">
    <vt:lpwstr>Analysis of cumulative slow wave energy demonstrated that the loss of SWA during SR was compensated by the end of the second recovery day. Thus, the homeostatic regulation of sleep is preserved under conditions of chronic SR.", "author": [{"dropping-parti</vt:lpwstr>
  </property>
  <property fmtid="{D5CDD505-2E9C-101B-9397-08002B2CF9AE}" pid="739" name="Mendeley_Bookmark_XPjJDQZO4w_18">
    <vt:lpwstr>cle": "", "family": "Leemburg", "given": "Susan", "non-dropping-particle": "", "parse-names": false, "suffix": ""}, {"dropping-particle": "V.", "family": "Vyazovskiy", "given": "Vladyslav", "non-dropping-particle": "", "parse-names": false, "suffix": ""},</vt:lpwstr>
  </property>
  <property fmtid="{D5CDD505-2E9C-101B-9397-08002B2CF9AE}" pid="740" name="Mendeley_Bookmark_XPjJDQZO4w_19">
    <vt:lpwstr> {"dropping-particle": "", "family": "Olcese", "given": "Umberto", "non-dropping-particle": "", "parse-names": false, "suffix": ""}, {"dropping-particle": "", "family": "Bassetti", "given": "Claudio L.", "non-dropping-particle": "", "parse-names": false, </vt:lpwstr>
  </property>
  <property fmtid="{D5CDD505-2E9C-101B-9397-08002B2CF9AE}" pid="741" name="Mendeley_Bookmark_XPjJDQZO4w_2">
    <vt:lpwstr> during a baseline day, a 24-h sleep deprivation (SD) period, and 2 days of recovery (recoveries 1 and 2). EEG power density in waking gradually increased in most frequencies during the SD period. Non-rapid-eye-movement (NREM) sleep was enhanced on both r</vt:lpwstr>
  </property>
  <property fmtid="{D5CDD505-2E9C-101B-9397-08002B2CF9AE}" pid="742" name="Mendeley_Bookmark_XPjJDQZO4w_20">
    <vt:lpwstr>"suffix": ""}, {"dropping-particle": "", "family": "Tononi", "given": "Giulio", "non-dropping-particle": "", "parse-names": false, "suffix": ""}, {"dropping-particle": "", "family": "Cirelli", "given": "Chiara", "non-dropping-particle": "", "parse-names":</vt:lpwstr>
  </property>
  <property fmtid="{D5CDD505-2E9C-101B-9397-08002B2CF9AE}" pid="743" name="Mendeley_Bookmark_XPjJDQZO4w_21">
    <vt:lpwstr> false, "suffix": ""}], "container-title": "Proceedings of the National Academy of Sciences of the United States of America", "id": "ITEM-2", "issue": "36", "issued": {"date-parts": [["2010"]]}, "page": "15939-15944", "title": "Sleep homeostasis in the ra</vt:lpwstr>
  </property>
  <property fmtid="{D5CDD505-2E9C-101B-9397-08002B2CF9AE}" pid="744" name="Mendeley_Bookmark_XPjJDQZO4w_22">
    <vt:lpwstr>t is preserved during chronic sleep restriction", "type": "article-journal", "volume": "107"}, "uris": ["http://www.mendeley.com/documents/?uuid=7715964f-5627-4292-beb8-9b013e98a5ae"]}], "mendeley": {"formattedCitation": "(2,33)", "plainTextFormattedCitat</vt:lpwstr>
  </property>
  <property fmtid="{D5CDD505-2E9C-101B-9397-08002B2CF9AE}" pid="745" name="Mendeley_Bookmark_XPjJDQZO4w_23">
    <vt:lpwstr>ion": "(2,33)", "previouslyFormattedCitation": "(2,33)"}, "properties": {"noteIndex": 0}, "schema": "https://github.com/citation-style-language/schema/raw/master/csl-citation.json"}</vt:lpwstr>
  </property>
  <property fmtid="{D5CDD505-2E9C-101B-9397-08002B2CF9AE}" pid="746" name="Mendeley_Bookmark_XPjJDQZO4w_3">
    <vt:lpwstr>ecovery days, and rapid-eye-movement sleep was enhanced only on recovery 1. In the initial 4 h of recovery 1, EEG slow-wave activity (SWA; mean power density 0.75-4.0 Hz) in NREM sleep was elevated relative to baseline, and the number of brief awakenings </vt:lpwstr>
  </property>
  <property fmtid="{D5CDD505-2E9C-101B-9397-08002B2CF9AE}" pid="747" name="Mendeley_Bookmark_XPjJDQZO4w_4">
    <vt:lpwstr>(nBA) was reduced. In the dark period of recovery 1 and the light period of recovery 2, SWA was below baseline, and nBA was increased. During the entire recovery period, SWA and nBA, both expressed as deviation from baseline values, were negatively correl</vt:lpwstr>
  </property>
  <property fmtid="{D5CDD505-2E9C-101B-9397-08002B2CF9AE}" pid="748" name="Mendeley_Bookmark_XPjJDQZO4w_5">
    <vt:lpwstr>ated. During the SD period, TCRT was above baseline, and in the initial 16 h of recovery 1 it was below baseline. Whereas TCRT was negatively correlated with NREM sleep, no significant correlation was found between TCRT and SWA within NREM sleep. It is co</vt:lpwstr>
  </property>
  <property fmtid="{D5CDD505-2E9C-101B-9397-08002B2CF9AE}" pid="749" name="Mendeley_Bookmark_XPjJDQZO4w_6">
    <vt:lpwstr>ncluded that SD causes a short-lasting intensification of sleep, as indicated by the enhanced SWA and the reduced nBA, and a long-lasting increase in sleep duration. The different time courses of SWA and TCRT suggest that variations in NREM sleep intensit</vt:lpwstr>
  </property>
  <property fmtid="{D5CDD505-2E9C-101B-9397-08002B2CF9AE}" pid="750" name="Mendeley_Bookmark_XPjJDQZO4w_7">
    <vt:lpwstr>y are not directly related to changes in TCRT. ", "author": [{"dropping-particle": "", "family": "Franken", "given": "P", "non-dropping-particle": "", "parse-names": false, "suffix": ""}, {"dropping-particle": "", "family": "Dijk", "given": "D J", "non-dr</vt:lpwstr>
  </property>
  <property fmtid="{D5CDD505-2E9C-101B-9397-08002B2CF9AE}" pid="751" name="Mendeley_Bookmark_XPjJDQZO4w_8">
    <vt:lpwstr>opping-particle": "", "parse-names": false, "suffix": ""}, {"dropping-particle": "", "family": "Tobler", "given": "I", "non-dropping-particle": "", "parse-names": false, "suffix": ""}, {"dropping-particle": "", "family": "Borbely", "given": "A A", "non-dr</vt:lpwstr>
  </property>
  <property fmtid="{D5CDD505-2E9C-101B-9397-08002B2CF9AE}" pid="752" name="Mendeley_Bookmark_XPjJDQZO4w_9">
    <vt:lpwstr>opping-particle": "", "parse-names": false, "suffix": ""}], "container-title": "American Journal of Physiology-Regulatory, Integrative and Comparative Physiology", "id": "ITEM-1", "issue": "1", "issued": {"date-parts": [["1991"]]}, "note": "PMID: 1858947"</vt:lpwstr>
  </property>
  <property fmtid="{D5CDD505-2E9C-101B-9397-08002B2CF9AE}" pid="753" name="Mendeley_Bookmark_aqRJdE1Kbq_1">
    <vt:lpwstr>ADDIN CSL_CITATION {"citationItems": [{"id": "ITEM-1", "itemData": {"author": [{"dropping-particle": "", "family": "Pedregosa", "given": "F", "non-dropping-particle": "", "parse-names": false, "suffix": ""}, {"dropping-particle": "", "family": "Varoquaux"</vt:lpwstr>
  </property>
  <property fmtid="{D5CDD505-2E9C-101B-9397-08002B2CF9AE}" pid="754" name="Mendeley_Bookmark_aqRJdE1Kbq_10">
    <vt:lpwstr>ing in {P}ython", "type": "article-journal", "volume": "12"}, "uris": ["http://www.mendeley.com/documents/?uuid=8109775d-2a38-42c1-977b-2fcc43b0198c"]}], "mendeley": {"formattedCitation": "(58)", "plainTextFormattedCitation": "(58)", "previouslyFormattedC</vt:lpwstr>
  </property>
  <property fmtid="{D5CDD505-2E9C-101B-9397-08002B2CF9AE}" pid="755" name="Mendeley_Bookmark_aqRJdE1Kbq_11">
    <vt:lpwstr>itation": "(58)"}, "properties": {"noteIndex": 0}, "schema": "https://github.com/citation-style-language/schema/raw/master/csl-citation.json"}</vt:lpwstr>
  </property>
  <property fmtid="{D5CDD505-2E9C-101B-9397-08002B2CF9AE}" pid="756" name="Mendeley_Bookmark_aqRJdE1Kbq_2">
    <vt:lpwstr>, "given": "G", "non-dropping-particle": "", "parse-names": false, "suffix": ""}, {"dropping-particle": "", "family": "Gramfort", "given": "A", "non-dropping-particle": "", "parse-names": false, "suffix": ""}, {"dropping-particle": "", "family": "Michel",</vt:lpwstr>
  </property>
  <property fmtid="{D5CDD505-2E9C-101B-9397-08002B2CF9AE}" pid="757" name="Mendeley_Bookmark_aqRJdE1Kbq_3">
    <vt:lpwstr> "given": "V", "non-dropping-particle": "", "parse-names": false, "suffix": ""}, {"dropping-particle": "", "family": "Thirion", "given": "B", "non-dropping-particle": "", "parse-names": false, "suffix": ""}, {"dropping-particle": "", "family": "Grisel", "</vt:lpwstr>
  </property>
  <property fmtid="{D5CDD505-2E9C-101B-9397-08002B2CF9AE}" pid="758" name="Mendeley_Bookmark_aqRJdE1Kbq_4">
    <vt:lpwstr>given": "O", "non-dropping-particle": "", "parse-names": false, "suffix": ""}, {"dropping-particle": "", "family": "Blondel", "given": "M", "non-dropping-particle": "", "parse-names": false, "suffix": ""}, {"dropping-particle": "", "family": "Prettenhofer</vt:lpwstr>
  </property>
  <property fmtid="{D5CDD505-2E9C-101B-9397-08002B2CF9AE}" pid="759" name="Mendeley_Bookmark_aqRJdE1Kbq_5">
    <vt:lpwstr>", "given": "P", "non-dropping-particle": "", "parse-names": false, "suffix": ""}, {"dropping-particle": "", "family": "Weiss", "given": "R", "non-dropping-particle": "", "parse-names": false, "suffix": ""}, {"dropping-particle": "", "family": "Dubourg", </vt:lpwstr>
  </property>
  <property fmtid="{D5CDD505-2E9C-101B-9397-08002B2CF9AE}" pid="760" name="Mendeley_Bookmark_aqRJdE1Kbq_6">
    <vt:lpwstr>"given": "V", "non-dropping-particle": "", "parse-names": false, "suffix": ""}, {"dropping-particle": "", "family": "Vanderplas", "given": "J", "non-dropping-particle": "", "parse-names": false, "suffix": ""}, {"dropping-particle": "", "family": "Passos",</vt:lpwstr>
  </property>
  <property fmtid="{D5CDD505-2E9C-101B-9397-08002B2CF9AE}" pid="761" name="Mendeley_Bookmark_aqRJdE1Kbq_7">
    <vt:lpwstr> "given": "A", "non-dropping-particle": "", "parse-names": false, "suffix": ""}, {"dropping-particle": "", "family": "Cournapeau", "given": "D", "non-dropping-particle": "", "parse-names": false, "suffix": ""}, {"dropping-particle": "", "family": "Brucher</vt:lpwstr>
  </property>
  <property fmtid="{D5CDD505-2E9C-101B-9397-08002B2CF9AE}" pid="762" name="Mendeley_Bookmark_aqRJdE1Kbq_8">
    <vt:lpwstr>", "given": "M", "non-dropping-particle": "", "parse-names": false, "suffix": ""}, {"dropping-particle": "", "family": "Perrot", "given": "M", "non-dropping-particle": "", "parse-names": false, "suffix": ""}, {"dropping-particle": "", "family": "Duchesnay</vt:lpwstr>
  </property>
  <property fmtid="{D5CDD505-2E9C-101B-9397-08002B2CF9AE}" pid="763" name="Mendeley_Bookmark_aqRJdE1Kbq_9">
    <vt:lpwstr>", "given": "E", "non-dropping-particle": "", "parse-names": false, "suffix": ""}], "container-title": "Journal of Machine Learning Research", "id": "ITEM-1", "issued": {"date-parts": [["2011"]]}, "page": "2825-2830", "title": "Scikit-learn: Machine Learn</vt:lpwstr>
  </property>
  <property fmtid="{D5CDD505-2E9C-101B-9397-08002B2CF9AE}" pid="764" name="Mendeley_Bookmark_bg2GK2MAkJ_1">
    <vt:lpwstr>ADDIN CSL_CITATION {"citationItems": [{"id": "ITEM-1", "itemData": {"DOI": "10.1016/j.jneumeth.2007.10.027", "ISBN": "0165-0270 (Print) 0165-0270 (Linking)", "ISSN": "01650270", "PMID": "18093659", "abstract": "Analysis and classification of sleep stages </vt:lpwstr>
  </property>
  <property fmtid="{D5CDD505-2E9C-101B-9397-08002B2CF9AE}" pid="765" name="Mendeley_Bookmark_bg2GK2MAkJ_10">
    <vt:lpwstr>": "10.1016/j.brainres.2010.01.069", "ISBN": "1872-6240 (Electronic) 0006-8993 (Linking)", "ISSN": "00068993", "PMID": "20123089", "abstract": "There is growing interest in sleep research and increasing demand for screening of circadian rhythms in genetic</vt:lpwstr>
  </property>
  <property fmtid="{D5CDD505-2E9C-101B-9397-08002B2CF9AE}" pid="766" name="Mendeley_Bookmark_bg2GK2MAkJ_11">
    <vt:lpwstr>ally modified animals. This requires reliable sleep stage scoring programs. Present solutions suffer, however, from the lack of flexible adaptation to experimental conditions and unreliable selection of stage-discriminating variables. EEG was recorded in </vt:lpwstr>
  </property>
  <property fmtid="{D5CDD505-2E9C-101B-9397-08002B2CF9AE}" pid="767" name="Mendeley_Bookmark_bg2GK2MAkJ_12">
    <vt:lpwstr>freely moving C57BL/6 mice and different sets of frequency variables were used for analysis. Parameters included conventional power spectral density functions as well as period-amplitude analysis. Manual staging was compared with the performance of two di</vt:lpwstr>
  </property>
  <property fmtid="{D5CDD505-2E9C-101B-9397-08002B2CF9AE}" pid="768" name="Mendeley_Bookmark_bg2GK2MAkJ_13">
    <vt:lpwstr>fferent supervised classifiers, linear discriminant analysis (LDA) and Classification Tree. Gamma activity was particularly high during REM (rapid eye movements) sleep and waking. Four out of 73 variables were most effective for sleep-wake stage separatio</vt:lpwstr>
  </property>
  <property fmtid="{D5CDD505-2E9C-101B-9397-08002B2CF9AE}" pid="769" name="Mendeley_Bookmark_bg2GK2MAkJ_14">
    <vt:lpwstr>n: amplitudes of upper gamma-, delta- and upper theta-frequency bands and neck muscle EMG. Using small sets of training data, LDA produced better results than Classification Tree or a conventional threshold formula. Changing epoch duration (4 to 10 s) had</vt:lpwstr>
  </property>
  <property fmtid="{D5CDD505-2E9C-101B-9397-08002B2CF9AE}" pid="770" name="Mendeley_Bookmark_bg2GK2MAkJ_15">
    <vt:lpwstr> only minor effects on performance with 8 to 10 s yielding the best results. Gamma and upper theta activity during REM sleep is particularly useful for sleep-wake stage separation. Linear discriminant analysis performs best in supervised automatic staging</vt:lpwstr>
  </property>
  <property fmtid="{D5CDD505-2E9C-101B-9397-08002B2CF9AE}" pid="771" name="Mendeley_Bookmark_bg2GK2MAkJ_16">
    <vt:lpwstr> procedures. Reliable semi-automatic sleep scoring with LDA substantially reduces analysis time. \u00a9 2010 Elsevier B.V. All rights reserved.", "author": [{"dropping-particle": "", "family": "Branka\u010dk", "given": "Jurij", "non-dropping-particle": ""</vt:lpwstr>
  </property>
  <property fmtid="{D5CDD505-2E9C-101B-9397-08002B2CF9AE}" pid="772" name="Mendeley_Bookmark_bg2GK2MAkJ_17">
    <vt:lpwstr>, "parse-names": false, "suffix": ""}, {"dropping-particle": "", "family": "Kukushka", "given": "Valeriy I.", "non-dropping-particle": "", "parse-names": false, "suffix": ""}, {"dropping-particle": "", "family": "Vyssotski", "given": "Alexei L.", "non-dro</vt:lpwstr>
  </property>
  <property fmtid="{D5CDD505-2E9C-101B-9397-08002B2CF9AE}" pid="773" name="Mendeley_Bookmark_bg2GK2MAkJ_18">
    <vt:lpwstr>pping-particle": "", "parse-names": false, "suffix": ""}, {"dropping-particle": "", "family": "Draguhn", "given": "Andreas", "non-dropping-particle": "", "parse-names": false, "suffix": ""}], "container-title": "Brain Research", "id": "ITEM-2", "issued": </vt:lpwstr>
  </property>
  <property fmtid="{D5CDD505-2E9C-101B-9397-08002B2CF9AE}" pid="774" name="Mendeley_Bookmark_bg2GK2MAkJ_19">
    <vt:lpwstr>{"date-parts": [["2010"]]}, "page": "59-71", "title": "EEG gamma frequency and sleep-wake scoring in mice: Comparing two types of supervised classifiers", "type": "article-journal", "volume": "1322"}, "uris": ["http://www.mendeley.com/documents/?uuid=6538</vt:lpwstr>
  </property>
  <property fmtid="{D5CDD505-2E9C-101B-9397-08002B2CF9AE}" pid="775" name="Mendeley_Bookmark_bg2GK2MAkJ_2">
    <vt:lpwstr>is a fundamental part of basic sleep research. Rat sleep stages are scored based on electrocorticographic (ECoG) signals recorded from electrodes implanted epidurally and electromyographic (EMG) signals from the temporalis or nuchal muscle. An automated s</vt:lpwstr>
  </property>
  <property fmtid="{D5CDD505-2E9C-101B-9397-08002B2CF9AE}" pid="776" name="Mendeley_Bookmark_bg2GK2MAkJ_20">
    <vt:lpwstr>42bc-d341-452d-924a-d0f91228e80b"]}, {"id": "ITEM-3", "itemData": {"DOI": "10.1016/j.jneumeth.2011.08.023", "ISSN": "01650270", "PMID": "21884727", "abstract": "We describe a new simple MATLAB-based method for automated scoring of rat and mouse sleep usin</vt:lpwstr>
  </property>
  <property fmtid="{D5CDD505-2E9C-101B-9397-08002B2CF9AE}" pid="777" name="Mendeley_Bookmark_bg2GK2MAkJ_21">
    <vt:lpwstr>g the naive Bayes classifier. This method is highly sensitive resulting in overall auto-rater agreement of 93%, comparable to an inter-rater agreement between two human scorers (92%), with high sensitivity and specificity values for wake (94% and 96%), NR</vt:lpwstr>
  </property>
  <property fmtid="{D5CDD505-2E9C-101B-9397-08002B2CF9AE}" pid="778" name="Mendeley_Bookmark_bg2GK2MAkJ_22">
    <vt:lpwstr>EM sleep (94% and 97%) and REM sleep (89% and 97%) states. In addition to baseline sleep-wake conditions, the performance of the naive Bayes classifier was assessed in sleep deprivation and drug infusion experiments, as well as in aged and transgenic anim</vt:lpwstr>
  </property>
  <property fmtid="{D5CDD505-2E9C-101B-9397-08002B2CF9AE}" pid="779" name="Mendeley_Bookmark_bg2GK2MAkJ_23">
    <vt:lpwstr>als using multiple EEG derivations. 24-h recordings from 30 different animals were used, with approximately 5% of the data manually scored as training data for the classification algorithm. \u00a92011 Elsevier B.V.", "author": [{"dropping-particle": "", "</vt:lpwstr>
  </property>
  <property fmtid="{D5CDD505-2E9C-101B-9397-08002B2CF9AE}" pid="780" name="Mendeley_Bookmark_bg2GK2MAkJ_24">
    <vt:lpwstr>family": "Rytk\u00f6nen", "given": "Kirsi Marja", "non-dropping-particle": "", "parse-names": false, "suffix": ""}, {"dropping-particle": "", "family": "Zitting", "given": "Jukka", "non-dropping-particle": "", "parse-names": false, "suffix": ""}, {"droppi</vt:lpwstr>
  </property>
  <property fmtid="{D5CDD505-2E9C-101B-9397-08002B2CF9AE}" pid="781" name="Mendeley_Bookmark_bg2GK2MAkJ_25">
    <vt:lpwstr>ng-particle": "", "family": "Porkka-Heiskanen", "given": "Tarja", "non-dropping-particle": "", "parse-names": false, "suffix": ""}], "container-title": "Journal of Neuroscience Methods", "id": "ITEM-3", "issue": "1", "issued": {"date-parts": [["2011"]]}, </vt:lpwstr>
  </property>
  <property fmtid="{D5CDD505-2E9C-101B-9397-08002B2CF9AE}" pid="782" name="Mendeley_Bookmark_bg2GK2MAkJ_26">
    <vt:lpwstr>"page": "60-64", "title": "Automated sleep scoring in rats and mice using the naive Bayes classifier", "type": "article-journal", "volume": "202"}, "uris": ["http://www.mendeley.com/documents/?uuid=2446fc9e-10fa-485f-8201-262ef6f7599c"]}, {"id": "ITEM-4",</vt:lpwstr>
  </property>
  <property fmtid="{D5CDD505-2E9C-101B-9397-08002B2CF9AE}" pid="783" name="Mendeley_Bookmark_bg2GK2MAkJ_27">
    <vt:lpwstr> "itemData": {"DOI": "10.1016/j.jneumeth.2011.12.001", "ISBN": "1872-678X (Electronic) 0165-0270 (Linking)", "ISSN": "01650270", "PMID": "22178621", "abstract": "The current standard for monitoring sleep in rats requires labor intensive surgical procedure</vt:lpwstr>
  </property>
  <property fmtid="{D5CDD505-2E9C-101B-9397-08002B2CF9AE}" pid="784" name="Mendeley_Bookmark_bg2GK2MAkJ_28">
    <vt:lpwstr>s and the implantation of chronic electrodes which have the potential to impact behavior and sleep. With the goal of developing a non-invasive method to determine sleep and wakefulness, we constructed a non-contact monitoring system to measure movement an</vt:lpwstr>
  </property>
  <property fmtid="{D5CDD505-2E9C-101B-9397-08002B2CF9AE}" pid="785" name="Mendeley_Bookmark_bg2GK2MAkJ_29">
    <vt:lpwstr>d respiratory activity using signals acquired with pulse Doppler radar and from digitized video analysis. A set of 23 frequency and time-domain features were derived from these signals and were calculated in 10. s epochs. Based on these features, a classi</vt:lpwstr>
  </property>
  <property fmtid="{D5CDD505-2E9C-101B-9397-08002B2CF9AE}" pid="786" name="Mendeley_Bookmark_bg2GK2MAkJ_3">
    <vt:lpwstr>leep scoring system was developed using a support vector machine (SVM) to discriminate among waking, nonrapid eye movement sleep, and paradoxical sleep. Two experts scored retrospective data obtained from six Sprague-Dawley rodents to provide the training</vt:lpwstr>
  </property>
  <property fmtid="{D5CDD505-2E9C-101B-9397-08002B2CF9AE}" pid="787" name="Mendeley_Bookmark_bg2GK2MAkJ_30">
    <vt:lpwstr>fication method for automated scoring of wakefulness, non-rapid eye movement sleep (NREM) and REM in rats was developed using a support vector machine (SVM). We then assessed the utility of the automated scoring system in discriminating wakefulness and sl</vt:lpwstr>
  </property>
  <property fmtid="{D5CDD505-2E9C-101B-9397-08002B2CF9AE}" pid="788" name="Mendeley_Bookmark_bg2GK2MAkJ_31">
    <vt:lpwstr>eep by comparing the results to standard scoring of wakefulness and sleep based on concurrently recorded EEG and EMG. Agreement between SVM automated scoring based on selected features and visual scores based on EEG and EMG were approximately 91% for wake</vt:lpwstr>
  </property>
  <property fmtid="{D5CDD505-2E9C-101B-9397-08002B2CF9AE}" pid="789" name="Mendeley_Bookmark_bg2GK2MAkJ_32">
    <vt:lpwstr>fulness, 84% for NREM and 70% for REM. The results indicate that automated scoring based on non-invasively acquired movement and respiratory activity will be useful for studies requiring discrimination of wakefulness and sleep. However, additional informa</vt:lpwstr>
  </property>
  <property fmtid="{D5CDD505-2E9C-101B-9397-08002B2CF9AE}" pid="790" name="Mendeley_Bookmark_bg2GK2MAkJ_33">
    <vt:lpwstr>tion or signals will be needed to improve discrimination of NREM and REM episodes within sleep. \u00a9 2012 Elsevier B.V.", "author": [{"dropping-particle": "", "family": "Zeng", "given": "Tao", "non-dropping-particle": "", "parse-names": false, "suffix":</vt:lpwstr>
  </property>
  <property fmtid="{D5CDD505-2E9C-101B-9397-08002B2CF9AE}" pid="791" name="Mendeley_Bookmark_bg2GK2MAkJ_34">
    <vt:lpwstr> ""}, {"dropping-particle": "", "family": "Mott", "given": "Christopher", "non-dropping-particle": "", "parse-names": false, "suffix": ""}, {"dropping-particle": "", "family": "Mollicone", "given": "Daniel", "non-dropping-particle": "", "parse-names": fal</vt:lpwstr>
  </property>
  <property fmtid="{D5CDD505-2E9C-101B-9397-08002B2CF9AE}" pid="792" name="Mendeley_Bookmark_bg2GK2MAkJ_35">
    <vt:lpwstr>se, "suffix": ""}, {"dropping-particle": "", "family": "Sanford", "given": "Larry D.", "non-dropping-particle": "", "parse-names": false, "suffix": ""}], "container-title": "Journal of Neuroscience Methods", "id": "ITEM-4", "issue": "2", "issued": {"date-</vt:lpwstr>
  </property>
  <property fmtid="{D5CDD505-2E9C-101B-9397-08002B2CF9AE}" pid="793" name="Mendeley_Bookmark_bg2GK2MAkJ_36">
    <vt:lpwstr>parts": [["2012"]]}, "page": "276-287", "publisher": "Elsevier B.V.", "title": "Automated determination of wakefulness and sleep in rats based on non-invasively acquired measures of movement and respiratory activity", "type": "article-journal", "volume": </vt:lpwstr>
  </property>
  <property fmtid="{D5CDD505-2E9C-101B-9397-08002B2CF9AE}" pid="794" name="Mendeley_Bookmark_bg2GK2MAkJ_37">
    <vt:lpwstr>"204"}, "uris": ["http://www.mendeley.com/documents/?uuid=fddbfe81-049f-4af9-982d-1a07d4313ae4"]}, {"id": "ITEM-5", "itemData": {"DOI": "10.1016/j.smrv.2011.06.003", "ISBN": "1532-2955 (Electronic) 1087-0792 (Linking)", "ISSN": "10870792", "PMID": "220303</vt:lpwstr>
  </property>
  <property fmtid="{D5CDD505-2E9C-101B-9397-08002B2CF9AE}" pid="795" name="Mendeley_Bookmark_bg2GK2MAkJ_38">
    <vt:lpwstr>83", "abstract": "Rapid development of computer technologies leads to the intensive automation of many different processes traditionally performed by human experts. One of the spheres characterized by the introduction of new high intelligence technologies</vt:lpwstr>
  </property>
  <property fmtid="{D5CDD505-2E9C-101B-9397-08002B2CF9AE}" pid="796" name="Mendeley_Bookmark_bg2GK2MAkJ_39">
    <vt:lpwstr> substituting analysis performed by humans is sleep scoring. This refers to the classification task and can be solved - next to other classification methods - by use of artificial neural networks (ANN). ANNs are parallel adaptive systems suitable for solv</vt:lpwstr>
  </property>
  <property fmtid="{D5CDD505-2E9C-101B-9397-08002B2CF9AE}" pid="797" name="Mendeley_Bookmark_bg2GK2MAkJ_4">
    <vt:lpwstr> sets and subsequent comparison data used to assess the effectiveness of the SVM. Numerous time-domain and frequency-domain features were extracted for each epoch and selectively reduced using statistical analyses. The SVM kernel function was chosen to be</vt:lpwstr>
  </property>
  <property fmtid="{D5CDD505-2E9C-101B-9397-08002B2CF9AE}" pid="798" name="Mendeley_Bookmark_bg2GK2MAkJ_40">
    <vt:lpwstr>ing of non-linear problems. Using ANN for automatic sleep scoring is especially promising because of new ANN learning algorithms allowing faster classification without decreasing the performance. Both appropriate preparation of training data as well as se</vt:lpwstr>
  </property>
  <property fmtid="{D5CDD505-2E9C-101B-9397-08002B2CF9AE}" pid="799" name="Mendeley_Bookmark_bg2GK2MAkJ_41">
    <vt:lpwstr>lection of the ANN model make it possible to perform effective and correct recognizing of relevant sleep stages. Such an approach is highly topical, taking into consideration the fact that there is no automatic scorer utilizing ANN technology available at</vt:lpwstr>
  </property>
  <property fmtid="{D5CDD505-2E9C-101B-9397-08002B2CF9AE}" pid="800" name="Mendeley_Bookmark_bg2GK2MAkJ_42">
    <vt:lpwstr> present. \u00a9 2011 Elsevier Ltd.", "author": [{"dropping-particle": "", "family": "Ronzhina", "given": "Marina", "non-dropping-particle": "", "parse-names": false, "suffix": ""}, {"dropping-particle": "", "family": "Janou\u0161ek", "given": "Oto", "non</vt:lpwstr>
  </property>
  <property fmtid="{D5CDD505-2E9C-101B-9397-08002B2CF9AE}" pid="801" name="Mendeley_Bookmark_bg2GK2MAkJ_43">
    <vt:lpwstr>-dropping-particle": "", "parse-names": false, "suffix": ""}, {"dropping-particle": "", "family": "Kol\u00e1\u0159ov\u00e1", "given": "Jana", "non-dropping-particle": "", "parse-names": false, "suffix": ""}, {"dropping-particle": "", "family": "Nov\u00e1k</vt:lpwstr>
  </property>
  <property fmtid="{D5CDD505-2E9C-101B-9397-08002B2CF9AE}" pid="802" name="Mendeley_Bookmark_bg2GK2MAkJ_44">
    <vt:lpwstr>ov\u00e1", "given": "Marie", "non-dropping-particle": "", "parse-names": false, "suffix": ""}, {"dropping-particle": "", "family": "Honz\u00edk", "given": "Petr", "non-dropping-particle": "", "parse-names": false, "suffix": ""}, {"dropping-particle": "", </vt:lpwstr>
  </property>
  <property fmtid="{D5CDD505-2E9C-101B-9397-08002B2CF9AE}" pid="803" name="Mendeley_Bookmark_bg2GK2MAkJ_45">
    <vt:lpwstr>"family": "Provazn\u00edk", "given": "Ivo", "non-dropping-particle": "", "parse-names": false, "suffix": ""}], "container-title": "Sleep Medicine Reviews", "id": "ITEM-5", "issue": "3", "issued": {"date-parts": [["2012"]]}, "page": "251-263", "title": "Sl</vt:lpwstr>
  </property>
  <property fmtid="{D5CDD505-2E9C-101B-9397-08002B2CF9AE}" pid="804" name="Mendeley_Bookmark_bg2GK2MAkJ_46">
    <vt:lpwstr>eep scoring using artificial neural networks", "type": "article-journal", "volume": "16"}, "uris": ["http://www.mendeley.com/documents/?uuid=33d276ca-432f-46cc-8459-b23aede9256a"]}, {"id": "ITEM-6", "itemData": {"DOI": "10.1016/j.jneumeth.2015.01.022", "I</vt:lpwstr>
  </property>
  <property fmtid="{D5CDD505-2E9C-101B-9397-08002B2CF9AE}" pid="805" name="Mendeley_Bookmark_bg2GK2MAkJ_47">
    <vt:lpwstr>SSN": "1872678X", "PMID": "25629798", "abstract": "Background: Sleep staging is a critical step in a range of electrophysiological signal processing pipelines used in clinical routine as well as in sleep research. Although the results currently achievable</vt:lpwstr>
  </property>
  <property fmtid="{D5CDD505-2E9C-101B-9397-08002B2CF9AE}" pid="806" name="Mendeley_Bookmark_bg2GK2MAkJ_48">
    <vt:lpwstr> with automatic sleep staging methods are promising, there is need for improvement, especially given the time-consuming and tedious nature of visual sleep scoring. New method: Here we propose a sleep staging framework that consists of a multi-class suppor</vt:lpwstr>
  </property>
  <property fmtid="{D5CDD505-2E9C-101B-9397-08002B2CF9AE}" pid="807" name="Mendeley_Bookmark_bg2GK2MAkJ_49">
    <vt:lpwstr>t vector machine (SVM) classification based on a decision tree approach. The performance of the method was evaluated using polysomnographic data from 15 subjects (electroencephalogram (EEG), electrooculogram (EOG) and electromyogram (EMG) recordings). The</vt:lpwstr>
  </property>
  <property fmtid="{D5CDD505-2E9C-101B-9397-08002B2CF9AE}" pid="808" name="Mendeley_Bookmark_bg2GK2MAkJ_5">
    <vt:lpwstr> a Gaussian radial basis function and kernel parameters were varied to examine the effectiveness of optimization methods. Tests indicated that a common set of features could be chosen resulted in an overall agreement between the automated scores and the e</vt:lpwstr>
  </property>
  <property fmtid="{D5CDD505-2E9C-101B-9397-08002B2CF9AE}" pid="809" name="Mendeley_Bookmark_bg2GK2MAkJ_50">
    <vt:lpwstr> decision tree, or dendrogram, was obtained using a hierarchical clustering technique and a wide range of time and frequency-domain features were extracted. Feature selection was carried out using forward sequential selection and classification was evalua</vt:lpwstr>
  </property>
  <property fmtid="{D5CDD505-2E9C-101B-9397-08002B2CF9AE}" pid="810" name="Mendeley_Bookmark_bg2GK2MAkJ_51">
    <vt:lpwstr>ted using k-fold cross-validation. Results: The dendrogram-based SVM (DSVM) achieved mean specificity, sensitivity and overall accuracy of 0.92, 0.74 and 0.88 respectively, compared to expert visual scoring. Restricting DSVM classification to data where b</vt:lpwstr>
  </property>
  <property fmtid="{D5CDD505-2E9C-101B-9397-08002B2CF9AE}" pid="811" name="Mendeley_Bookmark_bg2GK2MAkJ_52">
    <vt:lpwstr>oth experts' scoring was consistent (76.73% of the data) led to a mean specificity, sensitivity and overall accuracy of 0.94, 0.82 and 0.92 respectively. Comparison with existing methods: The DSVM framework outperforms classification with more standard mu</vt:lpwstr>
  </property>
  <property fmtid="{D5CDD505-2E9C-101B-9397-08002B2CF9AE}" pid="812" name="Mendeley_Bookmark_bg2GK2MAkJ_53">
    <vt:lpwstr>lti-class \"one-against-all\" SVM and linear-discriminant analysis. Conclusion: The promising results of the proposed methodology suggest that it may be a valuable alternative to existing automatic methods and that it could accelerate visual scoring by pr</vt:lpwstr>
  </property>
  <property fmtid="{D5CDD505-2E9C-101B-9397-08002B2CF9AE}" pid="813" name="Mendeley_Bookmark_bg2GK2MAkJ_54">
    <vt:lpwstr>oviding a robust starting hypnogram that can be further fine-tuned by expert inspection.", "author": [{"dropping-particle": "", "family": "Lajnef", "given": "Tarek", "non-dropping-particle": "", "parse-names": false, "suffix": ""}, {"dropping-particle": "</vt:lpwstr>
  </property>
  <property fmtid="{D5CDD505-2E9C-101B-9397-08002B2CF9AE}" pid="814" name="Mendeley_Bookmark_bg2GK2MAkJ_55">
    <vt:lpwstr>", "family": "Chaibi", "given": "Sahbi", "non-dropping-particle": "", "parse-names": false, "suffix": ""}, {"dropping-particle": "", "family": "Ruby", "given": "Perrine", "non-dropping-particle": "", "parse-names": false, "suffix": ""}, {"dropping-particl</vt:lpwstr>
  </property>
  <property fmtid="{D5CDD505-2E9C-101B-9397-08002B2CF9AE}" pid="815" name="Mendeley_Bookmark_bg2GK2MAkJ_56">
    <vt:lpwstr>e": "", "family": "Aguera", "given": "Pierre Emmanuel", "non-dropping-particle": "", "parse-names": false, "suffix": ""}, {"dropping-particle": "", "family": "Eichenlaub", "given": "Jean Baptiste", "non-dropping-particle": "", "parse-names": false, "suffi</vt:lpwstr>
  </property>
  <property fmtid="{D5CDD505-2E9C-101B-9397-08002B2CF9AE}" pid="816" name="Mendeley_Bookmark_bg2GK2MAkJ_57">
    <vt:lpwstr>x": ""}, {"dropping-particle": "", "family": "Samet", "given": "Mounir", "non-dropping-particle": "", "parse-names": false, "suffix": ""}, {"dropping-particle": "", "family": "Kachouri", "given": "Abdennaceur", "non-dropping-particle": "", "parse-names": </vt:lpwstr>
  </property>
  <property fmtid="{D5CDD505-2E9C-101B-9397-08002B2CF9AE}" pid="817" name="Mendeley_Bookmark_bg2GK2MAkJ_58">
    <vt:lpwstr>false, "suffix": ""}, {"dropping-particle": "", "family": "Jerbi", "given": "Karim", "non-dropping-particle": "", "parse-names": false, "suffix": ""}], "container-title": "Journal of Neuroscience Methods", "id": "ITEM-6", "issued": {"date-parts": [["2015"</vt:lpwstr>
  </property>
  <property fmtid="{D5CDD505-2E9C-101B-9397-08002B2CF9AE}" pid="818" name="Mendeley_Bookmark_bg2GK2MAkJ_59">
    <vt:lpwstr>]]}, "page": "94-105", "publisher": "Elsevier B.V.", "title": "Learning machines and sleeping brains: Automatic sleep stage classification using decision-tree multi-class support vector machines", "type": "article-journal", "volume": "250"}, "uris": ["htt</vt:lpwstr>
  </property>
  <property fmtid="{D5CDD505-2E9C-101B-9397-08002B2CF9AE}" pid="819" name="Mendeley_Bookmark_bg2GK2MAkJ_6">
    <vt:lpwstr>xpert consensus of greater than 96%. \u00a9 2007 Elsevier B.V. All rights reserved.", "author": [{"dropping-particle": "", "family": "Crisler", "given": "Shelly", "non-dropping-particle": "", "parse-names": false, "suffix": ""}, {"dropping-particle": "", </vt:lpwstr>
  </property>
  <property fmtid="{D5CDD505-2E9C-101B-9397-08002B2CF9AE}" pid="820" name="Mendeley_Bookmark_bg2GK2MAkJ_60">
    <vt:lpwstr>p://www.mendeley.com/documents/?uuid=10692e43-b4e8-41a6-9235-c6a70f34178d"]}], "mendeley": {"formattedCitation": "(10,20,22\u201324,32)", "plainTextFormattedCitation": "(10,20,22\u201324,32)", "previouslyFormattedCitation": "(10,20,22\u201324,32)"}, "prop</vt:lpwstr>
  </property>
  <property fmtid="{D5CDD505-2E9C-101B-9397-08002B2CF9AE}" pid="821" name="Mendeley_Bookmark_bg2GK2MAkJ_61">
    <vt:lpwstr>erties": {"noteIndex": 0}, "schema": "https://github.com/citation-style-language/schema/raw/master/csl-citation.json"}</vt:lpwstr>
  </property>
  <property fmtid="{D5CDD505-2E9C-101B-9397-08002B2CF9AE}" pid="822" name="Mendeley_Bookmark_bg2GK2MAkJ_7">
    <vt:lpwstr>"family": "Morrissey", "given": "Michael J.", "non-dropping-particle": "", "parse-names": false, "suffix": ""}, {"dropping-particle": "", "family": "Anch", "given": "A. Michael", "non-dropping-particle": "", "parse-names": false, "suffix": ""}, {"dropping</vt:lpwstr>
  </property>
  <property fmtid="{D5CDD505-2E9C-101B-9397-08002B2CF9AE}" pid="823" name="Mendeley_Bookmark_bg2GK2MAkJ_8">
    <vt:lpwstr>-particle": "", "family": "Barnett", "given": "David W.", "non-dropping-particle": "", "parse-names": false, "suffix": ""}], "container-title": "Journal of Neuroscience Methods", "id": "ITEM-1", "issue": "2", "issued": {"date-parts": [["2008"]]}, "page": </vt:lpwstr>
  </property>
  <property fmtid="{D5CDD505-2E9C-101B-9397-08002B2CF9AE}" pid="824" name="Mendeley_Bookmark_bg2GK2MAkJ_9">
    <vt:lpwstr>"524-534", "title": "Sleep-stage scoring in the rat using a support vector machine", "type": "article-journal", "volume": "168"}, "uris": ["http://www.mendeley.com/documents/?uuid=829e8db2-2956-4b55-bc3b-ca094b1570b8"]}, {"id": "ITEM-2", "itemData": {"DOI</vt:lpwstr>
  </property>
  <property fmtid="{D5CDD505-2E9C-101B-9397-08002B2CF9AE}" pid="825" name="Mendeley_Bookmark_eCtjJEISuF_1">
    <vt:lpwstr>ADDIN CSL_CITATION {"citationItems": [{"id": "ITEM-1", "itemData": {"DOI": "10.1038/nature10009", "ISSN": "00280836", "PMID": "21525926", "abstract": "In an awake state, neurons in the cerebral cortex fire irregularly and electroencephalogram (EEG) record</vt:lpwstr>
  </property>
  <property fmtid="{D5CDD505-2E9C-101B-9397-08002B2CF9AE}" pid="826" name="Mendeley_Bookmark_eCtjJEISuF_10">
    <vt:lpwstr>47", "publisher": "Nature Publishing Group", "title": "Local sleep in awake rats", "type": "article-journal", "volume": "472"}, "uris": ["http://www.mendeley.com/documents/?uuid=35549039-5d62-4889-8033-31b7c48525f3"]}, {"id": "ITEM-2", "itemData": {"DOI":</vt:lpwstr>
  </property>
  <property fmtid="{D5CDD505-2E9C-101B-9397-08002B2CF9AE}" pid="827" name="Mendeley_Bookmark_eCtjJEISuF_11">
    <vt:lpwstr> "10.1016/j.cub.2015.11.062", "ISSN": "09609822", "PMID": "26804554", "abstract": "Sleep is traditionally constituted of two global behavioral states, non-rapid eye movement (NREM) and rapid eye movement (REM), characterized by quiescence and reduced resp</vt:lpwstr>
  </property>
  <property fmtid="{D5CDD505-2E9C-101B-9397-08002B2CF9AE}" pid="828" name="Mendeley_Bookmark_eCtjJEISuF_12">
    <vt:lpwstr>onsiveness to sensory stimuli [1]. NREM sleep is distinguished by slow waves and spindles throughout the cerebral cortex and REM sleep by an \"activated,\" low-voltage fast electroencephalogram (EEG) paradoxically similar to that of wake, accompanied by r</vt:lpwstr>
  </property>
  <property fmtid="{D5CDD505-2E9C-101B-9397-08002B2CF9AE}" pid="829" name="Mendeley_Bookmark_eCtjJEISuF_13">
    <vt:lpwstr>apid eye movements and muscle atonia. However, recent evidence has shown that cortical activity patterns during wake and NREM sleep are not as global as previously thought. Local slow waves can appear in various cortical regions in both awake humans [2] a</vt:lpwstr>
  </property>
  <property fmtid="{D5CDD505-2E9C-101B-9397-08002B2CF9AE}" pid="830" name="Mendeley_Bookmark_eCtjJEISuF_14">
    <vt:lpwstr>nd rodents [3-5]. Intracranial recordings in humans [6] and rodents [4, 7] have shown that NREM sleep slow waves most often involve only a subset of brain regions that varies from wave to wave rather than occurring near synchronously across all cortical a</vt:lpwstr>
  </property>
  <property fmtid="{D5CDD505-2E9C-101B-9397-08002B2CF9AE}" pid="831" name="Mendeley_Bookmark_eCtjJEISuF_15">
    <vt:lpwstr>reas. Moreover, some cortical areas can transiently \"wake up\" [8] in an otherwise sleeping brain. Yet until now, cortical activity during REM sleep was thought to be homogenously wake-like. We show here, using local laminar recordings in freely moving m</vt:lpwstr>
  </property>
  <property fmtid="{D5CDD505-2E9C-101B-9397-08002B2CF9AE}" pid="832" name="Mendeley_Bookmark_eCtjJEISuF_16">
    <vt:lpwstr>ice, that slow waves occur regularly during REM sleep, but only in primary sensory and motor areas and mostly in layer 4, the main target of relay thalamic inputs, and layer 3. This finding may help explain why, during REM sleep, we remain disconnected fr</vt:lpwstr>
  </property>
  <property fmtid="{D5CDD505-2E9C-101B-9397-08002B2CF9AE}" pid="833" name="Mendeley_Bookmark_eCtjJEISuF_17">
    <vt:lpwstr>om the environment even though the bulk of the cortex shows wake-like, paradoxical activation.", "author": [{"dropping-particle": "", "family": "Funk", "given": "Chadd M.", "non-dropping-particle": "", "parse-names": false, "suffix": ""}, {"dropping-parti</vt:lpwstr>
  </property>
  <property fmtid="{D5CDD505-2E9C-101B-9397-08002B2CF9AE}" pid="834" name="Mendeley_Bookmark_eCtjJEISuF_18">
    <vt:lpwstr>cle": "", "family": "Honjoh", "given": "Sakiko", "non-dropping-particle": "", "parse-names": false, "suffix": ""}, {"dropping-particle": "V.", "family": "Rodriguez", "given": "Alexander", "non-dropping-particle": "", "parse-names": false, "suffix": ""}, {</vt:lpwstr>
  </property>
  <property fmtid="{D5CDD505-2E9C-101B-9397-08002B2CF9AE}" pid="835" name="Mendeley_Bookmark_eCtjJEISuF_19">
    <vt:lpwstr>"dropping-particle": "", "family": "Cirelli", "given": "Chiara", "non-dropping-particle": "", "parse-names": false, "suffix": ""}, {"dropping-particle": "", "family": "Tononi", "given": "Giulio", "non-dropping-particle": "", "parse-names": false, "suffix"</vt:lpwstr>
  </property>
  <property fmtid="{D5CDD505-2E9C-101B-9397-08002B2CF9AE}" pid="836" name="Mendeley_Bookmark_eCtjJEISuF_2">
    <vt:lpwstr>ings display low-amplitude, high-frequency fluctuations. During sleep, neurons oscillate between -\u0303 on-\u2122 periods, when they fire as in an awake brain, and -\u0303 off-\u2122 periods, when they stop firing altogether and the EEG displays high-amp</vt:lpwstr>
  </property>
  <property fmtid="{D5CDD505-2E9C-101B-9397-08002B2CF9AE}" pid="837" name="Mendeley_Bookmark_eCtjJEISuF_20">
    <vt:lpwstr>: ""}], "container-title": "Current Biology", "id": "ITEM-2", "issue": "3", "issued": {"date-parts": [["2016"]]}, "page": "396-403", "title": "Local slow waves in superficial layers of primary cortical areas during REM sleep", "type": "article-journal", "</vt:lpwstr>
  </property>
  <property fmtid="{D5CDD505-2E9C-101B-9397-08002B2CF9AE}" pid="838" name="Mendeley_Bookmark_eCtjJEISuF_21">
    <vt:lpwstr>volume": "26"}, "uris": ["http://www.mendeley.com/documents/?uuid=06e82d1a-c383-4359-a664-8668d0255c5e"]}, {"id": "ITEM-3", "itemData": {"DOI": "10.3389/fnsys.2019.00051", "ISSN": "16625137", "abstract": "Sleep plays a key role in multiple cognitive funct</vt:lpwstr>
  </property>
  <property fmtid="{D5CDD505-2E9C-101B-9397-08002B2CF9AE}" pid="839" name="Mendeley_Bookmark_eCtjJEISuF_22">
    <vt:lpwstr>ions and sleep pattern changes with aging. Human studies revealed that aging decreases sleep efficiency and reduces the total sleep time, the time spent in slow-wave sleep (SWS), and the delta power (1\u20134 Hz) during sleep; however, some studies of sle</vt:lpwstr>
  </property>
  <property fmtid="{D5CDD505-2E9C-101B-9397-08002B2CF9AE}" pid="840" name="Mendeley_Bookmark_eCtjJEISuF_23">
    <vt:lpwstr>ep and aging in mice reported opposing results. The aim of our work is to estimate how features of sleep\u2013wake state in mice during aging could correspond to age-dependent changes observed in human. In this study, we investigated the sleep/wake cycle </vt:lpwstr>
  </property>
  <property fmtid="{D5CDD505-2E9C-101B-9397-08002B2CF9AE}" pid="841" name="Mendeley_Bookmark_eCtjJEISuF_24">
    <vt:lpwstr>in young (3 months old) and older (12 months old) C57BL/6 mice using local-field potentials (LFPs). We found that older adult mice sleep more than young ones but only during the dark phase of sleep-wake cycle. Sleep fragmentation and sleep during the acti</vt:lpwstr>
  </property>
  <property fmtid="{D5CDD505-2E9C-101B-9397-08002B2CF9AE}" pid="842" name="Mendeley_Bookmark_eCtjJEISuF_25">
    <vt:lpwstr>ve phase (dark phase of cycle), homologous to naps, were higher in older mice. Older mice show a higher delta power in frontal cortex, which was accompanied with similar trend for age differences in slow wave density. We also investigated regional specifi</vt:lpwstr>
  </property>
  <property fmtid="{D5CDD505-2E9C-101B-9397-08002B2CF9AE}" pid="843" name="Mendeley_Bookmark_eCtjJEISuF_26">
    <vt:lpwstr>city of sleep\u2013wake electrographic activities and found that globally posterior regions of the cortex show more rapid eye movement (REM) sleep whereas somatosensory cortex displays more often SWS patterns. Our results indicate that the effects of agin</vt:lpwstr>
  </property>
  <property fmtid="{D5CDD505-2E9C-101B-9397-08002B2CF9AE}" pid="844" name="Mendeley_Bookmark_eCtjJEISuF_27">
    <vt:lpwstr>g on the sleep\u2013wake activities in mice occur mainly during the dark phase and the electrode location strongly influence the state detection. Despite some differences in sleep\u2013wake cycle during aging between human and mice, some features of mice </vt:lpwstr>
  </property>
  <property fmtid="{D5CDD505-2E9C-101B-9397-08002B2CF9AE}" pid="845" name="Mendeley_Bookmark_eCtjJEISuF_28">
    <vt:lpwstr>sleep share similarity with human sleep during aging.", "author": [{"dropping-particle": "", "family": "Soltani", "given": "Sara", "non-dropping-particle": "", "parse-names": false, "suffix": ""}, {"dropping-particle": "", "family": "Chauvette", "given": </vt:lpwstr>
  </property>
  <property fmtid="{D5CDD505-2E9C-101B-9397-08002B2CF9AE}" pid="846" name="Mendeley_Bookmark_eCtjJEISuF_29">
    <vt:lpwstr>"Sylvain", "non-dropping-particle": "", "parse-names": false, "suffix": ""}, {"dropping-particle": "", "family": "Bukhtiyarova", "given": "Olga", "non-dropping-particle": "", "parse-names": false, "suffix": ""}, {"dropping-particle": "", "family": "Lina",</vt:lpwstr>
  </property>
  <property fmtid="{D5CDD505-2E9C-101B-9397-08002B2CF9AE}" pid="847" name="Mendeley_Bookmark_eCtjJEISuF_3">
    <vt:lpwstr>litude slow waves. However, what happens to neuronal firing after a long period of being awake is not known. Here we show that in freely behaving rats after a long period in an awake state, cortical neurons can go briefly -\u0303 offline-\u2122 as in slee</vt:lpwstr>
  </property>
  <property fmtid="{D5CDD505-2E9C-101B-9397-08002B2CF9AE}" pid="848" name="Mendeley_Bookmark_eCtjJEISuF_30">
    <vt:lpwstr> "given": "Jean Marc", "non-dropping-particle": "", "parse-names": false, "suffix": ""}, {"dropping-particle": "", "family": "Dub\u00e9", "given": "Jonathan", "non-dropping-particle": "", "parse-names": false, "suffix": ""}, {"dropping-particle": "", "fam</vt:lpwstr>
  </property>
  <property fmtid="{D5CDD505-2E9C-101B-9397-08002B2CF9AE}" pid="849" name="Mendeley_Bookmark_eCtjJEISuF_31">
    <vt:lpwstr>ily": "Seigneur", "given": "Jos\u00e9e", "non-dropping-particle": "", "parse-names": false, "suffix": ""}, {"dropping-particle": "", "family": "Carrier", "given": "Julie", "non-dropping-particle": "", "parse-names": false, "suffix": ""}, {"dropping-partic</vt:lpwstr>
  </property>
  <property fmtid="{D5CDD505-2E9C-101B-9397-08002B2CF9AE}" pid="850" name="Mendeley_Bookmark_eCtjJEISuF_32">
    <vt:lpwstr>le": "", "family": "Timofeev", "given": "Igor", "non-dropping-particle": "", "parse-names": false, "suffix": ""}], "container-title": "Frontiers in Systems Neuroscience", "id": "ITEM-3", "issue": "September", "issued": {"date-parts": [["2019"]]}, "page": </vt:lpwstr>
  </property>
  <property fmtid="{D5CDD505-2E9C-101B-9397-08002B2CF9AE}" pid="851" name="Mendeley_Bookmark_eCtjJEISuF_33">
    <vt:lpwstr>"1-14", "title": "Sleep\u2013Wake Cycle in Young and Older Mice", "type": "article-journal", "volume": "13"}, "uris": ["http://www.mendeley.com/documents/?uuid=95c6cda8-b69f-4fe7-b227-1e35c8f58cae"]}], "mendeley": {"formattedCitation": "(29\u201331)", "pl</vt:lpwstr>
  </property>
  <property fmtid="{D5CDD505-2E9C-101B-9397-08002B2CF9AE}" pid="852" name="Mendeley_Bookmark_eCtjJEISuF_34">
    <vt:lpwstr>ainTextFormattedCitation": "(29\u201331)", "previouslyFormattedCitation": "(29\u201331)"}, "properties": {"noteIndex": 0}, "schema": "https://github.com/citation-style-language/schema/raw/master/csl-citation.json"}</vt:lpwstr>
  </property>
  <property fmtid="{D5CDD505-2E9C-101B-9397-08002B2CF9AE}" pid="853" name="Mendeley_Bookmark_eCtjJEISuF_4">
    <vt:lpwstr>p, accompanied by slow waves in the local EEG. Neurons often go offline in one cortical area but not in another, and during these periods of -\u0303 local sleep-\u2122, the incidence of which increases with the duration of the awake state, rats are active</vt:lpwstr>
  </property>
  <property fmtid="{D5CDD505-2E9C-101B-9397-08002B2CF9AE}" pid="854" name="Mendeley_Bookmark_eCtjJEISuF_5">
    <vt:lpwstr> and display an -\u0303 awake-\u2122 EEG. However, they are progressively impaired in a sugar pellet reaching task. Thus, although both the EEG and behaviour indicate wakefulness, local populations of neurons in the cortex may be falling asleep, with nega</vt:lpwstr>
  </property>
  <property fmtid="{D5CDD505-2E9C-101B-9397-08002B2CF9AE}" pid="855" name="Mendeley_Bookmark_eCtjJEISuF_6">
    <vt:lpwstr>tive consequences for performance. \u00a9 2011 Macmillan Publishers Limited. All rights reserved.", "author": [{"dropping-particle": "V.", "family": "Vyazovskiy", "given": "Vladyslav", "non-dropping-particle": "", "parse-names": false, "suffix": ""}, {"dr</vt:lpwstr>
  </property>
  <property fmtid="{D5CDD505-2E9C-101B-9397-08002B2CF9AE}" pid="856" name="Mendeley_Bookmark_eCtjJEISuF_7">
    <vt:lpwstr>opping-particle": "", "family": "Olcese", "given": "Umberto", "non-dropping-particle": "", "parse-names": false, "suffix": ""}, {"dropping-particle": "", "family": "Hanlon", "given": "Erin C.", "non-dropping-particle": "", "parse-names": false, "suffix": </vt:lpwstr>
  </property>
  <property fmtid="{D5CDD505-2E9C-101B-9397-08002B2CF9AE}" pid="857" name="Mendeley_Bookmark_eCtjJEISuF_8">
    <vt:lpwstr>""}, {"dropping-particle": "", "family": "Nir", "given": "Yuval", "non-dropping-particle": "", "parse-names": false, "suffix": ""}, {"dropping-particle": "", "family": "Cirelli", "given": "Chiara", "non-dropping-particle": "", "parse-names": false, "suffi</vt:lpwstr>
  </property>
  <property fmtid="{D5CDD505-2E9C-101B-9397-08002B2CF9AE}" pid="858" name="Mendeley_Bookmark_eCtjJEISuF_9">
    <vt:lpwstr>x": ""}, {"dropping-particle": "", "family": "Tononi", "given": "Giulio", "non-dropping-particle": "", "parse-names": false, "suffix": ""}], "container-title": "Nature", "id": "ITEM-1", "issue": "7344", "issued": {"date-parts": [["2011"]]}, "page": "443-4</vt:lpwstr>
  </property>
  <property fmtid="{D5CDD505-2E9C-101B-9397-08002B2CF9AE}" pid="859" name="Mendeley_Bookmark_ne7jjiplqY_1">
    <vt:lpwstr>ADDIN CSL_CITATION {"citationItems": [{"id": "ITEM-1", "itemData": {"DOI": "10.1093/sleep/17.1.28", "ISSN": "01618105", "PMID": "8191200", "abstract": "Algorithms for scoring sleep/waking states and transitions to REM sleep (NRTs) in rats are presented an</vt:lpwstr>
  </property>
  <property fmtid="{D5CDD505-2E9C-101B-9397-08002B2CF9AE}" pid="860" name="Mendeley_Bookmark_ne7jjiplqY_10">
    <vt:lpwstr>ata": {"ISBN": "2153498015", "ISSN": "0161-8105", "PMID": "11145318", "abstract": "Significant differences in many aspects of sleep/wake activity among inbred strains of mice suggest genetic influences on the control of sleep. A number of genetic techniqu</vt:lpwstr>
  </property>
  <property fmtid="{D5CDD505-2E9C-101B-9397-08002B2CF9AE}" pid="861" name="Mendeley_Bookmark_ne7jjiplqY_11">
    <vt:lpwstr>es, including transgenesis, random and targeted mutagenesis, and analysis of quantitative trait loci may be used to identify genetic loci. To take full advantage of these genetic approaches in mice, a comprehensive and robust description of behavioral sta</vt:lpwstr>
  </property>
  <property fmtid="{D5CDD505-2E9C-101B-9397-08002B2CF9AE}" pid="862" name="Mendeley_Bookmark_ne7jjiplqY_12">
    <vt:lpwstr>tes has been developed. An existing automated sleep scoring algorithm, designed for sleep analysis in rats, has been examined for acceptability in the analysis of baseline sleep structure and the response to sleep deprivation in mice. This algorithm was v</vt:lpwstr>
  </property>
  <property fmtid="{D5CDD505-2E9C-101B-9397-08002B2CF9AE}" pid="863" name="Mendeley_Bookmark_ne7jjiplqY_13">
    <vt:lpwstr>alidated in three inbred strains (C57BL/6J, C3HeB/FeJ, 129X1/SvJ) and one hybrid line (C57BL/6J X C3HeB/FeJ). Overall accuracy rates for behavioral state detection (mean+/-SE) using this system in mice were: waking, 98.8%+/-0.4; NREM sleep, 97.1%+/-0.5; a</vt:lpwstr>
  </property>
  <property fmtid="{D5CDD505-2E9C-101B-9397-08002B2CF9AE}" pid="864" name="Mendeley_Bookmark_ne7jjiplqY_14">
    <vt:lpwstr>nd REM sleep, 89.7%+/-1.4. Characterization of sleep has been extended to include measurements of sleep consolidation and fragmentation, REM sleep latency, and delta density decline with sleep. An experimental protocol is suggested for acquiring baseline </vt:lpwstr>
  </property>
  <property fmtid="{D5CDD505-2E9C-101B-9397-08002B2CF9AE}" pid="865" name="Mendeley_Bookmark_ne7jjiplqY_15">
    <vt:lpwstr>sleep data for genetic studies. This sleep recording protocol, scoring, and analysis system is designed to facilitate the understanding of genetic basis of sleep structure.", "author": [{"dropping-particle": "", "family": "Veasey", "given": "S C", "non-dr</vt:lpwstr>
  </property>
  <property fmtid="{D5CDD505-2E9C-101B-9397-08002B2CF9AE}" pid="866" name="Mendeley_Bookmark_ne7jjiplqY_16">
    <vt:lpwstr>opping-particle": "", "parse-names": false, "suffix": ""}, {"dropping-particle": "", "family": "Valladares", "given": "Otto", "non-dropping-particle": "", "parse-names": false, "suffix": ""}, {"dropping-particle": "", "family": "Fenik", "given": "P", "non</vt:lpwstr>
  </property>
  <property fmtid="{D5CDD505-2E9C-101B-9397-08002B2CF9AE}" pid="867" name="Mendeley_Bookmark_ne7jjiplqY_17">
    <vt:lpwstr>-dropping-particle": "", "parse-names": false, "suffix": ""}, {"dropping-particle": "", "family": "Kapfhamer", "given": "D", "non-dropping-particle": "", "parse-names": false, "suffix": ""}, {"dropping-particle": "", "family": "Sanford", "given": "L", "no</vt:lpwstr>
  </property>
  <property fmtid="{D5CDD505-2E9C-101B-9397-08002B2CF9AE}" pid="868" name="Mendeley_Bookmark_ne7jjiplqY_18">
    <vt:lpwstr>n-dropping-particle": "", "parse-names": false, "suffix": ""}, {"dropping-particle": "", "family": "Benington", "given": "J", "non-dropping-particle": "", "parse-names": false, "suffix": ""}, {"dropping-particle": "", "family": "Bucan", "given": "M", "non</vt:lpwstr>
  </property>
  <property fmtid="{D5CDD505-2E9C-101B-9397-08002B2CF9AE}" pid="869" name="Mendeley_Bookmark_ne7jjiplqY_19">
    <vt:lpwstr>-dropping-particle": "", "parse-names": false, "suffix": ""}], "container-title": "Sleep", "id": "ITEM-2", "issue": "8", "issued": {"date-parts": [["2000"]]}, "page": "1025-1040", "title": "An automated system for recording and analysis of sleep in mice."</vt:lpwstr>
  </property>
  <property fmtid="{D5CDD505-2E9C-101B-9397-08002B2CF9AE}" pid="870" name="Mendeley_Bookmark_ne7jjiplqY_2">
    <vt:lpwstr>d validated. Both algorithms are based on electroencephalographic (EEG) power in delta (0.5-4.0 Hz), theta (6-9 Hz) and sigma (10-14 Hz) frequency bands, and electromyogram (EMG) intensity. Waking is scored when EMG intensity is high or (sigma power)-(the</vt:lpwstr>
  </property>
  <property fmtid="{D5CDD505-2E9C-101B-9397-08002B2CF9AE}" pid="871" name="Mendeley_Bookmark_ne7jjiplqY_20">
    <vt:lpwstr>, "type": "article-journal", "volume": "23"}, "uris": ["http://www.mendeley.com/documents/?uuid=a8a4703e-0478-41e2-a0d7-7e1bf0994ecd"]}, {"id": "ITEM-3", "itemData": {"DOI": "10.1016/j.jneumeth.2007.10.027", "ISBN": "0165-0270 (Print) 0165-0270 (Linking)"</vt:lpwstr>
  </property>
  <property fmtid="{D5CDD505-2E9C-101B-9397-08002B2CF9AE}" pid="872" name="Mendeley_Bookmark_ne7jjiplqY_21">
    <vt:lpwstr>, "ISSN": "01650270", "PMID": "18093659", "abstract": "Analysis and classification of sleep stages is a fundamental part of basic sleep research. Rat sleep stages are scored based on electrocorticographic (ECoG) signals recorded from electrodes implanted </vt:lpwstr>
  </property>
  <property fmtid="{D5CDD505-2E9C-101B-9397-08002B2CF9AE}" pid="873" name="Mendeley_Bookmark_ne7jjiplqY_22">
    <vt:lpwstr>epidurally and electromyographic (EMG) signals from the temporalis or nuchal muscle. An automated sleep scoring system was developed using a support vector machine (SVM) to discriminate among waking, nonrapid eye movement sleep, and paradoxical sleep. Two</vt:lpwstr>
  </property>
  <property fmtid="{D5CDD505-2E9C-101B-9397-08002B2CF9AE}" pid="874" name="Mendeley_Bookmark_ne7jjiplqY_23">
    <vt:lpwstr> experts scored retrospective data obtained from six Sprague-Dawley rodents to provide the training sets and subsequent comparison data used to assess the effectiveness of the SVM. Numerous time-domain and frequency-domain features were extracted for each</vt:lpwstr>
  </property>
  <property fmtid="{D5CDD505-2E9C-101B-9397-08002B2CF9AE}" pid="875" name="Mendeley_Bookmark_ne7jjiplqY_24">
    <vt:lpwstr> epoch and selectively reduced using statistical analyses. The SVM kernel function was chosen to be a Gaussian radial basis function and kernel parameters were varied to examine the effectiveness of optimization methods. Tests indicated that a common set </vt:lpwstr>
  </property>
  <property fmtid="{D5CDD505-2E9C-101B-9397-08002B2CF9AE}" pid="876" name="Mendeley_Bookmark_ne7jjiplqY_25">
    <vt:lpwstr>of features could be chosen resulted in an overall agreement between the automated scores and the expert consensus of greater than 96%. \u00a9 2007 Elsevier B.V. All rights reserved.", "author": [{"dropping-particle": "", "family": "Crisler", "given": "Sh</vt:lpwstr>
  </property>
  <property fmtid="{D5CDD505-2E9C-101B-9397-08002B2CF9AE}" pid="877" name="Mendeley_Bookmark_ne7jjiplqY_26">
    <vt:lpwstr>elly", "non-dropping-particle": "", "parse-names": false, "suffix": ""}, {"dropping-particle": "", "family": "Morrissey", "given": "Michael J.", "non-dropping-particle": "", "parse-names": false, "suffix": ""}, {"dropping-particle": "", "family": "Anch", </vt:lpwstr>
  </property>
  <property fmtid="{D5CDD505-2E9C-101B-9397-08002B2CF9AE}" pid="878" name="Mendeley_Bookmark_ne7jjiplqY_27">
    <vt:lpwstr>"given": "A. Michael", "non-dropping-particle": "", "parse-names": false, "suffix": ""}, {"dropping-particle": "", "family": "Barnett", "given": "David W.", "non-dropping-particle": "", "parse-names": false, "suffix": ""}], "container-title": "Journal of </vt:lpwstr>
  </property>
  <property fmtid="{D5CDD505-2E9C-101B-9397-08002B2CF9AE}" pid="879" name="Mendeley_Bookmark_ne7jjiplqY_28">
    <vt:lpwstr>Neuroscience Methods", "id": "ITEM-3", "issue": "2", "issued": {"date-parts": [["2008"]]}, "page": "524-534", "title": "Sleep-stage scoring in the rat using a support vector machine", "type": "article-journal", "volume": "168"}, "uris": ["http://www.mende</vt:lpwstr>
  </property>
  <property fmtid="{D5CDD505-2E9C-101B-9397-08002B2CF9AE}" pid="880" name="Mendeley_Bookmark_ne7jjiplqY_29">
    <vt:lpwstr>ley.com/documents/?uuid=829e8db2-2956-4b55-bc3b-ca094b1570b8"]}, {"id": "ITEM-4", "itemData": {"DOI": "10.1016/j.jneumeth.2009.08.014", "ISBN": "1872-678X (Electronic)\\n0165-0270 (Linking)", "ISSN": "01650270", "PMID": "19703489", "abstract": "A fully au</vt:lpwstr>
  </property>
  <property fmtid="{D5CDD505-2E9C-101B-9397-08002B2CF9AE}" pid="881" name="Mendeley_Bookmark_ne7jjiplqY_3">
    <vt:lpwstr>ta power) is low. Nonrapid eye movement (NREM) sleep is scored in nonwaking epochs having high (delta power)/(theta power). Rapid eye movement (REM) sleep is scored in nonwaking epochs having low (delta power)/(theta power). NRTs are identified by the EEG</vt:lpwstr>
  </property>
  <property fmtid="{D5CDD505-2E9C-101B-9397-08002B2CF9AE}" pid="882" name="Mendeley_Bookmark_ne7jjiplqY_30">
    <vt:lpwstr>tomated computer-based sleep scoring system is described and validated for use in rats. The system was designed to emulate visual sleep scoring by using the same basic features of the electroencephalogram (EEG) and electromyogram (EMG), and a similar set </vt:lpwstr>
  </property>
  <property fmtid="{D5CDD505-2E9C-101B-9397-08002B2CF9AE}" pid="883" name="Mendeley_Bookmark_ne7jjiplqY_31">
    <vt:lpwstr>of decision-making rules. State indices are calculated for each 5 s epoch by combination of amplitudes (\u03bcVrms) of 6 filtered EEG frequency bands (EEGlo, d.c.-1.5 Hz; \u03b4, 1.5-6 Hz; \u03b8, 6-9 Hz; \u03b1, 10.5-15 Hz; \u03b2, 22-30 Hz; \u03b3, 35-4</vt:lpwstr>
  </property>
  <property fmtid="{D5CDD505-2E9C-101B-9397-08002B2CF9AE}" pid="884" name="Mendeley_Bookmark_ne7jjiplqY_32">
    <vt:lpwstr>5 Hz; \u03a3EEG= \u03b4 + \u03b8 + \u03b1 + \u03b2 + \u03b3) and EMG (10-100 Hz) yielding dimensionless ratios: WAKE-index = (EMG \u00d7 \u03b3)/\u03b8; NREM-index = (\u03b4 \u00d7 \u03b1)/\u03b32; REM-index = \u03b83/(\u03b4 \u00d7 \u03b1 \u00d7 EMG); ar</vt:lpwstr>
  </property>
  <property fmtid="{D5CDD505-2E9C-101B-9397-08002B2CF9AE}" pid="885" name="Mendeley_Bookmark_ne7jjiplqY_33">
    <vt:lpwstr>tifact-index = [(2 \u00d7 EEGlo) + \u03b2] * (\u03b3/\u03a3EEG). The index values are re-scaled and normalized, thereby dispensing with the need for animal-specific threshold values. The system was validated by direct comparison with visually scored data </vt:lpwstr>
  </property>
  <property fmtid="{D5CDD505-2E9C-101B-9397-08002B2CF9AE}" pid="886" name="Mendeley_Bookmark_ne7jjiplqY_34">
    <vt:lpwstr>in 9 rats. Overall, the computer and visual scores were 96% concordant, which is similar to inter-rater agreement in visual scoring. False-positive error rate was &lt;5%. A re-test protocol in 7 rats confirmed the long-term stability of the system in studies</vt:lpwstr>
  </property>
  <property fmtid="{D5CDD505-2E9C-101B-9397-08002B2CF9AE}" pid="887" name="Mendeley_Bookmark_ne7jjiplqY_35">
    <vt:lpwstr> lasting 5 weeks. The system was implemented and further validated in a study of sleep architecture in 7 rats under a 12:12 h LD cycle. \u00a9 2009 Elsevier B.V. All rights reserved.", "author": [{"dropping-particle": "", "family": "Stephenson", "given": </vt:lpwstr>
  </property>
  <property fmtid="{D5CDD505-2E9C-101B-9397-08002B2CF9AE}" pid="888" name="Mendeley_Bookmark_ne7jjiplqY_36">
    <vt:lpwstr>"Richard", "non-dropping-particle": "", "parse-names": false, "suffix": ""}, {"dropping-particle": "", "family": "Caron", "given": "Aimee M.", "non-dropping-particle": "", "parse-names": false, "suffix": ""}, {"dropping-particle": "", "family": "Cassel", </vt:lpwstr>
  </property>
  <property fmtid="{D5CDD505-2E9C-101B-9397-08002B2CF9AE}" pid="889" name="Mendeley_Bookmark_ne7jjiplqY_37">
    <vt:lpwstr>"given": "Daniel B.", "non-dropping-particle": "", "parse-names": false, "suffix": ""}, {"dropping-particle": "", "family": "Kostela", "given": "Jennifer C.", "non-dropping-particle": "", "parse-names": false, "suffix": ""}], "container-title": "Journal o</vt:lpwstr>
  </property>
  <property fmtid="{D5CDD505-2E9C-101B-9397-08002B2CF9AE}" pid="890" name="Mendeley_Bookmark_ne7jjiplqY_38">
    <vt:lpwstr>f Neuroscience Methods", "id": "ITEM-4", "issue": "2", "issued": {"date-parts": [["2009"]]}, "page": "263-274", "title": "Automated analysis of sleep-wake state in rats", "type": "article-journal", "volume": "184"}, "uris": ["http://www.mendeley.com/docum</vt:lpwstr>
  </property>
  <property fmtid="{D5CDD505-2E9C-101B-9397-08002B2CF9AE}" pid="891" name="Mendeley_Bookmark_ne7jjiplqY_39">
    <vt:lpwstr>ents/?uuid=ff7739c0-1322-4dbb-80d6-422d284a9d18"]}, {"id": "ITEM-5", "itemData": {"DOI": "10.1016/j.brainres.2010.01.069", "ISBN": "1872-6240 (Electronic) 0006-8993 (Linking)", "ISSN": "00068993", "PMID": "20123089", "abstract": "There is growing interest</vt:lpwstr>
  </property>
  <property fmtid="{D5CDD505-2E9C-101B-9397-08002B2CF9AE}" pid="892" name="Mendeley_Bookmark_ne7jjiplqY_4">
    <vt:lpwstr> phenomena of the pre-REM sleep phase of NREM sleep. Algorithms are validated by comparison with records scored independently by two investigators based on visual examination of EEGs and EMGs. The sleep/waking- state scoring algorithm produces greater tha</vt:lpwstr>
  </property>
  <property fmtid="{D5CDD505-2E9C-101B-9397-08002B2CF9AE}" pid="893" name="Mendeley_Bookmark_ne7jjiplqY_40">
    <vt:lpwstr> in sleep research and increasing demand for screening of circadian rhythms in genetically modified animals. This requires reliable sleep stage scoring programs. Present solutions suffer, however, from the lack of flexible adaptation to experimental condi</vt:lpwstr>
  </property>
  <property fmtid="{D5CDD505-2E9C-101B-9397-08002B2CF9AE}" pid="894" name="Mendeley_Bookmark_ne7jjiplqY_41">
    <vt:lpwstr>tions and unreliable selection of stage-discriminating variables. EEG was recorded in freely moving C57BL/6 mice and different sets of frequency variables were used for analysis. Parameters included conventional power spectral density functions as well as</vt:lpwstr>
  </property>
  <property fmtid="{D5CDD505-2E9C-101B-9397-08002B2CF9AE}" pid="895" name="Mendeley_Bookmark_ne7jjiplqY_42">
    <vt:lpwstr> period-amplitude analysis. Manual staging was compared with the performance of two different supervised classifiers, linear discriminant analysis (LDA) and Classification Tree. Gamma activity was particularly high during REM (rapid eye movements) sleep a</vt:lpwstr>
  </property>
  <property fmtid="{D5CDD505-2E9C-101B-9397-08002B2CF9AE}" pid="896" name="Mendeley_Bookmark_ne7jjiplqY_43">
    <vt:lpwstr>nd waking. Four out of 73 variables were most effective for sleep-wake stage separation: amplitudes of upper gamma-, delta- and upper theta-frequency bands and neck muscle EMG. Using small sets of training data, LDA produced better results than Classifica</vt:lpwstr>
  </property>
  <property fmtid="{D5CDD505-2E9C-101B-9397-08002B2CF9AE}" pid="897" name="Mendeley_Bookmark_ne7jjiplqY_44">
    <vt:lpwstr>tion Tree or a conventional threshold formula. Changing epoch duration (4 to 10 s) had only minor effects on performance with 8 to 10 s yielding the best results. Gamma and upper theta activity during REM sleep is particularly useful for sleep-wake stage </vt:lpwstr>
  </property>
  <property fmtid="{D5CDD505-2E9C-101B-9397-08002B2CF9AE}" pid="898" name="Mendeley_Bookmark_ne7jjiplqY_45">
    <vt:lpwstr>separation. Linear discriminant analysis performs best in supervised automatic staging procedures. Reliable semi-automatic sleep scoring with LDA substantially reduces analysis time. \u00a9 2010 Elsevier B.V. All rights reserved.", "author": [{"dropping-p</vt:lpwstr>
  </property>
  <property fmtid="{D5CDD505-2E9C-101B-9397-08002B2CF9AE}" pid="899" name="Mendeley_Bookmark_ne7jjiplqY_46">
    <vt:lpwstr>article": "", "family": "Branka\u010dk", "given": "Jurij", "non-dropping-particle": "", "parse-names": false, "suffix": ""}, {"dropping-particle": "", "family": "Kukushka", "given": "Valeriy I.", "non-dropping-particle": "", "parse-names": false, "suffix"</vt:lpwstr>
  </property>
  <property fmtid="{D5CDD505-2E9C-101B-9397-08002B2CF9AE}" pid="900" name="Mendeley_Bookmark_ne7jjiplqY_47">
    <vt:lpwstr>: ""}, {"dropping-particle": "", "family": "Vyssotski", "given": "Alexei L.", "non-dropping-particle": "", "parse-names": false, "suffix": ""}, {"dropping-particle": "", "family": "Draguhn", "given": "Andreas", "non-dropping-particle": "", "parse-names": </vt:lpwstr>
  </property>
  <property fmtid="{D5CDD505-2E9C-101B-9397-08002B2CF9AE}" pid="901" name="Mendeley_Bookmark_ne7jjiplqY_48">
    <vt:lpwstr>false, "suffix": ""}], "container-title": "Brain Research", "id": "ITEM-5", "issued": {"date-parts": [["2010"]]}, "page": "59-71", "title": "EEG gamma frequency and sleep-wake scoring in mice: Comparing two types of supervised classifiers", "type": "artic</vt:lpwstr>
  </property>
  <property fmtid="{D5CDD505-2E9C-101B-9397-08002B2CF9AE}" pid="902" name="Mendeley_Bookmark_ne7jjiplqY_49">
    <vt:lpwstr>le-journal", "volume": "1322"}, "uris": ["http://www.mendeley.com/documents/?uuid=653842bc-d341-452d-924a-d0f91228e80b"]}, {"id": "ITEM-6", "itemData": {"DOI": "10.1016/j.jneumeth.2011.08.023", "ISSN": "01650270", "PMID": "21884727", "abstract": "We descr</vt:lpwstr>
  </property>
  <property fmtid="{D5CDD505-2E9C-101B-9397-08002B2CF9AE}" pid="903" name="Mendeley_Bookmark_ne7jjiplqY_5">
    <vt:lpwstr>n 90% agreement with visual scoring. The NRT-scoring algorithm produces 88-92% agreement with visual scoring. Scoring NRTs based on the phenomena of the pre-REM sleep phase of NREM sleep, instead of relying solely on REM sleep expression for identificatio</vt:lpwstr>
  </property>
  <property fmtid="{D5CDD505-2E9C-101B-9397-08002B2CF9AE}" pid="904" name="Mendeley_Bookmark_ne7jjiplqY_50">
    <vt:lpwstr>ibe a new simple MATLAB-based method for automated scoring of rat and mouse sleep using the naive Bayes classifier. This method is highly sensitive resulting in overall auto-rater agreement of 93%, comparable to an inter-rater agreement between two human </vt:lpwstr>
  </property>
  <property fmtid="{D5CDD505-2E9C-101B-9397-08002B2CF9AE}" pid="905" name="Mendeley_Bookmark_ne7jjiplqY_51">
    <vt:lpwstr>scorers (92%), with high sensitivity and specificity values for wake (94% and 96%), NREM sleep (94% and 97%) and REM sleep (89% and 97%) states. In addition to baseline sleep-wake conditions, the performance of the naive Bayes classifier was assessed in s</vt:lpwstr>
  </property>
  <property fmtid="{D5CDD505-2E9C-101B-9397-08002B2CF9AE}" pid="906" name="Mendeley_Bookmark_ne7jjiplqY_52">
    <vt:lpwstr>leep deprivation and drug infusion experiments, as well as in aged and transgenic animals using multiple EEG derivations. 24-h recordings from 30 different animals were used, with approximately 5% of the data manually scored as training data for the class</vt:lpwstr>
  </property>
  <property fmtid="{D5CDD505-2E9C-101B-9397-08002B2CF9AE}" pid="907" name="Mendeley_Bookmark_ne7jjiplqY_53">
    <vt:lpwstr>ification algorithm. \u00a92011 Elsevier B.V.", "author": [{"dropping-particle": "", "family": "Rytk\u00f6nen", "given": "Kirsi Marja", "non-dropping-particle": "", "parse-names": false, "suffix": ""}, {"dropping-particle": "", "family": "Zitting", "given</vt:lpwstr>
  </property>
  <property fmtid="{D5CDD505-2E9C-101B-9397-08002B2CF9AE}" pid="908" name="Mendeley_Bookmark_ne7jjiplqY_54">
    <vt:lpwstr>": "Jukka", "non-dropping-particle": "", "parse-names": false, "suffix": ""}, {"dropping-particle": "", "family": "Porkka-Heiskanen", "given": "Tarja", "non-dropping-particle": "", "parse-names": false, "suffix": ""}], "container-title": "Journal of Neuro</vt:lpwstr>
  </property>
  <property fmtid="{D5CDD505-2E9C-101B-9397-08002B2CF9AE}" pid="909" name="Mendeley_Bookmark_ne7jjiplqY_55">
    <vt:lpwstr>science Methods", "id": "ITEM-6", "issue": "1", "issued": {"date-parts": [["2011"]]}, "page": "60-64", "title": "Automated sleep scoring in rats and mice using the naive Bayes classifier", "type": "article-journal", "volume": "202"}, "uris": ["http://www.</vt:lpwstr>
  </property>
  <property fmtid="{D5CDD505-2E9C-101B-9397-08002B2CF9AE}" pid="910" name="Mendeley_Bookmark_ne7jjiplqY_56">
    <vt:lpwstr>mendeley.com/documents/?uuid=2446fc9e-10fa-485f-8201-262ef6f7599c"]}, {"id": "ITEM-7", "itemData": {"DOI": "10.1016/j.jneumeth.2011.12.001", "ISBN": "1872-678X (Electronic) 0165-0270 (Linking)", "ISSN": "01650270", "PMID": "22178621", "abstract": "The cur</vt:lpwstr>
  </property>
  <property fmtid="{D5CDD505-2E9C-101B-9397-08002B2CF9AE}" pid="911" name="Mendeley_Bookmark_ne7jjiplqY_57">
    <vt:lpwstr>rent standard for monitoring sleep in rats requires labor intensive surgical procedures and the implantation of chronic electrodes which have the potential to impact behavior and sleep. With the goal of developing a non-invasive method to determine sleep </vt:lpwstr>
  </property>
  <property fmtid="{D5CDD505-2E9C-101B-9397-08002B2CF9AE}" pid="912" name="Mendeley_Bookmark_ne7jjiplqY_58">
    <vt:lpwstr>and wakefulness, we constructed a non-contact monitoring system to measure movement and respiratory activity using signals acquired with pulse Doppler radar and from digitized video analysis. A set of 23 frequency and time-domain features were derived fro</vt:lpwstr>
  </property>
  <property fmtid="{D5CDD505-2E9C-101B-9397-08002B2CF9AE}" pid="913" name="Mendeley_Bookmark_ne7jjiplqY_59">
    <vt:lpwstr>m these signals and were calculated in 10. s epochs. Based on these features, a classification method for automated scoring of wakefulness, non-rapid eye movement sleep (NREM) and REM in rats was developed using a support vector machine (SVM). We then ass</vt:lpwstr>
  </property>
  <property fmtid="{D5CDD505-2E9C-101B-9397-08002B2CF9AE}" pid="914" name="Mendeley_Bookmark_ne7jjiplqY_6">
    <vt:lpwstr>n of REM sleep onset, reveals a significant population of brief REM sleep episodes that are ignored by most sleep cycle analyses and allows independent quantification of REM sleep timing and maintenance.", "author": [{"dropping-particle": "", "family": "B</vt:lpwstr>
  </property>
  <property fmtid="{D5CDD505-2E9C-101B-9397-08002B2CF9AE}" pid="915" name="Mendeley_Bookmark_ne7jjiplqY_60">
    <vt:lpwstr>essed the utility of the automated scoring system in discriminating wakefulness and sleep by comparing the results to standard scoring of wakefulness and sleep based on concurrently recorded EEG and EMG. Agreement between SVM automated scoring based on se</vt:lpwstr>
  </property>
  <property fmtid="{D5CDD505-2E9C-101B-9397-08002B2CF9AE}" pid="916" name="Mendeley_Bookmark_ne7jjiplqY_61">
    <vt:lpwstr>lected features and visual scores based on EEG and EMG were approximately 91% for wakefulness, 84% for NREM and 70% for REM. The results indicate that automated scoring based on non-invasively acquired movement and respiratory activity will be useful for </vt:lpwstr>
  </property>
  <property fmtid="{D5CDD505-2E9C-101B-9397-08002B2CF9AE}" pid="917" name="Mendeley_Bookmark_ne7jjiplqY_62">
    <vt:lpwstr>studies requiring discrimination of wakefulness and sleep. However, additional information or signals will be needed to improve discrimination of NREM and REM episodes within sleep. \u00a9 2012 Elsevier B.V.", "author": [{"dropping-particle": "", "family"</vt:lpwstr>
  </property>
  <property fmtid="{D5CDD505-2E9C-101B-9397-08002B2CF9AE}" pid="918" name="Mendeley_Bookmark_ne7jjiplqY_63">
    <vt:lpwstr>: "Zeng", "given": "Tao", "non-dropping-particle": "", "parse-names": false, "suffix": ""}, {"dropping-particle": "", "family": "Mott", "given": "Christopher", "non-dropping-particle": "", "parse-names": false, "suffix": ""}, {"dropping-particle": "", "fa</vt:lpwstr>
  </property>
  <property fmtid="{D5CDD505-2E9C-101B-9397-08002B2CF9AE}" pid="919" name="Mendeley_Bookmark_ne7jjiplqY_64">
    <vt:lpwstr>mily": "Mollicone", "given": "Daniel", "non-dropping-particle": "", "parse-names": false, "suffix": ""}, {"dropping-particle": "", "family": "Sanford", "given": "Larry D.", "non-dropping-particle": "", "parse-names": false, "suffix": ""}], "container-titl</vt:lpwstr>
  </property>
  <property fmtid="{D5CDD505-2E9C-101B-9397-08002B2CF9AE}" pid="920" name="Mendeley_Bookmark_ne7jjiplqY_65">
    <vt:lpwstr>e": "Journal of Neuroscience Methods", "id": "ITEM-7", "issue": "2", "issued": {"date-parts": [["2012"]]}, "page": "276-287", "publisher": "Elsevier B.V.", "title": "Automated determination of wakefulness and sleep in rats based on non-invasively acquired</vt:lpwstr>
  </property>
  <property fmtid="{D5CDD505-2E9C-101B-9397-08002B2CF9AE}" pid="921" name="Mendeley_Bookmark_ne7jjiplqY_66">
    <vt:lpwstr> measures of movement and respiratory activity", "type": "article-journal", "volume": "204"}, "uris": ["http://www.mendeley.com/documents/?uuid=fddbfe81-049f-4af9-982d-1a07d4313ae4"]}, {"id": "ITEM-8", "itemData": {"DOI": "10.1371/journal.pbio.2005458", "</vt:lpwstr>
  </property>
  <property fmtid="{D5CDD505-2E9C-101B-9397-08002B2CF9AE}" pid="922" name="Mendeley_Bookmark_ne7jjiplqY_67">
    <vt:lpwstr>ISBN": "1111111111", "ISSN": "1545-7885", "author": [{"dropping-particle": "", "family": "Lefort", "given": "Julie M", "non-dropping-particle": "", "parse-names": false, "suffix": ""}, {"dropping-particle": "", "family": "Laville", "given": "De", "non-dro</vt:lpwstr>
  </property>
  <property fmtid="{D5CDD505-2E9C-101B-9397-08002B2CF9AE}" pid="923" name="Mendeley_Bookmark_ne7jjiplqY_68">
    <vt:lpwstr>pping-particle": "", "parse-names": false, "suffix": ""}, {"dropping-particle": "", "family": "Id", "given": "Sophie Bagur", "non-dropping-particle": "", "parse-names": false, "suffix": ""}, {"dropping-particle": "", "family": "Lacroix", "given": "Marie M</vt:lpwstr>
  </property>
  <property fmtid="{D5CDD505-2E9C-101B-9397-08002B2CF9AE}" pid="924" name="Mendeley_Bookmark_ne7jjiplqY_69">
    <vt:lpwstr>asako", "non-dropping-particle": "", "parse-names": false, "suffix": ""}, {"dropping-particle": "", "family": "Benchenane", "given": "Karim", "non-dropping-particle": "", "parse-names": false, "suffix": ""}], "id": "ITEM-8", "issued": {"date-parts": [["20</vt:lpwstr>
  </property>
  <property fmtid="{D5CDD505-2E9C-101B-9397-08002B2CF9AE}" pid="925" name="Mendeley_Bookmark_ne7jjiplqY_7">
    <vt:lpwstr>enington", "given": "J. H.", "non-dropping-particle": "", "parse-names": false, "suffix": ""}, {"dropping-particle": "", "family": "Kodali", "given": "S. K.", "non-dropping-particle": "", "parse-names": false, "suffix": ""}, {"dropping-particle": "", "fam</vt:lpwstr>
  </property>
  <property fmtid="{D5CDD505-2E9C-101B-9397-08002B2CF9AE}" pid="926" name="Mendeley_Bookmark_ne7jjiplqY_70">
    <vt:lpwstr>18"]]}, "number-of-pages": "1-32", "title": "Harnessing olfactory bulb oscillations to perform fully brain-based sleep-scoring and real-time monitoring of anaesthesia depth", "type": "book"}, "uris": ["http://www.mendeley.com/documents/?uuid=584257a9-499f</vt:lpwstr>
  </property>
  <property fmtid="{D5CDD505-2E9C-101B-9397-08002B2CF9AE}" pid="927" name="Mendeley_Bookmark_ne7jjiplqY_71">
    <vt:lpwstr>-4f2a-a649-ea387830f8bf"]}, {"id": "ITEM-9", "itemData": {"DOI": "10.3389/fnins.2019.00207", "ISSN": "1662453X", "abstract": "Manual scoring of polysomnography data is labor-intensive and time-consuming, and most existing software does not account for sub</vt:lpwstr>
  </property>
  <property fmtid="{D5CDD505-2E9C-101B-9397-08002B2CF9AE}" pid="928" name="Mendeley_Bookmark_ne7jjiplqY_72">
    <vt:lpwstr>jective differences and user variability. Therefore, we evaluated a supervised machine learning algorithm, SomnivoreTM, for automated wake\u2013sleep stage classification. We designed an algorithm that extracts features from various input channels, follow</vt:lpwstr>
  </property>
  <property fmtid="{D5CDD505-2E9C-101B-9397-08002B2CF9AE}" pid="929" name="Mendeley_Bookmark_ne7jjiplqY_73">
    <vt:lpwstr>ing a brief session of manual scoring, and provides automated wake-sleep stage classification for each recording. For algorithm validation, polysomnography data was obtained from independent laboratories, and include normal, cognitively-impaired, and alco</vt:lpwstr>
  </property>
  <property fmtid="{D5CDD505-2E9C-101B-9397-08002B2CF9AE}" pid="930" name="Mendeley_Bookmark_ne7jjiplqY_74">
    <vt:lpwstr>hol-treated human subjects (total n = 52), narcoleptic mice and drug-treated rats (total n = 56), and pigeons (n = 5). Training and testing sets for validation were previously scored manually by 1\u20132 trained sleep technologists from each laboratory. F</vt:lpwstr>
  </property>
  <property fmtid="{D5CDD505-2E9C-101B-9397-08002B2CF9AE}" pid="931" name="Mendeley_Bookmark_ne7jjiplqY_75">
    <vt:lpwstr>-measure was used to assess precision and sensitivity for statistical analysis of classifier output and human scorer agreement. The algorithm gave high concordance with manual visual scoring across all human data (wake 0.91 \u00b1 0.01; N1 0.57 \u00b1 0.0</vt:lpwstr>
  </property>
  <property fmtid="{D5CDD505-2E9C-101B-9397-08002B2CF9AE}" pid="932" name="Mendeley_Bookmark_ne7jjiplqY_76">
    <vt:lpwstr>1; N2 0.81 \u00b1 0.01; N3 0.86 \u00b1 0.01; REM 0.87 \u00b1 0.01), which was comparable to manual inter-scorer agreement on all stages. Similarly, high concordance was observed across all rodent (wake 0.95 \u00b1 0.01; NREM 0.94 \u00b1 0.01; REM 0.91 \u0</vt:lpwstr>
  </property>
  <property fmtid="{D5CDD505-2E9C-101B-9397-08002B2CF9AE}" pid="933" name="Mendeley_Bookmark_ne7jjiplqY_77">
    <vt:lpwstr>0b1 0.01) and pigeon (wake 0.96 \u00b1 0.006; NREM 0.97 \u00b1 0.01; REM 0.86 \u00b1 0.02) data. Effects of classifier learning from single signal inputs, simple stage reclassification, automated removal of transition epochs, and training set size were al</vt:lpwstr>
  </property>
  <property fmtid="{D5CDD505-2E9C-101B-9397-08002B2CF9AE}" pid="934" name="Mendeley_Bookmark_ne7jjiplqY_78">
    <vt:lpwstr>so examined. In summary, we have developed a polysomnography analysis program for automated sleep-stage classification of data from diverse species. Somnivore enables flexible, accurate, and high-throughput analysis of experimental and clinical sleep stud</vt:lpwstr>
  </property>
  <property fmtid="{D5CDD505-2E9C-101B-9397-08002B2CF9AE}" pid="935" name="Mendeley_Bookmark_ne7jjiplqY_79">
    <vt:lpwstr>ies.", "author": [{"dropping-particle": "", "family": "Allocca", "given": "Giancarlo", "non-dropping-particle": "", "parse-names": false, "suffix": ""}, {"dropping-particle": "", "family": "Ma", "given": "Sherie", "non-dropping-particle": "", "parse-names</vt:lpwstr>
  </property>
  <property fmtid="{D5CDD505-2E9C-101B-9397-08002B2CF9AE}" pid="936" name="Mendeley_Bookmark_ne7jjiplqY_8">
    <vt:lpwstr>ily": "Heller", "given": "H. C.", "non-dropping-particle": "", "parse-names": false, "suffix": ""}], "container-title": "Sleep", "id": "ITEM-1", "issue": "1", "issued": {"date-parts": [["1994"]]}, "page": "28-36", "title": "Scoring transitions to REM slee</vt:lpwstr>
  </property>
  <property fmtid="{D5CDD505-2E9C-101B-9397-08002B2CF9AE}" pid="937" name="Mendeley_Bookmark_ne7jjiplqY_80">
    <vt:lpwstr>": false, "suffix": ""}, {"dropping-particle": "", "family": "Martelli", "given": "Davide", "non-dropping-particle": "", "parse-names": false, "suffix": ""}, {"dropping-particle": "", "family": "Cerri", "given": "Matteo", "non-dropping-particle": "", "par</vt:lpwstr>
  </property>
  <property fmtid="{D5CDD505-2E9C-101B-9397-08002B2CF9AE}" pid="938" name="Mendeley_Bookmark_ne7jjiplqY_81">
    <vt:lpwstr>se-names": false, "suffix": ""}, {"dropping-particle": "", "family": "Vecchio", "given": "Flavia", "non-dropping-particle": "Del", "parse-names": false, "suffix": ""}, {"dropping-particle": "", "family": "Bastianini", "given": "Stefano", "non-dropping-par</vt:lpwstr>
  </property>
  <property fmtid="{D5CDD505-2E9C-101B-9397-08002B2CF9AE}" pid="939" name="Mendeley_Bookmark_ne7jjiplqY_82">
    <vt:lpwstr>ticle": "", "parse-names": false, "suffix": ""}, {"dropping-particle": "", "family": "Zoccoli", "given": "Giovanna", "non-dropping-particle": "", "parse-names": false, "suffix": ""}, {"dropping-particle": "", "family": "Amici", "given": "Roberto", "non-dr</vt:lpwstr>
  </property>
  <property fmtid="{D5CDD505-2E9C-101B-9397-08002B2CF9AE}" pid="940" name="Mendeley_Bookmark_ne7jjiplqY_83">
    <vt:lpwstr>opping-particle": "", "parse-names": false, "suffix": ""}, {"dropping-particle": "", "family": "Morairty", "given": "Stephen R.", "non-dropping-particle": "", "parse-names": false, "suffix": ""}, {"dropping-particle": "", "family": "Aulsebrook", "given": </vt:lpwstr>
  </property>
  <property fmtid="{D5CDD505-2E9C-101B-9397-08002B2CF9AE}" pid="941" name="Mendeley_Bookmark_ne7jjiplqY_84">
    <vt:lpwstr>"Anne E.", "non-dropping-particle": "", "parse-names": false, "suffix": ""}, {"dropping-particle": "", "family": "Blackburn", "given": "Shaun", "non-dropping-particle": "", "parse-names": false, "suffix": ""}, {"dropping-particle": "", "family": "Lesku", </vt:lpwstr>
  </property>
  <property fmtid="{D5CDD505-2E9C-101B-9397-08002B2CF9AE}" pid="942" name="Mendeley_Bookmark_ne7jjiplqY_85">
    <vt:lpwstr>"given": "John A.", "non-dropping-particle": "", "parse-names": false, "suffix": ""}, {"dropping-particle": "", "family": "Rattenborg", "given": "Niels C.", "non-dropping-particle": "", "parse-names": false, "suffix": ""}, {"dropping-particle": "", "famil</vt:lpwstr>
  </property>
  <property fmtid="{D5CDD505-2E9C-101B-9397-08002B2CF9AE}" pid="943" name="Mendeley_Bookmark_ne7jjiplqY_86">
    <vt:lpwstr>y": "Vyssotski", "given": "Alexei L.", "non-dropping-particle": "", "parse-names": false, "suffix": ""}, {"dropping-particle": "", "family": "Wams", "given": "Emma", "non-dropping-particle": "", "parse-names": false, "suffix": ""}, {"dropping-particle": "</vt:lpwstr>
  </property>
  <property fmtid="{D5CDD505-2E9C-101B-9397-08002B2CF9AE}" pid="944" name="Mendeley_Bookmark_ne7jjiplqY_87">
    <vt:lpwstr>", "family": "Porcheret", "given": "Kate", "non-dropping-particle": "", "parse-names": false, "suffix": ""}, {"dropping-particle": "", "family": "Wulff", "given": "Katharina", "non-dropping-particle": "", "parse-names": false, "suffix": ""}, {"dropping-pa</vt:lpwstr>
  </property>
  <property fmtid="{D5CDD505-2E9C-101B-9397-08002B2CF9AE}" pid="945" name="Mendeley_Bookmark_ne7jjiplqY_88">
    <vt:lpwstr>rticle": "", "family": "Foster", "given": "Russell", "non-dropping-particle": "", "parse-names": false, "suffix": ""}, {"dropping-particle": "", "family": "Chan", "given": "Julia K.M.", "non-dropping-particle": "", "parse-names": false, "suffix": ""}, {"d</vt:lpwstr>
  </property>
  <property fmtid="{D5CDD505-2E9C-101B-9397-08002B2CF9AE}" pid="946" name="Mendeley_Bookmark_ne7jjiplqY_89">
    <vt:lpwstr>ropping-particle": "", "family": "Nicholas", "given": "Christian L.", "non-dropping-particle": "", "parse-names": false, "suffix": ""}, {"dropping-particle": "", "family": "Freestone", "given": "Dean R.", "non-dropping-particle": "", "parse-names": false,</vt:lpwstr>
  </property>
  <property fmtid="{D5CDD505-2E9C-101B-9397-08002B2CF9AE}" pid="947" name="Mendeley_Bookmark_ne7jjiplqY_9">
    <vt:lpwstr>p in rats based on the EEG phenomena of pre-REM sleep: An improved analysis of sleep structure", "type": "article-journal", "volume": "17"}, "uris": ["http://www.mendeley.com/documents/?uuid=44e05af3-cf73-4219-9134-df12eb410507"]}, {"id": "ITEM-2", "itemD</vt:lpwstr>
  </property>
  <property fmtid="{D5CDD505-2E9C-101B-9397-08002B2CF9AE}" pid="948" name="Mendeley_Bookmark_ne7jjiplqY_90">
    <vt:lpwstr> "suffix": ""}, {"dropping-particle": "", "family": "Johnston", "given": "Leigh A.", "non-dropping-particle": "", "parse-names": false, "suffix": ""}, {"dropping-particle": "", "family": "Gundlach", "given": "Andrew L.", "non-dropping-particle": "", "pars</vt:lpwstr>
  </property>
  <property fmtid="{D5CDD505-2E9C-101B-9397-08002B2CF9AE}" pid="949" name="Mendeley_Bookmark_ne7jjiplqY_91">
    <vt:lpwstr>e-names": false, "suffix": ""}], "container-title": "Frontiers in Neuroscience", "id": "ITEM-9", "issue": "March", "issued": {"date-parts": [["2019"]]}, "page": "1-18", "title": "Validation of \u2018somnivore\u2019, a machine learning algorithm for automa</vt:lpwstr>
  </property>
  <property fmtid="{D5CDD505-2E9C-101B-9397-08002B2CF9AE}" pid="950" name="Mendeley_Bookmark_ne7jjiplqY_92">
    <vt:lpwstr>ted scoring and analysis of polysomnography data", "type": "article-journal", "volume": "13"}, "uris": ["http://www.mendeley.com/documents/?uuid=01c77dc7-2ddd-4182-be45-f90f6c114270"]}], "mendeley": {"formattedCitation": "(18\u201326)", "plainTextFormatte</vt:lpwstr>
  </property>
  <property fmtid="{D5CDD505-2E9C-101B-9397-08002B2CF9AE}" pid="951" name="Mendeley_Bookmark_ne7jjiplqY_93">
    <vt:lpwstr>dCitation": "(18\u201326)", "previouslyFormattedCitation": "(18\u201326)"}, "properties": {"noteIndex": 0}, "schema": "https://github.com/citation-style-language/schema/raw/master/csl-citation.json"}</vt:lpwstr>
  </property>
  <property fmtid="{D5CDD505-2E9C-101B-9397-08002B2CF9AE}" pid="952" name="Mendeley_Bookmark_oLwMq7yzc9_1">
    <vt:lpwstr>ADDIN CSL_CITATION {"citationItems": [{"id": "ITEM-1", "itemData": {"DOI": "10.1038/s41593-021-00894-6", "ISSN": "15461726", "PMID": "34341585", "abstract": "Cortical and subcortical circuitry are thought to play distinct roles in the generation of sleep </vt:lpwstr>
  </property>
  <property fmtid="{D5CDD505-2E9C-101B-9397-08002B2CF9AE}" pid="953" name="Mendeley_Bookmark_oLwMq7yzc9_10">
    <vt:lpwstr>ffix": ""}, {"dropping-particle": "V.", "family": "Vyazovskiy", "given": "Vladyslav", "non-dropping-particle": "", "parse-names": false, "suffix": ""}], "container-title": "Nature Neuroscience", "id": "ITEM-1", "issue": "9", "issued": {"date-parts": [["20</vt:lpwstr>
  </property>
  <property fmtid="{D5CDD505-2E9C-101B-9397-08002B2CF9AE}" pid="954" name="Mendeley_Bookmark_oLwMq7yzc9_11">
    <vt:lpwstr>21"]]}, "page": "1210-1215", "publisher": "Springer US", "title": "A role for the cortex in sleep\u2013wake regulation", "type": "article-journal", "volume": "24"}, "uris": ["http://www.mendeley.com/documents/?uuid=04267a9d-c538-45bb-b3b2-541c990bfbae"]}]</vt:lpwstr>
  </property>
  <property fmtid="{D5CDD505-2E9C-101B-9397-08002B2CF9AE}" pid="955" name="Mendeley_Bookmark_oLwMq7yzc9_12">
    <vt:lpwstr>, "mendeley": {"formattedCitation": "(54)", "plainTextFormattedCitation": "(54)", "previouslyFormattedCitation": "(54)"}, "properties": {"noteIndex": 0}, "schema": "https://github.com/citation-style-language/schema/raw/master/csl-citation.json"}</vt:lpwstr>
  </property>
  <property fmtid="{D5CDD505-2E9C-101B-9397-08002B2CF9AE}" pid="956" name="Mendeley_Bookmark_oLwMq7yzc9_2">
    <vt:lpwstr>oscillations and global state control, respectively. Here we silenced a subset of neocortical layer 5 pyramidal and archicortical dentate gyrus granule cells in male mice by ablating SNAP25. This markedly increased wakefulness and reduced rebound of elect</vt:lpwstr>
  </property>
  <property fmtid="{D5CDD505-2E9C-101B-9397-08002B2CF9AE}" pid="957" name="Mendeley_Bookmark_oLwMq7yzc9_3">
    <vt:lpwstr>roencephalographic slow-wave activity after sleep deprivation, suggesting a role for the cortex in both vigilance state control and sleep homeostasis.", "author": [{"dropping-particle": "", "family": "Krone", "given": "Lukas B.", "non-dropping-particle": </vt:lpwstr>
  </property>
  <property fmtid="{D5CDD505-2E9C-101B-9397-08002B2CF9AE}" pid="958" name="Mendeley_Bookmark_oLwMq7yzc9_4">
    <vt:lpwstr>"", "parse-names": false, "suffix": ""}, {"dropping-particle": "", "family": "Yamagata", "given": "Tomoko", "non-dropping-particle": "", "parse-names": false, "suffix": ""}, {"dropping-particle": "", "family": "Blanco-Duque", "given": "Cristina", "non-dro</vt:lpwstr>
  </property>
  <property fmtid="{D5CDD505-2E9C-101B-9397-08002B2CF9AE}" pid="959" name="Mendeley_Bookmark_oLwMq7yzc9_5">
    <vt:lpwstr>pping-particle": "", "parse-names": false, "suffix": ""}, {"dropping-particle": "", "family": "Guillaumin", "given": "Mathilde C.C.", "non-dropping-particle": "", "parse-names": false, "suffix": ""}, {"dropping-particle": "", "family": "Kahn", "given": "M</vt:lpwstr>
  </property>
  <property fmtid="{D5CDD505-2E9C-101B-9397-08002B2CF9AE}" pid="960" name="Mendeley_Bookmark_oLwMq7yzc9_6">
    <vt:lpwstr>artin C.", "non-dropping-particle": "", "parse-names": false, "suffix": ""}, {"dropping-particle": "", "family": "Vinne", "given": "Vincent", "non-dropping-particle": "van der", "parse-names": false, "suffix": ""}, {"dropping-particle": "", "family": "McK</vt:lpwstr>
  </property>
  <property fmtid="{D5CDD505-2E9C-101B-9397-08002B2CF9AE}" pid="961" name="Mendeley_Bookmark_oLwMq7yzc9_7">
    <vt:lpwstr>illop", "given": "Laura E.", "non-dropping-particle": "", "parse-names": false, "suffix": ""}, {"dropping-particle": "", "family": "Tam", "given": "Shu K.E.", "non-dropping-particle": "", "parse-names": false, "suffix": ""}, {"dropping-particle": "", "fam</vt:lpwstr>
  </property>
  <property fmtid="{D5CDD505-2E9C-101B-9397-08002B2CF9AE}" pid="962" name="Mendeley_Bookmark_oLwMq7yzc9_8">
    <vt:lpwstr>ily": "Peirson", "given": "Stuart N.", "non-dropping-particle": "", "parse-names": false, "suffix": ""}, {"dropping-particle": "", "family": "Akerman", "given": "Colin J.", "non-dropping-particle": "", "parse-names": false, "suffix": ""}, {"dropping-parti</vt:lpwstr>
  </property>
  <property fmtid="{D5CDD505-2E9C-101B-9397-08002B2CF9AE}" pid="963" name="Mendeley_Bookmark_oLwMq7yzc9_9">
    <vt:lpwstr>cle": "", "family": "Hoerder-Suabedissen", "given": "Anna", "non-dropping-particle": "", "parse-names": false, "suffix": ""}, {"dropping-particle": "", "family": "Moln\u00e1r", "given": "Zolt\u00e1n", "non-dropping-particle": "", "parse-names": false, "su</vt:lpwstr>
  </property>
  <property fmtid="{D5CDD505-2E9C-101B-9397-08002B2CF9AE}" pid="964" name="Mendeley_Bookmark_ohRiYdYFxR_1">
    <vt:lpwstr>ADDIN CSL_CITATION {"citationItems": [{"id": "ITEM-1", "itemData": {"DOI": "10.1073/pnas.2101580118", "ISSN": "10916490", "PMID": "34903646", "abstract": "Sleep and wakefulness are not simple, homogenous all-or-none states but represent a spectrum of subs</vt:lpwstr>
  </property>
  <property fmtid="{D5CDD505-2E9C-101B-9397-08002B2CF9AE}" pid="965" name="Mendeley_Bookmark_ohRiYdYFxR_10">
    <vt:lpwstr>ames": false, "suffix": ""}, {"dropping-particle": "", "family": "Vinne", "given": "Vincent", "non-dropping-particle": "van der", "parse-names": false, "suffix": ""}, {"dropping-particle": "", "family": "Huang", "given": "Yi Ge", "non-dropping-particle": </vt:lpwstr>
  </property>
  <property fmtid="{D5CDD505-2E9C-101B-9397-08002B2CF9AE}" pid="966" name="Mendeley_Bookmark_ohRiYdYFxR_11">
    <vt:lpwstr>"", "parse-names": false, "suffix": ""}, {"dropping-particle": "", "family": "McKillop", "given": "Laura E.", "non-dropping-particle": "", "parse-names": false, "suffix": ""}, {"dropping-particle": "", "family": "Jagannath", "given": "Aarti", "non-droppin</vt:lpwstr>
  </property>
  <property fmtid="{D5CDD505-2E9C-101B-9397-08002B2CF9AE}" pid="967" name="Mendeley_Bookmark_ohRiYdYFxR_12">
    <vt:lpwstr>g-particle": "", "parse-names": false, "suffix": ""}, {"dropping-particle": "", "family": "Peirson", "given": "Stuart N.", "non-dropping-particle": "", "parse-names": false, "suffix": ""}, {"dropping-particle": "", "family": "Mann", "given": "Edward O.", </vt:lpwstr>
  </property>
  <property fmtid="{D5CDD505-2E9C-101B-9397-08002B2CF9AE}" pid="968" name="Mendeley_Bookmark_ohRiYdYFxR_13">
    <vt:lpwstr>"non-dropping-particle": "", "parse-names": false, "suffix": ""}, {"dropping-particle": "", "family": "Foster", "given": "Russell G.", "non-dropping-particle": "", "parse-names": false, "suffix": ""}, {"dropping-particle": "V.", "family": "Vyazovskiy", "g</vt:lpwstr>
  </property>
  <property fmtid="{D5CDD505-2E9C-101B-9397-08002B2CF9AE}" pid="969" name="Mendeley_Bookmark_ohRiYdYFxR_14">
    <vt:lpwstr>iven": "Vladyslav", "non-dropping-particle": "", "parse-names": false, "suffix": ""}], "container-title": "Proceedings of the National Academy of Sciences of the United States of America", "id": "ITEM-1", "issue": "51", "issued": {"date-parts": [["2021"]]</vt:lpwstr>
  </property>
  <property fmtid="{D5CDD505-2E9C-101B-9397-08002B2CF9AE}" pid="970" name="Mendeley_Bookmark_ohRiYdYFxR_15">
    <vt:lpwstr>}, "page": "1-12", "title": "The hypothalamic link between arousal and sleep homeostasis in mice", "type": "article-journal", "volume": "118"}, "uris": ["http://www.mendeley.com/documents/?uuid=06edffbf-83c9-46a5-a73f-39694b56a001"]}], "mendeley": {"forma</vt:lpwstr>
  </property>
  <property fmtid="{D5CDD505-2E9C-101B-9397-08002B2CF9AE}" pid="971" name="Mendeley_Bookmark_ohRiYdYFxR_16">
    <vt:lpwstr>ttedCitation": "(42)", "plainTextFormattedCitation": "(42)", "previouslyFormattedCitation": "(42)"}, "properties": {"noteIndex": 0}, "schema": "https://github.com/citation-style-language/schema/raw/master/csl-citation.json"}</vt:lpwstr>
  </property>
  <property fmtid="{D5CDD505-2E9C-101B-9397-08002B2CF9AE}" pid="972" name="Mendeley_Bookmark_ohRiYdYFxR_2">
    <vt:lpwstr>tates, distinguished by behavior, levels of arousal, and brain activity at the local and global levels. Until now, the role of the hypothalamic circuitry in sleep\u2013wake control was studied primarily with respect to its contribution to rapid state tran</vt:lpwstr>
  </property>
  <property fmtid="{D5CDD505-2E9C-101B-9397-08002B2CF9AE}" pid="973" name="Mendeley_Bookmark_ohRiYdYFxR_3">
    <vt:lpwstr>sitions. In contrast, whether the hypothalamus modulates within-state dynamics (state \u201cquality\u201d) and the functional significance thereof remains unexplored. Here, we show that photoactivation of inhibitory neurons in the lateral preoptic area (L</vt:lpwstr>
  </property>
  <property fmtid="{D5CDD505-2E9C-101B-9397-08002B2CF9AE}" pid="974" name="Mendeley_Bookmark_ohRiYdYFxR_4">
    <vt:lpwstr>PO) of the hypothalamus of adult male and female laboratory mice does not merely trigger awakening from sleep, but the resulting awake state is also characterized by an activated electroencephalogram (EEG) pattern, suggesting increased levels of arousal. </vt:lpwstr>
  </property>
  <property fmtid="{D5CDD505-2E9C-101B-9397-08002B2CF9AE}" pid="975" name="Mendeley_Bookmark_ohRiYdYFxR_5">
    <vt:lpwstr>This was associated with a faster build-up of sleep pressure, as reflected in higher EEG slow-wave activity (SWA) during subsequent sleep. In contrast, photoinhibition of inhibitory LPO neurons did not result in changes in vigilance states but was associa</vt:lpwstr>
  </property>
  <property fmtid="{D5CDD505-2E9C-101B-9397-08002B2CF9AE}" pid="976" name="Mendeley_Bookmark_ohRiYdYFxR_6">
    <vt:lpwstr>ted with persistently increased EEG SWA during spontaneous sleep. These findings suggest a role of the LPO in regulating arousal levels, which we propose as a key variable shaping the daily architecture of sleep\u2013wake states.", "author": [{"dropping-p</vt:lpwstr>
  </property>
  <property fmtid="{D5CDD505-2E9C-101B-9397-08002B2CF9AE}" pid="977" name="Mendeley_Bookmark_ohRiYdYFxR_7">
    <vt:lpwstr>article": "", "family": "Yamagata", "given": "Tomoko", "non-dropping-particle": "", "parse-names": false, "suffix": ""}, {"dropping-particle": "", "family": "Kahn", "given": "Martin C.", "non-dropping-particle": "", "parse-names": false, "suffix": ""}, {"</vt:lpwstr>
  </property>
  <property fmtid="{D5CDD505-2E9C-101B-9397-08002B2CF9AE}" pid="978" name="Mendeley_Bookmark_ohRiYdYFxR_8">
    <vt:lpwstr>dropping-particle": "", "family": "Prius-Mengual", "given": "Jose", "non-dropping-particle": "", "parse-names": false, "suffix": ""}, {"dropping-particle": "", "family": "Meijer", "given": "Elise", "non-dropping-particle": "", "parse-names": false, "suffi</vt:lpwstr>
  </property>
  <property fmtid="{D5CDD505-2E9C-101B-9397-08002B2CF9AE}" pid="979" name="Mendeley_Bookmark_ohRiYdYFxR_9">
    <vt:lpwstr>x": ""}, {"dropping-particle": "", "family": "Sabanovi", "given": "Merima", "non-dropping-particle": "", "parse-names": false, "suffix": ""}, {"dropping-particle": "", "family": "Guillaumin", "given": "Mathilde C.C.", "non-dropping-particle": "", "parse-n</vt:lpwstr>
  </property>
  <property fmtid="{D5CDD505-2E9C-101B-9397-08002B2CF9AE}" pid="980" name="Mendeley_Bookmark_qaqyRIaKEV_1">
    <vt:lpwstr>ADDIN CSL_CITATION {"citationItems": [{"id": "ITEM-1", "itemData": {"DOI": "10.1016/j.neuron.2011.02.043", "ISBN": "6176321972", "ISSN": "08966273", "PMID": "1000000221", "abstract": "Ceramide\u4ee3\u8c22\u7efc\u8ff0", "author": [{"dropping-particle": "",</vt:lpwstr>
  </property>
  <property fmtid="{D5CDD505-2E9C-101B-9397-08002B2CF9AE}" pid="981" name="Mendeley_Bookmark_qaqyRIaKEV_10">
    <vt:lpwstr>m/citation-style-language/schema/raw/master/csl-citation.json"}</vt:lpwstr>
  </property>
  <property fmtid="{D5CDD505-2E9C-101B-9397-08002B2CF9AE}" pid="982" name="Mendeley_Bookmark_qaqyRIaKEV_2">
    <vt:lpwstr> "family": "Nir", "given": "Yuval", "non-dropping-particle": "", "parse-names": false, "suffix": ""}, {"dropping-particle": "", "family": "Staba", "given": "Richard J.", "non-dropping-particle": "", "parse-names": false, "suffix": ""}, {"dropping-particle</vt:lpwstr>
  </property>
  <property fmtid="{D5CDD505-2E9C-101B-9397-08002B2CF9AE}" pid="983" name="Mendeley_Bookmark_qaqyRIaKEV_3">
    <vt:lpwstr>": "", "family": "Andrillon", "given": "Thomas", "non-dropping-particle": "", "parse-names": false, "suffix": ""}, {"dropping-particle": "V.", "family": "Vyazovskiy", "given": "Vladyslav", "non-dropping-particle": "", "parse-names": false, "suffix": ""}, </vt:lpwstr>
  </property>
  <property fmtid="{D5CDD505-2E9C-101B-9397-08002B2CF9AE}" pid="984" name="Mendeley_Bookmark_qaqyRIaKEV_4">
    <vt:lpwstr>{"dropping-particle": "", "family": "Cirelli", "given": "Chiara", "non-dropping-particle": "", "parse-names": false, "suffix": ""}, {"dropping-particle": "", "family": "Fried", "given": "Itzhak", "non-dropping-particle": "", "parse-names": false, "suffix"</vt:lpwstr>
  </property>
  <property fmtid="{D5CDD505-2E9C-101B-9397-08002B2CF9AE}" pid="985" name="Mendeley_Bookmark_qaqyRIaKEV_5">
    <vt:lpwstr>: ""}, {"dropping-particle": "", "family": "Tononi", "given": "Giulio", "non-dropping-particle": "", "parse-names": false, "suffix": ""}], "container-title": "Neuron", "id": "ITEM-1", "issue": "1", "issued": {"date-parts": [["2011", "4"]]}, "page": "153-1</vt:lpwstr>
  </property>
  <property fmtid="{D5CDD505-2E9C-101B-9397-08002B2CF9AE}" pid="986" name="Mendeley_Bookmark_qaqyRIaKEV_6">
    <vt:lpwstr>69", "title": "Regional Slow Waves and Spindles in Human Sleep", "type": "article-journal", "volume": "70"}, "uris": ["http://www.mendeley.com/documents/?uuid=eda5a26d-5f72-4330-838b-8f8d6e445d91"]}, {"id": "ITEM-2", "itemData": {"DOI": "10.1152/jn.00354.</vt:lpwstr>
  </property>
  <property fmtid="{D5CDD505-2E9C-101B-9397-08002B2CF9AE}" pid="987" name="Mendeley_Bookmark_qaqyRIaKEV_7">
    <vt:lpwstr>2014", "author": [{"dropping-particle": "", "family": "Bernardi", "given": "Davide", "non-dropping-particle": "", "parse-names": false, "suffix": ""}, {"dropping-particle": "", "family": "Lindner", "given": "Benjamin", "non-dropping-particle": "", "parse-</vt:lpwstr>
  </property>
  <property fmtid="{D5CDD505-2E9C-101B-9397-08002B2CF9AE}" pid="988" name="Mendeley_Bookmark_qaqyRIaKEV_8">
    <vt:lpwstr>names": false, "suffix": ""}], "id": "ITEM-2", "issued": {"date-parts": [["2015"]]}, "page": "1342-1357", "title": "A frequency-resolved mutual information rate and its application to neural systems", "type": "article-journal"}, "uris": ["http://www.mende</vt:lpwstr>
  </property>
  <property fmtid="{D5CDD505-2E9C-101B-9397-08002B2CF9AE}" pid="989" name="Mendeley_Bookmark_qaqyRIaKEV_9">
    <vt:lpwstr>ley.com/documents/?uuid=6588972e-4fdf-46ba-ad3c-99732efed923"]}], "mendeley": {"formattedCitation": "(27,28)", "plainTextFormattedCitation": "(27,28)", "previouslyFormattedCitation": "(27,28)"}, "properties": {"noteIndex": 0}, "schema": "https://github.co</vt:lpwstr>
  </property>
  <property fmtid="{D5CDD505-2E9C-101B-9397-08002B2CF9AE}" pid="990" name="Mendeley_Bookmark_rAy3mXg4UF_1">
    <vt:lpwstr>ADDIN Mendeley Bibliography CSL_BIBLIOGRAPHY </vt:lpwstr>
  </property>
  <property fmtid="{D5CDD505-2E9C-101B-9397-08002B2CF9AE}" pid="991" name="Mendeley_Bookmark_rw43uxVXhj_1">
    <vt:lpwstr>ADDIN CSL_CITATION {"citationItems": [{"id": "ITEM-1", "itemData": {"DOI": "10.1152/jn.2000.84.4.1888", "ISSN": "00223077", "PMID": "11024081", "abstract": "Several recent results show that sleep and sleep regulation are not only global phenomena encompas</vt:lpwstr>
  </property>
  <property fmtid="{D5CDD505-2E9C-101B-9397-08002B2CF9AE}" pid="992" name="Mendeley_Bookmark_rw43uxVXhj_10">
    <vt:lpwstr>ional differences in the dynamics of the homeostatic component of sleep regulation. The data support the hypothesis that sleep has local, use- or waking-dependent features that are reflected in the EEG, as has been shown for humans and the laboratory rat.</vt:lpwstr>
  </property>
  <property fmtid="{D5CDD505-2E9C-101B-9397-08002B2CF9AE}" pid="993" name="Mendeley_Bookmark_rw43uxVXhj_11">
    <vt:lpwstr>", "author": [{"dropping-particle": "", "family": "Huber", "given": "Reto", "non-dropping-particle": "", "parse-names": false, "suffix": ""}, {"dropping-particle": "", "family": "Deboer", "given": "T. O.M.", "non-dropping-particle": "", "parse-names": fal</vt:lpwstr>
  </property>
  <property fmtid="{D5CDD505-2E9C-101B-9397-08002B2CF9AE}" pid="994" name="Mendeley_Bookmark_rw43uxVXhj_12">
    <vt:lpwstr>se, "suffix": ""}, {"dropping-particle": "", "family": "Tobler", "given": "Irene", "non-dropping-particle": "", "parse-names": false, "suffix": ""}], "container-title": "Journal of Neurophysiology", "id": "ITEM-1", "issue": "4", "issued": {"date-parts": [</vt:lpwstr>
  </property>
  <property fmtid="{D5CDD505-2E9C-101B-9397-08002B2CF9AE}" pid="995" name="Mendeley_Bookmark_rw43uxVXhj_13">
    <vt:lpwstr>["2000"]]}, "page": "1888-1893", "title": "Topography of EEG dynamics after sleep deprivation in mice", "type": "article-journal", "volume": "84"}, "uris": ["http://www.mendeley.com/documents/?uuid=bdc1c67e-d27e-4116-96b1-74928c55030c"]}], "mendeley": {"f</vt:lpwstr>
  </property>
  <property fmtid="{D5CDD505-2E9C-101B-9397-08002B2CF9AE}" pid="996" name="Mendeley_Bookmark_rw43uxVXhj_14">
    <vt:lpwstr>ormattedCitation": "(43)", "plainTextFormattedCitation": "(43)", "previouslyFormattedCitation": "(43)"}, "properties": {"noteIndex": 0}, "schema": "https://github.com/citation-style-language/schema/raw/master/csl-citation.json"}</vt:lpwstr>
  </property>
  <property fmtid="{D5CDD505-2E9C-101B-9397-08002B2CF9AE}" pid="997" name="Mendeley_Bookmark_rw43uxVXhj_2">
    <vt:lpwstr>sing the entire brain, but have local features. It is well established that slow-wave activity [SWA; mean electroencephalographic (EEG) power density in the 0.75-4.0 Hz band] in non-rapid eye movement (NREM) sleep is a function of the prior history of sle</vt:lpwstr>
  </property>
  <property fmtid="{D5CDD505-2E9C-101B-9397-08002B2CF9AE}" pid="998" name="Mendeley_Bookmark_rw43uxVXhj_3">
    <vt:lpwstr>ep and wakefulness. SWA is thought to reflect the homeostatic component of the two-process model of sleep regulation. According to this model, originally formulated for the rat and later extended to human sleep, the timing and structure of sleep are deter</vt:lpwstr>
  </property>
  <property fmtid="{D5CDD505-2E9C-101B-9397-08002B2CF9AE}" pid="999" name="Mendeley_Bookmark_rw43uxVXhj_4">
    <vt:lpwstr>mined by the interaction of a homeostatic Process S and a circadian process. Our aim was to investigate the dynamics of SWA in the EEG of two brain regions (frontal and occipital cortex) after sleep deprivation (SD) in two of the mice strains most often u</vt:lpwstr>
  </property>
  <property fmtid="{D5CDD505-2E9C-101B-9397-08002B2CF9AE}" pid="1000" name="Mendeley_Bookmark_rw43uxVXhj_5">
    <vt:lpwstr>sed in gene targeting. C57BL/6J (n = 9) and 129/Ola (n = 8) were recorded during a 24-h baseline day, 6-h SD, and 18-h recovery. Both derivations showed a significant increase in SWA in NREM sleep after SD in both strains. In the first hour of recovery, S</vt:lpwstr>
  </property>
  <property fmtid="{D5CDD505-2E9C-101B-9397-08002B2CF9AE}" pid="1001" name="Mendeley_Bookmark_rw43uxVXhj_6">
    <vt:lpwstr>WA was enhanced more in the frontal derivation than in the occipital derivation and showed a faster decline. This difference resulted in a lower value for the time constant for the decrease of SWA in the frontal derivation (frontal: 10.9 \u00b1 2.1 and 6.</vt:lpwstr>
  </property>
  <property fmtid="{D5CDD505-2E9C-101B-9397-08002B2CF9AE}" pid="1002" name="Mendeley_Bookmark_rw43uxVXhj_7">
    <vt:lpwstr>8 \u00b1 0.9 h in Ola and C57, respectively; occipital: 16.6 \u00b1 2.1 and 14.1 \u00b1 1.5 h; P &lt; 0.02; for each of the strains; paired t-test). Neither time constant differed significantly between the strains. The subdivision of SWA into a slower and fa</vt:lpwstr>
  </property>
  <property fmtid="{D5CDD505-2E9C-101B-9397-08002B2CF9AE}" pid="1003" name="Mendeley_Bookmark_rw43uxVXhj_8">
    <vt:lpwstr>ster band (0.75-2.5 Hz and 2.75-4.0 Hz) further highlighted regional differences in the effect of SD. The lower frequency band had a higher initial value in the frontal derivation than in the occipital derivation in both strains. Moreover, in the higher f</vt:lpwstr>
  </property>
  <property fmtid="{D5CDD505-2E9C-101B-9397-08002B2CF9AE}" pid="1004" name="Mendeley_Bookmark_rw43uxVXhj_9">
    <vt:lpwstr>requency band a prominent reversal took place so that power in the frontal derivation fell below the occipital values in both strains. Thus our results indicate that there may be differences in the brain in the effects of SD on SWA in mice, suggesting reg</vt:lpwstr>
  </property>
  <property fmtid="{D5CDD505-2E9C-101B-9397-08002B2CF9AE}" pid="1005" name="Mendeley_Bookmark_tldCTBlroZ_1">
    <vt:lpwstr>ADDIN CSL_CITATION {"citationItems": [{"id": "ITEM-1", "itemData": {"DOI": "10.1016/j.jneumeth.2011.08.023", "ISSN": "01650270", "PMID": "21884727", "abstract": "We describe a new simple MATLAB-based method for automated scoring of rat and mouse sleep usi</vt:lpwstr>
  </property>
  <property fmtid="{D5CDD505-2E9C-101B-9397-08002B2CF9AE}" pid="1006" name="Mendeley_Bookmark_tldCTBlroZ_2">
    <vt:lpwstr>ng the naive Bayes classifier. This method is highly sensitive resulting in overall auto-rater agreement of 93%, comparable to an inter-rater agreement between two human scorers (92%), with high sensitivity and specificity values for wake (94% and 96%), N</vt:lpwstr>
  </property>
  <property fmtid="{D5CDD505-2E9C-101B-9397-08002B2CF9AE}" pid="1007" name="Mendeley_Bookmark_tldCTBlroZ_3">
    <vt:lpwstr>REM sleep (94% and 97%) and REM sleep (89% and 97%) states. In addition to baseline sleep-wake conditions, the performance of the naive Bayes classifier was assessed in sleep deprivation and drug infusion experiments, as well as in aged and transgenic ani</vt:lpwstr>
  </property>
  <property fmtid="{D5CDD505-2E9C-101B-9397-08002B2CF9AE}" pid="1008" name="Mendeley_Bookmark_tldCTBlroZ_4">
    <vt:lpwstr>mals using multiple EEG derivations. 24-h recordings from 30 different animals were used, with approximately 5% of the data manually scored as training data for the classification algorithm. \u00a92011 Elsevier B.V.", "author": [{"dropping-particle": "", </vt:lpwstr>
  </property>
  <property fmtid="{D5CDD505-2E9C-101B-9397-08002B2CF9AE}" pid="1009" name="Mendeley_Bookmark_tldCTBlroZ_5">
    <vt:lpwstr>"family": "Rytk\u00f6nen", "given": "Kirsi Marja", "non-dropping-particle": "", "parse-names": false, "suffix": ""}, {"dropping-particle": "", "family": "Zitting", "given": "Jukka", "non-dropping-particle": "", "parse-names": false, "suffix": ""}, {"dropp</vt:lpwstr>
  </property>
  <property fmtid="{D5CDD505-2E9C-101B-9397-08002B2CF9AE}" pid="1010" name="Mendeley_Bookmark_tldCTBlroZ_6">
    <vt:lpwstr>ing-particle": "", "family": "Porkka-Heiskanen", "given": "Tarja", "non-dropping-particle": "", "parse-names": false, "suffix": ""}], "container-title": "Journal of Neuroscience Methods", "id": "ITEM-1", "issue": "1", "issued": {"date-parts": [["2011"]]},</vt:lpwstr>
  </property>
  <property fmtid="{D5CDD505-2E9C-101B-9397-08002B2CF9AE}" pid="1011" name="Mendeley_Bookmark_tldCTBlroZ_7">
    <vt:lpwstr> "page": "60-64", "title": "Automated sleep scoring in rats and mice using the naive Bayes classifier", "type": "article-journal", "volume": "202"}, "uris": ["http://www.mendeley.com/documents/?uuid=2446fc9e-10fa-485f-8201-262ef6f7599c"]}], "mendeley": {"</vt:lpwstr>
  </property>
  <property fmtid="{D5CDD505-2E9C-101B-9397-08002B2CF9AE}" pid="1012" name="Mendeley_Bookmark_tldCTBlroZ_8">
    <vt:lpwstr>formattedCitation": "(23)", "plainTextFormattedCitation": "(23)", "previouslyFormattedCitation": "(23)"}, "properties": {"noteIndex": 0}, "schema": "https://github.com/citation-style-language/schema/raw/master/csl-citation.json"}</vt:lpwstr>
  </property>
  <property fmtid="{D5CDD505-2E9C-101B-9397-08002B2CF9AE}" pid="1013" name="Mendeley_Bookmark_wXXWiwLieJ_1">
    <vt:lpwstr>ADDIN CSL_CITATION {"citationItems": [{"id": "ITEM-1", "itemData": {"DOI": "10.1152/ajpregu.1991.261.1.R198", "abstract": " Vigilance states, electroencephalogram (EEG) power spectra (0.25-25.0 Hz), and cortical temperature (TCRT) of 10 rats were obtained</vt:lpwstr>
  </property>
  <property fmtid="{D5CDD505-2E9C-101B-9397-08002B2CF9AE}" pid="1014" name="Mendeley_Bookmark_wXXWiwLieJ_10">
    <vt:lpwstr>, "page": "R198-R208", "title": "Sleep deprivation in rats: effects on EEG power spectra, vigilance states, and cortical temperature", "type": "article-journal", "volume": "261"}, "uris": ["http://www.mendeley.com/documents/?uuid=abb5ee4f-c84c-487b-a9b8-8</vt:lpwstr>
  </property>
  <property fmtid="{D5CDD505-2E9C-101B-9397-08002B2CF9AE}" pid="1015" name="Mendeley_Bookmark_wXXWiwLieJ_11">
    <vt:lpwstr>0e6e9253a56"]}, {"id": "ITEM-2", "itemData": {"DOI": "10.1073/pnas.1002570107", "ISBN": "1002570107", "ISSN": "00278424", "PMID": "20696898", "abstract": "Sleep is homeostatically regulated in all animal species that have been carefully studied so far. Th</vt:lpwstr>
  </property>
  <property fmtid="{D5CDD505-2E9C-101B-9397-08002B2CF9AE}" pid="1016" name="Mendeley_Bookmark_wXXWiwLieJ_12">
    <vt:lpwstr>e best characterized marker of sleep homeostasis is slow wave activity (SWA), the EEG power between 0.5 and 4 Hz during nonrapid eye movement (NREM) sleep. SWA reflects the accumulation of sleep pressure as a function of duration and/or intensity of prior</vt:lpwstr>
  </property>
  <property fmtid="{D5CDD505-2E9C-101B-9397-08002B2CF9AE}" pid="1017" name="Mendeley_Bookmark_wXXWiwLieJ_13">
    <vt:lpwstr> wake: it increases after spontaneous wake and short-term (3-24 h) sleep deprivation and decreases during sleep. However, recent evidence suggests that during chronic sleep restriction (SR) sleep may be regulated by both allostatic and homeostatic mechani</vt:lpwstr>
  </property>
  <property fmtid="{D5CDD505-2E9C-101B-9397-08002B2CF9AE}" pid="1018" name="Mendeley_Bookmark_wXXWiwLieJ_14">
    <vt:lpwstr>sms. Here, we performed continuous, almost completely artifact-free EEG recordings from frontal, parietal, and occipital cortex in freely moving rats (n = 11) during and after 5 d of SR. During SR, rats were allowed to sleep during the first 4 h of the li</vt:lpwstr>
  </property>
  <property fmtid="{D5CDD505-2E9C-101B-9397-08002B2CF9AE}" pid="1019" name="Mendeley_Bookmark_wXXWiwLieJ_15">
    <vt:lpwstr>ght period (4S+) but not during the following 20 h (20S -). During the daily 20S- most sleep was prevented, whereas the number of short (&lt;20 s) sleep attempts increased. Low-frequency EEG power (1-6 Hz) in both sleep and wake also increased during 20S-, m</vt:lpwstr>
  </property>
  <property fmtid="{D5CDD505-2E9C-101B-9397-08002B2CF9AE}" pid="1020" name="Mendeley_Bookmark_wXXWiwLieJ_16">
    <vt:lpwstr>ost notably in the occipital cortex. In all animals NREM SWA increased above baseline levels during the 4S+ periods and in post-SR recovery. The SWA increase was more pronounced in frontal cortex, and its magnitude was determined by the efficiency of SR. </vt:lpwstr>
  </property>
  <property fmtid="{D5CDD505-2E9C-101B-9397-08002B2CF9AE}" pid="1021" name="Mendeley_Bookmark_wXXWiwLieJ_17">
    <vt:lpwstr>Analysis of cumulative slow wave energy demonstrated that the loss of SWA during SR was compensated by the end of the second recovery day. Thus, the homeostatic regulation of sleep is preserved under conditions of chronic SR.", "author": [{"dropping-parti</vt:lpwstr>
  </property>
  <property fmtid="{D5CDD505-2E9C-101B-9397-08002B2CF9AE}" pid="1022" name="Mendeley_Bookmark_wXXWiwLieJ_18">
    <vt:lpwstr>cle": "", "family": "Leemburg", "given": "Susan", "non-dropping-particle": "", "parse-names": false, "suffix": ""}, {"dropping-particle": "V.", "family": "Vyazovskiy", "given": "Vladyslav", "non-dropping-particle": "", "parse-names": false, "suffix": ""},</vt:lpwstr>
  </property>
  <property fmtid="{D5CDD505-2E9C-101B-9397-08002B2CF9AE}" pid="1023" name="Mendeley_Bookmark_wXXWiwLieJ_19">
    <vt:lpwstr> {"dropping-particle": "", "family": "Olcese", "given": "Umberto", "non-dropping-particle": "", "parse-names": false, "suffix": ""}, {"dropping-particle": "", "family": "Bassetti", "given": "Claudio L.", "non-dropping-particle": "", "parse-names": false, </vt:lpwstr>
  </property>
  <property fmtid="{D5CDD505-2E9C-101B-9397-08002B2CF9AE}" pid="1024" name="Mendeley_Bookmark_wXXWiwLieJ_2">
    <vt:lpwstr> during a baseline day, a 24-h sleep deprivation (SD) period, and 2 days of recovery (recoveries 1 and 2). EEG power density in waking gradually increased in most frequencies during the SD period. Non-rapid-eye-movement (NREM) sleep was enhanced on both r</vt:lpwstr>
  </property>
  <property fmtid="{D5CDD505-2E9C-101B-9397-08002B2CF9AE}" pid="1025" name="Mendeley_Bookmark_wXXWiwLieJ_20">
    <vt:lpwstr>"suffix": ""}, {"dropping-particle": "", "family": "Tononi", "given": "Giulio", "non-dropping-particle": "", "parse-names": false, "suffix": ""}, {"dropping-particle": "", "family": "Cirelli", "given": "Chiara", "non-dropping-particle": "", "parse-names":</vt:lpwstr>
  </property>
  <property fmtid="{D5CDD505-2E9C-101B-9397-08002B2CF9AE}" pid="1026" name="Mendeley_Bookmark_wXXWiwLieJ_21">
    <vt:lpwstr> false, "suffix": ""}], "container-title": "Proceedings of the National Academy of Sciences of the United States of America", "id": "ITEM-2", "issue": "36", "issued": {"date-parts": [["2010"]]}, "page": "15939-15944", "title": "Sleep homeostasis in the ra</vt:lpwstr>
  </property>
  <property fmtid="{D5CDD505-2E9C-101B-9397-08002B2CF9AE}" pid="1027" name="Mendeley_Bookmark_wXXWiwLieJ_22">
    <vt:lpwstr>t is preserved during chronic sleep restriction", "type": "article-journal", "volume": "107"}, "uris": ["http://www.mendeley.com/documents/?uuid=7715964f-5627-4292-beb8-9b013e98a5ae"]}], "mendeley": {"formattedCitation": "(2,33)", "plainTextFormattedCitat</vt:lpwstr>
  </property>
  <property fmtid="{D5CDD505-2E9C-101B-9397-08002B2CF9AE}" pid="1028" name="Mendeley_Bookmark_wXXWiwLieJ_23">
    <vt:lpwstr>ion": "(2,33)", "previouslyFormattedCitation": "(2,33)"}, "properties": {"noteIndex": 0}, "schema": "https://github.com/citation-style-language/schema/raw/master/csl-citation.json"}</vt:lpwstr>
  </property>
  <property fmtid="{D5CDD505-2E9C-101B-9397-08002B2CF9AE}" pid="1029" name="Mendeley_Bookmark_wXXWiwLieJ_3">
    <vt:lpwstr>ecovery days, and rapid-eye-movement sleep was enhanced only on recovery 1. In the initial 4 h of recovery 1, EEG slow-wave activity (SWA; mean power density 0.75-4.0 Hz) in NREM sleep was elevated relative to baseline, and the number of brief awakenings </vt:lpwstr>
  </property>
  <property fmtid="{D5CDD505-2E9C-101B-9397-08002B2CF9AE}" pid="1030" name="Mendeley_Bookmark_wXXWiwLieJ_4">
    <vt:lpwstr>(nBA) was reduced. In the dark period of recovery 1 and the light period of recovery 2, SWA was below baseline, and nBA was increased. During the entire recovery period, SWA and nBA, both expressed as deviation from baseline values, were negatively correl</vt:lpwstr>
  </property>
  <property fmtid="{D5CDD505-2E9C-101B-9397-08002B2CF9AE}" pid="1031" name="Mendeley_Bookmark_wXXWiwLieJ_5">
    <vt:lpwstr>ated. During the SD period, TCRT was above baseline, and in the initial 16 h of recovery 1 it was below baseline. Whereas TCRT was negatively correlated with NREM sleep, no significant correlation was found between TCRT and SWA within NREM sleep. It is co</vt:lpwstr>
  </property>
  <property fmtid="{D5CDD505-2E9C-101B-9397-08002B2CF9AE}" pid="1032" name="Mendeley_Bookmark_wXXWiwLieJ_6">
    <vt:lpwstr>ncluded that SD causes a short-lasting intensification of sleep, as indicated by the enhanced SWA and the reduced nBA, and a long-lasting increase in sleep duration. The different time courses of SWA and TCRT suggest that variations in NREM sleep intensit</vt:lpwstr>
  </property>
  <property fmtid="{D5CDD505-2E9C-101B-9397-08002B2CF9AE}" pid="1033" name="Mendeley_Bookmark_wXXWiwLieJ_7">
    <vt:lpwstr>y are not directly related to changes in TCRT. ", "author": [{"dropping-particle": "", "family": "Franken", "given": "P", "non-dropping-particle": "", "parse-names": false, "suffix": ""}, {"dropping-particle": "", "family": "Dijk", "given": "D J", "non-dr</vt:lpwstr>
  </property>
  <property fmtid="{D5CDD505-2E9C-101B-9397-08002B2CF9AE}" pid="1034" name="Mendeley_Bookmark_wXXWiwLieJ_8">
    <vt:lpwstr>opping-particle": "", "parse-names": false, "suffix": ""}, {"dropping-particle": "", "family": "Tobler", "given": "I", "non-dropping-particle": "", "parse-names": false, "suffix": ""}, {"dropping-particle": "", "family": "Borbely", "given": "A A", "non-dr</vt:lpwstr>
  </property>
  <property fmtid="{D5CDD505-2E9C-101B-9397-08002B2CF9AE}" pid="1035" name="Mendeley_Bookmark_wXXWiwLieJ_9">
    <vt:lpwstr>opping-particle": "", "parse-names": false, "suffix": ""}], "container-title": "American Journal of Physiology-Regulatory, Integrative and Comparative Physiology", "id": "ITEM-1", "issue": "1", "issued": {"date-parts": [["1991"]]}, "note": "PMID: 1858947"</vt:lpwstr>
  </property>
  <property fmtid="{D5CDD505-2E9C-101B-9397-08002B2CF9AE}" pid="1036" name="Mendeley_Bookmark_xCTtrHi8G0_1">
    <vt:lpwstr>ADDIN CSL_CITATION {"citationItems": [{"id": "ITEM-1", "itemData": {"DOI": "10.1016/j.jneumeth.2011.12.001", "ISBN": "1872-678X (Electronic) 0165-0270 (Linking)", "ISSN": "01650270", "PMID": "22178621", "abstract": "The current standard for monitoring sle</vt:lpwstr>
  </property>
  <property fmtid="{D5CDD505-2E9C-101B-9397-08002B2CF9AE}" pid="1037" name="Mendeley_Bookmark_xCTtrHi8G0_10">
    <vt:lpwstr>hods", "id": "ITEM-1", "issue": "2", "issued": {"date-parts": [["2012"]]}, "page": "276-287", "publisher": "Elsevier B.V.", "title": "Automated determination of wakefulness and sleep in rats based on non-invasively acquired measures of movement and respir</vt:lpwstr>
  </property>
  <property fmtid="{D5CDD505-2E9C-101B-9397-08002B2CF9AE}" pid="1038" name="Mendeley_Bookmark_xCTtrHi8G0_11">
    <vt:lpwstr>atory activity", "type": "article-journal", "volume": "204"}, "uris": ["http://www.mendeley.com/documents/?uuid=fddbfe81-049f-4af9-982d-1a07d4313ae4"]}, {"id": "ITEM-2", "itemData": {"DOI": "10.1016/j.cmpb.2015.10.013", "ISSN": "18727565", "PMID": "265894</vt:lpwstr>
  </property>
  <property fmtid="{D5CDD505-2E9C-101B-9397-08002B2CF9AE}" pid="1039" name="Mendeley_Bookmark_xCTtrHi8G0_12">
    <vt:lpwstr>68", "abstract": "To facilitate the performance comparison of new methods for sleep patterns analysis, datasets with quality content, publicly-available, are very important and useful.We introduce an open-access comprehensive sleep dataset, called ISRUC-S</vt:lpwstr>
  </property>
  <property fmtid="{D5CDD505-2E9C-101B-9397-08002B2CF9AE}" pid="1040" name="Mendeley_Bookmark_xCTtrHi8G0_13">
    <vt:lpwstr>leep. The data were obtained from human adults, including healthy subjects, subjects with sleep disorders, and subjects under the effect of sleep medication. Each recording was randomly selected between PSG recordings that were acquired by the Sleep Medic</vt:lpwstr>
  </property>
  <property fmtid="{D5CDD505-2E9C-101B-9397-08002B2CF9AE}" pid="1041" name="Mendeley_Bookmark_xCTtrHi8G0_14">
    <vt:lpwstr>ine Centre of the Hospital of Coimbra University (CHUC). The dataset comprises three groups of data: (1) data concerning 100 subjects, with one recording session per subject; (2) data gathered from 8 subjects; two recording sessions were performed per sub</vt:lpwstr>
  </property>
  <property fmtid="{D5CDD505-2E9C-101B-9397-08002B2CF9AE}" pid="1042" name="Mendeley_Bookmark_xCTtrHi8G0_15">
    <vt:lpwstr>ject, and (3) data collected from one recording session related to 10 healthy subjects. The polysomnography (PSG) recordings, associated with each subject, were visually scored by two human experts.Comparing the existing sleep-related public datasets, ISR</vt:lpwstr>
  </property>
  <property fmtid="{D5CDD505-2E9C-101B-9397-08002B2CF9AE}" pid="1043" name="Mendeley_Bookmark_xCTtrHi8G0_16">
    <vt:lpwstr>UC-Sleep provides data of a reasonable number of subjects with different characteristics such as: data useful for studies involving changes in the PSG signals over time; and data of healthy subjects useful for studies involving comparison of healthy subje</vt:lpwstr>
  </property>
  <property fmtid="{D5CDD505-2E9C-101B-9397-08002B2CF9AE}" pid="1044" name="Mendeley_Bookmark_xCTtrHi8G0_17">
    <vt:lpwstr>cts with the patients, suffering from sleep disorders.This dataset was created aiming to complement existing datasets by providing easy-to-apply data collection with some characteristics not covered yet. ISRUC-Sleep can be useful for analysis of new contr</vt:lpwstr>
  </property>
  <property fmtid="{D5CDD505-2E9C-101B-9397-08002B2CF9AE}" pid="1045" name="Mendeley_Bookmark_xCTtrHi8G0_18">
    <vt:lpwstr>ibutions: (i) in biomedical signal processing; (ii) in development of ASSC methods; and (iii) on sleep physiology studies. To evaluate and compare new contributions, which use this dataset as a benchmark, results of applying a subject-independent automati</vt:lpwstr>
  </property>
  <property fmtid="{D5CDD505-2E9C-101B-9397-08002B2CF9AE}" pid="1046" name="Mendeley_Bookmark_xCTtrHi8G0_19">
    <vt:lpwstr>c sleep stage classification (ASSC) method on ISRUC-Sleep dataset are presented.", "author": [{"dropping-particle": "", "family": "Khalighi", "given": "Sirvan", "non-dropping-particle": "", "parse-names": false, "suffix": ""}, {"dropping-particle": "", "f</vt:lpwstr>
  </property>
  <property fmtid="{D5CDD505-2E9C-101B-9397-08002B2CF9AE}" pid="1047" name="Mendeley_Bookmark_xCTtrHi8G0_2">
    <vt:lpwstr>ep in rats requires labor intensive surgical procedures and the implantation of chronic electrodes which have the potential to impact behavior and sleep. With the goal of developing a non-invasive method to determine sleep and wakefulness, we constructed </vt:lpwstr>
  </property>
  <property fmtid="{D5CDD505-2E9C-101B-9397-08002B2CF9AE}" pid="1048" name="Mendeley_Bookmark_xCTtrHi8G0_20">
    <vt:lpwstr>amily": "Sousa", "given": "Teresa", "non-dropping-particle": "", "parse-names": false, "suffix": ""}, {"dropping-particle": "", "family": "Santos", "given": "Jos\u00e9 Moutinho", "non-dropping-particle": "", "parse-names": false, "suffix": ""}, {"dropping</vt:lpwstr>
  </property>
  <property fmtid="{D5CDD505-2E9C-101B-9397-08002B2CF9AE}" pid="1049" name="Mendeley_Bookmark_xCTtrHi8G0_21">
    <vt:lpwstr>-particle": "", "family": "Nunes", "given": "Urbano", "non-dropping-particle": "", "parse-names": false, "suffix": ""}], "container-title": "Computer Methods and Programs in Biomedicine", "id": "ITEM-2", "issue": "November", "issued": {"date-parts": [["20</vt:lpwstr>
  </property>
  <property fmtid="{D5CDD505-2E9C-101B-9397-08002B2CF9AE}" pid="1050" name="Mendeley_Bookmark_xCTtrHi8G0_22">
    <vt:lpwstr>16"]]}, "page": "180-192", "publisher": "Elsevier Ireland Ltd", "title": "ISRUC-Sleep: A comprehensive public dataset for sleep researchers", "type": "article-journal", "volume": "124"}, "uris": ["http://www.mendeley.com/documents/?uuid=b80587f8-17d1-4d6e</vt:lpwstr>
  </property>
  <property fmtid="{D5CDD505-2E9C-101B-9397-08002B2CF9AE}" pid="1051" name="Mendeley_Bookmark_xCTtrHi8G0_23">
    <vt:lpwstr>-a906-a3ffe0689a80"]}, {"id": "ITEM-3", "itemData": {"DOI": "10.1038/s41746-019-0210-1", "ISSN": "2398-6352", "PMID": "31886412", "abstract": "Polysomnography (PSG) is the current gold standard in high-resolution sleep monitoring; however, this method is </vt:lpwstr>
  </property>
  <property fmtid="{D5CDD505-2E9C-101B-9397-08002B2CF9AE}" pid="1052" name="Mendeley_Bookmark_xCTtrHi8G0_24">
    <vt:lpwstr>obtrusive, expensive, and time-consuming. Conversely, commercially available wrist monitors such as ActiWatch can monitor sleep for multiple days and at low cost, but often overestimate sleep and cannot differentiate between sleep stages, such as rapid ey</vt:lpwstr>
  </property>
  <property fmtid="{D5CDD505-2E9C-101B-9397-08002B2CF9AE}" pid="1053" name="Mendeley_Bookmark_xCTtrHi8G0_25">
    <vt:lpwstr>e movement (REM) and non-REM. Wireless wearable sensors are a promising alternative for their portability and access to high-resolution data for customizable analytics. We present a multimodal sensor system measuring hand acceleration, electrocardiography</vt:lpwstr>
  </property>
  <property fmtid="{D5CDD505-2E9C-101B-9397-08002B2CF9AE}" pid="1054" name="Mendeley_Bookmark_xCTtrHi8G0_26">
    <vt:lpwstr>, and distal skin temperature that outperforms the ActiWatch, detecting wake and sleep with a recall of 74.4% and 90.0%, respectively, as well as wake, non-REM, and REM with recall of 73.3%, 59.0%, and 56.0%, respectively. This approach will enable clinic</vt:lpwstr>
  </property>
  <property fmtid="{D5CDD505-2E9C-101B-9397-08002B2CF9AE}" pid="1055" name="Mendeley_Bookmark_xCTtrHi8G0_27">
    <vt:lpwstr>ians and researchers to more easily, accurately, and inexpensively assess long-term sleep patterns, diagnose sleep disorders, and monitor risk factors for disease in both laboratory and home settings.", "author": [{"dropping-particle": "", "family": "Boe"</vt:lpwstr>
  </property>
  <property fmtid="{D5CDD505-2E9C-101B-9397-08002B2CF9AE}" pid="1056" name="Mendeley_Bookmark_xCTtrHi8G0_28">
    <vt:lpwstr>, "given": "Alexander J.", "non-dropping-particle": "", "parse-names": false, "suffix": ""}, {"dropping-particle": "", "family": "McGee Koch", "given": "Lori L.", "non-dropping-particle": "", "parse-names": false, "suffix": ""}, {"dropping-particle": "", </vt:lpwstr>
  </property>
  <property fmtid="{D5CDD505-2E9C-101B-9397-08002B2CF9AE}" pid="1057" name="Mendeley_Bookmark_xCTtrHi8G0_29">
    <vt:lpwstr>"family": "O\u2019Brien", "given": "Megan K.", "non-dropping-particle": "", "parse-names": false, "suffix": ""}, {"dropping-particle": "", "family": "Shawen", "given": "Nicholas", "non-dropping-particle": "", "parse-names": false, "suffix": ""}, {"droppin</vt:lpwstr>
  </property>
  <property fmtid="{D5CDD505-2E9C-101B-9397-08002B2CF9AE}" pid="1058" name="Mendeley_Bookmark_xCTtrHi8G0_3">
    <vt:lpwstr>a non-contact monitoring system to measure movement and respiratory activity using signals acquired with pulse Doppler radar and from digitized video analysis. A set of 23 frequency and time-domain features were derived from these signals and were calcula</vt:lpwstr>
  </property>
  <property fmtid="{D5CDD505-2E9C-101B-9397-08002B2CF9AE}" pid="1059" name="Mendeley_Bookmark_xCTtrHi8G0_30">
    <vt:lpwstr>g-particle": "", "family": "Rogers", "given": "John A.", "non-dropping-particle": "", "parse-names": false, "suffix": ""}, {"dropping-particle": "", "family": "Lieber", "given": "Richard L.", "non-dropping-particle": "", "parse-names": false, "suffix": ""</vt:lpwstr>
  </property>
  <property fmtid="{D5CDD505-2E9C-101B-9397-08002B2CF9AE}" pid="1060" name="Mendeley_Bookmark_xCTtrHi8G0_31">
    <vt:lpwstr>}, {"dropping-particle": "", "family": "Reid", "given": "Kathryn J.", "non-dropping-particle": "", "parse-names": false, "suffix": ""}, {"dropping-particle": "", "family": "Zee", "given": "Phyllis C.", "non-dropping-particle": "", "parse-names": false, "s</vt:lpwstr>
  </property>
  <property fmtid="{D5CDD505-2E9C-101B-9397-08002B2CF9AE}" pid="1061" name="Mendeley_Bookmark_xCTtrHi8G0_32">
    <vt:lpwstr>uffix": ""}, {"dropping-particle": "", "family": "Jayaraman", "given": "Arun", "non-dropping-particle": "", "parse-names": false, "suffix": ""}], "container-title": "npj Digital Medicine", "id": "ITEM-3", "issue": "1", "issued": {"date-parts": [["2019"]]}</vt:lpwstr>
  </property>
  <property fmtid="{D5CDD505-2E9C-101B-9397-08002B2CF9AE}" pid="1062" name="Mendeley_Bookmark_xCTtrHi8G0_33">
    <vt:lpwstr>, "page": "1-9", "publisher": "Springer US", "title": "Automating sleep stage classification using wireless, wearable sensors", "type": "article-journal", "volume": "2"}, "uris": ["http://www.mendeley.com/documents/?uuid=8737dc83-c6d6-4604-bbeb-354b7f3412</vt:lpwstr>
  </property>
  <property fmtid="{D5CDD505-2E9C-101B-9397-08002B2CF9AE}" pid="1063" name="Mendeley_Bookmark_xCTtrHi8G0_34">
    <vt:lpwstr>d7"]}, {"id": "ITEM-4", "itemData": {"DOI": "10.1109/TNSRE.2020.3011181", "ISSN": "15580210", "PMID": "32746326", "abstract": "Sleep stage classification constitutes an important element of sleep disorder diagnosis. It relies on the visual inspection of p</vt:lpwstr>
  </property>
  <property fmtid="{D5CDD505-2E9C-101B-9397-08002B2CF9AE}" pid="1064" name="Mendeley_Bookmark_xCTtrHi8G0_35">
    <vt:lpwstr>olysomnography records by trained sleep technologists. Automated approaches have been designed to alleviate this resource-intensive task. However, such approaches are usually compared to a single human scorer annotation despite an inter-rater agreement of</vt:lpwstr>
  </property>
  <property fmtid="{D5CDD505-2E9C-101B-9397-08002B2CF9AE}" pid="1065" name="Mendeley_Bookmark_xCTtrHi8G0_36">
    <vt:lpwstr> about 85% only. The present study introduces two publicly-available datasets, DOD-H including 25 healthy volunteers and DOD-O including 55 patients suffering from obstructive sleep apnea (OSA). Both datasets have been scored by 5 sleep technologists from</vt:lpwstr>
  </property>
  <property fmtid="{D5CDD505-2E9C-101B-9397-08002B2CF9AE}" pid="1066" name="Mendeley_Bookmark_xCTtrHi8G0_37">
    <vt:lpwstr> different sleep centers. We developed a framework to compare automated approaches to a consensus of multiple human scorers. Using this framework, we benchmarked and compared the main literature approaches to a new deep learning method, SimpleSleepNet, wh</vt:lpwstr>
  </property>
  <property fmtid="{D5CDD505-2E9C-101B-9397-08002B2CF9AE}" pid="1067" name="Mendeley_Bookmark_xCTtrHi8G0_38">
    <vt:lpwstr>ich reach state-of-the-art performances while being more lightweight. We demonstrated that many methods can reach human-level performance on both datasets. SimpleSleepNet achieved an F1 of 89.9% vs 86.8% on average for human scorers on DOD-H, and an F1 of</vt:lpwstr>
  </property>
  <property fmtid="{D5CDD505-2E9C-101B-9397-08002B2CF9AE}" pid="1068" name="Mendeley_Bookmark_xCTtrHi8G0_39">
    <vt:lpwstr> 88.3% vs 84.8% on DOD-O. Our study highlights that state-of-the-art automated sleep staging outperforms human scorers performance for healthy volunteers and patients suffering from OSA. Considerations could be made to use automated approaches in the clin</vt:lpwstr>
  </property>
  <property fmtid="{D5CDD505-2E9C-101B-9397-08002B2CF9AE}" pid="1069" name="Mendeley_Bookmark_xCTtrHi8G0_4">
    <vt:lpwstr>ted in 10. s epochs. Based on these features, a classification method for automated scoring of wakefulness, non-rapid eye movement sleep (NREM) and REM in rats was developed using a support vector machine (SVM). We then assessed the utility of the automat</vt:lpwstr>
  </property>
  <property fmtid="{D5CDD505-2E9C-101B-9397-08002B2CF9AE}" pid="1070" name="Mendeley_Bookmark_xCTtrHi8G0_40">
    <vt:lpwstr>ical setting.", "author": [{"dropping-particle": "", "family": "Guillot", "given": "Antoine", "non-dropping-particle": "", "parse-names": false, "suffix": ""}, {"dropping-particle": "", "family": "Sauvet", "given": "Fabien", "non-dropping-particle": "", "</vt:lpwstr>
  </property>
  <property fmtid="{D5CDD505-2E9C-101B-9397-08002B2CF9AE}" pid="1071" name="Mendeley_Bookmark_xCTtrHi8G0_41">
    <vt:lpwstr>parse-names": false, "suffix": ""}, {"dropping-particle": "", "family": "During", "given": "Emmanuel H.", "non-dropping-particle": "", "parse-names": false, "suffix": ""}, {"dropping-particle": "", "family": "Thorey", "given": "Valentin", "non-dropping-pa</vt:lpwstr>
  </property>
  <property fmtid="{D5CDD505-2E9C-101B-9397-08002B2CF9AE}" pid="1072" name="Mendeley_Bookmark_xCTtrHi8G0_42">
    <vt:lpwstr>rticle": "", "parse-names": false, "suffix": ""}], "container-title": "IEEE Transactions on Neural Systems and Rehabilitation Engineering", "id": "ITEM-4", "issue": "9", "issued": {"date-parts": [["2020"]]}, "page": "1955-1965", "title": "Dreem Open Datas</vt:lpwstr>
  </property>
  <property fmtid="{D5CDD505-2E9C-101B-9397-08002B2CF9AE}" pid="1073" name="Mendeley_Bookmark_xCTtrHi8G0_43">
    <vt:lpwstr>ets: Multi-Scored Sleep Datasets to Compare Human and Automated Sleep Staging", "type": "article-journal", "volume": "28"}, "uris": ["http://www.mendeley.com/documents/?uuid=8c71a829-aeca-48c8-a62c-826098234366"]}], "mendeley": {"formattedCitation": "(24,</vt:lpwstr>
  </property>
  <property fmtid="{D5CDD505-2E9C-101B-9397-08002B2CF9AE}" pid="1074" name="Mendeley_Bookmark_xCTtrHi8G0_44">
    <vt:lpwstr>51\u201353)", "plainTextFormattedCitation": "(24,51\u201353)", "previouslyFormattedCitation": "(24,51\u201353)"}, "properties": {"noteIndex": 0}, "schema": "https://github.com/citation-style-language/schema/raw/master/csl-citation.json"}</vt:lpwstr>
  </property>
  <property fmtid="{D5CDD505-2E9C-101B-9397-08002B2CF9AE}" pid="1075" name="Mendeley_Bookmark_xCTtrHi8G0_5">
    <vt:lpwstr>ed scoring system in discriminating wakefulness and sleep by comparing the results to standard scoring of wakefulness and sleep based on concurrently recorded EEG and EMG. Agreement between SVM automated scoring based on selected features and visual score</vt:lpwstr>
  </property>
  <property fmtid="{D5CDD505-2E9C-101B-9397-08002B2CF9AE}" pid="1076" name="Mendeley_Bookmark_xCTtrHi8G0_6">
    <vt:lpwstr>s based on EEG and EMG were approximately 91% for wakefulness, 84% for NREM and 70% for REM. The results indicate that automated scoring based on non-invasively acquired movement and respiratory activity will be useful for studies requiring discrimination</vt:lpwstr>
  </property>
  <property fmtid="{D5CDD505-2E9C-101B-9397-08002B2CF9AE}" pid="1077" name="Mendeley_Bookmark_xCTtrHi8G0_7">
    <vt:lpwstr> of wakefulness and sleep. However, additional information or signals will be needed to improve discrimination of NREM and REM episodes within sleep. \u00a9 2012 Elsevier B.V.", "author": [{"dropping-particle": "", "family": "Zeng", "given": "Tao", "non-d</vt:lpwstr>
  </property>
  <property fmtid="{D5CDD505-2E9C-101B-9397-08002B2CF9AE}" pid="1078" name="Mendeley_Bookmark_xCTtrHi8G0_8">
    <vt:lpwstr>ropping-particle": "", "parse-names": false, "suffix": ""}, {"dropping-particle": "", "family": "Mott", "given": "Christopher", "non-dropping-particle": "", "parse-names": false, "suffix": ""}, {"dropping-particle": "", "family": "Mollicone", "given": "Da</vt:lpwstr>
  </property>
  <property fmtid="{D5CDD505-2E9C-101B-9397-08002B2CF9AE}" pid="1079" name="Mendeley_Bookmark_xCTtrHi8G0_9">
    <vt:lpwstr>niel", "non-dropping-particle": "", "parse-names": false, "suffix": ""}, {"dropping-particle": "", "family": "Sanford", "given": "Larry D.", "non-dropping-particle": "", "parse-names": false, "suffix": ""}], "container-title": "Journal of Neuroscience Met</vt:lpwstr>
  </property>
  <property fmtid="{D5CDD505-2E9C-101B-9397-08002B2CF9AE}" pid="1080" name="Mendeley_Bookmark_xsPL5SGMj5_1">
    <vt:lpwstr>ADDIN CSL_CITATION {"citationItems": [{"id": "ITEM-1", "itemData": {"ISBN": "2153498015", "ISSN": "0161-8105", "PMID": "11145318", "abstract": "Significant differences in many aspects of sleep/wake activity among inbred strains of mice suggest genetic inf</vt:lpwstr>
  </property>
  <property fmtid="{D5CDD505-2E9C-101B-9397-08002B2CF9AE}" pid="1081" name="Mendeley_Bookmark_xsPL5SGMj5_10">
    <vt:lpwstr>dropping-particle": "", "family": "Bucan", "given": "M", "non-dropping-particle": "", "parse-names": false, "suffix": ""}], "container-title": "Sleep", "id": "ITEM-1", "issue": "8", "issued": {"date-parts": [["2000"]]}, "page": "1025-1040", "title": "An a</vt:lpwstr>
  </property>
  <property fmtid="{D5CDD505-2E9C-101B-9397-08002B2CF9AE}" pid="1082" name="Mendeley_Bookmark_xsPL5SGMj5_11">
    <vt:lpwstr>utomated system for recording and analysis of sleep in mice.", "type": "article-journal", "volume": "23"}, "uris": ["http://www.mendeley.com/documents/?uuid=a8a4703e-0478-41e2-a0d7-7e1bf0994ecd"]}, {"id": "ITEM-2", "itemData": {"DOI": "10.1016/j.eswa.2013</vt:lpwstr>
  </property>
  <property fmtid="{D5CDD505-2E9C-101B-9397-08002B2CF9AE}" pid="1083" name="Mendeley_Bookmark_xsPL5SGMj5_12">
    <vt:lpwstr>.06.023", "ISSN": "09574174", "abstract": "To improve applicability of automatic sleep staging an efficient subject-independent method is proposed with application in sleep-wake detection and in multiclass sleep staging (awake, non-rapid eye movement (NRE</vt:lpwstr>
  </property>
  <property fmtid="{D5CDD505-2E9C-101B-9397-08002B2CF9AE}" pid="1084" name="Mendeley_Bookmark_xsPL5SGMj5_13">
    <vt:lpwstr>M) sleep and rapid eye movement (REM) sleep). In turn, NREM is further divided into three stages denoted here by N1, N2, and N3. To assess the method, polysomnographic (PSG) records of 40 patients from our ISRUC-Sleep dataset, which was scored by an exper</vt:lpwstr>
  </property>
  <property fmtid="{D5CDD505-2E9C-101B-9397-08002B2CF9AE}" pid="1085" name="Mendeley_Bookmark_xsPL5SGMj5_14">
    <vt:lpwstr>t clinician in the central hospital of Coimbra, are used. To find the best combination of PSG signals for automatic sleep staging, six electroencephalographic (EEG), two electrooculographic (EOG), and one electromyographic (EMG) channels are analyzed. An </vt:lpwstr>
  </property>
  <property fmtid="{D5CDD505-2E9C-101B-9397-08002B2CF9AE}" pid="1086" name="Mendeley_Bookmark_xsPL5SGMj5_15">
    <vt:lpwstr>extensive set of feature extraction techniques are applied, covering temporal, frequency and time-frequency domains. The maximum overlap wavelet transform (MODWT), a shift invariant transform, was used to extract the features in time-frequency domain. The</vt:lpwstr>
  </property>
  <property fmtid="{D5CDD505-2E9C-101B-9397-08002B2CF9AE}" pid="1087" name="Mendeley_Bookmark_xsPL5SGMj5_16">
    <vt:lpwstr> extracted feature set is transformed and normalized to reduce the effect of extreme values of features. The most discriminative features are selected through a two-step method composed by a manual selection step based on features' histogram analysis foll</vt:lpwstr>
  </property>
  <property fmtid="{D5CDD505-2E9C-101B-9397-08002B2CF9AE}" pid="1088" name="Mendeley_Bookmark_xsPL5SGMj5_17">
    <vt:lpwstr>owed by an automatic feature selector. The selected feature set is classified using support vector machines (SVMs). The system achieved the best performance by combining 6 channels (C3, C4, O1, left EOG (LOC), right EOG (ROC) and chin EMG (X1)) for sleep-</vt:lpwstr>
  </property>
  <property fmtid="{D5CDD505-2E9C-101B-9397-08002B2CF9AE}" pid="1089" name="Mendeley_Bookmark_xsPL5SGMj5_18">
    <vt:lpwstr>wake detection, and 9 channels (C3, C4, O1, O2, F3, F4, LOC, ROC, X1) for multiclass sleep staging. \u00a9 2013 Elsevier Ltd. All rights reserved.", "author": [{"dropping-particle": "", "family": "Khalighi", "given": "Sirvan", "non-dropping-particle": "",</vt:lpwstr>
  </property>
  <property fmtid="{D5CDD505-2E9C-101B-9397-08002B2CF9AE}" pid="1090" name="Mendeley_Bookmark_xsPL5SGMj5_19">
    <vt:lpwstr> "parse-names": false, "suffix": ""}, {"dropping-particle": "", "family": "Sousa", "given": "Teresa", "non-dropping-particle": "", "parse-names": false, "suffix": ""}, {"dropping-particle": "", "family": "Pires", "given": "Gabriel", "non-dropping-particle</vt:lpwstr>
  </property>
  <property fmtid="{D5CDD505-2E9C-101B-9397-08002B2CF9AE}" pid="1091" name="Mendeley_Bookmark_xsPL5SGMj5_2">
    <vt:lpwstr>luences on the control of sleep. A number of genetic techniques, including transgenesis, random and targeted mutagenesis, and analysis of quantitative trait loci may be used to identify genetic loci. To take full advantage of these genetic approaches in m</vt:lpwstr>
  </property>
  <property fmtid="{D5CDD505-2E9C-101B-9397-08002B2CF9AE}" pid="1092" name="Mendeley_Bookmark_xsPL5SGMj5_20">
    <vt:lpwstr>": "", "parse-names": false, "suffix": ""}, {"dropping-particle": "", "family": "Nunes", "given": "Urbano", "non-dropping-particle": "", "parse-names": false, "suffix": ""}], "container-title": "Expert Systems with Applications", "id": "ITEM-2", "issue": </vt:lpwstr>
  </property>
  <property fmtid="{D5CDD505-2E9C-101B-9397-08002B2CF9AE}" pid="1093" name="Mendeley_Bookmark_xsPL5SGMj5_21">
    <vt:lpwstr>"17", "issued": {"date-parts": [["2013"]]}, "page": "7046-7059", "publisher": "Elsevier Ltd", "title": "Automatic sleep staging: A computer assisted approach for optimal combination of features and polysomnographic channels", "type": "article-journal", "v</vt:lpwstr>
  </property>
  <property fmtid="{D5CDD505-2E9C-101B-9397-08002B2CF9AE}" pid="1094" name="Mendeley_Bookmark_xsPL5SGMj5_22">
    <vt:lpwstr>olume": "40"}, "uris": ["http://www.mendeley.com/documents/?uuid=b16859e4-fa69-40d9-a5dc-4c9ad4ff4b98"]}, {"id": "ITEM-3", "itemData": {"DOI": "10.3389/fnins.2018.00781", "ISSN": "1662453X", "PMID": "30459544", "abstract": "The classification of sleep sta</vt:lpwstr>
  </property>
  <property fmtid="{D5CDD505-2E9C-101B-9397-08002B2CF9AE}" pid="1095" name="Mendeley_Bookmark_xsPL5SGMj5_23">
    <vt:lpwstr>ges is the first and an important step in the quantitative analysis of polysomnographic recordings. Sleep stage scoring relies heavily on visual pattern recognition by a human expert and is time consuming and subjective. Thus, there is a need for automati</vt:lpwstr>
  </property>
  <property fmtid="{D5CDD505-2E9C-101B-9397-08002B2CF9AE}" pid="1096" name="Mendeley_Bookmark_xsPL5SGMj5_24">
    <vt:lpwstr>c classification. In this work we developed machine learning algorithms for sleep classification: random forest (RF) classification based on features and artificial neural networks (ANNs) working both with features and raw data. We tested our methods in h</vt:lpwstr>
  </property>
  <property fmtid="{D5CDD505-2E9C-101B-9397-08002B2CF9AE}" pid="1097" name="Mendeley_Bookmark_xsPL5SGMj5_25">
    <vt:lpwstr>ealthy subjects and in patients. Most algorithms yielded good results comparable to human interrater agreement. Our study revealed that deep neural networks (DNNs) working with raw data performed better than feature-based methods. We also demonstrated tha</vt:lpwstr>
  </property>
  <property fmtid="{D5CDD505-2E9C-101B-9397-08002B2CF9AE}" pid="1098" name="Mendeley_Bookmark_xsPL5SGMj5_26">
    <vt:lpwstr>t taking the local temporal structure of sleep into account a priori is important. Our results demonstrate the utility of neural network architectures for the classification of sleep.", "author": [{"dropping-particle": "", "family": "Malafeev", "given": "</vt:lpwstr>
  </property>
  <property fmtid="{D5CDD505-2E9C-101B-9397-08002B2CF9AE}" pid="1099" name="Mendeley_Bookmark_xsPL5SGMj5_27">
    <vt:lpwstr>Alexander", "non-dropping-particle": "", "parse-names": false, "suffix": ""}, {"dropping-particle": "", "family": "Laptev", "given": "Dmitry", "non-dropping-particle": "", "parse-names": false, "suffix": ""}, {"dropping-particle": "", "family": "Bauer", "</vt:lpwstr>
  </property>
  <property fmtid="{D5CDD505-2E9C-101B-9397-08002B2CF9AE}" pid="1100" name="Mendeley_Bookmark_xsPL5SGMj5_28">
    <vt:lpwstr>given": "Stefan", "non-dropping-particle": "", "parse-names": false, "suffix": ""}, {"dropping-particle": "", "family": "Omlin", "given": "Ximena", "non-dropping-particle": "", "parse-names": false, "suffix": ""}, {"dropping-particle": "", "family": "Wier</vt:lpwstr>
  </property>
  <property fmtid="{D5CDD505-2E9C-101B-9397-08002B2CF9AE}" pid="1101" name="Mendeley_Bookmark_xsPL5SGMj5_29">
    <vt:lpwstr>zbicka", "given": "Aleksandra", "non-dropping-particle": "", "parse-names": false, "suffix": ""}, {"dropping-particle": "", "family": "Wichniak", "given": "Adam", "non-dropping-particle": "", "parse-names": false, "suffix": ""}, {"dropping-particle": "", </vt:lpwstr>
  </property>
  <property fmtid="{D5CDD505-2E9C-101B-9397-08002B2CF9AE}" pid="1102" name="Mendeley_Bookmark_xsPL5SGMj5_3">
    <vt:lpwstr>ice, a comprehensive and robust description of behavioral states has been developed. An existing automated sleep scoring algorithm, designed for sleep analysis in rats, has been examined for acceptability in the analysis of baseline sleep structure and th</vt:lpwstr>
  </property>
  <property fmtid="{D5CDD505-2E9C-101B-9397-08002B2CF9AE}" pid="1103" name="Mendeley_Bookmark_xsPL5SGMj5_30">
    <vt:lpwstr>"family": "Jernajczyk", "given": "Wojciech", "non-dropping-particle": "", "parse-names": false, "suffix": ""}, {"dropping-particle": "", "family": "Riener", "given": "Robert", "non-dropping-particle": "", "parse-names": false, "suffix": ""}, {"dropping-pa</vt:lpwstr>
  </property>
  <property fmtid="{D5CDD505-2E9C-101B-9397-08002B2CF9AE}" pid="1104" name="Mendeley_Bookmark_xsPL5SGMj5_31">
    <vt:lpwstr>rticle": "", "family": "Buhmann", "given": "Joachim", "non-dropping-particle": "", "parse-names": false, "suffix": ""}, {"dropping-particle": "", "family": "Achermann", "given": "Peter", "non-dropping-particle": "", "parse-names": false, "suffix": ""}], "</vt:lpwstr>
  </property>
  <property fmtid="{D5CDD505-2E9C-101B-9397-08002B2CF9AE}" pid="1105" name="Mendeley_Bookmark_xsPL5SGMj5_32">
    <vt:lpwstr>container-title": "Frontiers in Neuroscience", "id": "ITEM-3", "issue": "NOV", "issued": {"date-parts": [["2018"]]}, "page": "1-15", "title": "Automatic human sleep stage scoring using deep neural networks", "type": "article-journal", "volume": "12"}, "ur</vt:lpwstr>
  </property>
  <property fmtid="{D5CDD505-2E9C-101B-9397-08002B2CF9AE}" pid="1106" name="Mendeley_Bookmark_xsPL5SGMj5_33">
    <vt:lpwstr>is": ["http://www.mendeley.com/documents/?uuid=6b87a159-b880-4bf6-bb16-5b2129948ceb"]}, {"id": "ITEM-4", "itemData": {"DOI": "10.1109/ACCESS.2019.2933814", "ISSN": "21693536", "abstract": "Sleep stage classification is a fundamental but cumbersome task in</vt:lpwstr>
  </property>
  <property fmtid="{D5CDD505-2E9C-101B-9397-08002B2CF9AE}" pid="1107" name="Mendeley_Bookmark_xsPL5SGMj5_34">
    <vt:lpwstr> sleep analysis. To score the sleep stage automatically, this study presents a stage classification method based on a two-stage neural network. The feature learning stage as the first stage can fuse network trained features with traditional hand-crafted f</vt:lpwstr>
  </property>
  <property fmtid="{D5CDD505-2E9C-101B-9397-08002B2CF9AE}" pid="1108" name="Mendeley_Bookmark_xsPL5SGMj5_35">
    <vt:lpwstr>eatures. A recurrent neural network (RNN) in the second stage is fully utilized for learning temporal information between sleep epochs and obtaining classification results. To solve serious sample imbalance problem, a novel pre-training process combined w</vt:lpwstr>
  </property>
  <property fmtid="{D5CDD505-2E9C-101B-9397-08002B2CF9AE}" pid="1109" name="Mendeley_Bookmark_xsPL5SGMj5_36">
    <vt:lpwstr>ith data augmentation was introduced. The proposed method was evaluated by two public databases, the Sleep-EDF and Sleep Apnea (SA). The proposed method can achieve the F1-score and Kappa coefficient of 0.806 and 0.80 for healthy subjects, respectively, a</vt:lpwstr>
  </property>
  <property fmtid="{D5CDD505-2E9C-101B-9397-08002B2CF9AE}" pid="1110" name="Mendeley_Bookmark_xsPL5SGMj5_37">
    <vt:lpwstr>nd achieve 0.790 and 0.74 for the subjects with suspect sleep disorders, respectively. The results show that the method can achieve better performance compared to the state-of-the-art methods for the same databases. Model analysis displayed that the combi</vt:lpwstr>
  </property>
  <property fmtid="{D5CDD505-2E9C-101B-9397-08002B2CF9AE}" pid="1111" name="Mendeley_Bookmark_xsPL5SGMj5_38">
    <vt:lpwstr>nation of the hand-crafted features and network trained features can improve the classification performance via the comparison experiments. In addition, the RNN is a good choice for learning temporal information in sleep epochs. Besides, the pre-training </vt:lpwstr>
  </property>
  <property fmtid="{D5CDD505-2E9C-101B-9397-08002B2CF9AE}" pid="1112" name="Mendeley_Bookmark_xsPL5SGMj5_39">
    <vt:lpwstr>process with data augmentation is verified that can reduce the impact of sample imbalance. The proposed model has potential to exploit sleep information comprehensively.", "author": [{"dropping-particle": "", "family": "Sun", "given": "Chenglu", "non-drop</vt:lpwstr>
  </property>
  <property fmtid="{D5CDD505-2E9C-101B-9397-08002B2CF9AE}" pid="1113" name="Mendeley_Bookmark_xsPL5SGMj5_4">
    <vt:lpwstr>e response to sleep deprivation in mice. This algorithm was validated in three inbred strains (C57BL/6J, C3HeB/FeJ, 129X1/SvJ) and one hybrid line (C57BL/6J X C3HeB/FeJ). Overall accuracy rates for behavioral state detection (mean+/-SE) using this system </vt:lpwstr>
  </property>
  <property fmtid="{D5CDD505-2E9C-101B-9397-08002B2CF9AE}" pid="1114" name="Mendeley_Bookmark_xsPL5SGMj5_40">
    <vt:lpwstr>ping-particle": "", "parse-names": false, "suffix": ""}, {"dropping-particle": "", "family": "Fan", "given": "Jiahao", "non-dropping-particle": "", "parse-names": false, "suffix": ""}, {"dropping-particle": "", "family": "Chen", "given": "Chen", "non-drop</vt:lpwstr>
  </property>
  <property fmtid="{D5CDD505-2E9C-101B-9397-08002B2CF9AE}" pid="1115" name="Mendeley_Bookmark_xsPL5SGMj5_41">
    <vt:lpwstr>ping-particle": "", "parse-names": false, "suffix": ""}, {"dropping-particle": "", "family": "Li", "given": "Wei", "non-dropping-particle": "", "parse-names": false, "suffix": ""}, {"dropping-particle": "", "family": "Chen", "given": "Wei", "non-dropping-</vt:lpwstr>
  </property>
  <property fmtid="{D5CDD505-2E9C-101B-9397-08002B2CF9AE}" pid="1116" name="Mendeley_Bookmark_xsPL5SGMj5_42">
    <vt:lpwstr>particle": "", "parse-names": false, "suffix": ""}], "container-title": "IEEE Access", "id": "ITEM-4", "issued": {"date-parts": [["2019"]]}, "page": "109386-109397", "title": "A two-stage neural network for sleep stage classification based on feature lear</vt:lpwstr>
  </property>
  <property fmtid="{D5CDD505-2E9C-101B-9397-08002B2CF9AE}" pid="1117" name="Mendeley_Bookmark_xsPL5SGMj5_43">
    <vt:lpwstr>ning, sequence learning, and data augmentation", "type": "article-journal", "volume": "7"}, "uris": ["http://www.mendeley.com/documents/?uuid=4d4373e0-2dab-4787-9c63-80d5260f22f8"]}, {"id": "ITEM-5", "itemData": {"DOI": "10.1109/TNSRE.2020.3011181", "ISSN</vt:lpwstr>
  </property>
  <property fmtid="{D5CDD505-2E9C-101B-9397-08002B2CF9AE}" pid="1118" name="Mendeley_Bookmark_xsPL5SGMj5_44">
    <vt:lpwstr>": "15580210", "PMID": "32746326", "abstract": "Sleep stage classification constitutes an important element of sleep disorder diagnosis. It relies on the visual inspection of polysomnography records by trained sleep technologists. Automated approaches hav</vt:lpwstr>
  </property>
  <property fmtid="{D5CDD505-2E9C-101B-9397-08002B2CF9AE}" pid="1119" name="Mendeley_Bookmark_xsPL5SGMj5_45">
    <vt:lpwstr>e been designed to alleviate this resource-intensive task. However, such approaches are usually compared to a single human scorer annotation despite an inter-rater agreement of about 85% only. The present study introduces two publicly-available datasets, </vt:lpwstr>
  </property>
  <property fmtid="{D5CDD505-2E9C-101B-9397-08002B2CF9AE}" pid="1120" name="Mendeley_Bookmark_xsPL5SGMj5_46">
    <vt:lpwstr>DOD-H including 25 healthy volunteers and DOD-O including 55 patients suffering from obstructive sleep apnea (OSA). Both datasets have been scored by 5 sleep technologists from different sleep centers. We developed a framework to compare automated approac</vt:lpwstr>
  </property>
  <property fmtid="{D5CDD505-2E9C-101B-9397-08002B2CF9AE}" pid="1121" name="Mendeley_Bookmark_xsPL5SGMj5_47">
    <vt:lpwstr>hes to a consensus of multiple human scorers. Using this framework, we benchmarked and compared the main literature approaches to a new deep learning method, SimpleSleepNet, which reach state-of-the-art performances while being more lightweight. We demons</vt:lpwstr>
  </property>
  <property fmtid="{D5CDD505-2E9C-101B-9397-08002B2CF9AE}" pid="1122" name="Mendeley_Bookmark_xsPL5SGMj5_48">
    <vt:lpwstr>trated that many methods can reach human-level performance on both datasets. SimpleSleepNet achieved an F1 of 89.9% vs 86.8% on average for human scorers on DOD-H, and an F1 of 88.3% vs 84.8% on DOD-O. Our study highlights that state-of-the-art automated </vt:lpwstr>
  </property>
  <property fmtid="{D5CDD505-2E9C-101B-9397-08002B2CF9AE}" pid="1123" name="Mendeley_Bookmark_xsPL5SGMj5_49">
    <vt:lpwstr>sleep staging outperforms human scorers performance for healthy volunteers and patients suffering from OSA. Considerations could be made to use automated approaches in the clinical setting.", "author": [{"dropping-particle": "", "family": "Guillot", "give</vt:lpwstr>
  </property>
  <property fmtid="{D5CDD505-2E9C-101B-9397-08002B2CF9AE}" pid="1124" name="Mendeley_Bookmark_xsPL5SGMj5_5">
    <vt:lpwstr>in mice were: waking, 98.8%+/-0.4; NREM sleep, 97.1%+/-0.5; and REM sleep, 89.7%+/-1.4. Characterization of sleep has been extended to include measurements of sleep consolidation and fragmentation, REM sleep latency, and delta density decline with sleep. </vt:lpwstr>
  </property>
  <property fmtid="{D5CDD505-2E9C-101B-9397-08002B2CF9AE}" pid="1125" name="Mendeley_Bookmark_xsPL5SGMj5_50">
    <vt:lpwstr>n": "Antoine", "non-dropping-particle": "", "parse-names": false, "suffix": ""}, {"dropping-particle": "", "family": "Sauvet", "given": "Fabien", "non-dropping-particle": "", "parse-names": false, "suffix": ""}, {"dropping-particle": "", "family": "During</vt:lpwstr>
  </property>
  <property fmtid="{D5CDD505-2E9C-101B-9397-08002B2CF9AE}" pid="1126" name="Mendeley_Bookmark_xsPL5SGMj5_51">
    <vt:lpwstr>", "given": "Emmanuel H.", "non-dropping-particle": "", "parse-names": false, "suffix": ""}, {"dropping-particle": "", "family": "Thorey", "given": "Valentin", "non-dropping-particle": "", "parse-names": false, "suffix": ""}], "container-title": "IEEE Tra</vt:lpwstr>
  </property>
  <property fmtid="{D5CDD505-2E9C-101B-9397-08002B2CF9AE}" pid="1127" name="Mendeley_Bookmark_xsPL5SGMj5_52">
    <vt:lpwstr>nsactions on Neural Systems and Rehabilitation Engineering", "id": "ITEM-5", "issue": "9", "issued": {"date-parts": [["2020"]]}, "page": "1955-1965", "title": "Dreem Open Datasets: Multi-Scored Sleep Datasets to Compare Human and Automated Sleep Staging",</vt:lpwstr>
  </property>
  <property fmtid="{D5CDD505-2E9C-101B-9397-08002B2CF9AE}" pid="1128" name="Mendeley_Bookmark_xsPL5SGMj5_53">
    <vt:lpwstr> "type": "article-journal", "volume": "28"}, "uris": ["http://www.mendeley.com/documents/?uuid=8c71a829-aeca-48c8-a62c-826098234366"]}], "mendeley": {"formattedCitation": "(14,17,19,50,51)", "plainTextFormattedCitation": "(14,17,19,50,51)", "previouslyFor</vt:lpwstr>
  </property>
  <property fmtid="{D5CDD505-2E9C-101B-9397-08002B2CF9AE}" pid="1129" name="Mendeley_Bookmark_xsPL5SGMj5_54">
    <vt:lpwstr>mattedCitation": "(14,17,19,50,51)"}, "properties": {"noteIndex": 0}, "schema": "https://github.com/citation-style-language/schema/raw/master/csl-citation.json"}</vt:lpwstr>
  </property>
  <property fmtid="{D5CDD505-2E9C-101B-9397-08002B2CF9AE}" pid="1130" name="Mendeley_Bookmark_xsPL5SGMj5_6">
    <vt:lpwstr>An experimental protocol is suggested for acquiring baseline sleep data for genetic studies. This sleep recording protocol, scoring, and analysis system is designed to facilitate the understanding of genetic basis of sleep structure.", "author": [{"droppi</vt:lpwstr>
  </property>
  <property fmtid="{D5CDD505-2E9C-101B-9397-08002B2CF9AE}" pid="1131" name="Mendeley_Bookmark_xsPL5SGMj5_7">
    <vt:lpwstr>ng-particle": "", "family": "Veasey", "given": "S C", "non-dropping-particle": "", "parse-names": false, "suffix": ""}, {"dropping-particle": "", "family": "Valladares", "given": "Otto", "non-dropping-particle": "", "parse-names": false, "suffix": ""}, {"</vt:lpwstr>
  </property>
  <property fmtid="{D5CDD505-2E9C-101B-9397-08002B2CF9AE}" pid="1132" name="Mendeley_Bookmark_xsPL5SGMj5_8">
    <vt:lpwstr>dropping-particle": "", "family": "Fenik", "given": "P", "non-dropping-particle": "", "parse-names": false, "suffix": ""}, {"dropping-particle": "", "family": "Kapfhamer", "given": "D", "non-dropping-particle": "", "parse-names": false, "suffix": ""}, {"d</vt:lpwstr>
  </property>
  <property fmtid="{D5CDD505-2E9C-101B-9397-08002B2CF9AE}" pid="1133" name="Mendeley_Bookmark_xsPL5SGMj5_9">
    <vt:lpwstr>ropping-particle": "", "family": "Sanford", "given": "L", "non-dropping-particle": "", "parse-names": false, "suffix": ""}, {"dropping-particle": "", "family": "Benington", "given": "J", "non-dropping-particle": "", "parse-names": false, "suffix": ""}, {"</vt:lpwstr>
  </property>
  <property fmtid="{D5CDD505-2E9C-101B-9397-08002B2CF9AE}" pid="1134" name="ScaleCrop">
    <vt:bool>0</vt:bool>
  </property>
  <property fmtid="{D5CDD505-2E9C-101B-9397-08002B2CF9AE}" pid="1135" name="ShareDoc">
    <vt:bool>0</vt:bool>
  </property>
</Properties>
</file>